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4F54A0" w14:textId="1773E267" w:rsidR="00B8794F" w:rsidRPr="002F250A" w:rsidRDefault="00057EBB" w:rsidP="00F71A50">
      <w:pPr>
        <w:rPr>
          <w:rFonts w:ascii="Times New Roman" w:hAnsi="Times New Roman" w:cs="Times New Roman"/>
          <w:b/>
          <w:sz w:val="24"/>
          <w:szCs w:val="24"/>
        </w:rPr>
      </w:pPr>
      <w:r w:rsidRPr="002F250A">
        <w:rPr>
          <w:rFonts w:ascii="Times New Roman" w:hAnsi="Times New Roman" w:cs="Times New Roman"/>
          <w:b/>
          <w:sz w:val="24"/>
          <w:szCs w:val="24"/>
        </w:rPr>
        <w:t>Supplement</w:t>
      </w:r>
      <w:r w:rsidR="00F71A50">
        <w:rPr>
          <w:rFonts w:ascii="Times New Roman" w:hAnsi="Times New Roman" w:cs="Times New Roman"/>
          <w:b/>
          <w:sz w:val="24"/>
          <w:szCs w:val="24"/>
        </w:rPr>
        <w:t>al</w:t>
      </w:r>
      <w:r w:rsidRPr="002F250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71A50">
        <w:rPr>
          <w:rFonts w:ascii="Times New Roman" w:hAnsi="Times New Roman" w:cs="Times New Roman"/>
          <w:b/>
          <w:sz w:val="24"/>
          <w:szCs w:val="24"/>
        </w:rPr>
        <w:t>Table 1.  Antipsychotic, A</w:t>
      </w:r>
      <w:r w:rsidR="00B8794F" w:rsidRPr="002F250A">
        <w:rPr>
          <w:rFonts w:ascii="Times New Roman" w:hAnsi="Times New Roman" w:cs="Times New Roman"/>
          <w:b/>
          <w:sz w:val="24"/>
          <w:szCs w:val="24"/>
        </w:rPr>
        <w:t xml:space="preserve">nticonvulsant, and </w:t>
      </w:r>
      <w:r w:rsidR="00F71A50">
        <w:rPr>
          <w:rFonts w:ascii="Times New Roman" w:hAnsi="Times New Roman" w:cs="Times New Roman"/>
          <w:b/>
          <w:sz w:val="24"/>
          <w:szCs w:val="24"/>
        </w:rPr>
        <w:t>Lithium Medications Used to Define the Study Cohort Based on Category of Prolactin Elevation, and Maximum Defined Daily Dose Limits Allowed for E</w:t>
      </w:r>
      <w:r w:rsidR="00B8794F" w:rsidRPr="002F250A">
        <w:rPr>
          <w:rFonts w:ascii="Times New Roman" w:hAnsi="Times New Roman" w:cs="Times New Roman"/>
          <w:b/>
          <w:sz w:val="24"/>
          <w:szCs w:val="24"/>
        </w:rPr>
        <w:t xml:space="preserve">ach </w:t>
      </w:r>
      <w:r w:rsidR="00F71A50">
        <w:rPr>
          <w:rFonts w:ascii="Times New Roman" w:hAnsi="Times New Roman" w:cs="Times New Roman"/>
          <w:b/>
          <w:sz w:val="24"/>
          <w:szCs w:val="24"/>
        </w:rPr>
        <w:t>A</w:t>
      </w:r>
      <w:r w:rsidR="00DF48EA" w:rsidRPr="002F250A">
        <w:rPr>
          <w:rFonts w:ascii="Times New Roman" w:hAnsi="Times New Roman" w:cs="Times New Roman"/>
          <w:b/>
          <w:sz w:val="24"/>
          <w:szCs w:val="24"/>
        </w:rPr>
        <w:t xml:space="preserve">ntipsychotic </w:t>
      </w:r>
      <w:r w:rsidR="00F71A50">
        <w:rPr>
          <w:rFonts w:ascii="Times New Roman" w:hAnsi="Times New Roman" w:cs="Times New Roman"/>
          <w:b/>
          <w:sz w:val="24"/>
          <w:szCs w:val="24"/>
        </w:rPr>
        <w:t>M</w:t>
      </w:r>
      <w:r w:rsidR="00B8794F" w:rsidRPr="002F250A">
        <w:rPr>
          <w:rFonts w:ascii="Times New Roman" w:hAnsi="Times New Roman" w:cs="Times New Roman"/>
          <w:b/>
          <w:sz w:val="24"/>
          <w:szCs w:val="24"/>
        </w:rPr>
        <w:t>edic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9"/>
        <w:gridCol w:w="1776"/>
        <w:gridCol w:w="1962"/>
        <w:gridCol w:w="1670"/>
      </w:tblGrid>
      <w:tr w:rsidR="001F6F55" w:rsidRPr="004F0F44" w14:paraId="06F13E4F" w14:textId="77777777" w:rsidTr="00637EEA">
        <w:tc>
          <w:tcPr>
            <w:tcW w:w="1629" w:type="dxa"/>
          </w:tcPr>
          <w:p w14:paraId="146E4443" w14:textId="77777777" w:rsidR="001F6F55" w:rsidRPr="004F0F44" w:rsidRDefault="001564AD" w:rsidP="001564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F44">
              <w:rPr>
                <w:rFonts w:ascii="Times New Roman" w:hAnsi="Times New Roman" w:cs="Times New Roman"/>
                <w:sz w:val="24"/>
                <w:szCs w:val="24"/>
              </w:rPr>
              <w:t>Category</w:t>
            </w:r>
            <w:r w:rsidR="001F6F55" w:rsidRPr="004F0F44">
              <w:rPr>
                <w:rFonts w:ascii="Times New Roman" w:hAnsi="Times New Roman" w:cs="Times New Roman"/>
                <w:sz w:val="24"/>
                <w:szCs w:val="24"/>
              </w:rPr>
              <w:t xml:space="preserve"> of prolactin elevation</w:t>
            </w:r>
          </w:p>
        </w:tc>
        <w:tc>
          <w:tcPr>
            <w:tcW w:w="1776" w:type="dxa"/>
          </w:tcPr>
          <w:p w14:paraId="653D726A" w14:textId="77777777" w:rsidR="001F6F55" w:rsidRPr="004F0F44" w:rsidRDefault="001F6F55" w:rsidP="00B879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F44">
              <w:rPr>
                <w:rFonts w:ascii="Times New Roman" w:hAnsi="Times New Roman" w:cs="Times New Roman"/>
                <w:sz w:val="24"/>
                <w:szCs w:val="24"/>
              </w:rPr>
              <w:t>Medication Class</w:t>
            </w:r>
          </w:p>
        </w:tc>
        <w:tc>
          <w:tcPr>
            <w:tcW w:w="1962" w:type="dxa"/>
          </w:tcPr>
          <w:p w14:paraId="015B2F91" w14:textId="77777777" w:rsidR="001F6F55" w:rsidRPr="004F0F44" w:rsidRDefault="001F6F55" w:rsidP="00B879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F44">
              <w:rPr>
                <w:rFonts w:ascii="Times New Roman" w:hAnsi="Times New Roman" w:cs="Times New Roman"/>
                <w:sz w:val="24"/>
                <w:szCs w:val="24"/>
              </w:rPr>
              <w:t>Generic name</w:t>
            </w:r>
          </w:p>
        </w:tc>
        <w:tc>
          <w:tcPr>
            <w:tcW w:w="1670" w:type="dxa"/>
          </w:tcPr>
          <w:p w14:paraId="223C8619" w14:textId="192DAB63" w:rsidR="001F6F55" w:rsidRPr="004F0F44" w:rsidRDefault="001F6F55" w:rsidP="00B879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F44">
              <w:rPr>
                <w:rFonts w:ascii="Times New Roman" w:hAnsi="Times New Roman" w:cs="Times New Roman"/>
                <w:sz w:val="24"/>
                <w:szCs w:val="24"/>
              </w:rPr>
              <w:t>Maximum Defined Daily Dose Limit (</w:t>
            </w:r>
            <w:r w:rsidR="00AF2A36">
              <w:rPr>
                <w:rFonts w:ascii="Times New Roman" w:hAnsi="Times New Roman" w:cs="Times New Roman"/>
                <w:sz w:val="24"/>
                <w:szCs w:val="24"/>
              </w:rPr>
              <w:t>DDD</w:t>
            </w:r>
            <w:r w:rsidRPr="004F0F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D230F4" w:rsidRPr="00D230F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637EEA" w:rsidRPr="004F0F44" w14:paraId="45DC3756" w14:textId="77777777" w:rsidTr="00637EEA">
        <w:tc>
          <w:tcPr>
            <w:tcW w:w="1629" w:type="dxa"/>
            <w:vMerge w:val="restart"/>
          </w:tcPr>
          <w:p w14:paraId="6FF017C7" w14:textId="77777777" w:rsidR="00637EEA" w:rsidRPr="004F0F44" w:rsidRDefault="00637EEA" w:rsidP="00B879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F4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76" w:type="dxa"/>
            <w:vMerge w:val="restart"/>
          </w:tcPr>
          <w:p w14:paraId="68CD22E4" w14:textId="77777777" w:rsidR="00637EEA" w:rsidRPr="004F0F44" w:rsidRDefault="00637EEA" w:rsidP="00B879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F44">
              <w:rPr>
                <w:rFonts w:ascii="Times New Roman" w:hAnsi="Times New Roman" w:cs="Times New Roman"/>
                <w:sz w:val="24"/>
                <w:szCs w:val="24"/>
              </w:rPr>
              <w:t>Antipsychotic</w:t>
            </w:r>
          </w:p>
        </w:tc>
        <w:tc>
          <w:tcPr>
            <w:tcW w:w="1962" w:type="dxa"/>
          </w:tcPr>
          <w:p w14:paraId="20C07526" w14:textId="77777777" w:rsidR="00637EEA" w:rsidRPr="004F0F44" w:rsidRDefault="00637EEA" w:rsidP="00B879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F44">
              <w:rPr>
                <w:rFonts w:ascii="Times New Roman" w:hAnsi="Times New Roman" w:cs="Times New Roman"/>
                <w:sz w:val="24"/>
                <w:szCs w:val="24"/>
              </w:rPr>
              <w:t>chlorpromazine</w:t>
            </w:r>
          </w:p>
        </w:tc>
        <w:tc>
          <w:tcPr>
            <w:tcW w:w="1670" w:type="dxa"/>
          </w:tcPr>
          <w:p w14:paraId="125AF100" w14:textId="77777777" w:rsidR="00637EEA" w:rsidRPr="004F0F44" w:rsidRDefault="00637EEA" w:rsidP="001F6F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0F4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637EEA" w:rsidRPr="004F0F44" w14:paraId="15CD5B5E" w14:textId="77777777" w:rsidTr="00637EEA">
        <w:tc>
          <w:tcPr>
            <w:tcW w:w="1629" w:type="dxa"/>
            <w:vMerge/>
          </w:tcPr>
          <w:p w14:paraId="2C43A9C5" w14:textId="77777777" w:rsidR="00637EEA" w:rsidRPr="004F0F44" w:rsidRDefault="00637EEA" w:rsidP="00B879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vMerge/>
          </w:tcPr>
          <w:p w14:paraId="3AD4C801" w14:textId="77777777" w:rsidR="00637EEA" w:rsidRPr="004F0F44" w:rsidRDefault="00637EEA" w:rsidP="00B879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2" w:type="dxa"/>
          </w:tcPr>
          <w:p w14:paraId="10099540" w14:textId="77777777" w:rsidR="00637EEA" w:rsidRPr="004F0F44" w:rsidRDefault="00637EEA" w:rsidP="00B879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F44">
              <w:rPr>
                <w:rFonts w:ascii="Times New Roman" w:hAnsi="Times New Roman" w:cs="Times New Roman"/>
                <w:sz w:val="24"/>
                <w:szCs w:val="24"/>
              </w:rPr>
              <w:t>fluphenazine</w:t>
            </w:r>
          </w:p>
        </w:tc>
        <w:tc>
          <w:tcPr>
            <w:tcW w:w="1670" w:type="dxa"/>
          </w:tcPr>
          <w:p w14:paraId="5AAF6548" w14:textId="77777777" w:rsidR="00637EEA" w:rsidRPr="004F0F44" w:rsidRDefault="00637EEA" w:rsidP="001F6F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0F4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37EEA" w:rsidRPr="004F0F44" w14:paraId="6897986C" w14:textId="77777777" w:rsidTr="00637EEA">
        <w:tc>
          <w:tcPr>
            <w:tcW w:w="1629" w:type="dxa"/>
            <w:vMerge/>
          </w:tcPr>
          <w:p w14:paraId="0236E152" w14:textId="77777777" w:rsidR="00637EEA" w:rsidRPr="004F0F44" w:rsidRDefault="00637EEA" w:rsidP="00B879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vMerge/>
          </w:tcPr>
          <w:p w14:paraId="0E6EB4CC" w14:textId="77777777" w:rsidR="00637EEA" w:rsidRPr="004F0F44" w:rsidRDefault="00637EEA" w:rsidP="00B879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2" w:type="dxa"/>
          </w:tcPr>
          <w:p w14:paraId="481ABDD1" w14:textId="77777777" w:rsidR="00637EEA" w:rsidRPr="004F0F44" w:rsidRDefault="00637EEA" w:rsidP="00B879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F44">
              <w:rPr>
                <w:rFonts w:ascii="Times New Roman" w:hAnsi="Times New Roman" w:cs="Times New Roman"/>
                <w:sz w:val="24"/>
                <w:szCs w:val="24"/>
              </w:rPr>
              <w:t>haloperidol</w:t>
            </w:r>
          </w:p>
        </w:tc>
        <w:tc>
          <w:tcPr>
            <w:tcW w:w="1670" w:type="dxa"/>
          </w:tcPr>
          <w:p w14:paraId="44F0E540" w14:textId="77777777" w:rsidR="00637EEA" w:rsidRPr="004F0F44" w:rsidRDefault="00637EEA" w:rsidP="001F6F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0F44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</w:tr>
      <w:tr w:rsidR="00637EEA" w:rsidRPr="004F0F44" w14:paraId="13E0315F" w14:textId="77777777" w:rsidTr="00637EEA">
        <w:tc>
          <w:tcPr>
            <w:tcW w:w="1629" w:type="dxa"/>
            <w:vMerge/>
          </w:tcPr>
          <w:p w14:paraId="1ABF4EB7" w14:textId="77777777" w:rsidR="00637EEA" w:rsidRPr="004F0F44" w:rsidRDefault="00637EEA" w:rsidP="00B879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vMerge/>
          </w:tcPr>
          <w:p w14:paraId="383B700A" w14:textId="77777777" w:rsidR="00637EEA" w:rsidRPr="004F0F44" w:rsidRDefault="00637EEA" w:rsidP="00B879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2" w:type="dxa"/>
          </w:tcPr>
          <w:p w14:paraId="5B45F3E4" w14:textId="77777777" w:rsidR="00637EEA" w:rsidRPr="004F0F44" w:rsidRDefault="00637EEA" w:rsidP="00B879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F44">
              <w:rPr>
                <w:rFonts w:ascii="Times New Roman" w:hAnsi="Times New Roman" w:cs="Times New Roman"/>
                <w:sz w:val="24"/>
                <w:szCs w:val="24"/>
              </w:rPr>
              <w:t>loxapine</w:t>
            </w:r>
          </w:p>
        </w:tc>
        <w:tc>
          <w:tcPr>
            <w:tcW w:w="1670" w:type="dxa"/>
          </w:tcPr>
          <w:p w14:paraId="25AA5DE0" w14:textId="77777777" w:rsidR="00637EEA" w:rsidRPr="004F0F44" w:rsidRDefault="00637EEA" w:rsidP="001F6F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0F4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37EEA" w:rsidRPr="004F0F44" w14:paraId="1F78C17C" w14:textId="77777777" w:rsidTr="00637EEA">
        <w:tc>
          <w:tcPr>
            <w:tcW w:w="1629" w:type="dxa"/>
            <w:vMerge/>
          </w:tcPr>
          <w:p w14:paraId="1AD2B892" w14:textId="77777777" w:rsidR="00637EEA" w:rsidRPr="004F0F44" w:rsidRDefault="00637EEA" w:rsidP="00B879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vMerge/>
          </w:tcPr>
          <w:p w14:paraId="20FF6F37" w14:textId="77777777" w:rsidR="00637EEA" w:rsidRPr="004F0F44" w:rsidRDefault="00637EEA" w:rsidP="00B879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2" w:type="dxa"/>
          </w:tcPr>
          <w:p w14:paraId="025A50F9" w14:textId="77777777" w:rsidR="00637EEA" w:rsidRPr="004F0F44" w:rsidRDefault="00637EEA" w:rsidP="00B879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F44">
              <w:rPr>
                <w:rFonts w:ascii="Times New Roman" w:hAnsi="Times New Roman" w:cs="Times New Roman"/>
                <w:sz w:val="24"/>
                <w:szCs w:val="24"/>
              </w:rPr>
              <w:t>molindone</w:t>
            </w:r>
          </w:p>
        </w:tc>
        <w:tc>
          <w:tcPr>
            <w:tcW w:w="1670" w:type="dxa"/>
          </w:tcPr>
          <w:p w14:paraId="5DE11894" w14:textId="77777777" w:rsidR="00637EEA" w:rsidRPr="004F0F44" w:rsidRDefault="00637EEA" w:rsidP="001F6F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0F44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</w:tr>
      <w:tr w:rsidR="00637EEA" w:rsidRPr="004F0F44" w14:paraId="365D4435" w14:textId="77777777" w:rsidTr="00637EEA">
        <w:tc>
          <w:tcPr>
            <w:tcW w:w="1629" w:type="dxa"/>
            <w:vMerge/>
          </w:tcPr>
          <w:p w14:paraId="76A362BF" w14:textId="77777777" w:rsidR="00637EEA" w:rsidRPr="004F0F44" w:rsidRDefault="00637EEA" w:rsidP="00B879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vMerge/>
          </w:tcPr>
          <w:p w14:paraId="75103C22" w14:textId="77777777" w:rsidR="00637EEA" w:rsidRPr="004F0F44" w:rsidRDefault="00637EEA" w:rsidP="00B879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2" w:type="dxa"/>
          </w:tcPr>
          <w:p w14:paraId="0ADFE335" w14:textId="77777777" w:rsidR="00637EEA" w:rsidRPr="004F0F44" w:rsidRDefault="00637EEA" w:rsidP="00B879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F44">
              <w:rPr>
                <w:rFonts w:ascii="Times New Roman" w:hAnsi="Times New Roman" w:cs="Times New Roman"/>
                <w:sz w:val="24"/>
                <w:szCs w:val="24"/>
              </w:rPr>
              <w:t>paliperidone</w:t>
            </w:r>
          </w:p>
        </w:tc>
        <w:tc>
          <w:tcPr>
            <w:tcW w:w="1670" w:type="dxa"/>
          </w:tcPr>
          <w:p w14:paraId="4A1C2FA9" w14:textId="77777777" w:rsidR="00637EEA" w:rsidRPr="004F0F44" w:rsidRDefault="00637EEA" w:rsidP="001F6F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0F4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37EEA" w:rsidRPr="004F0F44" w14:paraId="0ED05699" w14:textId="77777777" w:rsidTr="00637EEA">
        <w:tc>
          <w:tcPr>
            <w:tcW w:w="1629" w:type="dxa"/>
            <w:vMerge/>
          </w:tcPr>
          <w:p w14:paraId="330E689E" w14:textId="77777777" w:rsidR="00637EEA" w:rsidRPr="004F0F44" w:rsidRDefault="00637EEA" w:rsidP="00B879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vMerge/>
          </w:tcPr>
          <w:p w14:paraId="4AD03430" w14:textId="77777777" w:rsidR="00637EEA" w:rsidRPr="004F0F44" w:rsidRDefault="00637EEA" w:rsidP="00B879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2" w:type="dxa"/>
          </w:tcPr>
          <w:p w14:paraId="306EF785" w14:textId="77777777" w:rsidR="00637EEA" w:rsidRPr="004F0F44" w:rsidRDefault="00637EEA" w:rsidP="00B879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F44">
              <w:rPr>
                <w:rFonts w:ascii="Times New Roman" w:hAnsi="Times New Roman" w:cs="Times New Roman"/>
                <w:sz w:val="24"/>
                <w:szCs w:val="24"/>
              </w:rPr>
              <w:t>perphenazine</w:t>
            </w:r>
          </w:p>
        </w:tc>
        <w:tc>
          <w:tcPr>
            <w:tcW w:w="1670" w:type="dxa"/>
          </w:tcPr>
          <w:p w14:paraId="2C1A7A3E" w14:textId="77777777" w:rsidR="00637EEA" w:rsidRPr="004F0F44" w:rsidRDefault="00637EEA" w:rsidP="001F6F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0F44">
              <w:rPr>
                <w:rFonts w:ascii="Times New Roman" w:hAnsi="Times New Roman" w:cs="Times New Roman"/>
                <w:sz w:val="24"/>
                <w:szCs w:val="24"/>
              </w:rPr>
              <w:t>2.133</w:t>
            </w:r>
          </w:p>
        </w:tc>
      </w:tr>
      <w:tr w:rsidR="00637EEA" w:rsidRPr="004F0F44" w14:paraId="521D04D8" w14:textId="77777777" w:rsidTr="00637EEA">
        <w:tc>
          <w:tcPr>
            <w:tcW w:w="1629" w:type="dxa"/>
            <w:vMerge/>
          </w:tcPr>
          <w:p w14:paraId="6996D64A" w14:textId="77777777" w:rsidR="00637EEA" w:rsidRPr="004F0F44" w:rsidRDefault="00637EEA" w:rsidP="00B879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vMerge/>
          </w:tcPr>
          <w:p w14:paraId="5AA7C340" w14:textId="77777777" w:rsidR="00637EEA" w:rsidRPr="004F0F44" w:rsidRDefault="00637EEA" w:rsidP="00B879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2" w:type="dxa"/>
          </w:tcPr>
          <w:p w14:paraId="70FA5D71" w14:textId="4D1F805A" w:rsidR="00637EEA" w:rsidRPr="004F0F44" w:rsidRDefault="00CE13FA" w:rsidP="00B879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imozide</w:t>
            </w:r>
          </w:p>
        </w:tc>
        <w:tc>
          <w:tcPr>
            <w:tcW w:w="1670" w:type="dxa"/>
          </w:tcPr>
          <w:p w14:paraId="4FDFA72B" w14:textId="77777777" w:rsidR="00637EEA" w:rsidRPr="004F0F44" w:rsidRDefault="00637EEA" w:rsidP="001F6F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0F4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37EEA" w:rsidRPr="004F0F44" w14:paraId="6E10F648" w14:textId="77777777" w:rsidTr="00637EEA">
        <w:tc>
          <w:tcPr>
            <w:tcW w:w="1629" w:type="dxa"/>
            <w:vMerge/>
          </w:tcPr>
          <w:p w14:paraId="3E4FC5B5" w14:textId="77777777" w:rsidR="00637EEA" w:rsidRPr="004F0F44" w:rsidRDefault="00637EEA" w:rsidP="00B879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vMerge/>
          </w:tcPr>
          <w:p w14:paraId="15609888" w14:textId="77777777" w:rsidR="00637EEA" w:rsidRPr="004F0F44" w:rsidRDefault="00637EEA" w:rsidP="00B879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2" w:type="dxa"/>
          </w:tcPr>
          <w:p w14:paraId="35C862D6" w14:textId="66C82593" w:rsidR="00637EEA" w:rsidRPr="004F0F44" w:rsidRDefault="00D230F4" w:rsidP="00B879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chlorperazine</w:t>
            </w:r>
            <w:r w:rsidRPr="00D230F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670" w:type="dxa"/>
          </w:tcPr>
          <w:p w14:paraId="638485E1" w14:textId="77777777" w:rsidR="00637EEA" w:rsidRPr="004F0F44" w:rsidRDefault="00637EEA" w:rsidP="001F6F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0F44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637EEA" w:rsidRPr="004F0F44" w14:paraId="2255749E" w14:textId="77777777" w:rsidTr="00637EEA">
        <w:tc>
          <w:tcPr>
            <w:tcW w:w="1629" w:type="dxa"/>
            <w:vMerge/>
          </w:tcPr>
          <w:p w14:paraId="1BC5176D" w14:textId="77777777" w:rsidR="00637EEA" w:rsidRPr="004F0F44" w:rsidRDefault="00637EEA" w:rsidP="00B879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vMerge/>
          </w:tcPr>
          <w:p w14:paraId="73208065" w14:textId="77777777" w:rsidR="00637EEA" w:rsidRPr="004F0F44" w:rsidRDefault="00637EEA" w:rsidP="00B879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2" w:type="dxa"/>
          </w:tcPr>
          <w:p w14:paraId="40EA8DB0" w14:textId="77777777" w:rsidR="00637EEA" w:rsidRPr="004F0F44" w:rsidRDefault="00637EEA" w:rsidP="00B879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F44">
              <w:rPr>
                <w:rFonts w:ascii="Times New Roman" w:hAnsi="Times New Roman" w:cs="Times New Roman"/>
                <w:sz w:val="24"/>
                <w:szCs w:val="24"/>
              </w:rPr>
              <w:t xml:space="preserve">risperidone </w:t>
            </w:r>
          </w:p>
        </w:tc>
        <w:tc>
          <w:tcPr>
            <w:tcW w:w="1670" w:type="dxa"/>
          </w:tcPr>
          <w:p w14:paraId="014A8177" w14:textId="77777777" w:rsidR="00637EEA" w:rsidRPr="004F0F44" w:rsidRDefault="00637EEA" w:rsidP="001F6F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0F44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637EEA" w:rsidRPr="004F0F44" w14:paraId="3DC4ADE0" w14:textId="77777777" w:rsidTr="00637EEA">
        <w:tc>
          <w:tcPr>
            <w:tcW w:w="1629" w:type="dxa"/>
            <w:vMerge/>
          </w:tcPr>
          <w:p w14:paraId="4367A8B1" w14:textId="77777777" w:rsidR="00637EEA" w:rsidRPr="004F0F44" w:rsidRDefault="00637EEA" w:rsidP="00B879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vMerge/>
          </w:tcPr>
          <w:p w14:paraId="7ABF64BA" w14:textId="77777777" w:rsidR="00637EEA" w:rsidRPr="004F0F44" w:rsidRDefault="00637EEA" w:rsidP="00B879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2" w:type="dxa"/>
          </w:tcPr>
          <w:p w14:paraId="1B883499" w14:textId="77777777" w:rsidR="00637EEA" w:rsidRPr="004F0F44" w:rsidRDefault="00637EEA" w:rsidP="00B879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F44">
              <w:rPr>
                <w:rFonts w:ascii="Times New Roman" w:hAnsi="Times New Roman" w:cs="Times New Roman"/>
                <w:sz w:val="24"/>
                <w:szCs w:val="24"/>
              </w:rPr>
              <w:t>thioridazine</w:t>
            </w:r>
          </w:p>
        </w:tc>
        <w:tc>
          <w:tcPr>
            <w:tcW w:w="1670" w:type="dxa"/>
          </w:tcPr>
          <w:p w14:paraId="5356A354" w14:textId="77777777" w:rsidR="00637EEA" w:rsidRPr="004F0F44" w:rsidRDefault="00637EEA" w:rsidP="001F6F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0F44">
              <w:rPr>
                <w:rFonts w:ascii="Times New Roman" w:hAnsi="Times New Roman" w:cs="Times New Roman"/>
                <w:sz w:val="24"/>
                <w:szCs w:val="24"/>
              </w:rPr>
              <w:t>3.333</w:t>
            </w:r>
          </w:p>
        </w:tc>
      </w:tr>
      <w:tr w:rsidR="00637EEA" w:rsidRPr="004F0F44" w14:paraId="6CEC751C" w14:textId="77777777" w:rsidTr="00637EEA">
        <w:tc>
          <w:tcPr>
            <w:tcW w:w="1629" w:type="dxa"/>
            <w:vMerge/>
          </w:tcPr>
          <w:p w14:paraId="3D4F347B" w14:textId="77777777" w:rsidR="00637EEA" w:rsidRPr="004F0F44" w:rsidRDefault="00637EEA" w:rsidP="00B879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vMerge/>
          </w:tcPr>
          <w:p w14:paraId="229D1ED0" w14:textId="77777777" w:rsidR="00637EEA" w:rsidRPr="004F0F44" w:rsidRDefault="00637EEA" w:rsidP="00B879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2" w:type="dxa"/>
          </w:tcPr>
          <w:p w14:paraId="00B3DA06" w14:textId="77777777" w:rsidR="00637EEA" w:rsidRPr="004F0F44" w:rsidRDefault="00637EEA" w:rsidP="00B879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F44">
              <w:rPr>
                <w:rFonts w:ascii="Times New Roman" w:hAnsi="Times New Roman" w:cs="Times New Roman"/>
                <w:sz w:val="24"/>
                <w:szCs w:val="24"/>
              </w:rPr>
              <w:t>trifluoperazine</w:t>
            </w:r>
          </w:p>
        </w:tc>
        <w:tc>
          <w:tcPr>
            <w:tcW w:w="1670" w:type="dxa"/>
          </w:tcPr>
          <w:p w14:paraId="0EBFBE19" w14:textId="77777777" w:rsidR="00637EEA" w:rsidRPr="004F0F44" w:rsidRDefault="00637EEA" w:rsidP="001F6F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0F44">
              <w:rPr>
                <w:rFonts w:ascii="Times New Roman" w:hAnsi="Times New Roman" w:cs="Times New Roman"/>
                <w:sz w:val="24"/>
                <w:szCs w:val="24"/>
              </w:rPr>
              <w:t>3.25</w:t>
            </w:r>
          </w:p>
        </w:tc>
      </w:tr>
      <w:tr w:rsidR="00637EEA" w:rsidRPr="004F0F44" w14:paraId="55B9DAF0" w14:textId="77777777" w:rsidTr="00637EEA">
        <w:tc>
          <w:tcPr>
            <w:tcW w:w="1629" w:type="dxa"/>
            <w:vMerge w:val="restart"/>
          </w:tcPr>
          <w:p w14:paraId="4655A912" w14:textId="77777777" w:rsidR="00637EEA" w:rsidRPr="004F0F44" w:rsidRDefault="00637EEA" w:rsidP="00B879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F4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76" w:type="dxa"/>
            <w:vMerge w:val="restart"/>
          </w:tcPr>
          <w:p w14:paraId="5F43FD5D" w14:textId="77777777" w:rsidR="00637EEA" w:rsidRPr="004F0F44" w:rsidRDefault="00637EEA" w:rsidP="00B879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F44">
              <w:rPr>
                <w:rFonts w:ascii="Times New Roman" w:hAnsi="Times New Roman" w:cs="Times New Roman"/>
                <w:sz w:val="24"/>
                <w:szCs w:val="24"/>
              </w:rPr>
              <w:t>Antipsychotic</w:t>
            </w:r>
          </w:p>
        </w:tc>
        <w:tc>
          <w:tcPr>
            <w:tcW w:w="1962" w:type="dxa"/>
          </w:tcPr>
          <w:p w14:paraId="4E5BD338" w14:textId="77777777" w:rsidR="00637EEA" w:rsidRPr="004F0F44" w:rsidRDefault="00637EEA" w:rsidP="001A6C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F44">
              <w:rPr>
                <w:rFonts w:ascii="Times New Roman" w:hAnsi="Times New Roman" w:cs="Times New Roman"/>
                <w:sz w:val="24"/>
                <w:szCs w:val="24"/>
              </w:rPr>
              <w:t xml:space="preserve">iloperidone </w:t>
            </w:r>
          </w:p>
        </w:tc>
        <w:tc>
          <w:tcPr>
            <w:tcW w:w="1670" w:type="dxa"/>
          </w:tcPr>
          <w:p w14:paraId="33C2DD8B" w14:textId="77777777" w:rsidR="00637EEA" w:rsidRPr="004F0F44" w:rsidRDefault="00637EEA" w:rsidP="001F6F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0F4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37EEA" w:rsidRPr="004F0F44" w14:paraId="0F380A16" w14:textId="77777777" w:rsidTr="00637EEA">
        <w:tc>
          <w:tcPr>
            <w:tcW w:w="1629" w:type="dxa"/>
            <w:vMerge/>
          </w:tcPr>
          <w:p w14:paraId="561100ED" w14:textId="77777777" w:rsidR="00637EEA" w:rsidRPr="004F0F44" w:rsidRDefault="00637EEA" w:rsidP="00B879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vMerge/>
          </w:tcPr>
          <w:p w14:paraId="655D78D5" w14:textId="77777777" w:rsidR="00637EEA" w:rsidRPr="004F0F44" w:rsidRDefault="00637EEA" w:rsidP="00B879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2" w:type="dxa"/>
          </w:tcPr>
          <w:p w14:paraId="4DF1836E" w14:textId="77777777" w:rsidR="00637EEA" w:rsidRPr="004F0F44" w:rsidRDefault="00637EEA" w:rsidP="00B879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F44">
              <w:rPr>
                <w:rFonts w:ascii="Times New Roman" w:hAnsi="Times New Roman" w:cs="Times New Roman"/>
                <w:sz w:val="24"/>
                <w:szCs w:val="24"/>
              </w:rPr>
              <w:t>lurasidone</w:t>
            </w:r>
          </w:p>
        </w:tc>
        <w:tc>
          <w:tcPr>
            <w:tcW w:w="1670" w:type="dxa"/>
          </w:tcPr>
          <w:p w14:paraId="454BFD0F" w14:textId="77777777" w:rsidR="00637EEA" w:rsidRPr="004F0F44" w:rsidRDefault="00637EEA" w:rsidP="001F6F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0F44">
              <w:rPr>
                <w:rFonts w:ascii="Times New Roman" w:hAnsi="Times New Roman" w:cs="Times New Roman"/>
                <w:sz w:val="24"/>
                <w:szCs w:val="24"/>
              </w:rPr>
              <w:t>2.667</w:t>
            </w:r>
          </w:p>
        </w:tc>
      </w:tr>
      <w:tr w:rsidR="00637EEA" w:rsidRPr="004F0F44" w14:paraId="460203AC" w14:textId="77777777" w:rsidTr="00637EEA">
        <w:tc>
          <w:tcPr>
            <w:tcW w:w="1629" w:type="dxa"/>
            <w:vMerge/>
          </w:tcPr>
          <w:p w14:paraId="73E7951A" w14:textId="77777777" w:rsidR="00637EEA" w:rsidRPr="004F0F44" w:rsidRDefault="00637EEA" w:rsidP="00B879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vMerge/>
          </w:tcPr>
          <w:p w14:paraId="164FFF9B" w14:textId="77777777" w:rsidR="00637EEA" w:rsidRPr="004F0F44" w:rsidRDefault="00637EEA" w:rsidP="00B879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2" w:type="dxa"/>
          </w:tcPr>
          <w:p w14:paraId="160DAC36" w14:textId="77777777" w:rsidR="00637EEA" w:rsidRPr="004F0F44" w:rsidRDefault="00637EEA" w:rsidP="00B879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F44">
              <w:rPr>
                <w:rFonts w:ascii="Times New Roman" w:hAnsi="Times New Roman" w:cs="Times New Roman"/>
                <w:sz w:val="24"/>
                <w:szCs w:val="24"/>
              </w:rPr>
              <w:t>olanzapine</w:t>
            </w:r>
          </w:p>
        </w:tc>
        <w:tc>
          <w:tcPr>
            <w:tcW w:w="1670" w:type="dxa"/>
          </w:tcPr>
          <w:p w14:paraId="2594515C" w14:textId="77777777" w:rsidR="00637EEA" w:rsidRPr="004F0F44" w:rsidRDefault="00637EEA" w:rsidP="001F6F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0F4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37EEA" w:rsidRPr="004F0F44" w14:paraId="3EA44EC0" w14:textId="77777777" w:rsidTr="00637EEA">
        <w:tc>
          <w:tcPr>
            <w:tcW w:w="1629" w:type="dxa"/>
            <w:vMerge w:val="restart"/>
          </w:tcPr>
          <w:p w14:paraId="5653C1BD" w14:textId="77777777" w:rsidR="00637EEA" w:rsidRPr="004F0F44" w:rsidRDefault="00637EEA" w:rsidP="006C2C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F4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76" w:type="dxa"/>
            <w:vMerge w:val="restart"/>
          </w:tcPr>
          <w:p w14:paraId="663C4AD9" w14:textId="77777777" w:rsidR="00637EEA" w:rsidRPr="004F0F44" w:rsidRDefault="00637EEA" w:rsidP="006C2C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F44">
              <w:rPr>
                <w:rFonts w:ascii="Times New Roman" w:hAnsi="Times New Roman" w:cs="Times New Roman"/>
                <w:sz w:val="24"/>
                <w:szCs w:val="24"/>
              </w:rPr>
              <w:t>Antipsychotic</w:t>
            </w:r>
          </w:p>
        </w:tc>
        <w:tc>
          <w:tcPr>
            <w:tcW w:w="1962" w:type="dxa"/>
          </w:tcPr>
          <w:p w14:paraId="321042D8" w14:textId="77777777" w:rsidR="00637EEA" w:rsidRPr="004F0F44" w:rsidRDefault="00637EEA" w:rsidP="006C2C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F44">
              <w:rPr>
                <w:rFonts w:ascii="Times New Roman" w:hAnsi="Times New Roman" w:cs="Times New Roman"/>
                <w:sz w:val="24"/>
                <w:szCs w:val="24"/>
              </w:rPr>
              <w:t>aripiprazole</w:t>
            </w:r>
          </w:p>
        </w:tc>
        <w:tc>
          <w:tcPr>
            <w:tcW w:w="1670" w:type="dxa"/>
          </w:tcPr>
          <w:p w14:paraId="34E13468" w14:textId="77777777" w:rsidR="00637EEA" w:rsidRPr="004F0F44" w:rsidRDefault="00637EEA" w:rsidP="001F6F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0F4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37EEA" w:rsidRPr="004F0F44" w14:paraId="5C01266F" w14:textId="77777777" w:rsidTr="00637EEA">
        <w:tc>
          <w:tcPr>
            <w:tcW w:w="1629" w:type="dxa"/>
            <w:vMerge/>
          </w:tcPr>
          <w:p w14:paraId="406DF4D7" w14:textId="77777777" w:rsidR="00637EEA" w:rsidRPr="004F0F44" w:rsidRDefault="00637EEA" w:rsidP="006C2C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vMerge/>
          </w:tcPr>
          <w:p w14:paraId="5556B4D2" w14:textId="77777777" w:rsidR="00637EEA" w:rsidRPr="004F0F44" w:rsidRDefault="00637EEA" w:rsidP="006C2C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2" w:type="dxa"/>
          </w:tcPr>
          <w:p w14:paraId="7A63B886" w14:textId="77777777" w:rsidR="00637EEA" w:rsidRPr="004F0F44" w:rsidRDefault="00637EEA" w:rsidP="006C2C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F44">
              <w:rPr>
                <w:rFonts w:ascii="Times New Roman" w:hAnsi="Times New Roman" w:cs="Times New Roman"/>
                <w:sz w:val="24"/>
                <w:szCs w:val="24"/>
              </w:rPr>
              <w:t>asenapine</w:t>
            </w:r>
          </w:p>
        </w:tc>
        <w:tc>
          <w:tcPr>
            <w:tcW w:w="1670" w:type="dxa"/>
          </w:tcPr>
          <w:p w14:paraId="5EAADD85" w14:textId="77777777" w:rsidR="00637EEA" w:rsidRPr="004F0F44" w:rsidRDefault="00637EEA" w:rsidP="001F6F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0F4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37EEA" w:rsidRPr="004F0F44" w14:paraId="75947076" w14:textId="77777777" w:rsidTr="00637EEA">
        <w:tc>
          <w:tcPr>
            <w:tcW w:w="1629" w:type="dxa"/>
            <w:vMerge/>
          </w:tcPr>
          <w:p w14:paraId="332C587A" w14:textId="77777777" w:rsidR="00637EEA" w:rsidRPr="004F0F44" w:rsidRDefault="00637EEA" w:rsidP="006C2C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vMerge/>
          </w:tcPr>
          <w:p w14:paraId="474B063A" w14:textId="77777777" w:rsidR="00637EEA" w:rsidRPr="004F0F44" w:rsidRDefault="00637EEA" w:rsidP="006C2C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2" w:type="dxa"/>
          </w:tcPr>
          <w:p w14:paraId="243ACAF8" w14:textId="77777777" w:rsidR="00637EEA" w:rsidRPr="004F0F44" w:rsidRDefault="00637EEA" w:rsidP="006C2C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F44">
              <w:rPr>
                <w:rFonts w:ascii="Times New Roman" w:hAnsi="Times New Roman" w:cs="Times New Roman"/>
                <w:sz w:val="24"/>
                <w:szCs w:val="24"/>
              </w:rPr>
              <w:t>brexpiprazole</w:t>
            </w:r>
          </w:p>
        </w:tc>
        <w:tc>
          <w:tcPr>
            <w:tcW w:w="1670" w:type="dxa"/>
          </w:tcPr>
          <w:p w14:paraId="7E895525" w14:textId="77777777" w:rsidR="00637EEA" w:rsidRPr="004F0F44" w:rsidRDefault="00637EEA" w:rsidP="001F6F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0F4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37EEA" w:rsidRPr="004F0F44" w14:paraId="71A6C8AB" w14:textId="77777777" w:rsidTr="00637EEA">
        <w:tc>
          <w:tcPr>
            <w:tcW w:w="1629" w:type="dxa"/>
            <w:vMerge/>
          </w:tcPr>
          <w:p w14:paraId="5AAB612B" w14:textId="77777777" w:rsidR="00637EEA" w:rsidRPr="004F0F44" w:rsidRDefault="00637EEA" w:rsidP="006C2C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vMerge/>
          </w:tcPr>
          <w:p w14:paraId="7BBB83A9" w14:textId="77777777" w:rsidR="00637EEA" w:rsidRPr="004F0F44" w:rsidRDefault="00637EEA" w:rsidP="006C2C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2" w:type="dxa"/>
          </w:tcPr>
          <w:p w14:paraId="63B6F0D0" w14:textId="77777777" w:rsidR="00637EEA" w:rsidRPr="004F0F44" w:rsidRDefault="00637EEA" w:rsidP="006C2C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F44">
              <w:rPr>
                <w:rFonts w:ascii="Times New Roman" w:hAnsi="Times New Roman" w:cs="Times New Roman"/>
                <w:sz w:val="24"/>
                <w:szCs w:val="24"/>
              </w:rPr>
              <w:t>cariprazine</w:t>
            </w:r>
          </w:p>
        </w:tc>
        <w:tc>
          <w:tcPr>
            <w:tcW w:w="1670" w:type="dxa"/>
          </w:tcPr>
          <w:p w14:paraId="7C4156AB" w14:textId="77777777" w:rsidR="00637EEA" w:rsidRPr="004F0F44" w:rsidRDefault="00637EEA" w:rsidP="001F6F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0F4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37EEA" w:rsidRPr="004F0F44" w14:paraId="24A332D3" w14:textId="77777777" w:rsidTr="00637EEA">
        <w:tc>
          <w:tcPr>
            <w:tcW w:w="1629" w:type="dxa"/>
            <w:vMerge/>
          </w:tcPr>
          <w:p w14:paraId="266D2D5A" w14:textId="77777777" w:rsidR="00637EEA" w:rsidRPr="004F0F44" w:rsidRDefault="00637EEA" w:rsidP="006C2C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vMerge/>
          </w:tcPr>
          <w:p w14:paraId="45719875" w14:textId="77777777" w:rsidR="00637EEA" w:rsidRPr="004F0F44" w:rsidRDefault="00637EEA" w:rsidP="006C2C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2" w:type="dxa"/>
          </w:tcPr>
          <w:p w14:paraId="31F29446" w14:textId="77777777" w:rsidR="00637EEA" w:rsidRPr="004F0F44" w:rsidRDefault="00637EEA" w:rsidP="006C2C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F44">
              <w:rPr>
                <w:rFonts w:ascii="Times New Roman" w:hAnsi="Times New Roman" w:cs="Times New Roman"/>
                <w:sz w:val="24"/>
                <w:szCs w:val="24"/>
              </w:rPr>
              <w:t>clozapine</w:t>
            </w:r>
          </w:p>
        </w:tc>
        <w:tc>
          <w:tcPr>
            <w:tcW w:w="1670" w:type="dxa"/>
          </w:tcPr>
          <w:p w14:paraId="422F1E1E" w14:textId="77777777" w:rsidR="00637EEA" w:rsidRPr="004F0F44" w:rsidRDefault="00637EEA" w:rsidP="001F6F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0F44">
              <w:rPr>
                <w:rFonts w:ascii="Times New Roman" w:hAnsi="Times New Roman" w:cs="Times New Roman"/>
                <w:sz w:val="24"/>
                <w:szCs w:val="24"/>
              </w:rPr>
              <w:t>6.667</w:t>
            </w:r>
          </w:p>
        </w:tc>
      </w:tr>
      <w:tr w:rsidR="00637EEA" w:rsidRPr="004F0F44" w14:paraId="548247DA" w14:textId="77777777" w:rsidTr="00637EEA">
        <w:tc>
          <w:tcPr>
            <w:tcW w:w="1629" w:type="dxa"/>
            <w:vMerge/>
          </w:tcPr>
          <w:p w14:paraId="23E19EE6" w14:textId="77777777" w:rsidR="00637EEA" w:rsidRPr="004F0F44" w:rsidRDefault="00637EEA" w:rsidP="006C2C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vMerge/>
          </w:tcPr>
          <w:p w14:paraId="219993A8" w14:textId="77777777" w:rsidR="00637EEA" w:rsidRPr="004F0F44" w:rsidRDefault="00637EEA" w:rsidP="006C2C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2" w:type="dxa"/>
          </w:tcPr>
          <w:p w14:paraId="1BC24D0E" w14:textId="77777777" w:rsidR="00637EEA" w:rsidRPr="004F0F44" w:rsidRDefault="00637EEA" w:rsidP="006C2C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F44">
              <w:rPr>
                <w:rFonts w:ascii="Times New Roman" w:hAnsi="Times New Roman" w:cs="Times New Roman"/>
                <w:sz w:val="24"/>
                <w:szCs w:val="24"/>
              </w:rPr>
              <w:t>quetiapine</w:t>
            </w:r>
          </w:p>
        </w:tc>
        <w:tc>
          <w:tcPr>
            <w:tcW w:w="1670" w:type="dxa"/>
          </w:tcPr>
          <w:p w14:paraId="0812CE55" w14:textId="77777777" w:rsidR="00637EEA" w:rsidRPr="004F0F44" w:rsidRDefault="00637EEA" w:rsidP="001F6F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0F4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37EEA" w:rsidRPr="004F0F44" w14:paraId="5A792561" w14:textId="77777777" w:rsidTr="00637EEA">
        <w:tc>
          <w:tcPr>
            <w:tcW w:w="1629" w:type="dxa"/>
            <w:vMerge/>
          </w:tcPr>
          <w:p w14:paraId="250B6025" w14:textId="77777777" w:rsidR="00637EEA" w:rsidRPr="004F0F44" w:rsidRDefault="00637EEA" w:rsidP="00B879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vMerge/>
          </w:tcPr>
          <w:p w14:paraId="40743F23" w14:textId="77777777" w:rsidR="00637EEA" w:rsidRPr="004F0F44" w:rsidRDefault="00637EEA" w:rsidP="00B879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2" w:type="dxa"/>
          </w:tcPr>
          <w:p w14:paraId="46A6F76F" w14:textId="77777777" w:rsidR="00637EEA" w:rsidRPr="004F0F44" w:rsidRDefault="00637EEA" w:rsidP="00B879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F44">
              <w:rPr>
                <w:rFonts w:ascii="Times New Roman" w:hAnsi="Times New Roman" w:cs="Times New Roman"/>
                <w:sz w:val="24"/>
                <w:szCs w:val="24"/>
              </w:rPr>
              <w:t>ziprasidone</w:t>
            </w:r>
          </w:p>
        </w:tc>
        <w:tc>
          <w:tcPr>
            <w:tcW w:w="1670" w:type="dxa"/>
          </w:tcPr>
          <w:p w14:paraId="0E6F2F60" w14:textId="77777777" w:rsidR="00637EEA" w:rsidRPr="004F0F44" w:rsidRDefault="00637EEA" w:rsidP="001F6F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F0F4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37EEA" w:rsidRPr="004F0F44" w14:paraId="11E57B49" w14:textId="77777777" w:rsidTr="00637EEA">
        <w:tc>
          <w:tcPr>
            <w:tcW w:w="1629" w:type="dxa"/>
            <w:vMerge w:val="restart"/>
          </w:tcPr>
          <w:p w14:paraId="749BDA38" w14:textId="77777777" w:rsidR="00637EEA" w:rsidRPr="004F0F44" w:rsidRDefault="00637EEA" w:rsidP="006C2C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F4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76" w:type="dxa"/>
            <w:vMerge w:val="restart"/>
          </w:tcPr>
          <w:p w14:paraId="1A0F8A56" w14:textId="77777777" w:rsidR="00637EEA" w:rsidRPr="004F0F44" w:rsidRDefault="00637EEA" w:rsidP="006C2C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F44">
              <w:rPr>
                <w:rFonts w:ascii="Times New Roman" w:hAnsi="Times New Roman" w:cs="Times New Roman"/>
                <w:sz w:val="24"/>
                <w:szCs w:val="24"/>
              </w:rPr>
              <w:t>Anticonvulsants</w:t>
            </w:r>
          </w:p>
        </w:tc>
        <w:tc>
          <w:tcPr>
            <w:tcW w:w="1962" w:type="dxa"/>
          </w:tcPr>
          <w:p w14:paraId="613ABF9C" w14:textId="77777777" w:rsidR="00637EEA" w:rsidRPr="004F0F44" w:rsidRDefault="00637EEA" w:rsidP="006C2C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F44">
              <w:rPr>
                <w:rFonts w:ascii="Times New Roman" w:hAnsi="Times New Roman" w:cs="Times New Roman"/>
                <w:sz w:val="24"/>
                <w:szCs w:val="24"/>
              </w:rPr>
              <w:t>carbamazepine</w:t>
            </w:r>
          </w:p>
        </w:tc>
        <w:tc>
          <w:tcPr>
            <w:tcW w:w="1670" w:type="dxa"/>
          </w:tcPr>
          <w:p w14:paraId="25D5B09F" w14:textId="0B824A7F" w:rsidR="00637EEA" w:rsidRPr="004F0F44" w:rsidRDefault="00637EEA" w:rsidP="001F6F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637EEA" w:rsidRPr="004F0F44" w14:paraId="4064416D" w14:textId="77777777" w:rsidTr="00637EEA">
        <w:tc>
          <w:tcPr>
            <w:tcW w:w="1629" w:type="dxa"/>
            <w:vMerge/>
          </w:tcPr>
          <w:p w14:paraId="2BB769DA" w14:textId="77777777" w:rsidR="00637EEA" w:rsidRPr="004F0F44" w:rsidRDefault="00637EEA" w:rsidP="00637E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vMerge/>
          </w:tcPr>
          <w:p w14:paraId="36648ADD" w14:textId="77777777" w:rsidR="00637EEA" w:rsidRPr="004F0F44" w:rsidRDefault="00637EEA" w:rsidP="00637E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2" w:type="dxa"/>
          </w:tcPr>
          <w:p w14:paraId="4A3022BE" w14:textId="77777777" w:rsidR="00637EEA" w:rsidRPr="004F0F44" w:rsidRDefault="00637EEA" w:rsidP="00637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F44">
              <w:rPr>
                <w:rFonts w:ascii="Times New Roman" w:hAnsi="Times New Roman" w:cs="Times New Roman"/>
                <w:sz w:val="24"/>
                <w:szCs w:val="24"/>
              </w:rPr>
              <w:t>lamotrigine</w:t>
            </w:r>
          </w:p>
        </w:tc>
        <w:tc>
          <w:tcPr>
            <w:tcW w:w="1670" w:type="dxa"/>
          </w:tcPr>
          <w:p w14:paraId="33B1A06D" w14:textId="52CD2B0F" w:rsidR="00637EEA" w:rsidRPr="004F0F44" w:rsidRDefault="00637EEA" w:rsidP="00637E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F5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637EEA" w:rsidRPr="004F0F44" w14:paraId="2FFCE030" w14:textId="77777777" w:rsidTr="00637EEA">
        <w:tc>
          <w:tcPr>
            <w:tcW w:w="1629" w:type="dxa"/>
            <w:vMerge/>
          </w:tcPr>
          <w:p w14:paraId="612EC58B" w14:textId="77777777" w:rsidR="00637EEA" w:rsidRPr="004F0F44" w:rsidRDefault="00637EEA" w:rsidP="00637E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vMerge/>
          </w:tcPr>
          <w:p w14:paraId="5A5D4242" w14:textId="77777777" w:rsidR="00637EEA" w:rsidRPr="004F0F44" w:rsidRDefault="00637EEA" w:rsidP="00637E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2" w:type="dxa"/>
          </w:tcPr>
          <w:p w14:paraId="46C3B2DF" w14:textId="77777777" w:rsidR="00637EEA" w:rsidRPr="004F0F44" w:rsidRDefault="00637EEA" w:rsidP="00637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F44">
              <w:rPr>
                <w:rFonts w:ascii="Times New Roman" w:hAnsi="Times New Roman" w:cs="Times New Roman"/>
                <w:sz w:val="24"/>
                <w:szCs w:val="24"/>
              </w:rPr>
              <w:t>oxcarbazepine</w:t>
            </w:r>
          </w:p>
        </w:tc>
        <w:tc>
          <w:tcPr>
            <w:tcW w:w="1670" w:type="dxa"/>
          </w:tcPr>
          <w:p w14:paraId="5CB1E722" w14:textId="23F9C614" w:rsidR="00637EEA" w:rsidRPr="004F0F44" w:rsidRDefault="00637EEA" w:rsidP="00637E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F5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637EEA" w:rsidRPr="004F0F44" w14:paraId="152D2BB4" w14:textId="77777777" w:rsidTr="00637EEA">
        <w:tc>
          <w:tcPr>
            <w:tcW w:w="1629" w:type="dxa"/>
            <w:vMerge/>
          </w:tcPr>
          <w:p w14:paraId="13316D4D" w14:textId="77777777" w:rsidR="00637EEA" w:rsidRPr="004F0F44" w:rsidRDefault="00637EEA" w:rsidP="00637E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76" w:type="dxa"/>
            <w:vMerge/>
          </w:tcPr>
          <w:p w14:paraId="6A3AF0F9" w14:textId="77777777" w:rsidR="00637EEA" w:rsidRPr="004F0F44" w:rsidRDefault="00637EEA" w:rsidP="00637EE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2" w:type="dxa"/>
          </w:tcPr>
          <w:p w14:paraId="723B5DAA" w14:textId="77777777" w:rsidR="00637EEA" w:rsidRPr="004F0F44" w:rsidRDefault="00637EEA" w:rsidP="00637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F44">
              <w:rPr>
                <w:rFonts w:ascii="Times New Roman" w:hAnsi="Times New Roman" w:cs="Times New Roman"/>
                <w:sz w:val="24"/>
                <w:szCs w:val="24"/>
              </w:rPr>
              <w:t>valproate</w:t>
            </w:r>
          </w:p>
        </w:tc>
        <w:tc>
          <w:tcPr>
            <w:tcW w:w="1670" w:type="dxa"/>
          </w:tcPr>
          <w:p w14:paraId="6A854176" w14:textId="4030A8C2" w:rsidR="00637EEA" w:rsidRPr="004F0F44" w:rsidRDefault="00637EEA" w:rsidP="00637E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F5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637EEA" w:rsidRPr="004F0F44" w14:paraId="578E5E2B" w14:textId="77777777" w:rsidTr="00637EEA">
        <w:tc>
          <w:tcPr>
            <w:tcW w:w="1629" w:type="dxa"/>
          </w:tcPr>
          <w:p w14:paraId="00F25815" w14:textId="77777777" w:rsidR="00637EEA" w:rsidRPr="004F0F44" w:rsidRDefault="00637EEA" w:rsidP="00637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F4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76" w:type="dxa"/>
          </w:tcPr>
          <w:p w14:paraId="6C29E03D" w14:textId="6BCAF315" w:rsidR="00637EEA" w:rsidRPr="004F0F44" w:rsidRDefault="00637EEA" w:rsidP="00637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thium</w:t>
            </w:r>
          </w:p>
        </w:tc>
        <w:tc>
          <w:tcPr>
            <w:tcW w:w="1962" w:type="dxa"/>
          </w:tcPr>
          <w:p w14:paraId="1D8C705C" w14:textId="77777777" w:rsidR="00637EEA" w:rsidRPr="004F0F44" w:rsidRDefault="00637EEA" w:rsidP="00637E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F44">
              <w:rPr>
                <w:rFonts w:ascii="Times New Roman" w:hAnsi="Times New Roman" w:cs="Times New Roman"/>
                <w:sz w:val="24"/>
                <w:szCs w:val="24"/>
              </w:rPr>
              <w:t>lithium</w:t>
            </w:r>
          </w:p>
        </w:tc>
        <w:tc>
          <w:tcPr>
            <w:tcW w:w="1670" w:type="dxa"/>
          </w:tcPr>
          <w:p w14:paraId="2FBF4387" w14:textId="25C6FCDC" w:rsidR="00637EEA" w:rsidRPr="004F0F44" w:rsidRDefault="00637EEA" w:rsidP="00637E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4F56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</w:tbl>
    <w:p w14:paraId="0BBF8672" w14:textId="77777777" w:rsidR="007A577A" w:rsidRPr="004F0F44" w:rsidRDefault="007A577A" w:rsidP="002D420C">
      <w:pPr>
        <w:pStyle w:val="CommentText"/>
        <w:rPr>
          <w:rFonts w:ascii="Times New Roman" w:hAnsi="Times New Roman"/>
          <w:sz w:val="24"/>
          <w:szCs w:val="24"/>
        </w:rPr>
      </w:pPr>
    </w:p>
    <w:p w14:paraId="4C1545C3" w14:textId="7E0A46A6" w:rsidR="00AD424D" w:rsidRDefault="00AD424D" w:rsidP="002D420C">
      <w:pPr>
        <w:pStyle w:val="CommentTex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bbreviation: N/A, not applicable</w:t>
      </w:r>
      <w:r w:rsidR="00B8794F" w:rsidRPr="004F0F44">
        <w:rPr>
          <w:rFonts w:ascii="Times New Roman" w:hAnsi="Times New Roman"/>
          <w:sz w:val="24"/>
          <w:szCs w:val="24"/>
        </w:rPr>
        <w:t xml:space="preserve"> </w:t>
      </w:r>
    </w:p>
    <w:p w14:paraId="2E2ACB84" w14:textId="72BC693F" w:rsidR="00D230F4" w:rsidRPr="00930397" w:rsidRDefault="00D230F4" w:rsidP="00D230F4">
      <w:pPr>
        <w:pStyle w:val="CommentTex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</w:rPr>
        <w:t xml:space="preserve"> The maximum Daily Defined Dose (DDD) limit was established by the senior author.  </w:t>
      </w:r>
      <w:bookmarkStart w:id="0" w:name="_GoBack"/>
      <w:bookmarkEnd w:id="0"/>
    </w:p>
    <w:p w14:paraId="3ACE58B3" w14:textId="77777777" w:rsidR="00D230F4" w:rsidRPr="004F0F44" w:rsidRDefault="00D230F4" w:rsidP="00D230F4">
      <w:pPr>
        <w:pStyle w:val="CommentText"/>
        <w:rPr>
          <w:rFonts w:ascii="Times New Roman" w:hAnsi="Times New Roman"/>
          <w:sz w:val="24"/>
          <w:szCs w:val="24"/>
        </w:rPr>
      </w:pPr>
      <w:r w:rsidRPr="00930397">
        <w:rPr>
          <w:rFonts w:ascii="Times New Roman" w:hAnsi="Times New Roman"/>
          <w:sz w:val="24"/>
          <w:szCs w:val="24"/>
          <w:vertAlign w:val="superscript"/>
        </w:rPr>
        <w:t>b</w:t>
      </w:r>
      <w:r w:rsidRPr="004F0F44">
        <w:rPr>
          <w:rFonts w:ascii="Times New Roman" w:hAnsi="Times New Roman"/>
          <w:sz w:val="24"/>
          <w:szCs w:val="24"/>
        </w:rPr>
        <w:t xml:space="preserve"> Prochloperazine was not included as an inclusion criterion for antipsychotic exposure, but was used to calculate cumulative exposure to category 1 medications among women meeting criteria for study inclusion due to other category 1-5 medication exposure(s).</w:t>
      </w:r>
    </w:p>
    <w:p w14:paraId="14AC3E40" w14:textId="77777777" w:rsidR="00D230F4" w:rsidRPr="004F0F44" w:rsidRDefault="00D230F4" w:rsidP="00B8794F">
      <w:pPr>
        <w:rPr>
          <w:rFonts w:ascii="Times New Roman" w:hAnsi="Times New Roman" w:cs="Times New Roman"/>
          <w:sz w:val="24"/>
          <w:szCs w:val="24"/>
        </w:rPr>
      </w:pPr>
    </w:p>
    <w:p w14:paraId="639138F2" w14:textId="611156AB" w:rsidR="00D230F4" w:rsidRPr="00A46E99" w:rsidRDefault="00D230F4" w:rsidP="00705A89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CF5C4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o calculate drug exposure for individuals in the dataset, for each individual prescription drug claim, the drug strength and metric quantity were used to compute the total amount of drug in </w:t>
      </w:r>
      <w:r w:rsidRPr="00CF5C4D">
        <w:rPr>
          <w:rFonts w:asciiTheme="majorBidi" w:hAnsiTheme="majorBidi" w:cstheme="majorBidi"/>
          <w:color w:val="000000" w:themeColor="text1"/>
          <w:sz w:val="24"/>
          <w:szCs w:val="24"/>
        </w:rPr>
        <w:lastRenderedPageBreak/>
        <w:t>milligrams (millimoles for lithium)</w:t>
      </w:r>
      <w:r w:rsidR="00CF5C4D" w:rsidRPr="00CF5C4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This total amount was </w:t>
      </w:r>
      <w:r w:rsidRPr="00CF5C4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divided by the days’ supply </w:t>
      </w:r>
      <w:r w:rsidR="00CF5C4D" w:rsidRPr="00CF5C4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o obtain the </w:t>
      </w:r>
      <w:r w:rsidRPr="00CF5C4D">
        <w:rPr>
          <w:rFonts w:asciiTheme="majorBidi" w:hAnsiTheme="majorBidi" w:cstheme="majorBidi"/>
          <w:color w:val="000000" w:themeColor="text1"/>
          <w:sz w:val="24"/>
          <w:szCs w:val="24"/>
        </w:rPr>
        <w:t>milligrams per day</w:t>
      </w:r>
      <w:r w:rsidR="00CF5C4D" w:rsidRPr="00CF5C4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f the individual drug</w:t>
      </w:r>
      <w:r w:rsidRPr="00CF5C4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</w:t>
      </w:r>
      <w:r w:rsidR="00CF5C4D" w:rsidRPr="00CF5C4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he </w:t>
      </w:r>
      <w:r w:rsidR="00705A8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WHO </w:t>
      </w:r>
      <w:r w:rsidRPr="00CF5C4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generic name-specific conversion factors </w:t>
      </w:r>
      <w:r w:rsidR="00CF5C4D" w:rsidRPr="00705A89">
        <w:rPr>
          <w:rFonts w:asciiTheme="majorBidi" w:hAnsiTheme="majorBidi" w:cstheme="majorBidi"/>
          <w:color w:val="000000" w:themeColor="text1"/>
          <w:sz w:val="24"/>
          <w:szCs w:val="24"/>
        </w:rPr>
        <w:t>were then</w:t>
      </w:r>
      <w:r w:rsidR="00CF5C4D" w:rsidRPr="00CF5C4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used to calculate</w:t>
      </w:r>
      <w:r w:rsidRPr="00CF5C4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he DDDs per day.</w:t>
      </w:r>
      <w:r w:rsidR="00705A89" w:rsidRPr="00705A89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1</w:t>
      </w:r>
      <w:r w:rsidRPr="00CF5C4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CF5C4D" w:rsidRPr="00CF5C4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he values were </w:t>
      </w:r>
      <w:r w:rsidR="00CF5C4D" w:rsidRPr="00A46E9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compared to the maximum DDD limits in the table above, and </w:t>
      </w:r>
      <w:r w:rsidRPr="00A46E9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any </w:t>
      </w:r>
      <w:r w:rsidR="00CF5C4D" w:rsidRPr="00A46E9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values </w:t>
      </w:r>
      <w:r w:rsidRPr="00A46E99">
        <w:rPr>
          <w:rFonts w:asciiTheme="majorBidi" w:hAnsiTheme="majorBidi" w:cstheme="majorBidi"/>
          <w:color w:val="000000" w:themeColor="text1"/>
          <w:sz w:val="24"/>
          <w:szCs w:val="24"/>
        </w:rPr>
        <w:t>exceed</w:t>
      </w:r>
      <w:r w:rsidR="00CF5C4D" w:rsidRPr="00A46E99">
        <w:rPr>
          <w:rFonts w:asciiTheme="majorBidi" w:hAnsiTheme="majorBidi" w:cstheme="majorBidi"/>
          <w:color w:val="000000" w:themeColor="text1"/>
          <w:sz w:val="24"/>
          <w:szCs w:val="24"/>
        </w:rPr>
        <w:t>ing the limit were reset to the maximum allowable DDD</w:t>
      </w:r>
      <w:r w:rsidRPr="00A46E99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</w:p>
    <w:p w14:paraId="55427740" w14:textId="48ADDC9C" w:rsidR="00D230F4" w:rsidRPr="00A46E99" w:rsidRDefault="00CF5C4D" w:rsidP="00A46E99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A46E9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Women were allowed to </w:t>
      </w:r>
      <w:r w:rsidR="00A46E99" w:rsidRPr="00A46E99">
        <w:rPr>
          <w:rFonts w:asciiTheme="majorBidi" w:hAnsiTheme="majorBidi" w:cstheme="majorBidi"/>
          <w:color w:val="000000" w:themeColor="text1"/>
          <w:sz w:val="24"/>
          <w:szCs w:val="24"/>
        </w:rPr>
        <w:t>have more than</w:t>
      </w:r>
      <w:r w:rsidRPr="00A46E9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ne prescription at </w:t>
      </w:r>
      <w:r w:rsidR="00A46E99" w:rsidRPr="00A46E99">
        <w:rPr>
          <w:rFonts w:asciiTheme="majorBidi" w:hAnsiTheme="majorBidi" w:cstheme="majorBidi"/>
          <w:color w:val="000000" w:themeColor="text1"/>
          <w:sz w:val="24"/>
          <w:szCs w:val="24"/>
        </w:rPr>
        <w:t>the same time</w:t>
      </w:r>
      <w:r w:rsidRPr="00A46E99">
        <w:rPr>
          <w:rFonts w:asciiTheme="majorBidi" w:hAnsiTheme="majorBidi" w:cstheme="majorBidi"/>
          <w:color w:val="000000" w:themeColor="text1"/>
          <w:sz w:val="24"/>
          <w:szCs w:val="24"/>
        </w:rPr>
        <w:t>, including of the same medication.</w:t>
      </w:r>
      <w:r w:rsidR="00A46E99" w:rsidRPr="00A46E99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his could be due to early refilling of medications, adjustment of dosage, and other factors.</w:t>
      </w:r>
    </w:p>
    <w:p w14:paraId="3158A96A" w14:textId="77777777" w:rsidR="00705A89" w:rsidRDefault="00705A8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1681416" w14:textId="149A8BB5" w:rsidR="00705A89" w:rsidRPr="00705A89" w:rsidRDefault="00705A89" w:rsidP="001C2080">
      <w:pPr>
        <w:pStyle w:val="EndNoteBibliography"/>
        <w:numPr>
          <w:ilvl w:val="0"/>
          <w:numId w:val="1"/>
        </w:numPr>
        <w:spacing w:after="0"/>
        <w:ind w:left="360"/>
        <w:rPr>
          <w:rFonts w:asciiTheme="majorBidi" w:hAnsiTheme="majorBidi" w:cstheme="majorBidi"/>
          <w:sz w:val="24"/>
          <w:szCs w:val="24"/>
        </w:rPr>
      </w:pPr>
      <w:r w:rsidRPr="00705A89">
        <w:rPr>
          <w:rFonts w:asciiTheme="majorBidi" w:hAnsiTheme="majorBidi" w:cstheme="majorBidi"/>
          <w:sz w:val="24"/>
          <w:szCs w:val="24"/>
        </w:rPr>
        <w:t xml:space="preserve">World Health Organization. </w:t>
      </w:r>
      <w:r>
        <w:rPr>
          <w:rFonts w:asciiTheme="majorBidi" w:hAnsiTheme="majorBidi" w:cstheme="majorBidi"/>
          <w:sz w:val="24"/>
          <w:szCs w:val="24"/>
        </w:rPr>
        <w:t>20</w:t>
      </w:r>
      <w:r w:rsidR="001C2080">
        <w:rPr>
          <w:rFonts w:asciiTheme="majorBidi" w:hAnsiTheme="majorBidi" w:cstheme="majorBidi"/>
          <w:sz w:val="24"/>
          <w:szCs w:val="24"/>
        </w:rPr>
        <w:t>20</w:t>
      </w:r>
      <w:r>
        <w:rPr>
          <w:rFonts w:asciiTheme="majorBidi" w:hAnsiTheme="majorBidi" w:cstheme="majorBidi"/>
          <w:sz w:val="24"/>
          <w:szCs w:val="24"/>
        </w:rPr>
        <w:t xml:space="preserve">. </w:t>
      </w:r>
      <w:r w:rsidRPr="00705A89">
        <w:rPr>
          <w:rFonts w:asciiTheme="majorBidi" w:hAnsiTheme="majorBidi" w:cstheme="majorBidi"/>
          <w:sz w:val="24"/>
          <w:szCs w:val="24"/>
        </w:rPr>
        <w:t xml:space="preserve">Collaborating centre for drug statistics methodology. Guidelines for ATC classification and DDD assignment. </w:t>
      </w:r>
      <w:hyperlink r:id="rId6" w:history="1">
        <w:r w:rsidR="001C2080" w:rsidRPr="001604CD">
          <w:rPr>
            <w:rStyle w:val="Hyperlink"/>
            <w:rFonts w:asciiTheme="majorBidi" w:hAnsiTheme="majorBidi" w:cstheme="majorBidi"/>
            <w:sz w:val="24"/>
            <w:szCs w:val="24"/>
          </w:rPr>
          <w:t>https://www.whocc.no/atc_ddd_index/</w:t>
        </w:r>
      </w:hyperlink>
    </w:p>
    <w:p w14:paraId="49485BAE" w14:textId="0ACE8F35" w:rsidR="004803E5" w:rsidRPr="00A46E99" w:rsidRDefault="004803E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46E99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77F1F959" w14:textId="7F6EE788" w:rsidR="00A55447" w:rsidRPr="002F250A" w:rsidRDefault="00057EBB" w:rsidP="00C82A8B">
      <w:pPr>
        <w:rPr>
          <w:rFonts w:ascii="Times New Roman" w:hAnsi="Times New Roman" w:cs="Times New Roman"/>
          <w:b/>
          <w:sz w:val="24"/>
          <w:szCs w:val="24"/>
        </w:rPr>
      </w:pPr>
      <w:r w:rsidRPr="002F250A">
        <w:rPr>
          <w:rFonts w:ascii="Times New Roman" w:hAnsi="Times New Roman" w:cs="Times New Roman"/>
          <w:b/>
          <w:sz w:val="24"/>
          <w:szCs w:val="24"/>
        </w:rPr>
        <w:lastRenderedPageBreak/>
        <w:t>Supplement</w:t>
      </w:r>
      <w:r w:rsidR="00C82A8B">
        <w:rPr>
          <w:rFonts w:ascii="Times New Roman" w:hAnsi="Times New Roman" w:cs="Times New Roman"/>
          <w:b/>
          <w:sz w:val="24"/>
          <w:szCs w:val="24"/>
        </w:rPr>
        <w:t>al</w:t>
      </w:r>
      <w:r w:rsidRPr="002F250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803E5" w:rsidRPr="002F250A">
        <w:rPr>
          <w:rFonts w:ascii="Times New Roman" w:hAnsi="Times New Roman" w:cs="Times New Roman"/>
          <w:b/>
          <w:sz w:val="24"/>
          <w:szCs w:val="24"/>
        </w:rPr>
        <w:t xml:space="preserve">Table 2. Codes </w:t>
      </w:r>
      <w:r w:rsidR="00BD4640" w:rsidRPr="002F250A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="00C82A8B">
        <w:rPr>
          <w:rFonts w:ascii="Times New Roman" w:hAnsi="Times New Roman" w:cs="Times New Roman"/>
          <w:b/>
          <w:sz w:val="24"/>
          <w:szCs w:val="24"/>
        </w:rPr>
        <w:t>M</w:t>
      </w:r>
      <w:r w:rsidR="00BD4640" w:rsidRPr="002F250A">
        <w:rPr>
          <w:rFonts w:ascii="Times New Roman" w:hAnsi="Times New Roman" w:cs="Times New Roman"/>
          <w:b/>
          <w:sz w:val="24"/>
          <w:szCs w:val="24"/>
        </w:rPr>
        <w:t xml:space="preserve">edications </w:t>
      </w:r>
      <w:r w:rsidR="00C82A8B">
        <w:rPr>
          <w:rFonts w:ascii="Times New Roman" w:hAnsi="Times New Roman" w:cs="Times New Roman"/>
          <w:b/>
          <w:sz w:val="24"/>
          <w:szCs w:val="24"/>
        </w:rPr>
        <w:t>to Identify Invasive Breast C</w:t>
      </w:r>
      <w:r w:rsidR="004803E5" w:rsidRPr="002F250A">
        <w:rPr>
          <w:rFonts w:ascii="Times New Roman" w:hAnsi="Times New Roman" w:cs="Times New Roman"/>
          <w:b/>
          <w:sz w:val="24"/>
          <w:szCs w:val="24"/>
        </w:rPr>
        <w:t>ancer</w:t>
      </w:r>
      <w:r w:rsidR="001F1D22" w:rsidRPr="002F250A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C82A8B">
        <w:rPr>
          <w:rFonts w:ascii="Times New Roman" w:hAnsi="Times New Roman" w:cs="Times New Roman"/>
          <w:b/>
          <w:sz w:val="24"/>
          <w:szCs w:val="24"/>
        </w:rPr>
        <w:t>Benign Breast D</w:t>
      </w:r>
      <w:r w:rsidR="004803E5" w:rsidRPr="002F250A">
        <w:rPr>
          <w:rFonts w:ascii="Times New Roman" w:hAnsi="Times New Roman" w:cs="Times New Roman"/>
          <w:b/>
          <w:sz w:val="24"/>
          <w:szCs w:val="24"/>
        </w:rPr>
        <w:t>isease</w:t>
      </w:r>
      <w:r w:rsidR="00C82A8B">
        <w:rPr>
          <w:rFonts w:ascii="Times New Roman" w:hAnsi="Times New Roman" w:cs="Times New Roman"/>
          <w:b/>
          <w:sz w:val="24"/>
          <w:szCs w:val="24"/>
        </w:rPr>
        <w:t>, and Covariates of I</w:t>
      </w:r>
      <w:r w:rsidR="001F1D22" w:rsidRPr="002F250A">
        <w:rPr>
          <w:rFonts w:ascii="Times New Roman" w:hAnsi="Times New Roman" w:cs="Times New Roman"/>
          <w:b/>
          <w:sz w:val="24"/>
          <w:szCs w:val="24"/>
        </w:rPr>
        <w:t>nterest</w:t>
      </w: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1978"/>
        <w:gridCol w:w="1780"/>
        <w:gridCol w:w="1786"/>
        <w:gridCol w:w="1786"/>
        <w:gridCol w:w="2565"/>
      </w:tblGrid>
      <w:tr w:rsidR="006E07C2" w:rsidRPr="004F0F44" w14:paraId="68E3B279" w14:textId="6397C785" w:rsidTr="00637EEA">
        <w:tc>
          <w:tcPr>
            <w:tcW w:w="1978" w:type="dxa"/>
          </w:tcPr>
          <w:p w14:paraId="76B5282A" w14:textId="77777777" w:rsidR="002C55F6" w:rsidRPr="004F0F44" w:rsidRDefault="002C55F6" w:rsidP="007E0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F44">
              <w:rPr>
                <w:rFonts w:ascii="Times New Roman" w:hAnsi="Times New Roman" w:cs="Times New Roman"/>
                <w:sz w:val="24"/>
                <w:szCs w:val="24"/>
              </w:rPr>
              <w:t>Category</w:t>
            </w:r>
          </w:p>
        </w:tc>
        <w:tc>
          <w:tcPr>
            <w:tcW w:w="1780" w:type="dxa"/>
          </w:tcPr>
          <w:p w14:paraId="1ED2C84C" w14:textId="77777777" w:rsidR="002C55F6" w:rsidRPr="004F0F44" w:rsidRDefault="002C55F6" w:rsidP="007E0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F44">
              <w:rPr>
                <w:rFonts w:ascii="Times New Roman" w:hAnsi="Times New Roman" w:cs="Times New Roman"/>
                <w:sz w:val="24"/>
                <w:szCs w:val="24"/>
              </w:rPr>
              <w:t>ICD-9-CM/ICD-10 Diagnosis Codes</w:t>
            </w:r>
          </w:p>
        </w:tc>
        <w:tc>
          <w:tcPr>
            <w:tcW w:w="1786" w:type="dxa"/>
          </w:tcPr>
          <w:p w14:paraId="175ADAF6" w14:textId="77777777" w:rsidR="002C55F6" w:rsidRPr="004F0F44" w:rsidRDefault="002C55F6" w:rsidP="007E0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F44">
              <w:rPr>
                <w:rFonts w:ascii="Times New Roman" w:hAnsi="Times New Roman" w:cs="Times New Roman"/>
                <w:sz w:val="24"/>
                <w:szCs w:val="24"/>
              </w:rPr>
              <w:t>ICD-9-CM/ICD-10-PCS Procedure Codes</w:t>
            </w:r>
          </w:p>
        </w:tc>
        <w:tc>
          <w:tcPr>
            <w:tcW w:w="1786" w:type="dxa"/>
          </w:tcPr>
          <w:p w14:paraId="138ED08F" w14:textId="6A74EEFA" w:rsidR="002C55F6" w:rsidRPr="004F0F44" w:rsidRDefault="002C55F6" w:rsidP="002C5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F44">
              <w:rPr>
                <w:rFonts w:ascii="Times New Roman" w:hAnsi="Times New Roman" w:cs="Times New Roman"/>
                <w:sz w:val="24"/>
                <w:szCs w:val="24"/>
              </w:rPr>
              <w:t>CPT-4/Revenue Center Codes</w:t>
            </w:r>
          </w:p>
        </w:tc>
        <w:tc>
          <w:tcPr>
            <w:tcW w:w="2565" w:type="dxa"/>
          </w:tcPr>
          <w:p w14:paraId="50CE2177" w14:textId="40A4329C" w:rsidR="002C55F6" w:rsidRPr="004F0F44" w:rsidRDefault="002C55F6" w:rsidP="007E0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cations (generic name or HCPCS code)</w:t>
            </w:r>
          </w:p>
        </w:tc>
      </w:tr>
      <w:tr w:rsidR="006E07C2" w:rsidRPr="004F0F44" w14:paraId="6D6C6A7C" w14:textId="0EE6BE81" w:rsidTr="00637EEA">
        <w:tc>
          <w:tcPr>
            <w:tcW w:w="1978" w:type="dxa"/>
          </w:tcPr>
          <w:p w14:paraId="0242B277" w14:textId="77777777" w:rsidR="002C55F6" w:rsidRPr="004F0F44" w:rsidRDefault="002C55F6" w:rsidP="007E0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F44">
              <w:rPr>
                <w:rFonts w:ascii="Times New Roman" w:hAnsi="Times New Roman" w:cs="Times New Roman"/>
                <w:sz w:val="24"/>
                <w:szCs w:val="24"/>
              </w:rPr>
              <w:t>Invasive Breast Cancer</w:t>
            </w:r>
          </w:p>
        </w:tc>
        <w:tc>
          <w:tcPr>
            <w:tcW w:w="1780" w:type="dxa"/>
          </w:tcPr>
          <w:p w14:paraId="53C51EED" w14:textId="77777777" w:rsidR="002C55F6" w:rsidRPr="004F0F44" w:rsidRDefault="002C55F6" w:rsidP="004803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F44">
              <w:rPr>
                <w:rFonts w:ascii="Times New Roman" w:hAnsi="Times New Roman" w:cs="Times New Roman"/>
                <w:sz w:val="24"/>
                <w:szCs w:val="24"/>
              </w:rPr>
              <w:t>174.0–174.9, 198.2</w:t>
            </w:r>
          </w:p>
          <w:p w14:paraId="4C403D92" w14:textId="77777777" w:rsidR="002C55F6" w:rsidRPr="004F0F44" w:rsidRDefault="002C55F6" w:rsidP="00C93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F44">
              <w:rPr>
                <w:rFonts w:ascii="Times New Roman" w:hAnsi="Times New Roman" w:cs="Times New Roman"/>
                <w:sz w:val="24"/>
                <w:szCs w:val="24"/>
              </w:rPr>
              <w:t>C50.011-C50.119, C50.111-C50.119, C50.211-C50.219, C50.311-C50.319, C50.411-C50.419, C50.511-C50.519, C50.811-C50.819, C50.911-C50.919</w:t>
            </w:r>
          </w:p>
        </w:tc>
        <w:tc>
          <w:tcPr>
            <w:tcW w:w="1786" w:type="dxa"/>
          </w:tcPr>
          <w:p w14:paraId="5786E1DB" w14:textId="77777777" w:rsidR="002C55F6" w:rsidRPr="004F0F44" w:rsidRDefault="002C55F6" w:rsidP="007E0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6" w:type="dxa"/>
          </w:tcPr>
          <w:p w14:paraId="6C9363E6" w14:textId="77777777" w:rsidR="002C55F6" w:rsidRPr="004F0F44" w:rsidRDefault="002C55F6" w:rsidP="007E0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5" w:type="dxa"/>
          </w:tcPr>
          <w:p w14:paraId="45272066" w14:textId="77777777" w:rsidR="002C55F6" w:rsidRPr="004F0F44" w:rsidRDefault="002C55F6" w:rsidP="007E0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07C2" w:rsidRPr="004F0F44" w14:paraId="4B4C5DD9" w14:textId="0912B21D" w:rsidTr="00637EEA">
        <w:tc>
          <w:tcPr>
            <w:tcW w:w="1978" w:type="dxa"/>
          </w:tcPr>
          <w:p w14:paraId="733E01AB" w14:textId="77777777" w:rsidR="002C55F6" w:rsidRPr="004F0F44" w:rsidRDefault="002C55F6" w:rsidP="007E0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F44">
              <w:rPr>
                <w:rFonts w:ascii="Times New Roman" w:hAnsi="Times New Roman" w:cs="Times New Roman"/>
                <w:sz w:val="24"/>
                <w:szCs w:val="24"/>
              </w:rPr>
              <w:t xml:space="preserve">Breast Carcinoma </w:t>
            </w:r>
            <w:r w:rsidRPr="004F0F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 situ</w:t>
            </w:r>
          </w:p>
        </w:tc>
        <w:tc>
          <w:tcPr>
            <w:tcW w:w="1780" w:type="dxa"/>
          </w:tcPr>
          <w:p w14:paraId="2CD2E93E" w14:textId="77777777" w:rsidR="002C55F6" w:rsidRPr="004F0F44" w:rsidRDefault="002C55F6" w:rsidP="007E0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F44">
              <w:rPr>
                <w:rFonts w:ascii="Times New Roman" w:hAnsi="Times New Roman" w:cs="Times New Roman"/>
                <w:sz w:val="24"/>
                <w:szCs w:val="24"/>
              </w:rPr>
              <w:t>233.0</w:t>
            </w:r>
          </w:p>
          <w:p w14:paraId="324ACD8F" w14:textId="77777777" w:rsidR="002C55F6" w:rsidRPr="004F0F44" w:rsidRDefault="002C55F6" w:rsidP="007E00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F44">
              <w:rPr>
                <w:rFonts w:ascii="Times New Roman" w:hAnsi="Times New Roman" w:cs="Times New Roman"/>
                <w:sz w:val="24"/>
                <w:szCs w:val="24"/>
              </w:rPr>
              <w:t>D05.10-D05.92</w:t>
            </w:r>
          </w:p>
        </w:tc>
        <w:tc>
          <w:tcPr>
            <w:tcW w:w="1786" w:type="dxa"/>
          </w:tcPr>
          <w:p w14:paraId="7ABCBF36" w14:textId="77777777" w:rsidR="002C55F6" w:rsidRPr="004F0F44" w:rsidRDefault="002C55F6" w:rsidP="007E00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6" w:type="dxa"/>
          </w:tcPr>
          <w:p w14:paraId="360079C5" w14:textId="77777777" w:rsidR="002C55F6" w:rsidRPr="004F0F44" w:rsidRDefault="002C55F6" w:rsidP="007E0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5" w:type="dxa"/>
          </w:tcPr>
          <w:p w14:paraId="2D47B9D5" w14:textId="77777777" w:rsidR="002C55F6" w:rsidRPr="004F0F44" w:rsidRDefault="002C55F6" w:rsidP="007E00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210D" w:rsidRPr="004F0F44" w14:paraId="10B3060A" w14:textId="77777777" w:rsidTr="00637EEA">
        <w:tc>
          <w:tcPr>
            <w:tcW w:w="1978" w:type="dxa"/>
          </w:tcPr>
          <w:p w14:paraId="1C5CC126" w14:textId="40B2FC7F" w:rsidR="00D2210D" w:rsidRPr="004F0F44" w:rsidRDefault="00D2210D" w:rsidP="00C93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hology</w:t>
            </w:r>
            <w:r w:rsidR="00985910">
              <w:rPr>
                <w:rFonts w:ascii="Times New Roman" w:hAnsi="Times New Roman" w:cs="Times New Roman"/>
                <w:sz w:val="24"/>
                <w:szCs w:val="24"/>
              </w:rPr>
              <w:t xml:space="preserve"> microscopic examination of tissue</w:t>
            </w:r>
          </w:p>
        </w:tc>
        <w:tc>
          <w:tcPr>
            <w:tcW w:w="1780" w:type="dxa"/>
          </w:tcPr>
          <w:p w14:paraId="2D6A8D5F" w14:textId="77777777" w:rsidR="00D2210D" w:rsidRPr="004F0F44" w:rsidRDefault="00D2210D" w:rsidP="00C939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6" w:type="dxa"/>
          </w:tcPr>
          <w:p w14:paraId="6BBE42AF" w14:textId="77777777" w:rsidR="00D2210D" w:rsidRPr="004F0F44" w:rsidRDefault="00D2210D" w:rsidP="00C939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6" w:type="dxa"/>
          </w:tcPr>
          <w:p w14:paraId="7D113738" w14:textId="3EB2EA9C" w:rsidR="00D2210D" w:rsidRPr="004F0F44" w:rsidRDefault="00D2210D" w:rsidP="00333E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210D">
              <w:rPr>
                <w:rFonts w:ascii="Times New Roman" w:hAnsi="Times New Roman" w:cs="Times New Roman"/>
                <w:sz w:val="24"/>
                <w:szCs w:val="24"/>
              </w:rPr>
              <w:t>883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2210D">
              <w:rPr>
                <w:rFonts w:ascii="Times New Roman" w:hAnsi="Times New Roman" w:cs="Times New Roman"/>
                <w:sz w:val="24"/>
                <w:szCs w:val="24"/>
              </w:rPr>
              <w:t>88388</w:t>
            </w:r>
          </w:p>
        </w:tc>
        <w:tc>
          <w:tcPr>
            <w:tcW w:w="2565" w:type="dxa"/>
          </w:tcPr>
          <w:p w14:paraId="18806518" w14:textId="77777777" w:rsidR="00D2210D" w:rsidRPr="004F0F44" w:rsidRDefault="00D2210D" w:rsidP="00333E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07C2" w:rsidRPr="004F0F44" w14:paraId="3FAAF663" w14:textId="0F731C01" w:rsidTr="00637EEA">
        <w:tc>
          <w:tcPr>
            <w:tcW w:w="1978" w:type="dxa"/>
          </w:tcPr>
          <w:p w14:paraId="6668C68B" w14:textId="77777777" w:rsidR="002C55F6" w:rsidRPr="004F0F44" w:rsidRDefault="002C55F6" w:rsidP="00C93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F44">
              <w:rPr>
                <w:rFonts w:ascii="Times New Roman" w:hAnsi="Times New Roman" w:cs="Times New Roman"/>
                <w:sz w:val="24"/>
                <w:szCs w:val="24"/>
              </w:rPr>
              <w:t>Mastectomy</w:t>
            </w:r>
          </w:p>
        </w:tc>
        <w:tc>
          <w:tcPr>
            <w:tcW w:w="1780" w:type="dxa"/>
          </w:tcPr>
          <w:p w14:paraId="5C95B0CA" w14:textId="77777777" w:rsidR="002C55F6" w:rsidRPr="004F0F44" w:rsidRDefault="002C55F6" w:rsidP="00C939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6" w:type="dxa"/>
          </w:tcPr>
          <w:p w14:paraId="75AC1D9B" w14:textId="77777777" w:rsidR="002C55F6" w:rsidRPr="004F0F44" w:rsidRDefault="002C55F6" w:rsidP="00C93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F44">
              <w:rPr>
                <w:rFonts w:ascii="Times New Roman" w:hAnsi="Times New Roman" w:cs="Times New Roman"/>
                <w:sz w:val="24"/>
                <w:szCs w:val="24"/>
              </w:rPr>
              <w:t>85.33-85.36, 85.41-85.48</w:t>
            </w:r>
          </w:p>
          <w:p w14:paraId="66F8B68C" w14:textId="77777777" w:rsidR="002C55F6" w:rsidRPr="004F0F44" w:rsidRDefault="002C55F6" w:rsidP="00C93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F44">
              <w:rPr>
                <w:rFonts w:ascii="Times New Roman" w:hAnsi="Times New Roman" w:cs="Times New Roman"/>
                <w:sz w:val="24"/>
                <w:szCs w:val="24"/>
              </w:rPr>
              <w:t>0HTT0ZZ, 0HTU0ZZ, 0HTV0ZZ</w:t>
            </w:r>
          </w:p>
        </w:tc>
        <w:tc>
          <w:tcPr>
            <w:tcW w:w="1786" w:type="dxa"/>
          </w:tcPr>
          <w:p w14:paraId="6E8000C8" w14:textId="77777777" w:rsidR="002C55F6" w:rsidRPr="004F0F44" w:rsidRDefault="002C55F6" w:rsidP="00333E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F44">
              <w:rPr>
                <w:rFonts w:ascii="Times New Roman" w:hAnsi="Times New Roman" w:cs="Times New Roman"/>
                <w:sz w:val="24"/>
                <w:szCs w:val="24"/>
              </w:rPr>
              <w:t>19303-19307</w:t>
            </w:r>
          </w:p>
        </w:tc>
        <w:tc>
          <w:tcPr>
            <w:tcW w:w="2565" w:type="dxa"/>
          </w:tcPr>
          <w:p w14:paraId="4E0603F7" w14:textId="77777777" w:rsidR="002C55F6" w:rsidRPr="004F0F44" w:rsidRDefault="002C55F6" w:rsidP="00333E8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07C2" w:rsidRPr="004F0F44" w14:paraId="48E6B14D" w14:textId="57D2FE02" w:rsidTr="00637EEA">
        <w:tc>
          <w:tcPr>
            <w:tcW w:w="1978" w:type="dxa"/>
          </w:tcPr>
          <w:p w14:paraId="1CBB0604" w14:textId="77777777" w:rsidR="002C55F6" w:rsidRPr="004F0F44" w:rsidRDefault="002C55F6" w:rsidP="00C93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F44">
              <w:rPr>
                <w:rFonts w:ascii="Times New Roman" w:hAnsi="Times New Roman" w:cs="Times New Roman"/>
                <w:sz w:val="24"/>
                <w:szCs w:val="24"/>
              </w:rPr>
              <w:t>Breast-conserving surgery</w:t>
            </w:r>
          </w:p>
        </w:tc>
        <w:tc>
          <w:tcPr>
            <w:tcW w:w="1780" w:type="dxa"/>
          </w:tcPr>
          <w:p w14:paraId="4DE276F5" w14:textId="77777777" w:rsidR="002C55F6" w:rsidRPr="004F0F44" w:rsidRDefault="002C55F6" w:rsidP="00C939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6" w:type="dxa"/>
          </w:tcPr>
          <w:p w14:paraId="03FA74FE" w14:textId="77777777" w:rsidR="002C55F6" w:rsidRPr="004F0F44" w:rsidRDefault="002C55F6" w:rsidP="00C93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F44">
              <w:rPr>
                <w:rFonts w:ascii="Times New Roman" w:hAnsi="Times New Roman" w:cs="Times New Roman"/>
                <w:sz w:val="24"/>
                <w:szCs w:val="24"/>
              </w:rPr>
              <w:t>85.20-85.23</w:t>
            </w:r>
          </w:p>
          <w:p w14:paraId="3A66DB89" w14:textId="42BB1BA1" w:rsidR="002C55F6" w:rsidRPr="004F0F44" w:rsidRDefault="002C55F6" w:rsidP="00CA47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F44">
              <w:rPr>
                <w:rFonts w:ascii="Times New Roman" w:hAnsi="Times New Roman" w:cs="Times New Roman"/>
                <w:sz w:val="24"/>
                <w:szCs w:val="24"/>
              </w:rPr>
              <w:t xml:space="preserve">0HBT0ZX, 0HBT0ZZ, 0HBT7ZX, 0HBT7ZZ, 0HBT8ZX, 0HBT8ZZ, 0HBU0ZX, 0HBU0ZZ, 0HBU7ZX, </w:t>
            </w:r>
            <w:r w:rsidRPr="004F0F4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HBU7ZZ, 0HBU8ZX, 0HBU8ZZ, 0HBV0ZX, 0HBV0ZZ, 0HBV7ZX, 0HBV7ZZ, 0HBV8ZX, 0HBV8ZZ, 0HTWXZZ, 0HTXXZZ</w:t>
            </w:r>
          </w:p>
        </w:tc>
        <w:tc>
          <w:tcPr>
            <w:tcW w:w="1786" w:type="dxa"/>
          </w:tcPr>
          <w:p w14:paraId="1700F781" w14:textId="77777777" w:rsidR="002C55F6" w:rsidRPr="004F0F44" w:rsidRDefault="002C55F6" w:rsidP="00072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F4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9120, 19125, 19126, 19160, 19162, 19301, 19302</w:t>
            </w:r>
          </w:p>
          <w:p w14:paraId="1B23D673" w14:textId="77777777" w:rsidR="002C55F6" w:rsidRPr="004F0F44" w:rsidRDefault="002C55F6" w:rsidP="00C9391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5" w:type="dxa"/>
          </w:tcPr>
          <w:p w14:paraId="5467866A" w14:textId="77777777" w:rsidR="002C55F6" w:rsidRPr="004F0F44" w:rsidRDefault="002C55F6" w:rsidP="00072F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07C2" w:rsidRPr="00FE5360" w14:paraId="6321EC95" w14:textId="229C7BBB" w:rsidTr="00637EEA">
        <w:tc>
          <w:tcPr>
            <w:tcW w:w="1978" w:type="dxa"/>
          </w:tcPr>
          <w:p w14:paraId="552CA14D" w14:textId="77777777" w:rsidR="002C55F6" w:rsidRPr="004F0F44" w:rsidRDefault="002C55F6" w:rsidP="00C93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F44">
              <w:rPr>
                <w:rFonts w:ascii="Times New Roman" w:hAnsi="Times New Roman" w:cs="Times New Roman"/>
                <w:sz w:val="24"/>
                <w:szCs w:val="24"/>
              </w:rPr>
              <w:t>Benign Breast Disease</w:t>
            </w:r>
          </w:p>
        </w:tc>
        <w:tc>
          <w:tcPr>
            <w:tcW w:w="1780" w:type="dxa"/>
          </w:tcPr>
          <w:p w14:paraId="2C34E802" w14:textId="77777777" w:rsidR="002C55F6" w:rsidRPr="004F0F44" w:rsidRDefault="002C55F6" w:rsidP="00072F8A">
            <w:pPr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  <w:r w:rsidRPr="004F0F44">
              <w:rPr>
                <w:rFonts w:ascii="Times New Roman" w:hAnsi="Times New Roman" w:cs="Times New Roman"/>
                <w:sz w:val="24"/>
                <w:szCs w:val="24"/>
                <w:lang w:val="nn-NO"/>
              </w:rPr>
              <w:t>610.0-610.3, 610.8, 610.9, 217, 238.3, 239.3, 611.72</w:t>
            </w:r>
          </w:p>
          <w:p w14:paraId="04B550D3" w14:textId="77777777" w:rsidR="002C55F6" w:rsidRPr="004F0F44" w:rsidRDefault="002C55F6" w:rsidP="00A81DE9">
            <w:pPr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  <w:r w:rsidRPr="004F0F44">
              <w:rPr>
                <w:rFonts w:ascii="Times New Roman" w:hAnsi="Times New Roman" w:cs="Times New Roman"/>
                <w:sz w:val="24"/>
                <w:szCs w:val="24"/>
                <w:lang w:val="nn-NO"/>
              </w:rPr>
              <w:t xml:space="preserve">N60.01-N60.39, N60.81-N60.99, N63, </w:t>
            </w:r>
          </w:p>
          <w:p w14:paraId="3AEA55B1" w14:textId="77777777" w:rsidR="002C55F6" w:rsidRPr="004F0F44" w:rsidRDefault="002C55F6" w:rsidP="0072754B">
            <w:pPr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  <w:r w:rsidRPr="004F0F44">
              <w:rPr>
                <w:rFonts w:ascii="Times New Roman" w:hAnsi="Times New Roman" w:cs="Times New Roman"/>
                <w:sz w:val="24"/>
                <w:szCs w:val="24"/>
                <w:lang w:val="nn-NO"/>
              </w:rPr>
              <w:t xml:space="preserve">D24.1-D24.9, D48.60-D48.62, D49.3 </w:t>
            </w:r>
          </w:p>
        </w:tc>
        <w:tc>
          <w:tcPr>
            <w:tcW w:w="1786" w:type="dxa"/>
          </w:tcPr>
          <w:p w14:paraId="4AE63321" w14:textId="77777777" w:rsidR="002C55F6" w:rsidRPr="004F0F44" w:rsidRDefault="002C55F6" w:rsidP="00C9391E">
            <w:pPr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</w:p>
        </w:tc>
        <w:tc>
          <w:tcPr>
            <w:tcW w:w="1786" w:type="dxa"/>
          </w:tcPr>
          <w:p w14:paraId="7C444BEE" w14:textId="77777777" w:rsidR="002C55F6" w:rsidRPr="004F0F44" w:rsidRDefault="002C55F6" w:rsidP="00C939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</w:p>
        </w:tc>
        <w:tc>
          <w:tcPr>
            <w:tcW w:w="2565" w:type="dxa"/>
          </w:tcPr>
          <w:p w14:paraId="68438C00" w14:textId="77777777" w:rsidR="002C55F6" w:rsidRPr="004F0F44" w:rsidRDefault="002C55F6" w:rsidP="00C939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</w:p>
        </w:tc>
      </w:tr>
      <w:tr w:rsidR="006E07C2" w:rsidRPr="004F0F44" w14:paraId="6760A6A9" w14:textId="025EB864" w:rsidTr="00637EEA">
        <w:tc>
          <w:tcPr>
            <w:tcW w:w="1978" w:type="dxa"/>
          </w:tcPr>
          <w:p w14:paraId="277E0B8A" w14:textId="77777777" w:rsidR="002C55F6" w:rsidRPr="004F0F44" w:rsidRDefault="002C55F6" w:rsidP="00C9391E">
            <w:pPr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  <w:r w:rsidRPr="004F0F44">
              <w:rPr>
                <w:rFonts w:ascii="Times New Roman" w:hAnsi="Times New Roman" w:cs="Times New Roman"/>
                <w:sz w:val="24"/>
                <w:szCs w:val="24"/>
                <w:lang w:val="nn-NO"/>
              </w:rPr>
              <w:t>Breast biopsy</w:t>
            </w:r>
          </w:p>
        </w:tc>
        <w:tc>
          <w:tcPr>
            <w:tcW w:w="1780" w:type="dxa"/>
          </w:tcPr>
          <w:p w14:paraId="298D66D4" w14:textId="77777777" w:rsidR="002C55F6" w:rsidRPr="004F0F44" w:rsidRDefault="002C55F6" w:rsidP="00C9391E">
            <w:pPr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</w:p>
        </w:tc>
        <w:tc>
          <w:tcPr>
            <w:tcW w:w="1786" w:type="dxa"/>
          </w:tcPr>
          <w:p w14:paraId="30AEA79C" w14:textId="77777777" w:rsidR="002C55F6" w:rsidRPr="004F0F44" w:rsidRDefault="002C55F6" w:rsidP="00C9391E">
            <w:pPr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  <w:r w:rsidRPr="004F0F44">
              <w:rPr>
                <w:rFonts w:ascii="Times New Roman" w:hAnsi="Times New Roman" w:cs="Times New Roman"/>
                <w:sz w:val="24"/>
                <w:szCs w:val="24"/>
                <w:lang w:val="nn-NO"/>
              </w:rPr>
              <w:t>85.11, 85.12</w:t>
            </w:r>
          </w:p>
          <w:p w14:paraId="3760E849" w14:textId="637ADE76" w:rsidR="002C55F6" w:rsidRPr="004F0F44" w:rsidRDefault="002C55F6" w:rsidP="00CA4763">
            <w:pPr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  <w:r w:rsidRPr="004F0F44">
              <w:rPr>
                <w:rFonts w:ascii="Times New Roman" w:hAnsi="Times New Roman" w:cs="Times New Roman"/>
                <w:sz w:val="24"/>
                <w:szCs w:val="24"/>
                <w:lang w:val="nn-NO"/>
              </w:rPr>
              <w:t xml:space="preserve">0HBT3ZX, 0HBT3ZZ, 0HBU3ZX, 0HBU3ZZ, 0HBV3ZX, 0HBV3ZZ, 0HBW3ZX, 0HBW3ZZ, 0HBX3ZX, 0HBX3ZZ, 0HBW0ZX, 0HBW0ZZ, 0HBW7ZX, 0HBW7ZZ, 0HBW8ZX, 0HBW8ZZ, 0HBWXZX, 0HBWXZZ, 0HBX0ZX, 0HBX0ZZ, 0HBX7ZX, 0HBX7ZZ, 0HBX8ZX, </w:t>
            </w:r>
            <w:r w:rsidRPr="004F0F44">
              <w:rPr>
                <w:rFonts w:ascii="Times New Roman" w:hAnsi="Times New Roman" w:cs="Times New Roman"/>
                <w:sz w:val="24"/>
                <w:szCs w:val="24"/>
                <w:lang w:val="nn-NO"/>
              </w:rPr>
              <w:lastRenderedPageBreak/>
              <w:t>0HBX8ZZ, 0HBXXZX, 0HBXXZZ</w:t>
            </w:r>
          </w:p>
        </w:tc>
        <w:tc>
          <w:tcPr>
            <w:tcW w:w="1786" w:type="dxa"/>
          </w:tcPr>
          <w:p w14:paraId="1BBBFF7B" w14:textId="77777777" w:rsidR="002C55F6" w:rsidRPr="004F0F44" w:rsidRDefault="002C55F6" w:rsidP="00072F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F4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9081, 19082, 19083, 19084, 19085, 19086, 19100, 19101, 19102, 19103</w:t>
            </w:r>
          </w:p>
          <w:p w14:paraId="1644C5B0" w14:textId="77777777" w:rsidR="002C55F6" w:rsidRPr="004F0F44" w:rsidRDefault="002C55F6" w:rsidP="00C9391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</w:p>
        </w:tc>
        <w:tc>
          <w:tcPr>
            <w:tcW w:w="2565" w:type="dxa"/>
          </w:tcPr>
          <w:p w14:paraId="06D48662" w14:textId="77777777" w:rsidR="002C55F6" w:rsidRPr="004F0F44" w:rsidRDefault="002C55F6" w:rsidP="00072F8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07C2" w:rsidRPr="004F0F44" w14:paraId="771A164E" w14:textId="22341DF8" w:rsidTr="00637EEA">
        <w:tc>
          <w:tcPr>
            <w:tcW w:w="1978" w:type="dxa"/>
          </w:tcPr>
          <w:p w14:paraId="01E6844E" w14:textId="77777777" w:rsidR="002C55F6" w:rsidRPr="004F0F44" w:rsidRDefault="002C55F6" w:rsidP="00C9391E">
            <w:pPr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  <w:r w:rsidRPr="004F0F44">
              <w:rPr>
                <w:rFonts w:ascii="Times New Roman" w:hAnsi="Times New Roman" w:cs="Times New Roman"/>
                <w:sz w:val="24"/>
                <w:szCs w:val="24"/>
                <w:lang w:val="nn-NO"/>
              </w:rPr>
              <w:t>Chemotherapy</w:t>
            </w:r>
          </w:p>
        </w:tc>
        <w:tc>
          <w:tcPr>
            <w:tcW w:w="1780" w:type="dxa"/>
          </w:tcPr>
          <w:p w14:paraId="036E4ED3" w14:textId="77777777" w:rsidR="002C55F6" w:rsidRPr="004F0F44" w:rsidRDefault="002C55F6" w:rsidP="006D4077">
            <w:pPr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</w:p>
        </w:tc>
        <w:tc>
          <w:tcPr>
            <w:tcW w:w="1786" w:type="dxa"/>
          </w:tcPr>
          <w:p w14:paraId="39D2A7C2" w14:textId="77777777" w:rsidR="002C55F6" w:rsidRPr="004F0F44" w:rsidRDefault="002C55F6" w:rsidP="00C9391E">
            <w:pPr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  <w:r w:rsidRPr="004F0F44">
              <w:rPr>
                <w:rFonts w:ascii="Times New Roman" w:hAnsi="Times New Roman" w:cs="Times New Roman"/>
                <w:sz w:val="24"/>
                <w:szCs w:val="24"/>
                <w:lang w:val="nn-NO"/>
              </w:rPr>
              <w:t>99.25</w:t>
            </w:r>
          </w:p>
          <w:p w14:paraId="617A834C" w14:textId="77777777" w:rsidR="002C55F6" w:rsidRPr="004F0F44" w:rsidRDefault="002C55F6" w:rsidP="00333E8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F44">
              <w:rPr>
                <w:rFonts w:ascii="Times New Roman" w:hAnsi="Times New Roman" w:cs="Times New Roman"/>
                <w:sz w:val="24"/>
                <w:szCs w:val="24"/>
              </w:rPr>
              <w:t>3E03005, 3E03305, 3E04005, 3E04305, 3E05005, 3E05305, 3E06005, 3E06305</w:t>
            </w:r>
          </w:p>
        </w:tc>
        <w:tc>
          <w:tcPr>
            <w:tcW w:w="1786" w:type="dxa"/>
          </w:tcPr>
          <w:p w14:paraId="1D30E050" w14:textId="77777777" w:rsidR="002C55F6" w:rsidRPr="004F0F44" w:rsidRDefault="002C55F6" w:rsidP="006D40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F44">
              <w:rPr>
                <w:rFonts w:ascii="Times New Roman" w:hAnsi="Times New Roman" w:cs="Times New Roman"/>
                <w:sz w:val="24"/>
                <w:szCs w:val="24"/>
              </w:rPr>
              <w:t>Revenue center: 0331, 0332, 0335</w:t>
            </w:r>
          </w:p>
        </w:tc>
        <w:tc>
          <w:tcPr>
            <w:tcW w:w="2565" w:type="dxa"/>
          </w:tcPr>
          <w:p w14:paraId="1757C632" w14:textId="77777777" w:rsidR="002C55F6" w:rsidRPr="004F0F44" w:rsidRDefault="002C55F6" w:rsidP="002C5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F44">
              <w:rPr>
                <w:rFonts w:ascii="Times New Roman" w:hAnsi="Times New Roman" w:cs="Times New Roman"/>
                <w:sz w:val="24"/>
                <w:szCs w:val="24"/>
              </w:rPr>
              <w:t>96400, 96401, 96403-96440</w:t>
            </w:r>
          </w:p>
          <w:p w14:paraId="1D5B2290" w14:textId="77777777" w:rsidR="002C55F6" w:rsidRPr="004F0F44" w:rsidRDefault="002C55F6" w:rsidP="002C5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F0F44">
              <w:rPr>
                <w:rFonts w:ascii="Times New Roman" w:hAnsi="Times New Roman" w:cs="Times New Roman"/>
                <w:sz w:val="24"/>
                <w:szCs w:val="24"/>
              </w:rPr>
              <w:t>J9000-J9999, Q0083-Q0085</w:t>
            </w:r>
          </w:p>
          <w:p w14:paraId="446E7EB0" w14:textId="77777777" w:rsidR="002C55F6" w:rsidRPr="004F0F44" w:rsidRDefault="002C55F6" w:rsidP="006D40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07C2" w:rsidRPr="00FE5360" w14:paraId="0E4573B9" w14:textId="5DFEFB18" w:rsidTr="00637EEA">
        <w:tc>
          <w:tcPr>
            <w:tcW w:w="1978" w:type="dxa"/>
          </w:tcPr>
          <w:p w14:paraId="67B61821" w14:textId="5BCC20E8" w:rsidR="002C55F6" w:rsidRPr="004F0F44" w:rsidRDefault="002C55F6" w:rsidP="00C9391E">
            <w:pPr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nn-NO"/>
              </w:rPr>
              <w:t>Obesity</w:t>
            </w:r>
          </w:p>
        </w:tc>
        <w:tc>
          <w:tcPr>
            <w:tcW w:w="1780" w:type="dxa"/>
          </w:tcPr>
          <w:p w14:paraId="2326B16F" w14:textId="77777777" w:rsidR="002C55F6" w:rsidRPr="00A87508" w:rsidRDefault="007F01AE" w:rsidP="007F01AE">
            <w:pP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</w:pPr>
            <w:r w:rsidRPr="00A875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278.00, 278.01 278.03, 649.10- 649,14, 793.91, V85.30-V85.45, V85.54</w:t>
            </w:r>
          </w:p>
          <w:p w14:paraId="4FC8A924" w14:textId="561A9A43" w:rsidR="00616245" w:rsidRPr="00A87508" w:rsidRDefault="00616245" w:rsidP="006E07C2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  <w:lang w:val="nn-NO"/>
              </w:rPr>
            </w:pPr>
            <w:r w:rsidRPr="00A875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E66.01, E66.09, E66.1, E66.2, E66.8, E66.9, O99.210- O99.215, R93</w:t>
            </w:r>
            <w:r w:rsidR="006E07C2" w:rsidRPr="00A875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.</w:t>
            </w:r>
            <w:r w:rsidRPr="00A875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9</w:t>
            </w:r>
            <w:r w:rsidR="006E07C2" w:rsidRPr="00A875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,</w:t>
            </w:r>
            <w:r w:rsidRPr="00A875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 xml:space="preserve"> Z68</w:t>
            </w:r>
            <w:r w:rsidR="006E07C2" w:rsidRPr="00A875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.</w:t>
            </w:r>
            <w:r w:rsidRPr="00A875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30</w:t>
            </w:r>
            <w:r w:rsidR="006E07C2" w:rsidRPr="00A875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-</w:t>
            </w:r>
            <w:r w:rsidRPr="00A875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 xml:space="preserve"> Z68</w:t>
            </w:r>
            <w:r w:rsidR="006E07C2" w:rsidRPr="00A875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.</w:t>
            </w:r>
            <w:r w:rsidRPr="00A875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45</w:t>
            </w:r>
            <w:r w:rsidR="006E07C2" w:rsidRPr="00A875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,</w:t>
            </w:r>
            <w:r w:rsidRPr="00A875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 xml:space="preserve"> Z68</w:t>
            </w:r>
            <w:r w:rsidR="006E07C2" w:rsidRPr="00A875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.</w:t>
            </w:r>
            <w:r w:rsidRPr="00A875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54</w:t>
            </w:r>
          </w:p>
        </w:tc>
        <w:tc>
          <w:tcPr>
            <w:tcW w:w="1786" w:type="dxa"/>
          </w:tcPr>
          <w:p w14:paraId="600DAD48" w14:textId="77777777" w:rsidR="002C55F6" w:rsidRPr="00A87508" w:rsidRDefault="002C55F6" w:rsidP="00C9391E">
            <w:pPr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</w:p>
        </w:tc>
        <w:tc>
          <w:tcPr>
            <w:tcW w:w="1786" w:type="dxa"/>
          </w:tcPr>
          <w:p w14:paraId="07BD8FE2" w14:textId="77777777" w:rsidR="002C55F6" w:rsidRPr="00A87508" w:rsidRDefault="002C55F6" w:rsidP="006D4077">
            <w:pPr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</w:p>
        </w:tc>
        <w:tc>
          <w:tcPr>
            <w:tcW w:w="2565" w:type="dxa"/>
          </w:tcPr>
          <w:p w14:paraId="19F39F16" w14:textId="77777777" w:rsidR="002C55F6" w:rsidRPr="00A87508" w:rsidRDefault="002C55F6" w:rsidP="006D4077">
            <w:pPr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</w:p>
        </w:tc>
      </w:tr>
      <w:tr w:rsidR="006E07C2" w:rsidRPr="004F0F44" w14:paraId="7DF53A1F" w14:textId="322AE0E4" w:rsidTr="00637EEA">
        <w:tc>
          <w:tcPr>
            <w:tcW w:w="1978" w:type="dxa"/>
          </w:tcPr>
          <w:p w14:paraId="2FCB9413" w14:textId="5F654C0E" w:rsidR="002C55F6" w:rsidRPr="002C55F6" w:rsidRDefault="002C55F6" w:rsidP="002C5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C55F6">
              <w:rPr>
                <w:rFonts w:ascii="Times New Roman" w:hAnsi="Times New Roman" w:cs="Times New Roman"/>
                <w:sz w:val="24"/>
                <w:szCs w:val="24"/>
              </w:rPr>
              <w:t>Obesity Proxies (sleep apnea, gastroesophageal reflux disease, lipodystrophy,  other lipidemia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80" w:type="dxa"/>
          </w:tcPr>
          <w:p w14:paraId="4BA7129D" w14:textId="7CD09E90" w:rsidR="002E1439" w:rsidRPr="00D2210D" w:rsidRDefault="002E1439" w:rsidP="007B57A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D2210D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327.23, G47</w:t>
            </w:r>
            <w:r w:rsidR="007B57A8" w:rsidRPr="00D2210D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.</w:t>
            </w:r>
            <w:r w:rsidRPr="00D2210D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33</w:t>
            </w:r>
            <w:r w:rsidR="007B57A8" w:rsidRPr="00D2210D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,</w:t>
            </w:r>
          </w:p>
          <w:p w14:paraId="024A3BFD" w14:textId="7157E897" w:rsidR="007B57A8" w:rsidRPr="002E1439" w:rsidRDefault="002E1439" w:rsidP="007B57A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2E1439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530</w:t>
            </w:r>
            <w:r w:rsidR="007B57A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.</w:t>
            </w:r>
            <w:r w:rsidRPr="002E1439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81</w:t>
            </w:r>
            <w:r w:rsidR="007B57A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, </w:t>
            </w:r>
            <w:r w:rsidRPr="002E1439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K21</w:t>
            </w:r>
            <w:r w:rsidR="007B57A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.</w:t>
            </w:r>
            <w:r w:rsidRPr="002E1439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9</w:t>
            </w:r>
            <w:r w:rsidR="007B57A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,</w:t>
            </w:r>
          </w:p>
          <w:p w14:paraId="642AD1CD" w14:textId="6AF60985" w:rsidR="007B57A8" w:rsidRPr="002E1439" w:rsidRDefault="002E1439" w:rsidP="007B57A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2E1439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272</w:t>
            </w:r>
            <w:r w:rsidR="007B57A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.</w:t>
            </w:r>
            <w:r w:rsidRPr="002E1439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6</w:t>
            </w:r>
            <w:r w:rsidR="007B57A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, </w:t>
            </w:r>
            <w:r w:rsidRPr="002E1439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E88</w:t>
            </w:r>
            <w:r w:rsidR="007B57A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.</w:t>
            </w:r>
            <w:r w:rsidRPr="002E1439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1</w:t>
            </w:r>
            <w:r w:rsidR="007B57A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,</w:t>
            </w:r>
          </w:p>
          <w:p w14:paraId="2538B292" w14:textId="01A798F8" w:rsidR="002E1439" w:rsidRDefault="002E1439" w:rsidP="007B57A8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2E1439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272</w:t>
            </w:r>
            <w:r w:rsidR="007B57A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.</w:t>
            </w:r>
            <w:r w:rsidRPr="002E1439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0</w:t>
            </w:r>
            <w:r w:rsidR="007B57A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Pr="002E1439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272</w:t>
            </w:r>
            <w:r w:rsidR="007B57A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.</w:t>
            </w:r>
            <w:r w:rsidRPr="002E1439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5</w:t>
            </w:r>
            <w:r w:rsidR="007B57A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,</w:t>
            </w:r>
            <w:r w:rsidRPr="002E1439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272</w:t>
            </w:r>
            <w:r w:rsidR="007B57A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.</w:t>
            </w:r>
            <w:r w:rsidRPr="002E1439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7</w:t>
            </w:r>
            <w:r w:rsidR="007B57A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Pr="002E1439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272</w:t>
            </w:r>
            <w:r w:rsidR="007B57A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.</w:t>
            </w:r>
            <w:r w:rsidRPr="002E1439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9</w:t>
            </w:r>
            <w:r w:rsidR="007B57A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,</w:t>
            </w:r>
          </w:p>
          <w:p w14:paraId="2FFC57F2" w14:textId="0D88C991" w:rsidR="002C55F6" w:rsidRPr="002C55F6" w:rsidRDefault="00803AB2" w:rsidP="00803AB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1439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E75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.</w:t>
            </w:r>
            <w:r w:rsidRPr="002E1439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2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,</w:t>
            </w:r>
            <w:r w:rsidRPr="002E1439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E75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.</w:t>
            </w:r>
            <w:r w:rsidRPr="002E1439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22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,</w:t>
            </w:r>
            <w:r w:rsidRPr="002E1439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E75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.</w:t>
            </w:r>
            <w:r w:rsidRPr="002E1439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29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,</w:t>
            </w:r>
            <w:r w:rsidRPr="002E1439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E77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.</w:t>
            </w:r>
            <w:r w:rsidRPr="002E1439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,</w:t>
            </w:r>
            <w:r w:rsidRPr="002E1439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E77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.</w:t>
            </w:r>
            <w:r w:rsidRPr="002E1439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, </w:t>
            </w:r>
            <w:r w:rsidR="002E1439" w:rsidRPr="002E1439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E78</w:t>
            </w:r>
            <w:r w:rsidR="007B57A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.</w:t>
            </w:r>
            <w:r w:rsidR="002E1439" w:rsidRPr="002E1439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00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="002E1439" w:rsidRPr="002E1439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E78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.</w:t>
            </w:r>
            <w:r w:rsidR="002E1439" w:rsidRPr="002E1439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6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,</w:t>
            </w:r>
            <w:r w:rsidR="002E1439" w:rsidRPr="002E1439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2E1439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E78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.</w:t>
            </w:r>
            <w:r w:rsidRPr="002E1439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8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Pr="002E1439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E78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.</w:t>
            </w:r>
            <w:r w:rsidRPr="002E1439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9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,</w:t>
            </w:r>
            <w:r w:rsidRPr="002E1439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E88.89</w:t>
            </w:r>
          </w:p>
        </w:tc>
        <w:tc>
          <w:tcPr>
            <w:tcW w:w="1786" w:type="dxa"/>
          </w:tcPr>
          <w:p w14:paraId="7EC6BDD8" w14:textId="77777777" w:rsidR="002C55F6" w:rsidRPr="002C55F6" w:rsidRDefault="002C55F6" w:rsidP="00C939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6" w:type="dxa"/>
          </w:tcPr>
          <w:p w14:paraId="296E0CFE" w14:textId="77777777" w:rsidR="002C55F6" w:rsidRPr="004F0F44" w:rsidRDefault="002C55F6" w:rsidP="006D40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5" w:type="dxa"/>
          </w:tcPr>
          <w:p w14:paraId="5152695C" w14:textId="68B9D63F" w:rsidR="008C01AE" w:rsidRPr="00DE1027" w:rsidRDefault="00DE1027" w:rsidP="00DE102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T</w:t>
            </w:r>
            <w:r w:rsidRPr="00DE102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herapeutic class </w:t>
            </w:r>
            <w:r w:rsidR="008C01AE" w:rsidRPr="00DE102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Antihyperlipidemic 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medications (statins), </w:t>
            </w:r>
          </w:p>
          <w:p w14:paraId="7040C33C" w14:textId="104CD521" w:rsidR="008C01AE" w:rsidRPr="00DE1027" w:rsidRDefault="00B713D8" w:rsidP="00DE1027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a</w:t>
            </w:r>
            <w:r w:rsidR="008C01AE" w:rsidRPr="00DE102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mlodipine/atorvastatin</w:t>
            </w:r>
            <w:r w:rsidR="00DE102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, </w:t>
            </w:r>
          </w:p>
          <w:p w14:paraId="320252C3" w14:textId="6893B609" w:rsidR="002C55F6" w:rsidRPr="004F0F44" w:rsidRDefault="00B713D8" w:rsidP="00B713D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c</w:t>
            </w:r>
            <w:r w:rsidR="008C01AE" w:rsidRPr="00DE102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olestipol</w:t>
            </w:r>
            <w:r w:rsidR="00DE102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, </w:t>
            </w:r>
            <w:r w:rsidR="008C01AE" w:rsidRPr="00DE102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cholestyramine</w:t>
            </w:r>
            <w:r w:rsidR="00DE102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, </w:t>
            </w:r>
            <w:r w:rsidR="008C01AE" w:rsidRPr="00DE102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 colesevelam</w:t>
            </w:r>
            <w:r w:rsidR="00DE102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, </w:t>
            </w:r>
            <w:r w:rsidR="008C01AE" w:rsidRPr="00DE102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ezetimibe</w:t>
            </w:r>
            <w:r w:rsidR="00DE102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, </w:t>
            </w:r>
            <w:r w:rsidR="008C01AE" w:rsidRPr="00DE102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     fenofibrate</w:t>
            </w:r>
            <w:r w:rsidR="00DE102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, gemfibrozil, </w:t>
            </w:r>
            <w:r w:rsidR="008C01AE" w:rsidRPr="00DE102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niacin</w:t>
            </w:r>
            <w:r w:rsidR="00DE102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, </w:t>
            </w:r>
            <w:r w:rsidR="008C01AE" w:rsidRPr="00DE102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omega-3-acid ethyl esters</w:t>
            </w:r>
            <w:r w:rsidR="00DE102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, </w:t>
            </w:r>
            <w:r w:rsidR="008C01AE" w:rsidRPr="00DE1027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icosapentethyl</w:t>
            </w:r>
          </w:p>
        </w:tc>
      </w:tr>
      <w:tr w:rsidR="00D12F6E" w:rsidRPr="00C5615D" w14:paraId="03E02584" w14:textId="1E2DC4B4" w:rsidTr="00637EEA">
        <w:tc>
          <w:tcPr>
            <w:tcW w:w="1978" w:type="dxa"/>
          </w:tcPr>
          <w:p w14:paraId="644FF93A" w14:textId="4795FB29" w:rsidR="002C55F6" w:rsidRPr="002C55F6" w:rsidRDefault="002C55F6" w:rsidP="00C93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1780" w:type="dxa"/>
          </w:tcPr>
          <w:p w14:paraId="38B6E1E2" w14:textId="7FEDFC52" w:rsidR="00E428C5" w:rsidRPr="00584C74" w:rsidRDefault="00E428C5" w:rsidP="00897DEF">
            <w:pP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49.00-249.91, 250.00-250.93, </w:t>
            </w:r>
            <w:r w:rsidRPr="00897DEF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648</w:t>
            </w:r>
            <w:r w:rsidR="00897DEF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.0</w:t>
            </w:r>
            <w:r w:rsidRPr="00897DEF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0</w:t>
            </w:r>
            <w:r w:rsidR="00897DEF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Pr="00897DEF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648</w:t>
            </w:r>
            <w:r w:rsidR="00897DEF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.</w:t>
            </w:r>
            <w:r w:rsidRPr="00897DEF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04</w:t>
            </w:r>
            <w:r w:rsidR="00584C74" w:rsidRPr="00897DEF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,</w:t>
            </w:r>
            <w:r w:rsidR="00584C74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775</w:t>
            </w:r>
            <w:r w:rsidR="00897DEF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.</w:t>
            </w:r>
            <w:r w:rsidR="00584C74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1</w:t>
            </w:r>
          </w:p>
          <w:p w14:paraId="53C80194" w14:textId="0414D665" w:rsidR="0016294C" w:rsidRPr="002C55F6" w:rsidRDefault="00E428C5" w:rsidP="0016294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84C74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E08</w:t>
            </w:r>
            <w:r w:rsidR="00584C74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.</w:t>
            </w:r>
            <w:r w:rsidRPr="00584C74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00</w:t>
            </w:r>
            <w:r w:rsidR="00584C74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Pr="00584C74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E13</w:t>
            </w:r>
            <w:r w:rsidR="00584C74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.</w:t>
            </w:r>
            <w:r w:rsidRPr="00584C74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9 O24</w:t>
            </w:r>
            <w:r w:rsidR="0016294C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.</w:t>
            </w:r>
            <w:r w:rsidRPr="00584C74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011</w:t>
            </w:r>
            <w:r w:rsidR="0016294C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-O24.33, </w:t>
            </w:r>
            <w:r w:rsidRPr="00584C74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O24</w:t>
            </w:r>
            <w:r w:rsidR="0016294C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.</w:t>
            </w:r>
            <w:r w:rsidRPr="00584C74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811</w:t>
            </w:r>
            <w:r w:rsidR="0016294C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-O24.93</w:t>
            </w:r>
            <w:r w:rsidRPr="00584C74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</w:p>
          <w:p w14:paraId="6B191290" w14:textId="59BA8139" w:rsidR="00E428C5" w:rsidRPr="002C55F6" w:rsidRDefault="00E428C5" w:rsidP="00E428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6" w:type="dxa"/>
          </w:tcPr>
          <w:p w14:paraId="3BEA1F1D" w14:textId="77777777" w:rsidR="002C55F6" w:rsidRPr="002C55F6" w:rsidRDefault="002C55F6" w:rsidP="00C939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6" w:type="dxa"/>
          </w:tcPr>
          <w:p w14:paraId="1FB87EAB" w14:textId="77777777" w:rsidR="002C55F6" w:rsidRPr="004F0F44" w:rsidRDefault="002C55F6" w:rsidP="006D40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5" w:type="dxa"/>
          </w:tcPr>
          <w:p w14:paraId="6EB3A695" w14:textId="77777777" w:rsidR="00FD1BA4" w:rsidRDefault="00C5615D" w:rsidP="00FD1BA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a</w:t>
            </w:r>
            <w:r w:rsidR="00D34CD7" w:rsidRPr="00C5615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carbose</w:t>
            </w:r>
            <w:r w:rsidRPr="00C5615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,</w:t>
            </w:r>
            <w:r w:rsidR="00D34CD7" w:rsidRPr="00C5615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</w:p>
          <w:p w14:paraId="703544C1" w14:textId="77777777" w:rsidR="00113E76" w:rsidRDefault="00FD1BA4" w:rsidP="00FD1BA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C5615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acetohexamide </w:t>
            </w:r>
            <w:r w:rsidR="00D34CD7" w:rsidRPr="00C5615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albiglutide</w:t>
            </w:r>
            <w:r w:rsidR="00C5615D" w:rsidRPr="00C5615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,</w:t>
            </w:r>
            <w:r w:rsidR="00D34CD7" w:rsidRPr="00C5615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 alogliptin</w:t>
            </w:r>
            <w:r w:rsidR="00C5615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,</w:t>
            </w:r>
            <w:r w:rsidR="00D34CD7" w:rsidRPr="00C5615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 bromocriptine</w:t>
            </w:r>
            <w:r w:rsidR="00C5615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,</w:t>
            </w:r>
            <w:r w:rsidR="00D34CD7" w:rsidRPr="00C5615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        canagliflozin</w:t>
            </w:r>
            <w:r w:rsidR="00C5615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,</w:t>
            </w:r>
            <w:r w:rsidR="00D34CD7" w:rsidRPr="00C5615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 chlorpropamide</w:t>
            </w:r>
            <w:r w:rsidR="00C5615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,</w:t>
            </w:r>
            <w:r w:rsidR="00D34CD7" w:rsidRPr="00C5615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 dapagliflozin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,</w:t>
            </w:r>
            <w:r w:rsidR="00D34CD7" w:rsidRPr="00C5615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 dulaglutide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,</w:t>
            </w:r>
            <w:r w:rsidR="00D34CD7" w:rsidRPr="00C5615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        empagliflozin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,</w:t>
            </w:r>
            <w:r w:rsidR="00D34CD7" w:rsidRPr="00C5615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 exenatide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,</w:t>
            </w:r>
            <w:r w:rsidR="00D34CD7" w:rsidRPr="00C5615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 gliclazide </w:t>
            </w:r>
            <w:r w:rsidR="00D34CD7" w:rsidRPr="00C5615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lastRenderedPageBreak/>
              <w:t>glimepiride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,</w:t>
            </w:r>
            <w:r w:rsidR="00D34CD7" w:rsidRPr="00C5615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        glipizide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,</w:t>
            </w:r>
            <w:r w:rsidR="00D34CD7" w:rsidRPr="00C5615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 glyburide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,</w:t>
            </w:r>
            <w:r w:rsidR="00D34CD7" w:rsidRPr="00C5615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</w:p>
          <w:p w14:paraId="5CDFFA44" w14:textId="7FF5674F" w:rsidR="002C55F6" w:rsidRPr="00C5615D" w:rsidRDefault="00113E76" w:rsidP="00FD1BA4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insulin, </w:t>
            </w:r>
            <w:r w:rsidR="00D34CD7" w:rsidRPr="00C5615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linagliptin</w:t>
            </w:r>
            <w:r w:rsidR="00FD1BA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,</w:t>
            </w:r>
            <w:r w:rsidR="00D34CD7" w:rsidRPr="00C5615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 liraglutide</w:t>
            </w:r>
            <w:r w:rsidR="00FD1BA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,</w:t>
            </w:r>
            <w:r w:rsidR="00D34CD7" w:rsidRPr="00C5615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        metformin</w:t>
            </w:r>
            <w:r w:rsidR="00FD1BA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,</w:t>
            </w:r>
            <w:r w:rsidR="00D34CD7" w:rsidRPr="00C5615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 miglitol</w:t>
            </w:r>
            <w:r w:rsidR="00FD1BA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,</w:t>
            </w:r>
            <w:r w:rsidR="00D34CD7" w:rsidRPr="00C5615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 nateglinide</w:t>
            </w:r>
            <w:r w:rsidR="00FD1BA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,</w:t>
            </w:r>
            <w:r w:rsidR="00D34CD7" w:rsidRPr="00C5615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 pioglitazone</w:t>
            </w:r>
            <w:r w:rsidR="00FD1BA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,</w:t>
            </w:r>
            <w:r w:rsidR="00D34CD7" w:rsidRPr="00C5615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   </w:t>
            </w:r>
            <w:r w:rsidR="00FD1BA4" w:rsidRPr="00C5615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pramlintide</w:t>
            </w:r>
            <w:r w:rsidR="00FD1BA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,</w:t>
            </w:r>
            <w:r w:rsidR="00D34CD7" w:rsidRPr="00C5615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     repaglinide</w:t>
            </w:r>
            <w:r w:rsidR="00FD1BA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,</w:t>
            </w:r>
            <w:r w:rsidR="00D34CD7" w:rsidRPr="00C5615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 rosiglitazone</w:t>
            </w:r>
            <w:r w:rsidR="00FD1BA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,</w:t>
            </w:r>
            <w:r w:rsidR="00D34CD7" w:rsidRPr="00C5615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 saxagliptin</w:t>
            </w:r>
            <w:r w:rsidR="00FD1BA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,</w:t>
            </w:r>
            <w:r w:rsidR="00D34CD7" w:rsidRPr="00C5615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 sitagliptin</w:t>
            </w:r>
            <w:r w:rsidR="00FD1BA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, </w:t>
            </w:r>
            <w:r w:rsidR="00D34CD7" w:rsidRPr="00C5615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tolazamide</w:t>
            </w:r>
            <w:r w:rsidR="00FD1BA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,</w:t>
            </w:r>
            <w:r w:rsidR="00D34CD7" w:rsidRPr="00C5615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 tolbutamide</w:t>
            </w:r>
            <w:r w:rsidR="00FD1BA4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,</w:t>
            </w:r>
            <w:r w:rsidR="00D34CD7" w:rsidRPr="00C5615D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        troglitazone</w:t>
            </w:r>
          </w:p>
        </w:tc>
      </w:tr>
      <w:tr w:rsidR="006E07C2" w:rsidRPr="004F0F44" w14:paraId="3D2191C6" w14:textId="1790EA7B" w:rsidTr="00637EEA">
        <w:tc>
          <w:tcPr>
            <w:tcW w:w="1978" w:type="dxa"/>
          </w:tcPr>
          <w:p w14:paraId="490BDFB1" w14:textId="434478B9" w:rsidR="002C55F6" w:rsidRPr="002C55F6" w:rsidRDefault="00A26F20" w:rsidP="00C93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moking/smoking cessation therapy</w:t>
            </w:r>
          </w:p>
        </w:tc>
        <w:tc>
          <w:tcPr>
            <w:tcW w:w="1780" w:type="dxa"/>
          </w:tcPr>
          <w:p w14:paraId="7C7BF3DE" w14:textId="54388B9F" w:rsidR="00C17D6E" w:rsidRPr="0075748E" w:rsidRDefault="00C17D6E" w:rsidP="0075748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  <w:r w:rsidRPr="0075748E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305.1, 649.00-649.04, V15.82</w:t>
            </w:r>
            <w:r w:rsidR="0075748E" w:rsidRPr="0075748E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,</w:t>
            </w:r>
          </w:p>
          <w:p w14:paraId="67915F9E" w14:textId="1E369663" w:rsidR="002C55F6" w:rsidRPr="0075748E" w:rsidRDefault="00C17D6E" w:rsidP="007574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75748E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F17</w:t>
            </w:r>
            <w:r w:rsidR="0075748E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.</w:t>
            </w:r>
            <w:r w:rsidRPr="0075748E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200</w:t>
            </w:r>
            <w:r w:rsidR="0075748E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,</w:t>
            </w:r>
            <w:r w:rsidRPr="0075748E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O99</w:t>
            </w:r>
            <w:r w:rsidR="0075748E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.</w:t>
            </w:r>
            <w:r w:rsidRPr="0075748E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330</w:t>
            </w:r>
            <w:r w:rsidR="0075748E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Pr="0075748E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O99</w:t>
            </w:r>
            <w:r w:rsidR="0075748E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.</w:t>
            </w:r>
            <w:r w:rsidRPr="0075748E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335 </w:t>
            </w:r>
          </w:p>
        </w:tc>
        <w:tc>
          <w:tcPr>
            <w:tcW w:w="1786" w:type="dxa"/>
          </w:tcPr>
          <w:p w14:paraId="4F0E13D4" w14:textId="77777777" w:rsidR="002C55F6" w:rsidRPr="002C55F6" w:rsidRDefault="002C55F6" w:rsidP="00C939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6" w:type="dxa"/>
          </w:tcPr>
          <w:p w14:paraId="6A1B8747" w14:textId="77777777" w:rsidR="002C55F6" w:rsidRPr="004F0F44" w:rsidRDefault="002C55F6" w:rsidP="006D40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5" w:type="dxa"/>
          </w:tcPr>
          <w:p w14:paraId="2D803A1D" w14:textId="54435B11" w:rsidR="002C55F6" w:rsidRPr="00E55F53" w:rsidRDefault="00EA7879" w:rsidP="006D407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55F53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varenicline</w:t>
            </w:r>
          </w:p>
        </w:tc>
      </w:tr>
      <w:tr w:rsidR="006E07C2" w:rsidRPr="0039698F" w14:paraId="6657DC06" w14:textId="2B4244AD" w:rsidTr="00637EEA">
        <w:tc>
          <w:tcPr>
            <w:tcW w:w="1978" w:type="dxa"/>
          </w:tcPr>
          <w:p w14:paraId="16964D92" w14:textId="5A82694E" w:rsidR="002C55F6" w:rsidRPr="002C55F6" w:rsidRDefault="002C55F6" w:rsidP="002C55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2C55F6">
              <w:rPr>
                <w:rFonts w:ascii="Times New Roman" w:hAnsi="Times New Roman" w:cs="Times New Roman"/>
                <w:sz w:val="24"/>
                <w:szCs w:val="24"/>
              </w:rPr>
              <w:t>moking-related diseases</w:t>
            </w:r>
          </w:p>
        </w:tc>
        <w:tc>
          <w:tcPr>
            <w:tcW w:w="1780" w:type="dxa"/>
          </w:tcPr>
          <w:p w14:paraId="1D68110A" w14:textId="2E8E87EF" w:rsidR="00140F0B" w:rsidRPr="00A87508" w:rsidRDefault="00F049A0" w:rsidP="00DF24C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</w:pPr>
            <w:r w:rsidRPr="00A875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1</w:t>
            </w:r>
            <w:r w:rsidR="00140F0B" w:rsidRPr="00A875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62</w:t>
            </w:r>
            <w:r w:rsidR="00DF24CF" w:rsidRPr="00A875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.</w:t>
            </w:r>
            <w:r w:rsidR="00140F0B" w:rsidRPr="00A875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2</w:t>
            </w:r>
            <w:r w:rsidR="00DF24CF" w:rsidRPr="00A875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-</w:t>
            </w:r>
            <w:r w:rsidR="00140F0B" w:rsidRPr="00A875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162</w:t>
            </w:r>
            <w:r w:rsidR="00DF24CF" w:rsidRPr="00A875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.</w:t>
            </w:r>
            <w:r w:rsidR="00140F0B" w:rsidRPr="00A875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9 231</w:t>
            </w:r>
            <w:r w:rsidR="00DF24CF" w:rsidRPr="00A875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.</w:t>
            </w:r>
            <w:r w:rsidR="00140F0B" w:rsidRPr="00A875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1</w:t>
            </w:r>
            <w:r w:rsidR="00DF24CF" w:rsidRPr="00A875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 xml:space="preserve">, </w:t>
            </w:r>
            <w:r w:rsidR="00140F0B" w:rsidRPr="00A875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C34</w:t>
            </w:r>
            <w:r w:rsidR="00DF24CF" w:rsidRPr="00A875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.00-C34.92,</w:t>
            </w:r>
            <w:r w:rsidR="00140F0B" w:rsidRPr="00A875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 xml:space="preserve"> C7A</w:t>
            </w:r>
            <w:r w:rsidR="00DF24CF" w:rsidRPr="00A875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.</w:t>
            </w:r>
            <w:r w:rsidR="00140F0B" w:rsidRPr="00A875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090</w:t>
            </w:r>
            <w:r w:rsidR="00DF24CF" w:rsidRPr="00A875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,</w:t>
            </w:r>
            <w:r w:rsidR="00140F0B" w:rsidRPr="00A875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 xml:space="preserve"> D02</w:t>
            </w:r>
            <w:r w:rsidR="00DF24CF" w:rsidRPr="00A875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.</w:t>
            </w:r>
            <w:r w:rsidR="00140F0B" w:rsidRPr="00A875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2</w:t>
            </w:r>
            <w:r w:rsidR="00DF24CF" w:rsidRPr="00A875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0-D02.22,</w:t>
            </w:r>
            <w:r w:rsidR="00140F0B" w:rsidRPr="00A875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 xml:space="preserve"> Z85</w:t>
            </w:r>
            <w:r w:rsidR="00DF24CF" w:rsidRPr="00A875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.118,</w:t>
            </w:r>
          </w:p>
          <w:p w14:paraId="295232B4" w14:textId="0236F63B" w:rsidR="00140F0B" w:rsidRPr="00A87508" w:rsidRDefault="00D12F6E" w:rsidP="00140F0B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</w:pPr>
            <w:r w:rsidRPr="00A875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4</w:t>
            </w:r>
            <w:r w:rsidR="00140F0B" w:rsidRPr="00A875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10</w:t>
            </w:r>
            <w:r w:rsidRPr="00A87508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.00- 412,</w:t>
            </w:r>
          </w:p>
          <w:p w14:paraId="516FDD4F" w14:textId="4AA6CD56" w:rsidR="00140F0B" w:rsidRPr="0039698F" w:rsidRDefault="00140F0B" w:rsidP="00D12F6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</w:pPr>
            <w:r w:rsidRPr="0039698F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I21</w:t>
            </w:r>
            <w:r w:rsidR="00D12F6E" w:rsidRPr="0039698F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.01-</w:t>
            </w:r>
            <w:r w:rsidRPr="0039698F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 xml:space="preserve"> I22</w:t>
            </w:r>
            <w:r w:rsidR="00D12F6E" w:rsidRPr="0039698F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.9,</w:t>
            </w:r>
            <w:r w:rsidRPr="0039698F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 xml:space="preserve"> I23</w:t>
            </w:r>
            <w:r w:rsidR="00D12F6E" w:rsidRPr="0039698F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.</w:t>
            </w:r>
            <w:r w:rsidRPr="0039698F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8</w:t>
            </w:r>
            <w:r w:rsidR="00D12F6E" w:rsidRPr="0039698F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,</w:t>
            </w:r>
            <w:r w:rsidRPr="0039698F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 xml:space="preserve"> I25</w:t>
            </w:r>
            <w:r w:rsidR="00D12F6E" w:rsidRPr="0039698F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.</w:t>
            </w:r>
            <w:r w:rsidRPr="0039698F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2</w:t>
            </w:r>
            <w:r w:rsidR="00D12F6E" w:rsidRPr="0039698F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,</w:t>
            </w:r>
          </w:p>
          <w:p w14:paraId="69D6CF5F" w14:textId="1141C931" w:rsidR="00D12F6E" w:rsidRPr="0039698F" w:rsidRDefault="00140F0B" w:rsidP="00D12F6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</w:pPr>
            <w:r w:rsidRPr="0039698F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413</w:t>
            </w:r>
            <w:r w:rsidR="00D12F6E" w:rsidRPr="0039698F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.0-413.9,</w:t>
            </w:r>
            <w:r w:rsidRPr="0039698F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 xml:space="preserve"> I20</w:t>
            </w:r>
            <w:r w:rsidR="00D12F6E" w:rsidRPr="0039698F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.0-</w:t>
            </w:r>
            <w:r w:rsidRPr="0039698F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I20</w:t>
            </w:r>
            <w:r w:rsidR="00D12F6E" w:rsidRPr="0039698F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.</w:t>
            </w:r>
            <w:r w:rsidRPr="0039698F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9</w:t>
            </w:r>
            <w:r w:rsidR="0039698F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,</w:t>
            </w:r>
          </w:p>
          <w:p w14:paraId="60A1F135" w14:textId="1323F8D8" w:rsidR="00140F0B" w:rsidRPr="00D12F6E" w:rsidRDefault="00140F0B" w:rsidP="0039698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</w:pPr>
            <w:r w:rsidRPr="00D12F6E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411</w:t>
            </w:r>
            <w:r w:rsidR="00D12F6E" w:rsidRPr="00D12F6E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.0-411.</w:t>
            </w:r>
            <w:r w:rsidR="00D12F6E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89,</w:t>
            </w:r>
            <w:r w:rsidRPr="00D12F6E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 xml:space="preserve"> 414</w:t>
            </w:r>
            <w:r w:rsidR="00D12F6E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.</w:t>
            </w:r>
            <w:r w:rsidRPr="00D12F6E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8</w:t>
            </w:r>
            <w:r w:rsidR="00D12F6E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,</w:t>
            </w:r>
            <w:r w:rsidRPr="00D12F6E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 xml:space="preserve"> 414</w:t>
            </w:r>
            <w:r w:rsidR="00D12F6E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.</w:t>
            </w:r>
            <w:r w:rsidRPr="00D12F6E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9</w:t>
            </w:r>
            <w:r w:rsidR="00D12F6E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,</w:t>
            </w:r>
            <w:r w:rsidRPr="00D12F6E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 xml:space="preserve"> I24</w:t>
            </w:r>
            <w:r w:rsidR="0039698F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.0-I24.9,</w:t>
            </w:r>
            <w:r w:rsidRPr="00D12F6E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 xml:space="preserve"> I25</w:t>
            </w:r>
            <w:r w:rsidR="0039698F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.</w:t>
            </w:r>
            <w:r w:rsidRPr="00D12F6E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5 I25</w:t>
            </w:r>
            <w:r w:rsidR="0039698F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.</w:t>
            </w:r>
            <w:r w:rsidRPr="00D12F6E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89</w:t>
            </w:r>
            <w:r w:rsidR="0039698F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,</w:t>
            </w:r>
            <w:r w:rsidRPr="00D12F6E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 xml:space="preserve"> I25</w:t>
            </w:r>
            <w:r w:rsidR="0039698F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.9,</w:t>
            </w:r>
          </w:p>
          <w:p w14:paraId="470F68A8" w14:textId="4BFC9230" w:rsidR="00140F0B" w:rsidRPr="00D12F6E" w:rsidRDefault="0039698F" w:rsidP="0039698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4</w:t>
            </w:r>
            <w:r w:rsidR="00140F0B" w:rsidRPr="00D12F6E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31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,</w:t>
            </w:r>
            <w:r w:rsidR="00140F0B" w:rsidRPr="00D12F6E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 xml:space="preserve"> 432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.</w:t>
            </w:r>
            <w:r w:rsidR="00140F0B" w:rsidRPr="00D12F6E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9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,</w:t>
            </w:r>
            <w:r w:rsidR="00140F0B" w:rsidRPr="00D12F6E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 xml:space="preserve"> 433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.00-</w:t>
            </w:r>
            <w:r w:rsidR="00140F0B" w:rsidRPr="00D12F6E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438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.89,</w:t>
            </w:r>
          </w:p>
          <w:p w14:paraId="5D870C6B" w14:textId="3DE44EC1" w:rsidR="00140F0B" w:rsidRPr="0039698F" w:rsidRDefault="00140F0B" w:rsidP="0076351A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</w:pPr>
            <w:r w:rsidRPr="00D12F6E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I61</w:t>
            </w:r>
            <w:r w:rsidR="0039698F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.0-I61.9,</w:t>
            </w:r>
            <w:r w:rsidRPr="00D12F6E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 xml:space="preserve"> I62</w:t>
            </w:r>
            <w:r w:rsidR="0039698F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.</w:t>
            </w:r>
            <w:r w:rsidRPr="00D12F6E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9</w:t>
            </w:r>
            <w:r w:rsidR="0039698F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,</w:t>
            </w:r>
            <w:r w:rsidRPr="00D12F6E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 xml:space="preserve"> I63</w:t>
            </w:r>
            <w:r w:rsidR="0039698F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.00-I63.9,</w:t>
            </w:r>
            <w:r w:rsidRPr="00D12F6E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 xml:space="preserve"> I65</w:t>
            </w:r>
            <w:r w:rsidR="0039698F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.01-</w:t>
            </w:r>
            <w:r w:rsidRPr="00D12F6E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 xml:space="preserve"> I66</w:t>
            </w:r>
            <w:r w:rsidR="0076351A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.9,</w:t>
            </w:r>
            <w:r w:rsidRPr="00D12F6E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 xml:space="preserve"> I67</w:t>
            </w:r>
            <w:r w:rsidR="0076351A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.</w:t>
            </w:r>
            <w:r w:rsidRPr="00D12F6E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1</w:t>
            </w:r>
            <w:r w:rsidR="0076351A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,</w:t>
            </w:r>
            <w:r w:rsidRPr="00D12F6E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 xml:space="preserve"> I67</w:t>
            </w:r>
            <w:r w:rsidR="0076351A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.</w:t>
            </w:r>
            <w:r w:rsidRPr="00D12F6E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2</w:t>
            </w:r>
            <w:r w:rsidR="0076351A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,</w:t>
            </w:r>
            <w:r w:rsidRPr="00D12F6E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 xml:space="preserve"> I67</w:t>
            </w:r>
            <w:r w:rsidR="0076351A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.</w:t>
            </w:r>
            <w:r w:rsidRPr="00D12F6E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4</w:t>
            </w:r>
            <w:r w:rsidR="0076351A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,</w:t>
            </w:r>
            <w:r w:rsidRPr="00D12F6E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 xml:space="preserve"> I67</w:t>
            </w:r>
            <w:r w:rsidR="0076351A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.</w:t>
            </w:r>
            <w:r w:rsidRPr="00D12F6E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5</w:t>
            </w:r>
            <w:r w:rsidR="0076351A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,</w:t>
            </w:r>
            <w:r w:rsidRPr="00D12F6E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 xml:space="preserve"> I67</w:t>
            </w:r>
            <w:r w:rsidR="0076351A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.</w:t>
            </w:r>
            <w:r w:rsidRPr="00D12F6E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7 I67</w:t>
            </w:r>
            <w:r w:rsidR="0076351A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.</w:t>
            </w:r>
            <w:r w:rsidRPr="00D12F6E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81</w:t>
            </w:r>
            <w:r w:rsidR="0076351A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,</w:t>
            </w:r>
            <w:r w:rsidRPr="00D12F6E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 xml:space="preserve"> I67</w:t>
            </w:r>
            <w:r w:rsidR="0076351A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.</w:t>
            </w:r>
            <w:r w:rsidRPr="00D12F6E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82</w:t>
            </w:r>
            <w:r w:rsidR="0076351A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,</w:t>
            </w:r>
            <w:r w:rsidRPr="00D12F6E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 xml:space="preserve"> I67</w:t>
            </w:r>
            <w:r w:rsidR="0076351A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.</w:t>
            </w:r>
            <w:r w:rsidRPr="00D12F6E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89</w:t>
            </w:r>
            <w:r w:rsidR="0076351A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,</w:t>
            </w:r>
            <w:r w:rsidRPr="00D12F6E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 xml:space="preserve"> I69</w:t>
            </w:r>
            <w:r w:rsidR="0076351A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.</w:t>
            </w:r>
            <w:r w:rsidRPr="00D12F6E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1</w:t>
            </w:r>
            <w:r w:rsidR="0076351A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0-</w:t>
            </w:r>
            <w:r w:rsidR="0076351A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lastRenderedPageBreak/>
              <w:t>I69.198,</w:t>
            </w:r>
            <w:r w:rsidRPr="00D12F6E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 xml:space="preserve"> I69</w:t>
            </w:r>
            <w:r w:rsidR="0076351A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.</w:t>
            </w:r>
            <w:r w:rsidRPr="00D12F6E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3</w:t>
            </w:r>
            <w:r w:rsidR="0076351A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0-I69.398,</w:t>
            </w:r>
            <w:r w:rsidRPr="00D12F6E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 xml:space="preserve"> I69</w:t>
            </w:r>
            <w:r w:rsidR="0076351A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.</w:t>
            </w:r>
            <w:r w:rsidRPr="00D12F6E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9</w:t>
            </w:r>
            <w:r w:rsidR="0076351A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0-I69.998,</w:t>
            </w:r>
            <w:r w:rsidRPr="00D12F6E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 xml:space="preserve"> G45</w:t>
            </w:r>
            <w:r w:rsidR="0076351A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.</w:t>
            </w:r>
            <w:r w:rsidRPr="00D12F6E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0</w:t>
            </w:r>
            <w:r w:rsidR="0076351A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-</w:t>
            </w:r>
            <w:r w:rsidRPr="00D12F6E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 xml:space="preserve"> G45</w:t>
            </w:r>
            <w:r w:rsidR="0076351A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.</w:t>
            </w:r>
            <w:r w:rsidRPr="00D12F6E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2</w:t>
            </w:r>
            <w:r w:rsidR="0076351A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 xml:space="preserve">, </w:t>
            </w:r>
            <w:r w:rsidRPr="0039698F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G45</w:t>
            </w:r>
            <w:r w:rsidR="0076351A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.</w:t>
            </w:r>
            <w:r w:rsidRPr="0039698F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4</w:t>
            </w:r>
            <w:r w:rsidR="0076351A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,</w:t>
            </w:r>
            <w:r w:rsidRPr="0039698F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 xml:space="preserve"> G45</w:t>
            </w:r>
            <w:r w:rsidR="0076351A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.</w:t>
            </w:r>
            <w:r w:rsidRPr="0039698F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8</w:t>
            </w:r>
            <w:r w:rsidR="0076351A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,</w:t>
            </w:r>
            <w:r w:rsidRPr="0039698F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 xml:space="preserve"> G45</w:t>
            </w:r>
            <w:r w:rsidR="0076351A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.</w:t>
            </w:r>
            <w:r w:rsidRPr="0039698F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9</w:t>
            </w:r>
            <w:r w:rsidR="0076351A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,</w:t>
            </w:r>
          </w:p>
          <w:p w14:paraId="1F2AA9EA" w14:textId="46AE21E8" w:rsidR="002C55F6" w:rsidRPr="0039698F" w:rsidRDefault="00140F0B" w:rsidP="002E143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sz w:val="24"/>
                <w:szCs w:val="24"/>
                <w:lang w:val="nn-NO"/>
              </w:rPr>
            </w:pPr>
            <w:r w:rsidRPr="0039698F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491</w:t>
            </w:r>
            <w:r w:rsidR="0076351A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.</w:t>
            </w:r>
            <w:r w:rsidRPr="0039698F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20</w:t>
            </w:r>
            <w:r w:rsidR="0076351A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,</w:t>
            </w:r>
            <w:r w:rsidRPr="0039698F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 xml:space="preserve"> 491</w:t>
            </w:r>
            <w:r w:rsidR="002E1439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.</w:t>
            </w:r>
            <w:r w:rsidRPr="0039698F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21 496</w:t>
            </w:r>
            <w:r w:rsidR="002E1439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,</w:t>
            </w:r>
            <w:r w:rsidRPr="0039698F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 xml:space="preserve"> J44</w:t>
            </w:r>
            <w:r w:rsidR="002E1439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.</w:t>
            </w:r>
            <w:r w:rsidRPr="0039698F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0</w:t>
            </w:r>
            <w:r w:rsidR="002E1439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,</w:t>
            </w:r>
            <w:r w:rsidRPr="0039698F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 xml:space="preserve"> J44</w:t>
            </w:r>
            <w:r w:rsidR="002E1439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.1, J44.</w:t>
            </w:r>
            <w:r w:rsidRPr="0039698F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 xml:space="preserve">9 </w:t>
            </w:r>
          </w:p>
        </w:tc>
        <w:tc>
          <w:tcPr>
            <w:tcW w:w="1786" w:type="dxa"/>
          </w:tcPr>
          <w:p w14:paraId="42C5419C" w14:textId="77777777" w:rsidR="002C55F6" w:rsidRPr="0039698F" w:rsidRDefault="002C55F6" w:rsidP="00C9391E">
            <w:pPr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</w:p>
        </w:tc>
        <w:tc>
          <w:tcPr>
            <w:tcW w:w="1786" w:type="dxa"/>
          </w:tcPr>
          <w:p w14:paraId="2472E214" w14:textId="77777777" w:rsidR="002C55F6" w:rsidRPr="0039698F" w:rsidRDefault="002C55F6" w:rsidP="006D4077">
            <w:pPr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</w:p>
        </w:tc>
        <w:tc>
          <w:tcPr>
            <w:tcW w:w="2565" w:type="dxa"/>
          </w:tcPr>
          <w:p w14:paraId="28516808" w14:textId="77777777" w:rsidR="002C55F6" w:rsidRPr="0039698F" w:rsidRDefault="002C55F6" w:rsidP="006D4077">
            <w:pPr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</w:p>
        </w:tc>
      </w:tr>
      <w:tr w:rsidR="006E07C2" w:rsidRPr="004F0F44" w14:paraId="2FA159D1" w14:textId="5610C3CF" w:rsidTr="00637EEA">
        <w:tc>
          <w:tcPr>
            <w:tcW w:w="1978" w:type="dxa"/>
          </w:tcPr>
          <w:p w14:paraId="53A0CC50" w14:textId="110A4C50" w:rsidR="002C55F6" w:rsidRPr="0039698F" w:rsidRDefault="002C55F6" w:rsidP="00C9391E">
            <w:pPr>
              <w:rPr>
                <w:rFonts w:ascii="Times New Roman" w:hAnsi="Times New Roman" w:cs="Times New Roman"/>
                <w:sz w:val="24"/>
                <w:szCs w:val="24"/>
                <w:lang w:val="nn-NO"/>
              </w:rPr>
            </w:pPr>
            <w:r w:rsidRPr="0039698F">
              <w:rPr>
                <w:rFonts w:ascii="Times New Roman" w:hAnsi="Times New Roman" w:cs="Times New Roman"/>
                <w:sz w:val="24"/>
                <w:szCs w:val="24"/>
                <w:lang w:val="nn-NO"/>
              </w:rPr>
              <w:t>Alcohol abuse</w:t>
            </w:r>
          </w:p>
        </w:tc>
        <w:tc>
          <w:tcPr>
            <w:tcW w:w="1780" w:type="dxa"/>
          </w:tcPr>
          <w:p w14:paraId="354E21C5" w14:textId="365B2A37" w:rsidR="00247A9E" w:rsidRPr="0039698F" w:rsidRDefault="00247A9E" w:rsidP="00247A9E">
            <w:pPr>
              <w:autoSpaceDE w:val="0"/>
              <w:autoSpaceDN w:val="0"/>
              <w:adjustRightInd w:val="0"/>
              <w:rPr>
                <w:rFonts w:ascii="Courier New" w:hAnsi="Courier New" w:cs="Courier New"/>
                <w:color w:val="000000"/>
                <w:sz w:val="24"/>
                <w:szCs w:val="24"/>
                <w:shd w:val="clear" w:color="auto" w:fill="FFFFFF"/>
                <w:lang w:val="nn-NO"/>
              </w:rPr>
            </w:pPr>
            <w:r w:rsidRPr="0039698F">
              <w:rPr>
                <w:rFonts w:asciiTheme="majorBidi" w:hAnsiTheme="majorBidi" w:cstheme="majorBidi"/>
                <w:sz w:val="24"/>
                <w:szCs w:val="24"/>
                <w:lang w:val="nn-NO"/>
              </w:rPr>
              <w:t>291.0-291.3, 291.5, 291.8, 291.81, 291.82, 291.89, 291.9, 303.00-303.93, 305.00-305.03</w:t>
            </w:r>
            <w:r w:rsidR="000179AC" w:rsidRPr="0039698F">
              <w:rPr>
                <w:rFonts w:asciiTheme="majorBidi" w:hAnsiTheme="majorBidi" w:cstheme="majorBidi"/>
                <w:sz w:val="24"/>
                <w:szCs w:val="24"/>
                <w:lang w:val="nn-NO"/>
              </w:rPr>
              <w:t>,</w:t>
            </w:r>
            <w:r w:rsidRPr="0039698F">
              <w:rPr>
                <w:sz w:val="24"/>
                <w:szCs w:val="24"/>
                <w:lang w:val="nn-NO"/>
              </w:rPr>
              <w:t xml:space="preserve"> </w:t>
            </w:r>
          </w:p>
          <w:p w14:paraId="5ACAF5BF" w14:textId="2B13813E" w:rsidR="002C55F6" w:rsidRPr="000179AC" w:rsidRDefault="0016294C" w:rsidP="000179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39698F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F10</w:t>
            </w:r>
            <w:r w:rsidR="00247A9E" w:rsidRPr="0039698F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.</w:t>
            </w:r>
            <w:r w:rsidRPr="0039698F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10</w:t>
            </w:r>
            <w:r w:rsidR="00247A9E" w:rsidRPr="0039698F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-</w:t>
            </w:r>
            <w:r w:rsidRPr="0039698F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F10</w:t>
            </w:r>
            <w:r w:rsidR="00247A9E" w:rsidRPr="0039698F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.</w:t>
            </w:r>
            <w:r w:rsidRPr="0039698F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29</w:t>
            </w:r>
            <w:r w:rsidR="000179AC" w:rsidRPr="0039698F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,</w:t>
            </w:r>
            <w:r w:rsidRPr="0039698F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 xml:space="preserve"> F10</w:t>
            </w:r>
            <w:r w:rsidR="000179AC" w:rsidRPr="0039698F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.</w:t>
            </w:r>
            <w:r w:rsidRPr="0039698F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  <w:lang w:val="nn-NO"/>
              </w:rPr>
              <w:t>9</w:t>
            </w:r>
            <w:r w:rsidRPr="000179AC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21</w:t>
            </w:r>
            <w:r w:rsidR="000179AC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,</w:t>
            </w:r>
            <w:r w:rsidRPr="000179AC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F10</w:t>
            </w:r>
            <w:r w:rsidR="000179AC" w:rsidRPr="000179AC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.</w:t>
            </w:r>
            <w:r w:rsidRPr="000179AC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94</w:t>
            </w:r>
            <w:r w:rsidR="000179AC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,</w:t>
            </w:r>
            <w:r w:rsidRPr="000179AC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F10</w:t>
            </w:r>
            <w:r w:rsidR="000179AC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.</w:t>
            </w:r>
            <w:r w:rsidRPr="000179AC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950 </w:t>
            </w:r>
            <w:r w:rsidR="000179AC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-</w:t>
            </w:r>
            <w:r w:rsidRPr="000179AC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F10</w:t>
            </w:r>
            <w:r w:rsidR="000179AC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.</w:t>
            </w:r>
            <w:r w:rsidRPr="000179AC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99</w:t>
            </w:r>
          </w:p>
        </w:tc>
        <w:tc>
          <w:tcPr>
            <w:tcW w:w="1786" w:type="dxa"/>
          </w:tcPr>
          <w:p w14:paraId="374294AD" w14:textId="77777777" w:rsidR="002C55F6" w:rsidRPr="002C55F6" w:rsidRDefault="002C55F6" w:rsidP="00C939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6" w:type="dxa"/>
          </w:tcPr>
          <w:p w14:paraId="104E8718" w14:textId="77777777" w:rsidR="002C55F6" w:rsidRPr="004F0F44" w:rsidRDefault="002C55F6" w:rsidP="006D40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5" w:type="dxa"/>
          </w:tcPr>
          <w:p w14:paraId="5C34D249" w14:textId="77777777" w:rsidR="002C55F6" w:rsidRPr="004F0F44" w:rsidRDefault="002C55F6" w:rsidP="006D40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40F0B" w:rsidRPr="004F0F44" w14:paraId="293F8FFC" w14:textId="77777777" w:rsidTr="00637EEA">
        <w:tc>
          <w:tcPr>
            <w:tcW w:w="1978" w:type="dxa"/>
          </w:tcPr>
          <w:p w14:paraId="5C9A3AC5" w14:textId="1322D7BE" w:rsidR="00A26F20" w:rsidRDefault="00A26F20" w:rsidP="00C939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rmone replacement therapy</w:t>
            </w:r>
            <w:r w:rsidR="00BD464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80" w:type="dxa"/>
          </w:tcPr>
          <w:p w14:paraId="23CD72E8" w14:textId="77777777" w:rsidR="00A26F20" w:rsidRPr="002C55F6" w:rsidRDefault="00A26F20" w:rsidP="006D40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6" w:type="dxa"/>
          </w:tcPr>
          <w:p w14:paraId="1BBDF1DE" w14:textId="77777777" w:rsidR="00A26F20" w:rsidRPr="002C55F6" w:rsidRDefault="00A26F20" w:rsidP="00C939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6" w:type="dxa"/>
          </w:tcPr>
          <w:p w14:paraId="60F4A557" w14:textId="77777777" w:rsidR="00A26F20" w:rsidRPr="004F0F44" w:rsidRDefault="00A26F20" w:rsidP="006D40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5" w:type="dxa"/>
          </w:tcPr>
          <w:p w14:paraId="2477F6B0" w14:textId="7D1328B5" w:rsidR="00A26F20" w:rsidRPr="00B713D8" w:rsidRDefault="00B713D8" w:rsidP="00B713D8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713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Therapeutic class - e</w:t>
            </w:r>
            <w:r w:rsidR="00113E76" w:rsidRPr="00B713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 xml:space="preserve">strogens &amp; </w:t>
            </w:r>
            <w:r w:rsidRPr="00B713D8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  <w:t>combinations</w:t>
            </w:r>
          </w:p>
        </w:tc>
      </w:tr>
      <w:tr w:rsidR="002E1439" w:rsidRPr="004F0F44" w14:paraId="21CE5B9D" w14:textId="77777777" w:rsidTr="00637EEA">
        <w:tc>
          <w:tcPr>
            <w:tcW w:w="1978" w:type="dxa"/>
          </w:tcPr>
          <w:p w14:paraId="5529AB03" w14:textId="105EBFC1" w:rsidR="002E1439" w:rsidRDefault="002E1439" w:rsidP="00AD42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cquired absence of </w:t>
            </w:r>
            <w:r w:rsidR="00AD424D">
              <w:rPr>
                <w:rFonts w:ascii="Times New Roman" w:hAnsi="Times New Roman" w:cs="Times New Roman"/>
                <w:sz w:val="24"/>
                <w:szCs w:val="24"/>
              </w:rPr>
              <w:t>genital organs</w:t>
            </w:r>
          </w:p>
        </w:tc>
        <w:tc>
          <w:tcPr>
            <w:tcW w:w="1780" w:type="dxa"/>
          </w:tcPr>
          <w:p w14:paraId="3A927D50" w14:textId="5E33A51F" w:rsidR="002E1439" w:rsidRPr="002C55F6" w:rsidRDefault="002E1439" w:rsidP="0052771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527710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V45</w:t>
            </w:r>
            <w:r w:rsidR="00527710" w:rsidRPr="00527710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.</w:t>
            </w:r>
            <w:r w:rsidRPr="00527710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77</w:t>
            </w:r>
            <w:r w:rsidR="00527710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, Z90.710-Z90.712,</w:t>
            </w:r>
            <w:r w:rsidRPr="00527710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="00527710" w:rsidRPr="00527710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Z90</w:t>
            </w:r>
            <w:r w:rsidR="00527710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.</w:t>
            </w:r>
            <w:r w:rsidR="00527710" w:rsidRPr="00527710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 xml:space="preserve">722 </w:t>
            </w:r>
          </w:p>
        </w:tc>
        <w:tc>
          <w:tcPr>
            <w:tcW w:w="1786" w:type="dxa"/>
          </w:tcPr>
          <w:p w14:paraId="20DE3D22" w14:textId="77777777" w:rsidR="002E1439" w:rsidRPr="002C55F6" w:rsidRDefault="002E1439" w:rsidP="00C939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6" w:type="dxa"/>
          </w:tcPr>
          <w:p w14:paraId="08DBF761" w14:textId="77777777" w:rsidR="002E1439" w:rsidRPr="004F0F44" w:rsidRDefault="002E1439" w:rsidP="006D40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5" w:type="dxa"/>
          </w:tcPr>
          <w:p w14:paraId="79ADF64A" w14:textId="77777777" w:rsidR="002E1439" w:rsidRPr="00B713D8" w:rsidRDefault="002E1439" w:rsidP="00B713D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</w:tr>
      <w:tr w:rsidR="00E26C6C" w:rsidRPr="004F0F44" w14:paraId="347739AA" w14:textId="77777777" w:rsidTr="00637EEA">
        <w:tc>
          <w:tcPr>
            <w:tcW w:w="1978" w:type="dxa"/>
          </w:tcPr>
          <w:p w14:paraId="310681EF" w14:textId="6849F876" w:rsidR="00E26C6C" w:rsidRDefault="00E26C6C" w:rsidP="00AD42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aluation and management (E&amp;M) encounters</w:t>
            </w:r>
          </w:p>
        </w:tc>
        <w:tc>
          <w:tcPr>
            <w:tcW w:w="1780" w:type="dxa"/>
          </w:tcPr>
          <w:p w14:paraId="61B38A22" w14:textId="77777777" w:rsidR="00E26C6C" w:rsidRPr="00527710" w:rsidRDefault="00E26C6C" w:rsidP="0052771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86" w:type="dxa"/>
          </w:tcPr>
          <w:p w14:paraId="3FC7322A" w14:textId="77777777" w:rsidR="00E26C6C" w:rsidRPr="002C55F6" w:rsidRDefault="00E26C6C" w:rsidP="00C9391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6" w:type="dxa"/>
          </w:tcPr>
          <w:p w14:paraId="57DC39BE" w14:textId="0754C325" w:rsidR="00E26C6C" w:rsidRPr="004F0F44" w:rsidRDefault="00E26C6C" w:rsidP="000E44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201-99205, 99211-99215, 99241-99245, 99385</w:t>
            </w:r>
            <w:r w:rsidR="000E44B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38</w:t>
            </w:r>
            <w:r w:rsidR="000E44BB">
              <w:rPr>
                <w:rFonts w:ascii="Times New Roman" w:hAnsi="Times New Roman" w:cs="Times New Roman"/>
                <w:sz w:val="24"/>
                <w:szCs w:val="24"/>
              </w:rPr>
              <w:t>6, 99395, 99396</w:t>
            </w:r>
          </w:p>
        </w:tc>
        <w:tc>
          <w:tcPr>
            <w:tcW w:w="2565" w:type="dxa"/>
          </w:tcPr>
          <w:p w14:paraId="36A0089D" w14:textId="77777777" w:rsidR="00E26C6C" w:rsidRPr="00B713D8" w:rsidRDefault="00E26C6C" w:rsidP="00B713D8">
            <w:pPr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</w:tr>
      <w:tr w:rsidR="00BD4640" w:rsidRPr="004F0F44" w14:paraId="69428AF5" w14:textId="77777777" w:rsidTr="00BD4640">
        <w:tc>
          <w:tcPr>
            <w:tcW w:w="9895" w:type="dxa"/>
            <w:gridSpan w:val="5"/>
          </w:tcPr>
          <w:p w14:paraId="140A4695" w14:textId="02C9967B" w:rsidR="00BD4640" w:rsidRPr="004F0F44" w:rsidRDefault="00BD4640" w:rsidP="00AD42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*</w:t>
            </w:r>
            <w:r w:rsidRPr="00BD4640">
              <w:rPr>
                <w:rFonts w:ascii="Times New Roman" w:hAnsi="Times New Roman" w:cs="Times New Roman"/>
                <w:sz w:val="24"/>
                <w:szCs w:val="24"/>
              </w:rPr>
              <w:t xml:space="preserve">restricted to women aged &gt;= 50 years or younger women with a diagnosis of acquired absence of </w:t>
            </w:r>
            <w:r w:rsidR="00AD424D">
              <w:rPr>
                <w:rFonts w:ascii="Times New Roman" w:hAnsi="Times New Roman" w:cs="Times New Roman"/>
                <w:sz w:val="24"/>
                <w:szCs w:val="24"/>
              </w:rPr>
              <w:t>genital organs</w:t>
            </w:r>
            <w:r w:rsidR="00D55A63">
              <w:rPr>
                <w:rFonts w:ascii="Times New Roman" w:hAnsi="Times New Roman" w:cs="Times New Roman"/>
                <w:sz w:val="24"/>
                <w:szCs w:val="24"/>
              </w:rPr>
              <w:t>. Combinations with progesterone were considered separately from estrogen-only containing prescriptions.</w:t>
            </w:r>
          </w:p>
        </w:tc>
      </w:tr>
    </w:tbl>
    <w:p w14:paraId="1E505DC8" w14:textId="1978464B" w:rsidR="00840B56" w:rsidRDefault="00840B56" w:rsidP="002E1439">
      <w:pPr>
        <w:rPr>
          <w:rFonts w:ascii="Times New Roman" w:hAnsi="Times New Roman" w:cs="Times New Roman"/>
          <w:sz w:val="24"/>
          <w:szCs w:val="24"/>
        </w:rPr>
      </w:pPr>
    </w:p>
    <w:p w14:paraId="5C789DC7" w14:textId="77777777" w:rsidR="00840B56" w:rsidRDefault="00840B56">
      <w:pPr>
        <w:rPr>
          <w:rFonts w:ascii="Times New Roman" w:hAnsi="Times New Roman" w:cs="Times New Roman"/>
          <w:sz w:val="24"/>
          <w:szCs w:val="24"/>
        </w:rPr>
        <w:sectPr w:rsidR="00840B5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6A7EFAC" w14:textId="6A898609" w:rsidR="00840B56" w:rsidRPr="002F250A" w:rsidRDefault="00A6082B" w:rsidP="00F71A50">
      <w:pPr>
        <w:rPr>
          <w:rFonts w:asciiTheme="majorBidi" w:hAnsiTheme="majorBidi" w:cstheme="majorBidi"/>
          <w:b/>
          <w:sz w:val="24"/>
          <w:szCs w:val="24"/>
        </w:rPr>
      </w:pPr>
      <w:r w:rsidRPr="002F250A">
        <w:rPr>
          <w:rFonts w:asciiTheme="majorBidi" w:hAnsiTheme="majorBidi" w:cstheme="majorBidi"/>
          <w:b/>
          <w:sz w:val="24"/>
          <w:szCs w:val="24"/>
        </w:rPr>
        <w:lastRenderedPageBreak/>
        <w:t>Supplement</w:t>
      </w:r>
      <w:r w:rsidR="00F71A50">
        <w:rPr>
          <w:rFonts w:asciiTheme="majorBidi" w:hAnsiTheme="majorBidi" w:cstheme="majorBidi"/>
          <w:b/>
          <w:sz w:val="24"/>
          <w:szCs w:val="24"/>
        </w:rPr>
        <w:t>al</w:t>
      </w:r>
      <w:r w:rsidRPr="002F250A">
        <w:rPr>
          <w:rFonts w:asciiTheme="majorBidi" w:hAnsiTheme="majorBidi" w:cstheme="majorBidi"/>
          <w:b/>
          <w:sz w:val="24"/>
          <w:szCs w:val="24"/>
        </w:rPr>
        <w:t xml:space="preserve"> Table 3</w:t>
      </w:r>
      <w:r w:rsidR="00840B56" w:rsidRPr="002F250A">
        <w:rPr>
          <w:rFonts w:asciiTheme="majorBidi" w:hAnsiTheme="majorBidi" w:cstheme="majorBidi"/>
          <w:b/>
          <w:sz w:val="24"/>
          <w:szCs w:val="24"/>
        </w:rPr>
        <w:t>. Bivaria</w:t>
      </w:r>
      <w:r w:rsidR="00F71A50">
        <w:rPr>
          <w:rFonts w:asciiTheme="majorBidi" w:hAnsiTheme="majorBidi" w:cstheme="majorBidi"/>
          <w:b/>
          <w:sz w:val="24"/>
          <w:szCs w:val="24"/>
        </w:rPr>
        <w:t>bl</w:t>
      </w:r>
      <w:r w:rsidR="00840B56" w:rsidRPr="002F250A">
        <w:rPr>
          <w:rFonts w:asciiTheme="majorBidi" w:hAnsiTheme="majorBidi" w:cstheme="majorBidi"/>
          <w:b/>
          <w:sz w:val="24"/>
          <w:szCs w:val="24"/>
        </w:rPr>
        <w:t xml:space="preserve">e and </w:t>
      </w:r>
      <w:r w:rsidR="00F71A50">
        <w:rPr>
          <w:rFonts w:asciiTheme="majorBidi" w:hAnsiTheme="majorBidi" w:cstheme="majorBidi"/>
          <w:b/>
          <w:sz w:val="24"/>
          <w:szCs w:val="24"/>
        </w:rPr>
        <w:t>M</w:t>
      </w:r>
      <w:r w:rsidR="00840B56" w:rsidRPr="002F250A">
        <w:rPr>
          <w:rFonts w:asciiTheme="majorBidi" w:hAnsiTheme="majorBidi" w:cstheme="majorBidi"/>
          <w:b/>
          <w:sz w:val="24"/>
          <w:szCs w:val="24"/>
        </w:rPr>
        <w:t xml:space="preserve">ultivariable </w:t>
      </w:r>
      <w:r w:rsidR="00F71A50">
        <w:rPr>
          <w:rFonts w:asciiTheme="majorBidi" w:hAnsiTheme="majorBidi" w:cstheme="majorBidi"/>
          <w:b/>
          <w:sz w:val="24"/>
          <w:szCs w:val="24"/>
        </w:rPr>
        <w:t>A</w:t>
      </w:r>
      <w:r w:rsidR="006D4D7D">
        <w:rPr>
          <w:rFonts w:asciiTheme="majorBidi" w:hAnsiTheme="majorBidi" w:cstheme="majorBidi"/>
          <w:b/>
          <w:sz w:val="24"/>
          <w:szCs w:val="24"/>
        </w:rPr>
        <w:t>naly</w:t>
      </w:r>
      <w:r w:rsidR="00F71A50">
        <w:rPr>
          <w:rFonts w:asciiTheme="majorBidi" w:hAnsiTheme="majorBidi" w:cstheme="majorBidi"/>
          <w:b/>
          <w:sz w:val="24"/>
          <w:szCs w:val="24"/>
        </w:rPr>
        <w:t>ses of Risk of I</w:t>
      </w:r>
      <w:r w:rsidR="00AE5DFA">
        <w:rPr>
          <w:rFonts w:asciiTheme="majorBidi" w:hAnsiTheme="majorBidi" w:cstheme="majorBidi"/>
          <w:b/>
          <w:sz w:val="24"/>
          <w:szCs w:val="24"/>
        </w:rPr>
        <w:t xml:space="preserve">nvasive </w:t>
      </w:r>
      <w:r w:rsidR="00F71A50">
        <w:rPr>
          <w:rFonts w:asciiTheme="majorBidi" w:hAnsiTheme="majorBidi" w:cstheme="majorBidi"/>
          <w:b/>
          <w:sz w:val="24"/>
          <w:szCs w:val="24"/>
        </w:rPr>
        <w:t>Breast Cancer in Women Treated With P</w:t>
      </w:r>
      <w:r w:rsidR="00840B56" w:rsidRPr="002F250A">
        <w:rPr>
          <w:rFonts w:asciiTheme="majorBidi" w:hAnsiTheme="majorBidi" w:cstheme="majorBidi"/>
          <w:b/>
          <w:sz w:val="24"/>
          <w:szCs w:val="24"/>
        </w:rPr>
        <w:t xml:space="preserve">ooled </w:t>
      </w:r>
      <w:r w:rsidR="00F71A50">
        <w:rPr>
          <w:rFonts w:asciiTheme="majorBidi" w:hAnsiTheme="majorBidi" w:cstheme="majorBidi"/>
          <w:b/>
          <w:sz w:val="24"/>
          <w:szCs w:val="24"/>
        </w:rPr>
        <w:t>A</w:t>
      </w:r>
      <w:r w:rsidR="00840B56" w:rsidRPr="002F250A">
        <w:rPr>
          <w:rFonts w:asciiTheme="majorBidi" w:hAnsiTheme="majorBidi" w:cstheme="majorBidi"/>
          <w:b/>
          <w:sz w:val="24"/>
          <w:szCs w:val="24"/>
        </w:rPr>
        <w:t xml:space="preserve">ntipsychotic </w:t>
      </w:r>
      <w:r w:rsidR="00F71A50">
        <w:rPr>
          <w:rFonts w:asciiTheme="majorBidi" w:hAnsiTheme="majorBidi" w:cstheme="majorBidi"/>
          <w:b/>
          <w:sz w:val="24"/>
          <w:szCs w:val="24"/>
        </w:rPr>
        <w:t>A</w:t>
      </w:r>
      <w:r w:rsidR="00840B56" w:rsidRPr="002F250A">
        <w:rPr>
          <w:rFonts w:asciiTheme="majorBidi" w:hAnsiTheme="majorBidi" w:cstheme="majorBidi"/>
          <w:b/>
          <w:sz w:val="24"/>
          <w:szCs w:val="24"/>
        </w:rPr>
        <w:t xml:space="preserve">gents, </w:t>
      </w:r>
      <w:r w:rsidR="00F71A50">
        <w:rPr>
          <w:rFonts w:asciiTheme="majorBidi" w:hAnsiTheme="majorBidi" w:cstheme="majorBidi"/>
          <w:b/>
          <w:sz w:val="24"/>
          <w:szCs w:val="24"/>
        </w:rPr>
        <w:t>Compared to Women T</w:t>
      </w:r>
      <w:r w:rsidR="006D4D7D">
        <w:rPr>
          <w:rFonts w:asciiTheme="majorBidi" w:hAnsiTheme="majorBidi" w:cstheme="majorBidi"/>
          <w:b/>
          <w:sz w:val="24"/>
          <w:szCs w:val="24"/>
        </w:rPr>
        <w:t xml:space="preserve">reated </w:t>
      </w:r>
      <w:r w:rsidR="00F71A50">
        <w:rPr>
          <w:rFonts w:asciiTheme="majorBidi" w:hAnsiTheme="majorBidi" w:cstheme="majorBidi"/>
          <w:b/>
          <w:sz w:val="24"/>
          <w:szCs w:val="24"/>
        </w:rPr>
        <w:t>Only With A</w:t>
      </w:r>
      <w:r w:rsidR="006D4D7D">
        <w:rPr>
          <w:rFonts w:asciiTheme="majorBidi" w:hAnsiTheme="majorBidi" w:cstheme="majorBidi"/>
          <w:b/>
          <w:sz w:val="24"/>
          <w:szCs w:val="24"/>
        </w:rPr>
        <w:t xml:space="preserve">nticonvulsants </w:t>
      </w:r>
      <w:r w:rsidR="00F71A50">
        <w:rPr>
          <w:rFonts w:asciiTheme="majorBidi" w:hAnsiTheme="majorBidi" w:cstheme="majorBidi"/>
          <w:b/>
          <w:sz w:val="24"/>
          <w:szCs w:val="24"/>
        </w:rPr>
        <w:t>and/or L</w:t>
      </w:r>
      <w:r w:rsidR="006D4D7D">
        <w:rPr>
          <w:rFonts w:asciiTheme="majorBidi" w:hAnsiTheme="majorBidi" w:cstheme="majorBidi"/>
          <w:b/>
          <w:sz w:val="24"/>
          <w:szCs w:val="24"/>
        </w:rPr>
        <w:t>i</w:t>
      </w:r>
      <w:r w:rsidR="00840B56" w:rsidRPr="002F250A">
        <w:rPr>
          <w:rFonts w:asciiTheme="majorBidi" w:hAnsiTheme="majorBidi" w:cstheme="majorBidi"/>
          <w:b/>
          <w:sz w:val="24"/>
          <w:szCs w:val="24"/>
        </w:rPr>
        <w:t>thium</w:t>
      </w:r>
    </w:p>
    <w:tbl>
      <w:tblPr>
        <w:tblW w:w="13230" w:type="dxa"/>
        <w:tblInd w:w="-108" w:type="dxa"/>
        <w:tblLook w:val="04A0" w:firstRow="1" w:lastRow="0" w:firstColumn="1" w:lastColumn="0" w:noHBand="0" w:noVBand="1"/>
      </w:tblPr>
      <w:tblGrid>
        <w:gridCol w:w="2441"/>
        <w:gridCol w:w="2160"/>
        <w:gridCol w:w="2160"/>
        <w:gridCol w:w="2155"/>
        <w:gridCol w:w="2154"/>
        <w:gridCol w:w="2160"/>
      </w:tblGrid>
      <w:tr w:rsidR="00840B56" w:rsidRPr="004F6E3A" w14:paraId="67B49784" w14:textId="77777777" w:rsidTr="002F250A">
        <w:trPr>
          <w:trHeight w:val="300"/>
        </w:trPr>
        <w:tc>
          <w:tcPr>
            <w:tcW w:w="244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261F0" w14:textId="77777777" w:rsidR="00840B56" w:rsidRPr="004F6E3A" w:rsidRDefault="00840B56" w:rsidP="002F250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426D3" w14:textId="77777777" w:rsidR="00840B56" w:rsidRPr="004F6E3A" w:rsidRDefault="00840B56" w:rsidP="002F25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 other covariates</w:t>
            </w:r>
          </w:p>
        </w:tc>
        <w:tc>
          <w:tcPr>
            <w:tcW w:w="21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26969" w14:textId="77777777" w:rsidR="00840B56" w:rsidRPr="004F6E3A" w:rsidRDefault="00840B56" w:rsidP="002F25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th known risk factors</w:t>
            </w:r>
          </w:p>
        </w:tc>
        <w:tc>
          <w:tcPr>
            <w:tcW w:w="2155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26B2A52E" w14:textId="77777777" w:rsidR="00840B56" w:rsidRDefault="00840B56" w:rsidP="002F25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ith known risk factors plus mental health diagnoses</w:t>
            </w:r>
          </w:p>
        </w:tc>
        <w:tc>
          <w:tcPr>
            <w:tcW w:w="2154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2E77ACDB" w14:textId="77777777" w:rsidR="00840B56" w:rsidRPr="004F6E3A" w:rsidRDefault="00840B56" w:rsidP="002F25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ith age alone</w:t>
            </w:r>
            <w:r w:rsidRPr="000351B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F0A8D" w14:textId="77777777" w:rsidR="00840B56" w:rsidRPr="004F6E3A" w:rsidRDefault="00840B56" w:rsidP="002F25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ith known risk factors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+ 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</w:t>
            </w:r>
            <w:r w:rsidRPr="000351B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840B56" w:rsidRPr="004F6E3A" w14:paraId="7DB10368" w14:textId="77777777" w:rsidTr="002F250A">
        <w:trPr>
          <w:trHeight w:val="250"/>
        </w:trPr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58A0F" w14:textId="77777777" w:rsidR="00840B56" w:rsidRPr="004F6E3A" w:rsidRDefault="00840B56" w:rsidP="002F250A">
            <w:pPr>
              <w:spacing w:after="0" w:line="240" w:lineRule="auto"/>
              <w:ind w:left="165" w:hanging="18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E1287" w14:textId="77777777" w:rsidR="00840B56" w:rsidRPr="004F6E3A" w:rsidRDefault="00840B56" w:rsidP="002F25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R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95% CI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99DE9" w14:textId="77777777" w:rsidR="00840B56" w:rsidRPr="004F6E3A" w:rsidRDefault="00840B56" w:rsidP="002F25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R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95% CI)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7BB775" w14:textId="77777777" w:rsidR="00840B56" w:rsidRPr="00227D8F" w:rsidRDefault="00840B56" w:rsidP="002F25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R (95% CI)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39C5BD" w14:textId="77777777" w:rsidR="00840B56" w:rsidRPr="00227D8F" w:rsidRDefault="00840B56" w:rsidP="002F25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R (95% CI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3D361" w14:textId="77777777" w:rsidR="00840B56" w:rsidRPr="004F6E3A" w:rsidRDefault="00840B56" w:rsidP="002F25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R (95% CI)</w:t>
            </w:r>
          </w:p>
        </w:tc>
      </w:tr>
      <w:tr w:rsidR="00840B56" w:rsidRPr="004F6E3A" w14:paraId="398551CD" w14:textId="77777777" w:rsidTr="002F250A">
        <w:trPr>
          <w:trHeight w:val="288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9E73" w14:textId="2EEBF756" w:rsidR="00840B56" w:rsidRPr="004F6E3A" w:rsidRDefault="00D80166" w:rsidP="002F250A">
            <w:pPr>
              <w:spacing w:after="0" w:line="240" w:lineRule="auto"/>
              <w:ind w:left="165" w:hanging="18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verage daily DDD</w:t>
            </w:r>
            <w:r w:rsidR="00840B56"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category 1</w:t>
            </w:r>
            <w:r w:rsidR="00840B5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3</w:t>
            </w:r>
            <w:r w:rsidR="00840B56"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drugs</w:t>
            </w:r>
            <w:r w:rsidR="00840B56" w:rsidRPr="000351B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6A62" w14:textId="77777777" w:rsidR="00840B56" w:rsidRPr="004F6E3A" w:rsidRDefault="00840B56" w:rsidP="002F25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1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7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90BD1" w14:textId="77777777" w:rsidR="00840B56" w:rsidRPr="004F6E3A" w:rsidRDefault="00840B56" w:rsidP="002F25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11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5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C71F13" w14:textId="6AEC8833" w:rsidR="00840B56" w:rsidRPr="004F6E3A" w:rsidRDefault="00840B56" w:rsidP="007F6C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6 (1.0</w:t>
            </w:r>
            <w:r w:rsidR="007F6CA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.24)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00070E" w14:textId="77777777" w:rsidR="00840B56" w:rsidRPr="004F6E3A" w:rsidRDefault="00840B56" w:rsidP="002F25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4 (0.97-1.12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4DD2" w14:textId="1AA2631D" w:rsidR="00840B56" w:rsidRPr="004F6E3A" w:rsidRDefault="00840B56" w:rsidP="00280F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8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  <w:r w:rsidR="00280F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</w:t>
            </w:r>
            <w:r w:rsidR="002F1A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6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</w:tr>
      <w:tr w:rsidR="00840B56" w:rsidRPr="004F6E3A" w14:paraId="2E2A7D94" w14:textId="77777777" w:rsidTr="002F250A">
        <w:trPr>
          <w:trHeight w:val="240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FEE27" w14:textId="77777777" w:rsidR="00840B56" w:rsidRPr="004F6E3A" w:rsidRDefault="00840B56" w:rsidP="002F250A">
            <w:pPr>
              <w:spacing w:after="0" w:line="240" w:lineRule="auto"/>
              <w:ind w:left="165" w:hanging="18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Medicaid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nrollm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2F59" w14:textId="77777777" w:rsidR="00840B56" w:rsidRPr="004F6E3A" w:rsidRDefault="00840B56" w:rsidP="002F250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59B9" w14:textId="3DD5625A" w:rsidR="00840B56" w:rsidRPr="004F6E3A" w:rsidRDefault="00840B56" w:rsidP="007F6C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</w:t>
            </w:r>
            <w:r w:rsidR="007F6CA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</w:t>
            </w:r>
            <w:r w:rsidR="007F6CA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1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</w:t>
            </w:r>
            <w:r w:rsidR="007F6CA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6FF9BC" w14:textId="6E7ED8A4" w:rsidR="00840B56" w:rsidRPr="004F6E3A" w:rsidRDefault="00840B56" w:rsidP="007F6C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</w:t>
            </w:r>
            <w:r w:rsidR="007F6CA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0.4</w:t>
            </w:r>
            <w:r w:rsidR="007F6CA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6</w:t>
            </w:r>
            <w:r w:rsidR="007F6CA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CC4797" w14:textId="77777777" w:rsidR="00840B56" w:rsidRPr="004F6E3A" w:rsidRDefault="00840B56" w:rsidP="002F25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185E" w14:textId="160F3956" w:rsidR="00840B56" w:rsidRPr="004F6E3A" w:rsidRDefault="00840B56" w:rsidP="00280F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</w:t>
            </w:r>
            <w:r w:rsidR="00280F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</w:t>
            </w:r>
            <w:r w:rsidR="002F1A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</w:t>
            </w:r>
            <w:r w:rsidR="00280F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</w:tr>
      <w:tr w:rsidR="00840B56" w:rsidRPr="004F6E3A" w14:paraId="5C1EB5AF" w14:textId="77777777" w:rsidTr="002F250A">
        <w:trPr>
          <w:trHeight w:val="288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6FC8" w14:textId="77777777" w:rsidR="00840B56" w:rsidRPr="004F6E3A" w:rsidRDefault="00840B56" w:rsidP="002F250A">
            <w:pPr>
              <w:spacing w:after="0" w:line="240" w:lineRule="auto"/>
              <w:ind w:left="165" w:hanging="18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strogen/progesterone-based h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rmone replacement therap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D1D68" w14:textId="77777777" w:rsidR="00840B56" w:rsidRPr="004F6E3A" w:rsidRDefault="00840B56" w:rsidP="002F250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DD8C7" w14:textId="4E77803F" w:rsidR="00840B56" w:rsidRPr="004F6E3A" w:rsidRDefault="006025CA" w:rsidP="007F6C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</w:t>
            </w:r>
            <w:r w:rsidR="007F6CA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1.</w:t>
            </w:r>
            <w:r w:rsidR="007F6CA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2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2.</w:t>
            </w:r>
            <w:r w:rsidR="007F6CA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7</w:t>
            </w:r>
            <w:r w:rsidR="00840B5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421467" w14:textId="3289F3CF" w:rsidR="00840B56" w:rsidRPr="004F6E3A" w:rsidRDefault="00840B56" w:rsidP="007F6C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</w:t>
            </w:r>
            <w:r w:rsidR="007F6CA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2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1.</w:t>
            </w:r>
            <w:r w:rsidR="007F6CA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2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2.</w:t>
            </w:r>
            <w:r w:rsidR="007F6CA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6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15592F" w14:textId="77777777" w:rsidR="00840B56" w:rsidRPr="004F6E3A" w:rsidRDefault="00840B56" w:rsidP="002F25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B2888" w14:textId="1F80B8A0" w:rsidR="00840B56" w:rsidRPr="004F6E3A" w:rsidRDefault="00840B56" w:rsidP="00280F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</w:t>
            </w:r>
            <w:r w:rsidR="00280F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3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1.</w:t>
            </w:r>
            <w:r w:rsidR="00280F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.</w:t>
            </w:r>
            <w:r w:rsidR="00280F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3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</w:tr>
      <w:tr w:rsidR="00840B56" w:rsidRPr="004F6E3A" w14:paraId="089FA788" w14:textId="77777777" w:rsidTr="002F250A">
        <w:trPr>
          <w:trHeight w:val="288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97E21" w14:textId="727DC447" w:rsidR="00840B56" w:rsidRPr="004F6E3A" w:rsidRDefault="00905B5C" w:rsidP="00905B5C">
            <w:pPr>
              <w:spacing w:after="0" w:line="240" w:lineRule="auto"/>
              <w:ind w:left="165" w:hanging="18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Estrogen-only hormone replacement therap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88F21" w14:textId="77777777" w:rsidR="00840B56" w:rsidRPr="004F6E3A" w:rsidRDefault="00840B56" w:rsidP="002F250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7C857" w14:textId="54881F52" w:rsidR="00840B56" w:rsidRPr="004F6E3A" w:rsidRDefault="006025CA" w:rsidP="007F6C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</w:t>
            </w:r>
            <w:r w:rsidR="007F6CA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5</w:t>
            </w:r>
            <w:r w:rsidR="00840B5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1.</w:t>
            </w:r>
            <w:r w:rsidR="007F6CA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4</w:t>
            </w:r>
            <w:r w:rsidR="00840B5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 w:rsidR="007F6CA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09</w:t>
            </w:r>
            <w:r w:rsidR="00840B5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BDAC43" w14:textId="6342B11E" w:rsidR="00840B56" w:rsidRDefault="00840B56" w:rsidP="007F6C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  <w:r w:rsidR="003B248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  <w:r w:rsidR="007F6CA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5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1.</w:t>
            </w:r>
            <w:r w:rsidR="007F6CA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4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 w:rsidR="007F6CA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09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866D84" w14:textId="77777777" w:rsidR="00840B56" w:rsidRPr="004F6E3A" w:rsidRDefault="00840B56" w:rsidP="002F25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43F5E" w14:textId="729406F6" w:rsidR="00840B56" w:rsidRPr="004F6E3A" w:rsidRDefault="00280F44" w:rsidP="002F1A3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3 (0.91-1.16)</w:t>
            </w:r>
          </w:p>
        </w:tc>
      </w:tr>
      <w:tr w:rsidR="00840B56" w:rsidRPr="004F6E3A" w14:paraId="5BC59F21" w14:textId="77777777" w:rsidTr="002F250A">
        <w:trPr>
          <w:trHeight w:val="240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D097" w14:textId="77777777" w:rsidR="00840B56" w:rsidRPr="004F6E3A" w:rsidRDefault="00840B56" w:rsidP="002F250A">
            <w:pPr>
              <w:spacing w:after="0" w:line="240" w:lineRule="auto"/>
              <w:ind w:left="165" w:hanging="18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115F0" w14:textId="77777777" w:rsidR="00840B56" w:rsidRPr="004F6E3A" w:rsidRDefault="00840B56" w:rsidP="002F250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4D04" w14:textId="30133F71" w:rsidR="00840B56" w:rsidRPr="004F6E3A" w:rsidRDefault="00840B56" w:rsidP="007F6C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24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</w:t>
            </w:r>
            <w:r w:rsidR="007F6CA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9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6E481B" w14:textId="77777777" w:rsidR="00840B56" w:rsidRPr="004F6E3A" w:rsidRDefault="00840B56" w:rsidP="002F25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23 (1.10-1.38)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D0E962" w14:textId="77777777" w:rsidR="00840B56" w:rsidRPr="004F6E3A" w:rsidRDefault="00840B56" w:rsidP="002F25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62992" w14:textId="189595BE" w:rsidR="00840B56" w:rsidRPr="004F6E3A" w:rsidRDefault="00840B56" w:rsidP="00280F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</w:t>
            </w:r>
            <w:r w:rsidR="00280F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</w:tr>
      <w:tr w:rsidR="00840B56" w:rsidRPr="004F6E3A" w14:paraId="685FF8B4" w14:textId="77777777" w:rsidTr="002F250A">
        <w:trPr>
          <w:trHeight w:val="240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8DB4" w14:textId="77777777" w:rsidR="00840B56" w:rsidRPr="004F6E3A" w:rsidRDefault="00840B56" w:rsidP="002F250A">
            <w:pPr>
              <w:spacing w:after="0" w:line="240" w:lineRule="auto"/>
              <w:ind w:left="165" w:hanging="18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besit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0EA1" w14:textId="77777777" w:rsidR="00840B56" w:rsidRPr="004F6E3A" w:rsidRDefault="00840B56" w:rsidP="002F250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00F8" w14:textId="7218608C" w:rsidR="00840B56" w:rsidRPr="004F6E3A" w:rsidRDefault="00840B56" w:rsidP="007F6C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</w:t>
            </w:r>
            <w:r w:rsidR="007F6CA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8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</w:t>
            </w:r>
            <w:r w:rsidR="007F6CA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7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  <w:r w:rsidR="007F6CA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56F2B3" w14:textId="1FE6D714" w:rsidR="00840B56" w:rsidRPr="004F6E3A" w:rsidRDefault="00840B56" w:rsidP="007F6C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</w:t>
            </w:r>
            <w:r w:rsidR="007F6CA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8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1.</w:t>
            </w:r>
            <w:r w:rsidR="007F6CA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7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.6</w:t>
            </w:r>
            <w:r w:rsidR="007F6CA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A9973D" w14:textId="77777777" w:rsidR="00840B56" w:rsidRPr="004F6E3A" w:rsidRDefault="00840B56" w:rsidP="002F25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F3AD" w14:textId="7D40D6F8" w:rsidR="00840B56" w:rsidRPr="004F6E3A" w:rsidRDefault="00840B56" w:rsidP="00280F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</w:t>
            </w:r>
            <w:r w:rsidR="00280F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1-1.07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</w:tr>
      <w:tr w:rsidR="00840B56" w:rsidRPr="004F6E3A" w14:paraId="7CE57A5F" w14:textId="77777777" w:rsidTr="002F250A">
        <w:trPr>
          <w:trHeight w:val="240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0ED2" w14:textId="77777777" w:rsidR="00840B56" w:rsidRPr="004F6E3A" w:rsidRDefault="00840B56" w:rsidP="002F250A">
            <w:pPr>
              <w:spacing w:after="0" w:line="240" w:lineRule="auto"/>
              <w:ind w:left="165" w:hanging="18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Alcohol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bus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66AAD" w14:textId="77777777" w:rsidR="00840B56" w:rsidRPr="004F6E3A" w:rsidRDefault="00840B56" w:rsidP="002F250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74743" w14:textId="337C3FB4" w:rsidR="00840B56" w:rsidRPr="004F6E3A" w:rsidRDefault="00840B56" w:rsidP="007F6C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</w:t>
            </w:r>
            <w:r w:rsidR="007F6CA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55BC11" w14:textId="25E27808" w:rsidR="00840B56" w:rsidRPr="004F6E3A" w:rsidRDefault="00840B56" w:rsidP="007F6C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3 (0.66-1.0</w:t>
            </w:r>
            <w:r w:rsidR="007F6CA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1CB323" w14:textId="77777777" w:rsidR="00840B56" w:rsidRPr="004F6E3A" w:rsidRDefault="00840B56" w:rsidP="002F25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13330" w14:textId="77777777" w:rsidR="00840B56" w:rsidRPr="004F6E3A" w:rsidRDefault="00840B56" w:rsidP="002F25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</w:tr>
      <w:tr w:rsidR="00840B56" w:rsidRPr="004F6E3A" w14:paraId="39DF7F13" w14:textId="77777777" w:rsidTr="002F250A">
        <w:trPr>
          <w:trHeight w:val="288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88B9" w14:textId="77777777" w:rsidR="00840B56" w:rsidRPr="004F6E3A" w:rsidRDefault="00840B56" w:rsidP="002F250A">
            <w:pPr>
              <w:spacing w:after="0" w:line="240" w:lineRule="auto"/>
              <w:ind w:left="165" w:hanging="18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reexisting benign breast diseas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DE92" w14:textId="77777777" w:rsidR="00840B56" w:rsidRPr="004F6E3A" w:rsidRDefault="00840B56" w:rsidP="002F250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07E2C" w14:textId="22F2FEEA" w:rsidR="00840B56" w:rsidRPr="004F6E3A" w:rsidRDefault="00840B56" w:rsidP="007F6C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</w:t>
            </w:r>
            <w:r w:rsidR="007F6CA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7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</w:t>
            </w:r>
            <w:r w:rsidR="007F6CA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</w:t>
            </w:r>
            <w:r w:rsidR="006025C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  <w:r w:rsidR="007F6CA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D556FF" w14:textId="03EAD721" w:rsidR="00840B56" w:rsidRPr="004F6E3A" w:rsidRDefault="00840B56" w:rsidP="007F6C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</w:t>
            </w:r>
            <w:r w:rsidR="007F6CA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7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1.1</w:t>
            </w:r>
            <w:r w:rsidR="007F6CA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.9</w:t>
            </w:r>
            <w:r w:rsidR="007F6CA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773586" w14:textId="77777777" w:rsidR="00840B56" w:rsidRPr="004F6E3A" w:rsidRDefault="00840B56" w:rsidP="002F25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3B0E" w14:textId="022AF9B3" w:rsidR="00840B56" w:rsidRPr="004F6E3A" w:rsidRDefault="00840B56" w:rsidP="00280F4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</w:t>
            </w:r>
            <w:r w:rsidR="00280F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</w:t>
            </w:r>
            <w:r w:rsidR="002F1A3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  <w:r w:rsidR="00280F4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</w:tr>
      <w:tr w:rsidR="00840B56" w:rsidRPr="004F6E3A" w14:paraId="06196C24" w14:textId="77777777" w:rsidTr="002F250A">
        <w:trPr>
          <w:trHeight w:val="288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AC076" w14:textId="77777777" w:rsidR="00840B56" w:rsidRPr="004F6E3A" w:rsidRDefault="00840B56" w:rsidP="002F250A">
            <w:pPr>
              <w:spacing w:after="0" w:line="240" w:lineRule="auto"/>
              <w:ind w:left="165" w:hanging="18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ipolar disord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6506C" w14:textId="77777777" w:rsidR="00840B56" w:rsidRPr="004F6E3A" w:rsidRDefault="00840B56" w:rsidP="002F250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82C1B" w14:textId="77777777" w:rsidR="00840B56" w:rsidRPr="004F6E3A" w:rsidRDefault="00840B56" w:rsidP="002F25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EA0DECD" w14:textId="2D6887A4" w:rsidR="00840B56" w:rsidRDefault="00840B56" w:rsidP="007F6C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</w:t>
            </w:r>
            <w:r w:rsidR="007F6CA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0.7</w:t>
            </w:r>
            <w:r w:rsidR="007F6CA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9</w:t>
            </w:r>
            <w:r w:rsidR="007F6CA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9033E4" w14:textId="77777777" w:rsidR="00840B56" w:rsidRPr="004F6E3A" w:rsidRDefault="00840B56" w:rsidP="002F25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38E5E" w14:textId="77777777" w:rsidR="00840B56" w:rsidRPr="004F6E3A" w:rsidRDefault="00840B56" w:rsidP="002F25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840B56" w:rsidRPr="004F6E3A" w14:paraId="61D0EAA0" w14:textId="77777777" w:rsidTr="002F250A">
        <w:trPr>
          <w:trHeight w:val="288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65934" w14:textId="77777777" w:rsidR="00840B56" w:rsidRPr="004F6E3A" w:rsidRDefault="00840B56" w:rsidP="002F250A">
            <w:pPr>
              <w:spacing w:after="0" w:line="240" w:lineRule="auto"/>
              <w:ind w:left="165" w:hanging="18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chizophreni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8EC3C" w14:textId="77777777" w:rsidR="00840B56" w:rsidRPr="004F6E3A" w:rsidRDefault="00840B56" w:rsidP="002F250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B87E9" w14:textId="77777777" w:rsidR="00840B56" w:rsidRPr="004F6E3A" w:rsidRDefault="00840B56" w:rsidP="002F25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19CA2B" w14:textId="77777777" w:rsidR="00840B56" w:rsidRDefault="00840B56" w:rsidP="002F25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28 (1.06-1.54)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6D82E7" w14:textId="77777777" w:rsidR="00840B56" w:rsidRPr="004F6E3A" w:rsidRDefault="00840B56" w:rsidP="002F25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3A2FE" w14:textId="77777777" w:rsidR="00840B56" w:rsidRPr="004F6E3A" w:rsidRDefault="00840B56" w:rsidP="002F25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840B56" w:rsidRPr="004F6E3A" w14:paraId="30A3296A" w14:textId="77777777" w:rsidTr="002F250A">
        <w:trPr>
          <w:trHeight w:val="288"/>
        </w:trPr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C5DBCF" w14:textId="77777777" w:rsidR="00840B56" w:rsidRPr="004F6E3A" w:rsidRDefault="00840B56" w:rsidP="002F250A">
            <w:pPr>
              <w:spacing w:after="0" w:line="240" w:lineRule="auto"/>
              <w:ind w:left="165" w:hanging="18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ajor depress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8E6C51" w14:textId="77777777" w:rsidR="00840B56" w:rsidRPr="004F6E3A" w:rsidRDefault="00840B56" w:rsidP="002F250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DE2A47" w14:textId="77777777" w:rsidR="00840B56" w:rsidRPr="004F6E3A" w:rsidRDefault="00840B56" w:rsidP="002F25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08D13E" w14:textId="77777777" w:rsidR="00840B56" w:rsidRDefault="00840B56" w:rsidP="002F25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8 (0.90-1.06)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4FFD22" w14:textId="77777777" w:rsidR="00840B56" w:rsidRPr="004F6E3A" w:rsidRDefault="00840B56" w:rsidP="002F25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AED160" w14:textId="77777777" w:rsidR="00840B56" w:rsidRPr="004F6E3A" w:rsidRDefault="00840B56" w:rsidP="002F250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</w:tbl>
    <w:p w14:paraId="6D401F64" w14:textId="77777777" w:rsidR="00202E52" w:rsidRDefault="00202E52" w:rsidP="00840B56">
      <w:pPr>
        <w:rPr>
          <w:rFonts w:asciiTheme="majorBidi" w:hAnsiTheme="majorBidi" w:cstheme="majorBidi"/>
          <w:sz w:val="24"/>
          <w:szCs w:val="24"/>
          <w:vertAlign w:val="superscript"/>
        </w:rPr>
      </w:pPr>
    </w:p>
    <w:p w14:paraId="752BC0FE" w14:textId="3279BE13" w:rsidR="00840B56" w:rsidRDefault="00840B56" w:rsidP="00840B5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a</w:t>
      </w:r>
      <w:r>
        <w:rPr>
          <w:rFonts w:asciiTheme="majorBidi" w:hAnsiTheme="majorBidi" w:cstheme="majorBidi"/>
          <w:sz w:val="24"/>
          <w:szCs w:val="24"/>
        </w:rPr>
        <w:t xml:space="preserve"> Age included in the model using a </w:t>
      </w:r>
      <w:r w:rsidR="00E2072C">
        <w:rPr>
          <w:rFonts w:asciiTheme="majorBidi" w:hAnsiTheme="majorBidi" w:cstheme="majorBidi"/>
          <w:sz w:val="24"/>
          <w:szCs w:val="24"/>
        </w:rPr>
        <w:t xml:space="preserve">cubic </w:t>
      </w:r>
      <w:r>
        <w:rPr>
          <w:rFonts w:asciiTheme="majorBidi" w:hAnsiTheme="majorBidi" w:cstheme="majorBidi"/>
          <w:sz w:val="24"/>
          <w:szCs w:val="24"/>
        </w:rPr>
        <w:t>spline</w:t>
      </w:r>
      <w:r w:rsidR="00E2072C">
        <w:rPr>
          <w:rFonts w:asciiTheme="majorBidi" w:hAnsiTheme="majorBidi" w:cstheme="majorBidi"/>
          <w:sz w:val="24"/>
          <w:szCs w:val="24"/>
        </w:rPr>
        <w:t xml:space="preserve"> with 7 knots</w:t>
      </w:r>
      <w:r>
        <w:rPr>
          <w:rFonts w:asciiTheme="majorBidi" w:hAnsiTheme="majorBidi" w:cstheme="majorBidi"/>
          <w:sz w:val="24"/>
          <w:szCs w:val="24"/>
        </w:rPr>
        <w:t xml:space="preserve">. </w:t>
      </w:r>
    </w:p>
    <w:p w14:paraId="551E358F" w14:textId="24768D39" w:rsidR="00840B56" w:rsidRDefault="00840B56" w:rsidP="002C671E">
      <w:pPr>
        <w:pStyle w:val="CommentText"/>
        <w:rPr>
          <w:rFonts w:asciiTheme="majorBidi" w:hAnsiTheme="majorBidi" w:cstheme="majorBidi"/>
          <w:sz w:val="24"/>
          <w:szCs w:val="24"/>
        </w:rPr>
      </w:pPr>
      <w:r>
        <w:rPr>
          <w:rStyle w:val="CommentReference"/>
        </w:rPr>
        <w:t/>
      </w:r>
      <w:r w:rsidRPr="000351BB">
        <w:rPr>
          <w:rFonts w:asciiTheme="majorBidi" w:hAnsiTheme="majorBidi" w:cstheme="majorBidi"/>
          <w:sz w:val="24"/>
          <w:szCs w:val="24"/>
          <w:vertAlign w:val="superscript"/>
        </w:rPr>
        <w:t>b</w:t>
      </w:r>
      <w:r w:rsidR="00E2072C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Increase in risk per average </w:t>
      </w:r>
      <w:r w:rsidR="005167DA">
        <w:rPr>
          <w:rFonts w:asciiTheme="majorBidi" w:hAnsiTheme="majorBidi" w:cstheme="majorBidi"/>
          <w:sz w:val="24"/>
          <w:szCs w:val="24"/>
        </w:rPr>
        <w:t xml:space="preserve">daily </w:t>
      </w:r>
      <w:r w:rsidRPr="000351BB">
        <w:rPr>
          <w:rFonts w:asciiTheme="majorBidi" w:hAnsiTheme="majorBidi" w:cstheme="majorBidi"/>
          <w:sz w:val="24"/>
          <w:szCs w:val="24"/>
        </w:rPr>
        <w:t>DDD</w:t>
      </w:r>
      <w:r>
        <w:rPr>
          <w:rFonts w:asciiTheme="majorBidi" w:hAnsiTheme="majorBidi" w:cstheme="majorBidi"/>
          <w:sz w:val="24"/>
          <w:szCs w:val="24"/>
        </w:rPr>
        <w:t>. Sp</w:t>
      </w:r>
      <w:r w:rsidRPr="000351BB">
        <w:rPr>
          <w:rFonts w:asciiTheme="majorBidi" w:hAnsiTheme="majorBidi" w:cstheme="majorBidi"/>
          <w:sz w:val="24"/>
          <w:szCs w:val="24"/>
        </w:rPr>
        <w:t xml:space="preserve">ecifically, </w:t>
      </w:r>
      <w:r>
        <w:rPr>
          <w:rFonts w:asciiTheme="majorBidi" w:hAnsiTheme="majorBidi" w:cstheme="majorBidi"/>
          <w:sz w:val="24"/>
          <w:szCs w:val="24"/>
        </w:rPr>
        <w:t xml:space="preserve">the HR is the </w:t>
      </w:r>
      <w:r w:rsidRPr="000351BB">
        <w:rPr>
          <w:rFonts w:asciiTheme="majorBidi" w:hAnsiTheme="majorBidi" w:cstheme="majorBidi"/>
          <w:sz w:val="24"/>
          <w:szCs w:val="24"/>
        </w:rPr>
        <w:t xml:space="preserve">increase </w:t>
      </w:r>
      <w:r>
        <w:rPr>
          <w:rFonts w:asciiTheme="majorBidi" w:hAnsiTheme="majorBidi" w:cstheme="majorBidi"/>
          <w:sz w:val="24"/>
          <w:szCs w:val="24"/>
        </w:rPr>
        <w:t>in breast cancer risk per</w:t>
      </w:r>
      <w:r w:rsidRPr="000351BB">
        <w:rPr>
          <w:rFonts w:asciiTheme="majorBidi" w:hAnsiTheme="majorBidi" w:cstheme="majorBidi"/>
          <w:sz w:val="24"/>
          <w:szCs w:val="24"/>
        </w:rPr>
        <w:t xml:space="preserve"> one defined daily dose in average daily exposure to all </w:t>
      </w:r>
      <w:r>
        <w:rPr>
          <w:rFonts w:asciiTheme="majorBidi" w:hAnsiTheme="majorBidi" w:cstheme="majorBidi"/>
          <w:sz w:val="24"/>
          <w:szCs w:val="24"/>
        </w:rPr>
        <w:t xml:space="preserve">category 1-3 </w:t>
      </w:r>
      <w:r w:rsidRPr="000351BB">
        <w:rPr>
          <w:rFonts w:asciiTheme="majorBidi" w:hAnsiTheme="majorBidi" w:cstheme="majorBidi"/>
          <w:sz w:val="24"/>
          <w:szCs w:val="24"/>
        </w:rPr>
        <w:t>antipsychotics</w:t>
      </w:r>
      <w:r>
        <w:rPr>
          <w:rFonts w:asciiTheme="majorBidi" w:hAnsiTheme="majorBidi" w:cstheme="majorBidi"/>
          <w:sz w:val="24"/>
          <w:szCs w:val="24"/>
        </w:rPr>
        <w:t>.</w:t>
      </w:r>
      <w:r w:rsidRPr="000351BB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br w:type="page"/>
      </w:r>
    </w:p>
    <w:p w14:paraId="5AA17885" w14:textId="631CBE46" w:rsidR="007E0032" w:rsidRPr="002F250A" w:rsidRDefault="007E0032" w:rsidP="008124DC">
      <w:pPr>
        <w:rPr>
          <w:rFonts w:asciiTheme="majorBidi" w:hAnsiTheme="majorBidi" w:cstheme="majorBidi"/>
          <w:b/>
          <w:sz w:val="24"/>
          <w:szCs w:val="24"/>
        </w:rPr>
      </w:pPr>
      <w:r w:rsidRPr="002F250A">
        <w:rPr>
          <w:rFonts w:asciiTheme="majorBidi" w:hAnsiTheme="majorBidi" w:cstheme="majorBidi"/>
          <w:b/>
          <w:sz w:val="24"/>
          <w:szCs w:val="24"/>
        </w:rPr>
        <w:lastRenderedPageBreak/>
        <w:t>Supplement</w:t>
      </w:r>
      <w:r>
        <w:rPr>
          <w:rFonts w:asciiTheme="majorBidi" w:hAnsiTheme="majorBidi" w:cstheme="majorBidi"/>
          <w:b/>
          <w:sz w:val="24"/>
          <w:szCs w:val="24"/>
        </w:rPr>
        <w:t>al</w:t>
      </w:r>
      <w:r w:rsidRPr="002F250A">
        <w:rPr>
          <w:rFonts w:asciiTheme="majorBidi" w:hAnsiTheme="majorBidi" w:cstheme="majorBidi"/>
          <w:b/>
          <w:sz w:val="24"/>
          <w:szCs w:val="24"/>
        </w:rPr>
        <w:t xml:space="preserve"> Table </w:t>
      </w:r>
      <w:r w:rsidR="00970B73">
        <w:rPr>
          <w:rFonts w:asciiTheme="majorBidi" w:hAnsiTheme="majorBidi" w:cstheme="majorBidi"/>
          <w:b/>
          <w:sz w:val="24"/>
          <w:szCs w:val="24"/>
        </w:rPr>
        <w:t>4</w:t>
      </w:r>
      <w:r w:rsidRPr="002F250A">
        <w:rPr>
          <w:rFonts w:asciiTheme="majorBidi" w:hAnsiTheme="majorBidi" w:cstheme="majorBidi"/>
          <w:b/>
          <w:sz w:val="24"/>
          <w:szCs w:val="24"/>
        </w:rPr>
        <w:t>. Bivaria</w:t>
      </w:r>
      <w:r>
        <w:rPr>
          <w:rFonts w:asciiTheme="majorBidi" w:hAnsiTheme="majorBidi" w:cstheme="majorBidi"/>
          <w:b/>
          <w:sz w:val="24"/>
          <w:szCs w:val="24"/>
        </w:rPr>
        <w:t>bl</w:t>
      </w:r>
      <w:r w:rsidRPr="002F250A">
        <w:rPr>
          <w:rFonts w:asciiTheme="majorBidi" w:hAnsiTheme="majorBidi" w:cstheme="majorBidi"/>
          <w:b/>
          <w:sz w:val="24"/>
          <w:szCs w:val="24"/>
        </w:rPr>
        <w:t xml:space="preserve">e and </w:t>
      </w:r>
      <w:r>
        <w:rPr>
          <w:rFonts w:asciiTheme="majorBidi" w:hAnsiTheme="majorBidi" w:cstheme="majorBidi"/>
          <w:b/>
          <w:sz w:val="24"/>
          <w:szCs w:val="24"/>
        </w:rPr>
        <w:t>M</w:t>
      </w:r>
      <w:r w:rsidRPr="002F250A">
        <w:rPr>
          <w:rFonts w:asciiTheme="majorBidi" w:hAnsiTheme="majorBidi" w:cstheme="majorBidi"/>
          <w:b/>
          <w:sz w:val="24"/>
          <w:szCs w:val="24"/>
        </w:rPr>
        <w:t xml:space="preserve">ultivariable </w:t>
      </w:r>
      <w:r>
        <w:rPr>
          <w:rFonts w:asciiTheme="majorBidi" w:hAnsiTheme="majorBidi" w:cstheme="majorBidi"/>
          <w:b/>
          <w:sz w:val="24"/>
          <w:szCs w:val="24"/>
        </w:rPr>
        <w:t xml:space="preserve">Analyses of Risk of Invasive Breast Cancer in Women </w:t>
      </w:r>
      <w:r w:rsidR="00D80166">
        <w:rPr>
          <w:rFonts w:asciiTheme="majorBidi" w:hAnsiTheme="majorBidi" w:cstheme="majorBidi"/>
          <w:b/>
          <w:sz w:val="24"/>
          <w:szCs w:val="24"/>
        </w:rPr>
        <w:t>B</w:t>
      </w:r>
      <w:r w:rsidR="008124DC">
        <w:rPr>
          <w:rFonts w:asciiTheme="majorBidi" w:hAnsiTheme="majorBidi" w:cstheme="majorBidi"/>
          <w:b/>
          <w:sz w:val="24"/>
          <w:szCs w:val="24"/>
        </w:rPr>
        <w:t xml:space="preserve">etween 18 and </w:t>
      </w:r>
      <w:r w:rsidR="005B2C74">
        <w:rPr>
          <w:rFonts w:asciiTheme="majorBidi" w:hAnsiTheme="majorBidi" w:cstheme="majorBidi"/>
          <w:b/>
          <w:sz w:val="24"/>
          <w:szCs w:val="24"/>
        </w:rPr>
        <w:t>50</w:t>
      </w:r>
      <w:r>
        <w:rPr>
          <w:rFonts w:asciiTheme="majorBidi" w:hAnsiTheme="majorBidi" w:cstheme="majorBidi"/>
          <w:b/>
          <w:sz w:val="24"/>
          <w:szCs w:val="24"/>
        </w:rPr>
        <w:t xml:space="preserve"> Years of Age Treated With P</w:t>
      </w:r>
      <w:r w:rsidRPr="002F250A">
        <w:rPr>
          <w:rFonts w:asciiTheme="majorBidi" w:hAnsiTheme="majorBidi" w:cstheme="majorBidi"/>
          <w:b/>
          <w:sz w:val="24"/>
          <w:szCs w:val="24"/>
        </w:rPr>
        <w:t xml:space="preserve">ooled </w:t>
      </w:r>
      <w:r>
        <w:rPr>
          <w:rFonts w:asciiTheme="majorBidi" w:hAnsiTheme="majorBidi" w:cstheme="majorBidi"/>
          <w:b/>
          <w:sz w:val="24"/>
          <w:szCs w:val="24"/>
        </w:rPr>
        <w:t>A</w:t>
      </w:r>
      <w:r w:rsidRPr="002F250A">
        <w:rPr>
          <w:rFonts w:asciiTheme="majorBidi" w:hAnsiTheme="majorBidi" w:cstheme="majorBidi"/>
          <w:b/>
          <w:sz w:val="24"/>
          <w:szCs w:val="24"/>
        </w:rPr>
        <w:t xml:space="preserve">ntipsychotic </w:t>
      </w:r>
      <w:r>
        <w:rPr>
          <w:rFonts w:asciiTheme="majorBidi" w:hAnsiTheme="majorBidi" w:cstheme="majorBidi"/>
          <w:b/>
          <w:sz w:val="24"/>
          <w:szCs w:val="24"/>
        </w:rPr>
        <w:t>A</w:t>
      </w:r>
      <w:r w:rsidRPr="002F250A">
        <w:rPr>
          <w:rFonts w:asciiTheme="majorBidi" w:hAnsiTheme="majorBidi" w:cstheme="majorBidi"/>
          <w:b/>
          <w:sz w:val="24"/>
          <w:szCs w:val="24"/>
        </w:rPr>
        <w:t xml:space="preserve">gents, </w:t>
      </w:r>
      <w:r>
        <w:rPr>
          <w:rFonts w:asciiTheme="majorBidi" w:hAnsiTheme="majorBidi" w:cstheme="majorBidi"/>
          <w:b/>
          <w:sz w:val="24"/>
          <w:szCs w:val="24"/>
        </w:rPr>
        <w:t>Compared to Women Treated Only With Anticonvulsants and/or Li</w:t>
      </w:r>
      <w:r w:rsidRPr="002F250A">
        <w:rPr>
          <w:rFonts w:asciiTheme="majorBidi" w:hAnsiTheme="majorBidi" w:cstheme="majorBidi"/>
          <w:b/>
          <w:sz w:val="24"/>
          <w:szCs w:val="24"/>
        </w:rPr>
        <w:t>thium</w:t>
      </w:r>
    </w:p>
    <w:tbl>
      <w:tblPr>
        <w:tblW w:w="13230" w:type="dxa"/>
        <w:tblInd w:w="-108" w:type="dxa"/>
        <w:tblLook w:val="04A0" w:firstRow="1" w:lastRow="0" w:firstColumn="1" w:lastColumn="0" w:noHBand="0" w:noVBand="1"/>
      </w:tblPr>
      <w:tblGrid>
        <w:gridCol w:w="2441"/>
        <w:gridCol w:w="2160"/>
        <w:gridCol w:w="2160"/>
        <w:gridCol w:w="2155"/>
        <w:gridCol w:w="2154"/>
        <w:gridCol w:w="2160"/>
      </w:tblGrid>
      <w:tr w:rsidR="007E0032" w:rsidRPr="004F6E3A" w14:paraId="38CD7971" w14:textId="77777777" w:rsidTr="007E0032">
        <w:trPr>
          <w:trHeight w:val="300"/>
        </w:trPr>
        <w:tc>
          <w:tcPr>
            <w:tcW w:w="244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970B6" w14:textId="77777777" w:rsidR="007E0032" w:rsidRPr="004F6E3A" w:rsidRDefault="007E0032" w:rsidP="007E0032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5F39F" w14:textId="77777777" w:rsidR="007E0032" w:rsidRPr="004F6E3A" w:rsidRDefault="007E0032" w:rsidP="007E003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 other covariates</w:t>
            </w:r>
          </w:p>
        </w:tc>
        <w:tc>
          <w:tcPr>
            <w:tcW w:w="21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FFE30" w14:textId="77777777" w:rsidR="007E0032" w:rsidRPr="004F6E3A" w:rsidRDefault="007E0032" w:rsidP="007E003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th known risk factors</w:t>
            </w:r>
          </w:p>
        </w:tc>
        <w:tc>
          <w:tcPr>
            <w:tcW w:w="2155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21277911" w14:textId="77777777" w:rsidR="007E0032" w:rsidRDefault="007E0032" w:rsidP="007E003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ith known risk factors plus mental health diagnoses</w:t>
            </w:r>
          </w:p>
        </w:tc>
        <w:tc>
          <w:tcPr>
            <w:tcW w:w="2154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025C3DF2" w14:textId="77777777" w:rsidR="007E0032" w:rsidRPr="004F6E3A" w:rsidRDefault="007E0032" w:rsidP="007E003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ith age alone</w:t>
            </w:r>
            <w:r w:rsidRPr="000351B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12C4E" w14:textId="77777777" w:rsidR="007E0032" w:rsidRPr="004F6E3A" w:rsidRDefault="007E0032" w:rsidP="007E003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ith known risk factors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+ 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</w:t>
            </w:r>
            <w:r w:rsidRPr="000351B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7E0032" w:rsidRPr="004F6E3A" w14:paraId="7F79FCCA" w14:textId="77777777" w:rsidTr="007E0032">
        <w:trPr>
          <w:trHeight w:val="250"/>
        </w:trPr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8AB02" w14:textId="77777777" w:rsidR="007E0032" w:rsidRPr="004F6E3A" w:rsidRDefault="007E0032" w:rsidP="007E0032">
            <w:pPr>
              <w:spacing w:after="0" w:line="240" w:lineRule="auto"/>
              <w:ind w:left="165" w:hanging="18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54616" w14:textId="77777777" w:rsidR="007E0032" w:rsidRPr="004F6E3A" w:rsidRDefault="007E0032" w:rsidP="007E003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R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95% CI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EBC71" w14:textId="77777777" w:rsidR="007E0032" w:rsidRPr="004F6E3A" w:rsidRDefault="007E0032" w:rsidP="007E003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R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95% CI)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F01E08" w14:textId="77777777" w:rsidR="007E0032" w:rsidRPr="00227D8F" w:rsidRDefault="007E0032" w:rsidP="007E003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R (95% CI)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BCF0B8" w14:textId="77777777" w:rsidR="007E0032" w:rsidRPr="00227D8F" w:rsidRDefault="007E0032" w:rsidP="007E003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R (95% CI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BBE8D" w14:textId="77777777" w:rsidR="007E0032" w:rsidRPr="004F6E3A" w:rsidRDefault="007E0032" w:rsidP="007E003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R (95% CI)</w:t>
            </w:r>
          </w:p>
        </w:tc>
      </w:tr>
      <w:tr w:rsidR="007E0032" w:rsidRPr="004F6E3A" w14:paraId="1F2EF603" w14:textId="77777777" w:rsidTr="007E0032">
        <w:trPr>
          <w:trHeight w:val="288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3BBDC" w14:textId="1FA2FE21" w:rsidR="007E0032" w:rsidRPr="004F6E3A" w:rsidRDefault="007E0032" w:rsidP="00F153B8">
            <w:pPr>
              <w:spacing w:after="0" w:line="240" w:lineRule="auto"/>
              <w:ind w:left="165" w:hanging="18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Average </w:t>
            </w:r>
            <w:r w:rsidR="00F153B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aily DDD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category 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3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drugs</w:t>
            </w:r>
            <w:r w:rsidRPr="000351B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A9EBF" w14:textId="5FC2C513" w:rsidR="007E0032" w:rsidRPr="004F6E3A" w:rsidRDefault="007E0032" w:rsidP="008124D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</w:t>
            </w:r>
            <w:r w:rsidR="008124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1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  <w:r w:rsidR="008124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  <w:r w:rsidR="008124D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C53B" w14:textId="31527383" w:rsidR="007E0032" w:rsidRPr="004F6E3A" w:rsidRDefault="007E0032" w:rsidP="001179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  <w:r w:rsidR="0011792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</w:t>
            </w:r>
            <w:r w:rsidR="0011792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5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  <w:r w:rsidR="0011792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D3129E" w14:textId="6CB9E9A5" w:rsidR="007E0032" w:rsidRPr="004F6E3A" w:rsidRDefault="007E0032" w:rsidP="0011792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</w:t>
            </w:r>
            <w:r w:rsidR="0011792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1.0</w:t>
            </w:r>
            <w:r w:rsidR="0011792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.2</w:t>
            </w:r>
            <w:r w:rsidR="0011792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7E1B5B" w14:textId="2ACED175" w:rsidR="007E0032" w:rsidRPr="004F6E3A" w:rsidRDefault="007E0032" w:rsidP="00F0378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</w:t>
            </w:r>
            <w:r w:rsidR="00C21EF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0.9</w:t>
            </w:r>
            <w:r w:rsidR="00F037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.1</w:t>
            </w:r>
            <w:r w:rsidR="00F037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3160" w14:textId="1625901F" w:rsidR="007E0032" w:rsidRPr="004F6E3A" w:rsidRDefault="007E0032" w:rsidP="00F0378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  <w:r w:rsidR="00F037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F037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3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  <w:r w:rsidR="00F0378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</w:tr>
      <w:tr w:rsidR="007E0032" w:rsidRPr="004F6E3A" w14:paraId="7A33AB95" w14:textId="77777777" w:rsidTr="007E0032">
        <w:trPr>
          <w:trHeight w:val="240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852A" w14:textId="77777777" w:rsidR="007E0032" w:rsidRPr="004F6E3A" w:rsidRDefault="007E0032" w:rsidP="007E0032">
            <w:pPr>
              <w:spacing w:after="0" w:line="240" w:lineRule="auto"/>
              <w:ind w:left="165" w:hanging="18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Medicaid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nrollm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7F51" w14:textId="77777777" w:rsidR="007E0032" w:rsidRPr="004F6E3A" w:rsidRDefault="007E0032" w:rsidP="007E003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FED8" w14:textId="635B30C4" w:rsidR="007E0032" w:rsidRPr="004F6E3A" w:rsidRDefault="007E0032" w:rsidP="00F153B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5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  <w:r w:rsidR="0011792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</w:t>
            </w:r>
            <w:r w:rsidR="00F153B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C69C0D" w14:textId="41BDAA3D" w:rsidR="007E0032" w:rsidRPr="004F6E3A" w:rsidRDefault="007E0032" w:rsidP="00F36B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</w:t>
            </w:r>
            <w:r w:rsidR="00F36B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0.4</w:t>
            </w:r>
            <w:r w:rsidR="0011792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6</w:t>
            </w:r>
            <w:r w:rsidR="0011792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5D9B07" w14:textId="77777777" w:rsidR="007E0032" w:rsidRPr="004F6E3A" w:rsidRDefault="007E0032" w:rsidP="007E003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4291" w14:textId="6322D8B5" w:rsidR="007E0032" w:rsidRPr="004F6E3A" w:rsidRDefault="007E0032" w:rsidP="00F36B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</w:t>
            </w:r>
            <w:r w:rsidR="00F36B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</w:t>
            </w:r>
            <w:r w:rsidR="00F36B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</w:t>
            </w:r>
            <w:r w:rsidR="00F36B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</w:tr>
      <w:tr w:rsidR="00905B5C" w:rsidRPr="004F6E3A" w14:paraId="03B4364A" w14:textId="77777777" w:rsidTr="007E0032">
        <w:trPr>
          <w:trHeight w:val="288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A7D73" w14:textId="77777777" w:rsidR="00905B5C" w:rsidRPr="004F6E3A" w:rsidRDefault="00905B5C" w:rsidP="00905B5C">
            <w:pPr>
              <w:spacing w:after="0" w:line="240" w:lineRule="auto"/>
              <w:ind w:left="165" w:hanging="18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strogen/progesterone-based h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rmone replacement therap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643D" w14:textId="77777777" w:rsidR="00905B5C" w:rsidRPr="004F6E3A" w:rsidRDefault="00905B5C" w:rsidP="00905B5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17298" w14:textId="4D431C3F" w:rsidR="00905B5C" w:rsidRPr="004F6E3A" w:rsidRDefault="00905B5C" w:rsidP="00905B5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13 (3.52-14.45)</w:t>
            </w:r>
          </w:p>
        </w:tc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960369" w14:textId="2D6D313B" w:rsidR="00905B5C" w:rsidRPr="004F6E3A" w:rsidRDefault="00905B5C" w:rsidP="00F36B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13 (3.52-14.4</w:t>
            </w:r>
            <w:r w:rsidR="00F36B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0DDD4F" w14:textId="77777777" w:rsidR="00905B5C" w:rsidRPr="004F6E3A" w:rsidRDefault="00905B5C" w:rsidP="00905B5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01DCE" w14:textId="0E665FAD" w:rsidR="00905B5C" w:rsidRPr="004F6E3A" w:rsidRDefault="00F36B42" w:rsidP="00F36B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59</w:t>
            </w:r>
            <w:r w:rsidR="00905B5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77</w:t>
            </w:r>
            <w:r w:rsidR="00905B5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23</w:t>
            </w:r>
            <w:r w:rsidR="00905B5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</w:tr>
      <w:tr w:rsidR="00905B5C" w:rsidRPr="004F6E3A" w14:paraId="2C86652B" w14:textId="77777777" w:rsidTr="007E0032">
        <w:trPr>
          <w:trHeight w:val="288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CF753" w14:textId="2E2FE28E" w:rsidR="00905B5C" w:rsidRPr="004F6E3A" w:rsidRDefault="00905B5C" w:rsidP="00905B5C">
            <w:pPr>
              <w:spacing w:after="0" w:line="240" w:lineRule="auto"/>
              <w:ind w:left="165" w:hanging="18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Estrogen-only hormone replacement therap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90D2A" w14:textId="77777777" w:rsidR="00905B5C" w:rsidRPr="004F6E3A" w:rsidRDefault="00905B5C" w:rsidP="00905B5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AA7DA" w14:textId="6D703E3C" w:rsidR="00905B5C" w:rsidRPr="004F6E3A" w:rsidRDefault="00905B5C" w:rsidP="00905B5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4 (0.57-1.90)</w:t>
            </w:r>
          </w:p>
        </w:tc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561463" w14:textId="24B3EE3C" w:rsidR="00905B5C" w:rsidRDefault="00905B5C" w:rsidP="00905B5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4 (0.57-1.90)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58EAA9" w14:textId="77777777" w:rsidR="00905B5C" w:rsidRPr="004F6E3A" w:rsidRDefault="00905B5C" w:rsidP="00905B5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F52C0" w14:textId="03C820D4" w:rsidR="00905B5C" w:rsidRPr="004F6E3A" w:rsidRDefault="00905B5C" w:rsidP="00F36B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</w:t>
            </w:r>
            <w:r w:rsidR="00F36B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0.</w:t>
            </w:r>
            <w:r w:rsidR="00F36B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</w:t>
            </w:r>
            <w:r w:rsidR="00F36B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8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</w:tr>
      <w:tr w:rsidR="00905B5C" w:rsidRPr="004F6E3A" w14:paraId="296F9555" w14:textId="77777777" w:rsidTr="007E0032">
        <w:trPr>
          <w:trHeight w:val="240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3FF28" w14:textId="77777777" w:rsidR="00905B5C" w:rsidRPr="004F6E3A" w:rsidRDefault="00905B5C" w:rsidP="00905B5C">
            <w:pPr>
              <w:spacing w:after="0" w:line="240" w:lineRule="auto"/>
              <w:ind w:left="165" w:hanging="18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87E2" w14:textId="77777777" w:rsidR="00905B5C" w:rsidRPr="004F6E3A" w:rsidRDefault="00905B5C" w:rsidP="00905B5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9C797" w14:textId="4A105AB5" w:rsidR="00905B5C" w:rsidRPr="004F6E3A" w:rsidRDefault="00905B5C" w:rsidP="00905B5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1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DAA135" w14:textId="392D860F" w:rsidR="00905B5C" w:rsidRPr="004F6E3A" w:rsidRDefault="00905B5C" w:rsidP="00F36B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1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</w:t>
            </w:r>
            <w:r w:rsidR="00F36B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9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672E52" w14:textId="77777777" w:rsidR="00905B5C" w:rsidRPr="004F6E3A" w:rsidRDefault="00905B5C" w:rsidP="00905B5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BEE2" w14:textId="608DD1CE" w:rsidR="00905B5C" w:rsidRPr="004F6E3A" w:rsidRDefault="00905B5C" w:rsidP="00905B5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8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9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1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</w:tr>
      <w:tr w:rsidR="00905B5C" w:rsidRPr="004F6E3A" w14:paraId="620804DA" w14:textId="77777777" w:rsidTr="007E0032">
        <w:trPr>
          <w:trHeight w:val="240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9E51" w14:textId="77777777" w:rsidR="00905B5C" w:rsidRPr="004F6E3A" w:rsidRDefault="00905B5C" w:rsidP="00905B5C">
            <w:pPr>
              <w:spacing w:after="0" w:line="240" w:lineRule="auto"/>
              <w:ind w:left="165" w:hanging="18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besit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6B5B" w14:textId="77777777" w:rsidR="00905B5C" w:rsidRPr="004F6E3A" w:rsidRDefault="00905B5C" w:rsidP="00905B5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16B68" w14:textId="04823614" w:rsidR="00905B5C" w:rsidRPr="004F6E3A" w:rsidRDefault="00905B5C" w:rsidP="00905B5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5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4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125D75" w14:textId="28F6080C" w:rsidR="00905B5C" w:rsidRPr="004F6E3A" w:rsidRDefault="00905B5C" w:rsidP="00F36B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5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  <w:r w:rsidR="00F36B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4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B9821D4" w14:textId="77777777" w:rsidR="00905B5C" w:rsidRPr="004F6E3A" w:rsidRDefault="00905B5C" w:rsidP="00905B5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69111" w14:textId="194E752F" w:rsidR="00905B5C" w:rsidRPr="004F6E3A" w:rsidRDefault="00F36B42" w:rsidP="00F36B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8</w:t>
            </w:r>
            <w:r w:rsidR="00905B5C"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905B5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  <w:r w:rsidR="00905B5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.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  <w:r w:rsidR="00905B5C"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</w:tr>
      <w:tr w:rsidR="00905B5C" w:rsidRPr="004F6E3A" w14:paraId="7A72220C" w14:textId="77777777" w:rsidTr="007E0032">
        <w:trPr>
          <w:trHeight w:val="240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F0A91" w14:textId="77777777" w:rsidR="00905B5C" w:rsidRPr="004F6E3A" w:rsidRDefault="00905B5C" w:rsidP="00905B5C">
            <w:pPr>
              <w:spacing w:after="0" w:line="240" w:lineRule="auto"/>
              <w:ind w:left="165" w:hanging="18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Alcohol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bus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41AE" w14:textId="77777777" w:rsidR="00905B5C" w:rsidRPr="004F6E3A" w:rsidRDefault="00905B5C" w:rsidP="00905B5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845A" w14:textId="39918423" w:rsidR="00905B5C" w:rsidRPr="004F6E3A" w:rsidRDefault="00905B5C" w:rsidP="00905B5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8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5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537039" w14:textId="2F34C3E8" w:rsidR="00905B5C" w:rsidRPr="004F6E3A" w:rsidRDefault="00905B5C" w:rsidP="00F36B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  <w:r w:rsidR="00F36B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  <w:r w:rsidR="00F36B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  <w:r w:rsidR="00F36B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051A8B" w14:textId="77777777" w:rsidR="00905B5C" w:rsidRPr="004F6E3A" w:rsidRDefault="00905B5C" w:rsidP="00905B5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0630" w14:textId="10C1A53B" w:rsidR="00905B5C" w:rsidRPr="004F6E3A" w:rsidRDefault="00905B5C" w:rsidP="00F36B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5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  <w:r w:rsidR="00F36B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</w:t>
            </w:r>
            <w:r w:rsidR="00F36B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</w:tr>
      <w:tr w:rsidR="00905B5C" w:rsidRPr="004F6E3A" w14:paraId="5004A2A9" w14:textId="77777777" w:rsidTr="007E0032">
        <w:trPr>
          <w:trHeight w:val="288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1290" w14:textId="77777777" w:rsidR="00905B5C" w:rsidRPr="004F6E3A" w:rsidRDefault="00905B5C" w:rsidP="00905B5C">
            <w:pPr>
              <w:spacing w:after="0" w:line="240" w:lineRule="auto"/>
              <w:ind w:left="165" w:hanging="18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reexisting benign breast diseas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1C20D" w14:textId="77777777" w:rsidR="00905B5C" w:rsidRPr="004F6E3A" w:rsidRDefault="00905B5C" w:rsidP="00905B5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5F38" w14:textId="36CEFB8C" w:rsidR="00905B5C" w:rsidRPr="004F6E3A" w:rsidRDefault="00905B5C" w:rsidP="00905B5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6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3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31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97896F" w14:textId="0A986194" w:rsidR="00905B5C" w:rsidRPr="004F6E3A" w:rsidRDefault="00905B5C" w:rsidP="00F36B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  <w:r w:rsidR="00F36B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3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31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8059F6" w14:textId="77777777" w:rsidR="00905B5C" w:rsidRPr="004F6E3A" w:rsidRDefault="00905B5C" w:rsidP="00905B5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2F20" w14:textId="3108166C" w:rsidR="00905B5C" w:rsidRPr="004F6E3A" w:rsidRDefault="00905B5C" w:rsidP="00F36B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</w:t>
            </w:r>
            <w:r w:rsidR="00F36B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0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  <w:r w:rsidR="00F36B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</w:tr>
      <w:tr w:rsidR="007E0032" w:rsidRPr="004F6E3A" w14:paraId="56EE778B" w14:textId="77777777" w:rsidTr="007E0032">
        <w:trPr>
          <w:trHeight w:val="288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10489" w14:textId="77777777" w:rsidR="007E0032" w:rsidRPr="004F6E3A" w:rsidRDefault="007E0032" w:rsidP="007E0032">
            <w:pPr>
              <w:spacing w:after="0" w:line="240" w:lineRule="auto"/>
              <w:ind w:left="165" w:hanging="18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ipolar disord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7DF20" w14:textId="77777777" w:rsidR="007E0032" w:rsidRPr="004F6E3A" w:rsidRDefault="007E0032" w:rsidP="007E003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7A2EB" w14:textId="77777777" w:rsidR="007E0032" w:rsidRPr="004F6E3A" w:rsidRDefault="007E0032" w:rsidP="007E003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3F1F879" w14:textId="1C19E45D" w:rsidR="007E0032" w:rsidRDefault="00C21EF9" w:rsidP="00C21E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1</w:t>
            </w:r>
            <w:r w:rsidR="007E00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0.77-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8</w:t>
            </w:r>
            <w:r w:rsidR="007E00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D61166" w14:textId="77777777" w:rsidR="007E0032" w:rsidRPr="004F6E3A" w:rsidRDefault="007E0032" w:rsidP="007E003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64EEC" w14:textId="77777777" w:rsidR="007E0032" w:rsidRPr="004F6E3A" w:rsidRDefault="007E0032" w:rsidP="007E003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E0032" w:rsidRPr="004F6E3A" w14:paraId="39B19026" w14:textId="77777777" w:rsidTr="007E0032">
        <w:trPr>
          <w:trHeight w:val="288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CF819" w14:textId="77777777" w:rsidR="007E0032" w:rsidRPr="004F6E3A" w:rsidRDefault="007E0032" w:rsidP="007E0032">
            <w:pPr>
              <w:spacing w:after="0" w:line="240" w:lineRule="auto"/>
              <w:ind w:left="165" w:hanging="18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chizophreni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6A071" w14:textId="77777777" w:rsidR="007E0032" w:rsidRPr="004F6E3A" w:rsidRDefault="007E0032" w:rsidP="007E003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5BBDC" w14:textId="77777777" w:rsidR="007E0032" w:rsidRPr="004F6E3A" w:rsidRDefault="007E0032" w:rsidP="007E003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34B23A" w14:textId="369BC8AA" w:rsidR="007E0032" w:rsidRDefault="007E0032" w:rsidP="00F36B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</w:t>
            </w:r>
            <w:r w:rsidR="00C21EF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C21EF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8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.</w:t>
            </w:r>
            <w:r w:rsidR="00F36B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A62399" w14:textId="77777777" w:rsidR="007E0032" w:rsidRPr="004F6E3A" w:rsidRDefault="007E0032" w:rsidP="007E003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09E31" w14:textId="77777777" w:rsidR="007E0032" w:rsidRPr="004F6E3A" w:rsidRDefault="007E0032" w:rsidP="007E003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E0032" w:rsidRPr="004F6E3A" w14:paraId="6C3F8159" w14:textId="77777777" w:rsidTr="007E0032">
        <w:trPr>
          <w:trHeight w:val="288"/>
        </w:trPr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F3CD2E" w14:textId="77777777" w:rsidR="007E0032" w:rsidRPr="004F6E3A" w:rsidRDefault="007E0032" w:rsidP="007E0032">
            <w:pPr>
              <w:spacing w:after="0" w:line="240" w:lineRule="auto"/>
              <w:ind w:left="165" w:hanging="18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ajor depress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135394" w14:textId="77777777" w:rsidR="007E0032" w:rsidRPr="004F6E3A" w:rsidRDefault="007E0032" w:rsidP="007E0032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79FD9B" w14:textId="77777777" w:rsidR="007E0032" w:rsidRPr="004F6E3A" w:rsidRDefault="007E0032" w:rsidP="007E003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02D690" w14:textId="6116A7C7" w:rsidR="007E0032" w:rsidRDefault="007E0032" w:rsidP="00C21E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</w:t>
            </w:r>
            <w:r w:rsidR="00C21EF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0.</w:t>
            </w:r>
            <w:r w:rsidR="00C21EF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5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.</w:t>
            </w:r>
            <w:r w:rsidR="00C21EF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EE2616" w14:textId="77777777" w:rsidR="007E0032" w:rsidRPr="004F6E3A" w:rsidRDefault="007E0032" w:rsidP="007E003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37D052" w14:textId="77777777" w:rsidR="007E0032" w:rsidRPr="004F6E3A" w:rsidRDefault="007E0032" w:rsidP="007E003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</w:tbl>
    <w:p w14:paraId="5B522FF0" w14:textId="77777777" w:rsidR="007E0032" w:rsidRDefault="007E0032" w:rsidP="007E0032">
      <w:pPr>
        <w:rPr>
          <w:rFonts w:asciiTheme="majorBidi" w:hAnsiTheme="majorBidi" w:cstheme="majorBidi"/>
          <w:sz w:val="24"/>
          <w:szCs w:val="24"/>
          <w:vertAlign w:val="superscript"/>
        </w:rPr>
      </w:pPr>
    </w:p>
    <w:p w14:paraId="7B05E6B8" w14:textId="5F711AF1" w:rsidR="007E0032" w:rsidRDefault="007E0032" w:rsidP="007E0032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a</w:t>
      </w:r>
      <w:r>
        <w:rPr>
          <w:rFonts w:asciiTheme="majorBidi" w:hAnsiTheme="majorBidi" w:cstheme="majorBidi"/>
          <w:sz w:val="24"/>
          <w:szCs w:val="24"/>
        </w:rPr>
        <w:t xml:space="preserve"> Age included in the m</w:t>
      </w:r>
      <w:r w:rsidR="00C21EF9">
        <w:rPr>
          <w:rFonts w:asciiTheme="majorBidi" w:hAnsiTheme="majorBidi" w:cstheme="majorBidi"/>
          <w:sz w:val="24"/>
          <w:szCs w:val="24"/>
        </w:rPr>
        <w:t>odel using a cubic spline with 5</w:t>
      </w:r>
      <w:r>
        <w:rPr>
          <w:rFonts w:asciiTheme="majorBidi" w:hAnsiTheme="majorBidi" w:cstheme="majorBidi"/>
          <w:sz w:val="24"/>
          <w:szCs w:val="24"/>
        </w:rPr>
        <w:t xml:space="preserve"> knots. </w:t>
      </w:r>
    </w:p>
    <w:p w14:paraId="5B36A695" w14:textId="24D2810B" w:rsidR="005B2C74" w:rsidRDefault="007E0032" w:rsidP="007E0032">
      <w:pPr>
        <w:pStyle w:val="CommentText"/>
        <w:rPr>
          <w:rFonts w:asciiTheme="majorBidi" w:hAnsiTheme="majorBidi" w:cstheme="majorBidi"/>
          <w:sz w:val="24"/>
          <w:szCs w:val="24"/>
        </w:rPr>
      </w:pPr>
      <w:r>
        <w:rPr>
          <w:rStyle w:val="CommentReference"/>
        </w:rPr>
        <w:t/>
      </w:r>
      <w:r w:rsidRPr="000351BB">
        <w:rPr>
          <w:rFonts w:asciiTheme="majorBidi" w:hAnsiTheme="majorBidi" w:cstheme="majorBidi"/>
          <w:sz w:val="24"/>
          <w:szCs w:val="24"/>
          <w:vertAlign w:val="superscript"/>
        </w:rPr>
        <w:t>b</w:t>
      </w:r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Increase in risk per average daily </w:t>
      </w:r>
      <w:r w:rsidRPr="000351BB">
        <w:rPr>
          <w:rFonts w:asciiTheme="majorBidi" w:hAnsiTheme="majorBidi" w:cstheme="majorBidi"/>
          <w:sz w:val="24"/>
          <w:szCs w:val="24"/>
        </w:rPr>
        <w:t>DDD</w:t>
      </w:r>
      <w:r>
        <w:rPr>
          <w:rFonts w:asciiTheme="majorBidi" w:hAnsiTheme="majorBidi" w:cstheme="majorBidi"/>
          <w:sz w:val="24"/>
          <w:szCs w:val="24"/>
        </w:rPr>
        <w:t>. Sp</w:t>
      </w:r>
      <w:r w:rsidRPr="000351BB">
        <w:rPr>
          <w:rFonts w:asciiTheme="majorBidi" w:hAnsiTheme="majorBidi" w:cstheme="majorBidi"/>
          <w:sz w:val="24"/>
          <w:szCs w:val="24"/>
        </w:rPr>
        <w:t xml:space="preserve">ecifically, </w:t>
      </w:r>
      <w:r>
        <w:rPr>
          <w:rFonts w:asciiTheme="majorBidi" w:hAnsiTheme="majorBidi" w:cstheme="majorBidi"/>
          <w:sz w:val="24"/>
          <w:szCs w:val="24"/>
        </w:rPr>
        <w:t xml:space="preserve">the HR is the </w:t>
      </w:r>
      <w:r w:rsidRPr="000351BB">
        <w:rPr>
          <w:rFonts w:asciiTheme="majorBidi" w:hAnsiTheme="majorBidi" w:cstheme="majorBidi"/>
          <w:sz w:val="24"/>
          <w:szCs w:val="24"/>
        </w:rPr>
        <w:t xml:space="preserve">increase </w:t>
      </w:r>
      <w:r>
        <w:rPr>
          <w:rFonts w:asciiTheme="majorBidi" w:hAnsiTheme="majorBidi" w:cstheme="majorBidi"/>
          <w:sz w:val="24"/>
          <w:szCs w:val="24"/>
        </w:rPr>
        <w:t>in breast cancer risk per</w:t>
      </w:r>
      <w:r w:rsidRPr="000351BB">
        <w:rPr>
          <w:rFonts w:asciiTheme="majorBidi" w:hAnsiTheme="majorBidi" w:cstheme="majorBidi"/>
          <w:sz w:val="24"/>
          <w:szCs w:val="24"/>
        </w:rPr>
        <w:t xml:space="preserve"> one defined daily dose in average daily exposure to all </w:t>
      </w:r>
      <w:r>
        <w:rPr>
          <w:rFonts w:asciiTheme="majorBidi" w:hAnsiTheme="majorBidi" w:cstheme="majorBidi"/>
          <w:sz w:val="24"/>
          <w:szCs w:val="24"/>
        </w:rPr>
        <w:t xml:space="preserve">category 1-3 </w:t>
      </w:r>
      <w:r w:rsidRPr="000351BB">
        <w:rPr>
          <w:rFonts w:asciiTheme="majorBidi" w:hAnsiTheme="majorBidi" w:cstheme="majorBidi"/>
          <w:sz w:val="24"/>
          <w:szCs w:val="24"/>
        </w:rPr>
        <w:t>antipsychotics</w:t>
      </w:r>
      <w:r>
        <w:rPr>
          <w:rFonts w:asciiTheme="majorBidi" w:hAnsiTheme="majorBidi" w:cstheme="majorBidi"/>
          <w:sz w:val="24"/>
          <w:szCs w:val="24"/>
        </w:rPr>
        <w:t>.</w:t>
      </w:r>
      <w:r w:rsidRPr="000351BB">
        <w:rPr>
          <w:rFonts w:asciiTheme="majorBidi" w:hAnsiTheme="majorBidi" w:cstheme="majorBidi"/>
          <w:sz w:val="24"/>
          <w:szCs w:val="24"/>
        </w:rPr>
        <w:t xml:space="preserve"> </w:t>
      </w:r>
    </w:p>
    <w:p w14:paraId="3AAD4CA7" w14:textId="77777777" w:rsidR="005B2C74" w:rsidRDefault="005B2C74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25626B5A" w14:textId="2DBEB026" w:rsidR="005B2C74" w:rsidRPr="002F250A" w:rsidRDefault="005B2C74" w:rsidP="005B2C74">
      <w:pPr>
        <w:rPr>
          <w:rFonts w:asciiTheme="majorBidi" w:hAnsiTheme="majorBidi" w:cstheme="majorBidi"/>
          <w:b/>
          <w:sz w:val="24"/>
          <w:szCs w:val="24"/>
        </w:rPr>
      </w:pPr>
      <w:r w:rsidRPr="002F250A">
        <w:rPr>
          <w:rFonts w:asciiTheme="majorBidi" w:hAnsiTheme="majorBidi" w:cstheme="majorBidi"/>
          <w:b/>
          <w:sz w:val="24"/>
          <w:szCs w:val="24"/>
        </w:rPr>
        <w:lastRenderedPageBreak/>
        <w:t>Supplement</w:t>
      </w:r>
      <w:r>
        <w:rPr>
          <w:rFonts w:asciiTheme="majorBidi" w:hAnsiTheme="majorBidi" w:cstheme="majorBidi"/>
          <w:b/>
          <w:sz w:val="24"/>
          <w:szCs w:val="24"/>
        </w:rPr>
        <w:t>al</w:t>
      </w:r>
      <w:r w:rsidRPr="002F250A">
        <w:rPr>
          <w:rFonts w:asciiTheme="majorBidi" w:hAnsiTheme="majorBidi" w:cstheme="majorBidi"/>
          <w:b/>
          <w:sz w:val="24"/>
          <w:szCs w:val="24"/>
        </w:rPr>
        <w:t xml:space="preserve"> Table </w:t>
      </w:r>
      <w:r w:rsidR="00970B73">
        <w:rPr>
          <w:rFonts w:asciiTheme="majorBidi" w:hAnsiTheme="majorBidi" w:cstheme="majorBidi"/>
          <w:b/>
          <w:sz w:val="24"/>
          <w:szCs w:val="24"/>
        </w:rPr>
        <w:t>5</w:t>
      </w:r>
      <w:r w:rsidRPr="002F250A">
        <w:rPr>
          <w:rFonts w:asciiTheme="majorBidi" w:hAnsiTheme="majorBidi" w:cstheme="majorBidi"/>
          <w:b/>
          <w:sz w:val="24"/>
          <w:szCs w:val="24"/>
        </w:rPr>
        <w:t>. Bivaria</w:t>
      </w:r>
      <w:r>
        <w:rPr>
          <w:rFonts w:asciiTheme="majorBidi" w:hAnsiTheme="majorBidi" w:cstheme="majorBidi"/>
          <w:b/>
          <w:sz w:val="24"/>
          <w:szCs w:val="24"/>
        </w:rPr>
        <w:t>bl</w:t>
      </w:r>
      <w:r w:rsidRPr="002F250A">
        <w:rPr>
          <w:rFonts w:asciiTheme="majorBidi" w:hAnsiTheme="majorBidi" w:cstheme="majorBidi"/>
          <w:b/>
          <w:sz w:val="24"/>
          <w:szCs w:val="24"/>
        </w:rPr>
        <w:t xml:space="preserve">e and </w:t>
      </w:r>
      <w:r>
        <w:rPr>
          <w:rFonts w:asciiTheme="majorBidi" w:hAnsiTheme="majorBidi" w:cstheme="majorBidi"/>
          <w:b/>
          <w:sz w:val="24"/>
          <w:szCs w:val="24"/>
        </w:rPr>
        <w:t>M</w:t>
      </w:r>
      <w:r w:rsidRPr="002F250A">
        <w:rPr>
          <w:rFonts w:asciiTheme="majorBidi" w:hAnsiTheme="majorBidi" w:cstheme="majorBidi"/>
          <w:b/>
          <w:sz w:val="24"/>
          <w:szCs w:val="24"/>
        </w:rPr>
        <w:t xml:space="preserve">ultivariable </w:t>
      </w:r>
      <w:r>
        <w:rPr>
          <w:rFonts w:asciiTheme="majorBidi" w:hAnsiTheme="majorBidi" w:cstheme="majorBidi"/>
          <w:b/>
          <w:sz w:val="24"/>
          <w:szCs w:val="24"/>
        </w:rPr>
        <w:t xml:space="preserve">Analyses of Risk of Invasive Breast Cancer in Women </w:t>
      </w:r>
      <w:r w:rsidR="00D80166">
        <w:rPr>
          <w:rFonts w:asciiTheme="majorBidi" w:hAnsiTheme="majorBidi" w:cstheme="majorBidi"/>
          <w:b/>
          <w:sz w:val="24"/>
          <w:szCs w:val="24"/>
        </w:rPr>
        <w:t>B</w:t>
      </w:r>
      <w:r>
        <w:rPr>
          <w:rFonts w:asciiTheme="majorBidi" w:hAnsiTheme="majorBidi" w:cstheme="majorBidi"/>
          <w:b/>
          <w:sz w:val="24"/>
          <w:szCs w:val="24"/>
        </w:rPr>
        <w:t>etween 51 and 64 Years of Age Treated With P</w:t>
      </w:r>
      <w:r w:rsidRPr="002F250A">
        <w:rPr>
          <w:rFonts w:asciiTheme="majorBidi" w:hAnsiTheme="majorBidi" w:cstheme="majorBidi"/>
          <w:b/>
          <w:sz w:val="24"/>
          <w:szCs w:val="24"/>
        </w:rPr>
        <w:t xml:space="preserve">ooled </w:t>
      </w:r>
      <w:r>
        <w:rPr>
          <w:rFonts w:asciiTheme="majorBidi" w:hAnsiTheme="majorBidi" w:cstheme="majorBidi"/>
          <w:b/>
          <w:sz w:val="24"/>
          <w:szCs w:val="24"/>
        </w:rPr>
        <w:t>A</w:t>
      </w:r>
      <w:r w:rsidRPr="002F250A">
        <w:rPr>
          <w:rFonts w:asciiTheme="majorBidi" w:hAnsiTheme="majorBidi" w:cstheme="majorBidi"/>
          <w:b/>
          <w:sz w:val="24"/>
          <w:szCs w:val="24"/>
        </w:rPr>
        <w:t xml:space="preserve">ntipsychotic </w:t>
      </w:r>
      <w:r>
        <w:rPr>
          <w:rFonts w:asciiTheme="majorBidi" w:hAnsiTheme="majorBidi" w:cstheme="majorBidi"/>
          <w:b/>
          <w:sz w:val="24"/>
          <w:szCs w:val="24"/>
        </w:rPr>
        <w:t>A</w:t>
      </w:r>
      <w:r w:rsidRPr="002F250A">
        <w:rPr>
          <w:rFonts w:asciiTheme="majorBidi" w:hAnsiTheme="majorBidi" w:cstheme="majorBidi"/>
          <w:b/>
          <w:sz w:val="24"/>
          <w:szCs w:val="24"/>
        </w:rPr>
        <w:t xml:space="preserve">gents, </w:t>
      </w:r>
      <w:r>
        <w:rPr>
          <w:rFonts w:asciiTheme="majorBidi" w:hAnsiTheme="majorBidi" w:cstheme="majorBidi"/>
          <w:b/>
          <w:sz w:val="24"/>
          <w:szCs w:val="24"/>
        </w:rPr>
        <w:t>Compared to Women Treated Only With Anticonvulsants and/or Li</w:t>
      </w:r>
      <w:r w:rsidRPr="002F250A">
        <w:rPr>
          <w:rFonts w:asciiTheme="majorBidi" w:hAnsiTheme="majorBidi" w:cstheme="majorBidi"/>
          <w:b/>
          <w:sz w:val="24"/>
          <w:szCs w:val="24"/>
        </w:rPr>
        <w:t>thium</w:t>
      </w:r>
    </w:p>
    <w:tbl>
      <w:tblPr>
        <w:tblW w:w="13230" w:type="dxa"/>
        <w:tblInd w:w="-108" w:type="dxa"/>
        <w:tblLook w:val="04A0" w:firstRow="1" w:lastRow="0" w:firstColumn="1" w:lastColumn="0" w:noHBand="0" w:noVBand="1"/>
      </w:tblPr>
      <w:tblGrid>
        <w:gridCol w:w="2441"/>
        <w:gridCol w:w="2160"/>
        <w:gridCol w:w="2160"/>
        <w:gridCol w:w="2155"/>
        <w:gridCol w:w="2154"/>
        <w:gridCol w:w="2160"/>
      </w:tblGrid>
      <w:tr w:rsidR="005B2C74" w:rsidRPr="004F6E3A" w14:paraId="3D6AD2AE" w14:textId="77777777" w:rsidTr="007F6CAF">
        <w:trPr>
          <w:trHeight w:val="300"/>
        </w:trPr>
        <w:tc>
          <w:tcPr>
            <w:tcW w:w="244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D1683" w14:textId="77777777" w:rsidR="005B2C74" w:rsidRPr="004F6E3A" w:rsidRDefault="005B2C74" w:rsidP="007F6CA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58FFC" w14:textId="77777777" w:rsidR="005B2C74" w:rsidRPr="004F6E3A" w:rsidRDefault="005B2C74" w:rsidP="007F6C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 other covariates</w:t>
            </w:r>
          </w:p>
        </w:tc>
        <w:tc>
          <w:tcPr>
            <w:tcW w:w="21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17BB5" w14:textId="77777777" w:rsidR="005B2C74" w:rsidRPr="004F6E3A" w:rsidRDefault="005B2C74" w:rsidP="007F6C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th known risk factors</w:t>
            </w:r>
          </w:p>
        </w:tc>
        <w:tc>
          <w:tcPr>
            <w:tcW w:w="2155" w:type="dxa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59339B54" w14:textId="77777777" w:rsidR="005B2C74" w:rsidRDefault="005B2C74" w:rsidP="007F6C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ith known risk factors plus mental health diagnoses</w:t>
            </w:r>
          </w:p>
        </w:tc>
        <w:tc>
          <w:tcPr>
            <w:tcW w:w="2154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2BDAD7C8" w14:textId="77777777" w:rsidR="005B2C74" w:rsidRPr="004F6E3A" w:rsidRDefault="005B2C74" w:rsidP="007F6C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ith age alone</w:t>
            </w:r>
            <w:r w:rsidRPr="000351B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4ED93" w14:textId="77777777" w:rsidR="005B2C74" w:rsidRPr="004F6E3A" w:rsidRDefault="005B2C74" w:rsidP="007F6C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ith known risk factors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+ 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ge</w:t>
            </w:r>
            <w:r w:rsidRPr="000351B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5B2C74" w:rsidRPr="004F6E3A" w14:paraId="620C2B86" w14:textId="77777777" w:rsidTr="007F6CAF">
        <w:trPr>
          <w:trHeight w:val="250"/>
        </w:trPr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1327B" w14:textId="77777777" w:rsidR="005B2C74" w:rsidRPr="004F6E3A" w:rsidRDefault="005B2C74" w:rsidP="007F6CAF">
            <w:pPr>
              <w:spacing w:after="0" w:line="240" w:lineRule="auto"/>
              <w:ind w:left="165" w:hanging="18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A674A" w14:textId="77777777" w:rsidR="005B2C74" w:rsidRPr="004F6E3A" w:rsidRDefault="005B2C74" w:rsidP="007F6C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R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95% CI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923BF" w14:textId="77777777" w:rsidR="005B2C74" w:rsidRPr="004F6E3A" w:rsidRDefault="005B2C74" w:rsidP="007F6C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R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95% CI)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A5D5A7D" w14:textId="77777777" w:rsidR="005B2C74" w:rsidRPr="00227D8F" w:rsidRDefault="005B2C74" w:rsidP="007F6C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R (95% CI)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A6540CE" w14:textId="77777777" w:rsidR="005B2C74" w:rsidRPr="00227D8F" w:rsidRDefault="005B2C74" w:rsidP="007F6C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R (95% CI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3FF0C" w14:textId="77777777" w:rsidR="005B2C74" w:rsidRPr="004F6E3A" w:rsidRDefault="005B2C74" w:rsidP="007F6C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R (95% CI)</w:t>
            </w:r>
          </w:p>
        </w:tc>
      </w:tr>
      <w:tr w:rsidR="005B2C74" w:rsidRPr="004F6E3A" w14:paraId="460FD7EE" w14:textId="77777777" w:rsidTr="007F6CAF">
        <w:trPr>
          <w:trHeight w:val="288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AE6A" w14:textId="0D8AC917" w:rsidR="005B2C74" w:rsidRPr="004F6E3A" w:rsidRDefault="005B2C74" w:rsidP="00F153B8">
            <w:pPr>
              <w:spacing w:after="0" w:line="240" w:lineRule="auto"/>
              <w:ind w:left="165" w:hanging="18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Average </w:t>
            </w:r>
            <w:r w:rsidR="00F153B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aily DDD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category 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3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drugs</w:t>
            </w:r>
            <w:r w:rsidRPr="000351B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E036" w14:textId="62A96A82" w:rsidR="005B2C74" w:rsidRPr="004F6E3A" w:rsidRDefault="005B2C74" w:rsidP="005B2C7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6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7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7714C" w14:textId="2F856C95" w:rsidR="005B2C74" w:rsidRPr="004F6E3A" w:rsidRDefault="005B2C74" w:rsidP="00CB76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  <w:r w:rsidR="00CB76E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</w:t>
            </w:r>
            <w:r w:rsidR="00CB76E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  <w:r w:rsidR="00CB76E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4E27036" w14:textId="24CA6834" w:rsidR="005B2C74" w:rsidRPr="004F6E3A" w:rsidRDefault="005B2C74" w:rsidP="00CB76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</w:t>
            </w:r>
            <w:r w:rsidR="00CB76E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1.0</w:t>
            </w:r>
            <w:r w:rsidR="00CB76E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.2</w:t>
            </w:r>
            <w:r w:rsidR="00CB76E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F7AE58" w14:textId="5E313596" w:rsidR="005B2C74" w:rsidRPr="004F6E3A" w:rsidRDefault="005B2C74" w:rsidP="009904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</w:t>
            </w:r>
            <w:r w:rsidR="009904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0.9</w:t>
            </w:r>
            <w:r w:rsidR="009904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.1</w:t>
            </w:r>
            <w:r w:rsidR="009904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840F0" w14:textId="097A86CA" w:rsidR="005B2C74" w:rsidRPr="004F6E3A" w:rsidRDefault="00990442" w:rsidP="007F6C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0 (1.01-1.20)</w:t>
            </w:r>
          </w:p>
        </w:tc>
      </w:tr>
      <w:tr w:rsidR="005B2C74" w:rsidRPr="004F6E3A" w14:paraId="16FC40DB" w14:textId="77777777" w:rsidTr="007F6CAF">
        <w:trPr>
          <w:trHeight w:val="240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BADC3" w14:textId="77777777" w:rsidR="005B2C74" w:rsidRPr="004F6E3A" w:rsidRDefault="005B2C74" w:rsidP="007F6CAF">
            <w:pPr>
              <w:spacing w:after="0" w:line="240" w:lineRule="auto"/>
              <w:ind w:left="165" w:hanging="18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Medicaid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nrollm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FCB0" w14:textId="77777777" w:rsidR="005B2C74" w:rsidRPr="004F6E3A" w:rsidRDefault="005B2C74" w:rsidP="007F6C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C686" w14:textId="72822295" w:rsidR="005B2C74" w:rsidRPr="004F6E3A" w:rsidRDefault="005B2C74" w:rsidP="00CB76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</w:t>
            </w:r>
            <w:r w:rsidR="00CB76E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6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</w:t>
            </w:r>
            <w:r w:rsidR="00CB76E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5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</w:t>
            </w:r>
            <w:r w:rsidR="00CB76E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9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5BF3AD" w14:textId="0AA117A1" w:rsidR="005B2C74" w:rsidRPr="004F6E3A" w:rsidRDefault="005B2C74" w:rsidP="00CB76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</w:t>
            </w:r>
            <w:r w:rsidR="00CB76E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6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0.</w:t>
            </w:r>
            <w:r w:rsidR="00CB76E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-0.</w:t>
            </w:r>
            <w:r w:rsidR="00CB76E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9FE407" w14:textId="77777777" w:rsidR="005B2C74" w:rsidRPr="004F6E3A" w:rsidRDefault="005B2C74" w:rsidP="007F6C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B284" w14:textId="26E7C973" w:rsidR="005B2C74" w:rsidRPr="004F6E3A" w:rsidRDefault="005B2C74" w:rsidP="007B05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</w:t>
            </w:r>
            <w:r w:rsidR="009904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</w:t>
            </w:r>
            <w:r w:rsidR="009904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</w:t>
            </w:r>
            <w:r w:rsidR="007B05F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2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</w:tr>
      <w:tr w:rsidR="005B2C74" w:rsidRPr="004F6E3A" w14:paraId="1FDBD52E" w14:textId="77777777" w:rsidTr="007F6CAF">
        <w:trPr>
          <w:trHeight w:val="288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CF4C" w14:textId="77777777" w:rsidR="005B2C74" w:rsidRPr="004F6E3A" w:rsidRDefault="005B2C74" w:rsidP="007F6CAF">
            <w:pPr>
              <w:spacing w:after="0" w:line="240" w:lineRule="auto"/>
              <w:ind w:left="165" w:hanging="18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strogen/progesterone-based h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rmone replacement therap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8A39" w14:textId="77777777" w:rsidR="005B2C74" w:rsidRPr="004F6E3A" w:rsidRDefault="005B2C74" w:rsidP="007F6C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C90F5" w14:textId="7147AFA7" w:rsidR="005B2C74" w:rsidRPr="004F6E3A" w:rsidRDefault="00CB76EA" w:rsidP="00CB76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1</w:t>
            </w:r>
            <w:r w:rsidR="005B2C7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1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1</w:t>
            </w:r>
            <w:r w:rsidR="005B2C7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70</w:t>
            </w:r>
            <w:r w:rsidR="005B2C7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F2088F" w14:textId="132DBBC9" w:rsidR="005B2C74" w:rsidRPr="004F6E3A" w:rsidRDefault="00990442" w:rsidP="009904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1</w:t>
            </w:r>
            <w:r w:rsidR="005B2C7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1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1</w:t>
            </w:r>
            <w:r w:rsidR="005B2C7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70</w:t>
            </w:r>
            <w:r w:rsidR="005B2C7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3F0BAD" w14:textId="77777777" w:rsidR="005B2C74" w:rsidRPr="004F6E3A" w:rsidRDefault="005B2C74" w:rsidP="007F6C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FA863" w14:textId="4EB8CB17" w:rsidR="005B2C74" w:rsidRPr="004F6E3A" w:rsidRDefault="005B2C74" w:rsidP="007B05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</w:t>
            </w:r>
            <w:r w:rsidR="007B05F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3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7B05F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3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 w:rsidR="007B05F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73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</w:tr>
      <w:tr w:rsidR="00905B5C" w:rsidRPr="004F6E3A" w14:paraId="012D0DBB" w14:textId="77777777" w:rsidTr="007F6CAF">
        <w:trPr>
          <w:trHeight w:val="288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F18C2" w14:textId="22DB4815" w:rsidR="00905B5C" w:rsidRPr="004F6E3A" w:rsidRDefault="00905B5C" w:rsidP="00905B5C">
            <w:pPr>
              <w:spacing w:after="0" w:line="240" w:lineRule="auto"/>
              <w:ind w:left="165" w:hanging="18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Estrogen-only hormone replacement therap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5921B" w14:textId="77777777" w:rsidR="00905B5C" w:rsidRPr="004F6E3A" w:rsidRDefault="00905B5C" w:rsidP="00905B5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30886" w14:textId="6D9503B3" w:rsidR="00905B5C" w:rsidRPr="004F6E3A" w:rsidRDefault="00905B5C" w:rsidP="00905B5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6 (0.94-1.21)</w:t>
            </w:r>
          </w:p>
        </w:tc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5ADA0A" w14:textId="6F6C07FE" w:rsidR="00905B5C" w:rsidRDefault="00905B5C" w:rsidP="00905B5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6 (0.93-1.21)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6B97E8" w14:textId="77777777" w:rsidR="00905B5C" w:rsidRPr="004F6E3A" w:rsidRDefault="00905B5C" w:rsidP="00905B5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F9D2A" w14:textId="73C2D52B" w:rsidR="00905B5C" w:rsidRPr="004F6E3A" w:rsidRDefault="00905B5C" w:rsidP="00905B5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7 (0.94-1.22)</w:t>
            </w:r>
          </w:p>
        </w:tc>
      </w:tr>
      <w:tr w:rsidR="005B2C74" w:rsidRPr="004F6E3A" w14:paraId="3D0B9522" w14:textId="77777777" w:rsidTr="007F6CAF">
        <w:trPr>
          <w:trHeight w:val="240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7EA0" w14:textId="77777777" w:rsidR="005B2C74" w:rsidRPr="004F6E3A" w:rsidRDefault="005B2C74" w:rsidP="007F6CAF">
            <w:pPr>
              <w:spacing w:after="0" w:line="240" w:lineRule="auto"/>
              <w:ind w:left="165" w:hanging="18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82BC" w14:textId="77777777" w:rsidR="005B2C74" w:rsidRPr="004F6E3A" w:rsidRDefault="005B2C74" w:rsidP="007F6C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5DF5" w14:textId="59295301" w:rsidR="005B2C74" w:rsidRPr="004F6E3A" w:rsidRDefault="005B2C74" w:rsidP="00CB76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</w:t>
            </w:r>
            <w:r w:rsidR="00CB76E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7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</w:t>
            </w:r>
            <w:r w:rsidR="00CB76E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</w:t>
            </w:r>
            <w:r w:rsidR="00CB76E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AF5CEA" w14:textId="7BBF7E67" w:rsidR="005B2C74" w:rsidRPr="004F6E3A" w:rsidRDefault="005B2C74" w:rsidP="009904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</w:t>
            </w:r>
            <w:r w:rsidR="009904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7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0.9</w:t>
            </w:r>
            <w:r w:rsidR="009904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.</w:t>
            </w:r>
            <w:r w:rsidR="009904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2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8C5FD7" w14:textId="77777777" w:rsidR="005B2C74" w:rsidRPr="004F6E3A" w:rsidRDefault="005B2C74" w:rsidP="007F6C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84FD" w14:textId="75EE86E9" w:rsidR="005B2C74" w:rsidRPr="004F6E3A" w:rsidRDefault="007B05F9" w:rsidP="007F6C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4 (0.91-1.19)</w:t>
            </w:r>
          </w:p>
        </w:tc>
      </w:tr>
      <w:tr w:rsidR="005B2C74" w:rsidRPr="004F6E3A" w14:paraId="1C8C94B1" w14:textId="77777777" w:rsidTr="007F6CAF">
        <w:trPr>
          <w:trHeight w:val="240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50E2D" w14:textId="77777777" w:rsidR="005B2C74" w:rsidRPr="004F6E3A" w:rsidRDefault="005B2C74" w:rsidP="007F6CAF">
            <w:pPr>
              <w:spacing w:after="0" w:line="240" w:lineRule="auto"/>
              <w:ind w:left="165" w:hanging="18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besit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7923" w14:textId="77777777" w:rsidR="005B2C74" w:rsidRPr="004F6E3A" w:rsidRDefault="005B2C74" w:rsidP="007F6C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D14AD" w14:textId="7FFA7B7D" w:rsidR="005B2C74" w:rsidRPr="004F6E3A" w:rsidRDefault="005B2C74" w:rsidP="00CB76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</w:t>
            </w:r>
            <w:r w:rsidR="00CB76E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4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CB76E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4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</w:t>
            </w:r>
            <w:r w:rsidR="00CB76E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8EF45D" w14:textId="735F8322" w:rsidR="005B2C74" w:rsidRPr="004F6E3A" w:rsidRDefault="005B2C74" w:rsidP="009904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</w:t>
            </w:r>
            <w:r w:rsidR="009904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4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9904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4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.</w:t>
            </w:r>
            <w:r w:rsidR="009904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)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413A25" w14:textId="77777777" w:rsidR="005B2C74" w:rsidRPr="004F6E3A" w:rsidRDefault="005B2C74" w:rsidP="007F6C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9DA5" w14:textId="56B16469" w:rsidR="005B2C74" w:rsidRPr="004F6E3A" w:rsidRDefault="007B05F9" w:rsidP="007F6C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9 (0.89-1.09)</w:t>
            </w:r>
          </w:p>
        </w:tc>
      </w:tr>
      <w:tr w:rsidR="005B2C74" w:rsidRPr="004F6E3A" w14:paraId="458717E1" w14:textId="77777777" w:rsidTr="007F6CAF">
        <w:trPr>
          <w:trHeight w:val="240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044B" w14:textId="77777777" w:rsidR="005B2C74" w:rsidRPr="004F6E3A" w:rsidRDefault="005B2C74" w:rsidP="007F6CAF">
            <w:pPr>
              <w:spacing w:after="0" w:line="240" w:lineRule="auto"/>
              <w:ind w:left="165" w:hanging="18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Alcohol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bus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EA1B6" w14:textId="77777777" w:rsidR="005B2C74" w:rsidRPr="004F6E3A" w:rsidRDefault="005B2C74" w:rsidP="007F6C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B59B" w14:textId="4BBC998B" w:rsidR="005B2C74" w:rsidRPr="004F6E3A" w:rsidRDefault="005B2C74" w:rsidP="00CB76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</w:t>
            </w:r>
            <w:r w:rsidR="00CB76E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2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</w:t>
            </w:r>
            <w:r w:rsidR="00CB76E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8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</w:t>
            </w:r>
            <w:r w:rsidR="00CB76E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59EA20" w14:textId="4D5DD2D3" w:rsidR="005B2C74" w:rsidRPr="004F6E3A" w:rsidRDefault="00990442" w:rsidP="007F6C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2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8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4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77C057" w14:textId="77777777" w:rsidR="005B2C74" w:rsidRPr="004F6E3A" w:rsidRDefault="005B2C74" w:rsidP="007F6C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AA70B" w14:textId="075D2C10" w:rsidR="005B2C74" w:rsidRPr="004F6E3A" w:rsidRDefault="007B05F9" w:rsidP="007B05F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6 (0.71-1.30)</w:t>
            </w:r>
          </w:p>
        </w:tc>
      </w:tr>
      <w:tr w:rsidR="005B2C74" w:rsidRPr="004F6E3A" w14:paraId="46C0D56A" w14:textId="77777777" w:rsidTr="007F6CAF">
        <w:trPr>
          <w:trHeight w:val="288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BE622" w14:textId="77777777" w:rsidR="005B2C74" w:rsidRPr="004F6E3A" w:rsidRDefault="005B2C74" w:rsidP="007F6CAF">
            <w:pPr>
              <w:spacing w:after="0" w:line="240" w:lineRule="auto"/>
              <w:ind w:left="165" w:hanging="18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reexisting benign breast diseas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868F" w14:textId="77777777" w:rsidR="005B2C74" w:rsidRPr="004F6E3A" w:rsidRDefault="005B2C74" w:rsidP="007F6C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EFE7A" w14:textId="0D4DC8A3" w:rsidR="005B2C74" w:rsidRPr="004F6E3A" w:rsidRDefault="005B2C74" w:rsidP="00CB76E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  <w:r w:rsidR="00CB76E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="00CB76E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5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 w:rsidR="00CB76E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98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EB5890E" w14:textId="326F7740" w:rsidR="005B2C74" w:rsidRPr="004F6E3A" w:rsidRDefault="00990442" w:rsidP="009904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4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5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97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57A5CA" w14:textId="77777777" w:rsidR="005B2C74" w:rsidRPr="004F6E3A" w:rsidRDefault="005B2C74" w:rsidP="007F6C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03010" w14:textId="46292D4F" w:rsidR="005B2C74" w:rsidRPr="004F6E3A" w:rsidRDefault="007B05F9" w:rsidP="007F6C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7 (1.07-2.01)</w:t>
            </w:r>
          </w:p>
        </w:tc>
      </w:tr>
      <w:tr w:rsidR="005B2C74" w:rsidRPr="004F6E3A" w14:paraId="7FA5FF3D" w14:textId="77777777" w:rsidTr="007F6CAF">
        <w:trPr>
          <w:trHeight w:val="288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82A3B" w14:textId="77777777" w:rsidR="005B2C74" w:rsidRPr="004F6E3A" w:rsidRDefault="005B2C74" w:rsidP="007F6CAF">
            <w:pPr>
              <w:spacing w:after="0" w:line="240" w:lineRule="auto"/>
              <w:ind w:left="165" w:hanging="18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ipolar disord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91AC3" w14:textId="77777777" w:rsidR="005B2C74" w:rsidRPr="004F6E3A" w:rsidRDefault="005B2C74" w:rsidP="007F6C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47219" w14:textId="77777777" w:rsidR="005B2C74" w:rsidRPr="004F6E3A" w:rsidRDefault="005B2C74" w:rsidP="007F6C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A9F8F4" w14:textId="13C0BCD7" w:rsidR="005B2C74" w:rsidRDefault="005B2C74" w:rsidP="009904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</w:t>
            </w:r>
            <w:r w:rsidR="009904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0.</w:t>
            </w:r>
            <w:r w:rsidR="009904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2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.</w:t>
            </w:r>
            <w:r w:rsidR="009904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C09A9C" w14:textId="77777777" w:rsidR="005B2C74" w:rsidRPr="004F6E3A" w:rsidRDefault="005B2C74" w:rsidP="007F6C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810B7" w14:textId="77777777" w:rsidR="005B2C74" w:rsidRPr="004F6E3A" w:rsidRDefault="005B2C74" w:rsidP="007F6C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5B2C74" w:rsidRPr="004F6E3A" w14:paraId="2063C9B5" w14:textId="77777777" w:rsidTr="007F6CAF">
        <w:trPr>
          <w:trHeight w:val="288"/>
        </w:trPr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DC14C" w14:textId="77777777" w:rsidR="005B2C74" w:rsidRPr="004F6E3A" w:rsidRDefault="005B2C74" w:rsidP="007F6CAF">
            <w:pPr>
              <w:spacing w:after="0" w:line="240" w:lineRule="auto"/>
              <w:ind w:left="165" w:hanging="18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chizophreni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D3715" w14:textId="77777777" w:rsidR="005B2C74" w:rsidRPr="004F6E3A" w:rsidRDefault="005B2C74" w:rsidP="007F6C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6FC7D" w14:textId="77777777" w:rsidR="005B2C74" w:rsidRPr="004F6E3A" w:rsidRDefault="005B2C74" w:rsidP="007F6C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313BC6" w14:textId="5FF7C615" w:rsidR="005B2C74" w:rsidRDefault="005B2C74" w:rsidP="009904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</w:t>
            </w:r>
            <w:r w:rsidR="009904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0.</w:t>
            </w:r>
            <w:r w:rsidR="009904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9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.</w:t>
            </w:r>
            <w:r w:rsidR="0099044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7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CEF823" w14:textId="77777777" w:rsidR="005B2C74" w:rsidRPr="004F6E3A" w:rsidRDefault="005B2C74" w:rsidP="007F6C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2556A" w14:textId="77777777" w:rsidR="005B2C74" w:rsidRPr="004F6E3A" w:rsidRDefault="005B2C74" w:rsidP="007F6C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5B2C74" w:rsidRPr="004F6E3A" w14:paraId="3FCB7F9E" w14:textId="77777777" w:rsidTr="007F6CAF">
        <w:trPr>
          <w:trHeight w:val="288"/>
        </w:trPr>
        <w:tc>
          <w:tcPr>
            <w:tcW w:w="2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3DE485" w14:textId="77777777" w:rsidR="005B2C74" w:rsidRPr="004F6E3A" w:rsidRDefault="005B2C74" w:rsidP="007F6CAF">
            <w:pPr>
              <w:spacing w:after="0" w:line="240" w:lineRule="auto"/>
              <w:ind w:left="165" w:hanging="18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ajor depress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748BE5" w14:textId="77777777" w:rsidR="005B2C74" w:rsidRPr="004F6E3A" w:rsidRDefault="005B2C74" w:rsidP="007F6C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27B845" w14:textId="77777777" w:rsidR="005B2C74" w:rsidRPr="004F6E3A" w:rsidRDefault="005B2C74" w:rsidP="007F6C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D4EE15" w14:textId="6CF41CAA" w:rsidR="005B2C74" w:rsidRDefault="00990442" w:rsidP="009904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2</w:t>
            </w:r>
            <w:r w:rsidR="005B2C7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2</w:t>
            </w:r>
            <w:r w:rsidR="005B2C7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.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  <w:r w:rsidR="005B2C7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BE6C40" w14:textId="77777777" w:rsidR="005B2C74" w:rsidRPr="004F6E3A" w:rsidRDefault="005B2C74" w:rsidP="007F6C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4BBE2C" w14:textId="77777777" w:rsidR="005B2C74" w:rsidRPr="004F6E3A" w:rsidRDefault="005B2C74" w:rsidP="007F6C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</w:tbl>
    <w:p w14:paraId="7CEB9DDF" w14:textId="77777777" w:rsidR="005B2C74" w:rsidRDefault="005B2C74" w:rsidP="005B2C74">
      <w:pPr>
        <w:rPr>
          <w:rFonts w:asciiTheme="majorBidi" w:hAnsiTheme="majorBidi" w:cstheme="majorBidi"/>
          <w:sz w:val="24"/>
          <w:szCs w:val="24"/>
          <w:vertAlign w:val="superscript"/>
        </w:rPr>
      </w:pPr>
    </w:p>
    <w:p w14:paraId="76146D2B" w14:textId="77777777" w:rsidR="005B2C74" w:rsidRDefault="005B2C74" w:rsidP="005B2C74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a</w:t>
      </w:r>
      <w:r>
        <w:rPr>
          <w:rFonts w:asciiTheme="majorBidi" w:hAnsiTheme="majorBidi" w:cstheme="majorBidi"/>
          <w:sz w:val="24"/>
          <w:szCs w:val="24"/>
        </w:rPr>
        <w:t xml:space="preserve"> Age included in the model using a cubic spline with 5 knots. </w:t>
      </w:r>
    </w:p>
    <w:p w14:paraId="768343F2" w14:textId="14A08E14" w:rsidR="004803E5" w:rsidRDefault="005B2C74" w:rsidP="005B2C74">
      <w:pPr>
        <w:pStyle w:val="CommentText"/>
        <w:rPr>
          <w:rFonts w:asciiTheme="majorBidi" w:hAnsiTheme="majorBidi" w:cstheme="majorBidi"/>
          <w:sz w:val="24"/>
          <w:szCs w:val="24"/>
        </w:rPr>
      </w:pPr>
      <w:r>
        <w:rPr>
          <w:rStyle w:val="CommentReference"/>
        </w:rPr>
        <w:t/>
      </w:r>
      <w:r w:rsidRPr="000351BB">
        <w:rPr>
          <w:rFonts w:asciiTheme="majorBidi" w:hAnsiTheme="majorBidi" w:cstheme="majorBidi"/>
          <w:sz w:val="24"/>
          <w:szCs w:val="24"/>
          <w:vertAlign w:val="superscript"/>
        </w:rPr>
        <w:t>b</w:t>
      </w:r>
      <w:r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Increase in risk per average daily </w:t>
      </w:r>
      <w:r w:rsidRPr="000351BB">
        <w:rPr>
          <w:rFonts w:asciiTheme="majorBidi" w:hAnsiTheme="majorBidi" w:cstheme="majorBidi"/>
          <w:sz w:val="24"/>
          <w:szCs w:val="24"/>
        </w:rPr>
        <w:t>DDD</w:t>
      </w:r>
      <w:r>
        <w:rPr>
          <w:rFonts w:asciiTheme="majorBidi" w:hAnsiTheme="majorBidi" w:cstheme="majorBidi"/>
          <w:sz w:val="24"/>
          <w:szCs w:val="24"/>
        </w:rPr>
        <w:t>. Sp</w:t>
      </w:r>
      <w:r w:rsidRPr="000351BB">
        <w:rPr>
          <w:rFonts w:asciiTheme="majorBidi" w:hAnsiTheme="majorBidi" w:cstheme="majorBidi"/>
          <w:sz w:val="24"/>
          <w:szCs w:val="24"/>
        </w:rPr>
        <w:t xml:space="preserve">ecifically, </w:t>
      </w:r>
      <w:r>
        <w:rPr>
          <w:rFonts w:asciiTheme="majorBidi" w:hAnsiTheme="majorBidi" w:cstheme="majorBidi"/>
          <w:sz w:val="24"/>
          <w:szCs w:val="24"/>
        </w:rPr>
        <w:t xml:space="preserve">the HR is the </w:t>
      </w:r>
      <w:r w:rsidRPr="000351BB">
        <w:rPr>
          <w:rFonts w:asciiTheme="majorBidi" w:hAnsiTheme="majorBidi" w:cstheme="majorBidi"/>
          <w:sz w:val="24"/>
          <w:szCs w:val="24"/>
        </w:rPr>
        <w:t xml:space="preserve">increase </w:t>
      </w:r>
      <w:r>
        <w:rPr>
          <w:rFonts w:asciiTheme="majorBidi" w:hAnsiTheme="majorBidi" w:cstheme="majorBidi"/>
          <w:sz w:val="24"/>
          <w:szCs w:val="24"/>
        </w:rPr>
        <w:t>in breast cancer risk per</w:t>
      </w:r>
      <w:r w:rsidRPr="000351BB">
        <w:rPr>
          <w:rFonts w:asciiTheme="majorBidi" w:hAnsiTheme="majorBidi" w:cstheme="majorBidi"/>
          <w:sz w:val="24"/>
          <w:szCs w:val="24"/>
        </w:rPr>
        <w:t xml:space="preserve"> one defined daily dose in average daily exposure to all </w:t>
      </w:r>
      <w:r>
        <w:rPr>
          <w:rFonts w:asciiTheme="majorBidi" w:hAnsiTheme="majorBidi" w:cstheme="majorBidi"/>
          <w:sz w:val="24"/>
          <w:szCs w:val="24"/>
        </w:rPr>
        <w:t xml:space="preserve">category 1-3 </w:t>
      </w:r>
      <w:r w:rsidRPr="000351BB">
        <w:rPr>
          <w:rFonts w:asciiTheme="majorBidi" w:hAnsiTheme="majorBidi" w:cstheme="majorBidi"/>
          <w:sz w:val="24"/>
          <w:szCs w:val="24"/>
        </w:rPr>
        <w:t>antipsychotics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6E7748BD" w14:textId="712E72B1" w:rsidR="007B05F9" w:rsidRDefault="007B05F9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448D37FF" w14:textId="6C8B9428" w:rsidR="00970B73" w:rsidRPr="00ED346B" w:rsidRDefault="00970B73" w:rsidP="00970B73">
      <w:pPr>
        <w:rPr>
          <w:rFonts w:asciiTheme="majorBidi" w:hAnsiTheme="majorBidi" w:cstheme="majorBidi"/>
          <w:b/>
          <w:sz w:val="24"/>
          <w:szCs w:val="24"/>
        </w:rPr>
      </w:pPr>
      <w:r w:rsidRPr="00ED346B">
        <w:rPr>
          <w:rFonts w:asciiTheme="majorBidi" w:hAnsiTheme="majorBidi" w:cstheme="majorBidi"/>
          <w:b/>
          <w:sz w:val="24"/>
          <w:szCs w:val="24"/>
        </w:rPr>
        <w:lastRenderedPageBreak/>
        <w:t>Supplement</w:t>
      </w:r>
      <w:r>
        <w:rPr>
          <w:rFonts w:asciiTheme="majorBidi" w:hAnsiTheme="majorBidi" w:cstheme="majorBidi"/>
          <w:b/>
          <w:sz w:val="24"/>
          <w:szCs w:val="24"/>
        </w:rPr>
        <w:t>al</w:t>
      </w:r>
      <w:r w:rsidRPr="00ED346B">
        <w:rPr>
          <w:rFonts w:asciiTheme="majorBidi" w:hAnsiTheme="majorBidi" w:cstheme="majorBidi"/>
          <w:b/>
          <w:sz w:val="24"/>
          <w:szCs w:val="24"/>
        </w:rPr>
        <w:t xml:space="preserve"> Table </w:t>
      </w:r>
      <w:r>
        <w:rPr>
          <w:rFonts w:asciiTheme="majorBidi" w:hAnsiTheme="majorBidi" w:cstheme="majorBidi"/>
          <w:b/>
          <w:sz w:val="24"/>
          <w:szCs w:val="24"/>
        </w:rPr>
        <w:t>6</w:t>
      </w:r>
      <w:r w:rsidRPr="00ED346B">
        <w:rPr>
          <w:rFonts w:asciiTheme="majorBidi" w:hAnsiTheme="majorBidi" w:cstheme="majorBidi"/>
          <w:b/>
          <w:sz w:val="24"/>
          <w:szCs w:val="24"/>
        </w:rPr>
        <w:t xml:space="preserve">. </w:t>
      </w:r>
      <w:r>
        <w:rPr>
          <w:rFonts w:asciiTheme="majorBidi" w:hAnsiTheme="majorBidi" w:cstheme="majorBidi"/>
          <w:b/>
          <w:sz w:val="24"/>
          <w:szCs w:val="24"/>
        </w:rPr>
        <w:t>Bivariabl</w:t>
      </w:r>
      <w:r w:rsidRPr="002F250A">
        <w:rPr>
          <w:rFonts w:asciiTheme="majorBidi" w:hAnsiTheme="majorBidi" w:cstheme="majorBidi"/>
          <w:b/>
          <w:sz w:val="24"/>
          <w:szCs w:val="24"/>
        </w:rPr>
        <w:t xml:space="preserve">e and </w:t>
      </w:r>
      <w:r>
        <w:rPr>
          <w:rFonts w:asciiTheme="majorBidi" w:hAnsiTheme="majorBidi" w:cstheme="majorBidi"/>
          <w:b/>
          <w:sz w:val="24"/>
          <w:szCs w:val="24"/>
        </w:rPr>
        <w:t>M</w:t>
      </w:r>
      <w:r w:rsidRPr="002F250A">
        <w:rPr>
          <w:rFonts w:asciiTheme="majorBidi" w:hAnsiTheme="majorBidi" w:cstheme="majorBidi"/>
          <w:b/>
          <w:sz w:val="24"/>
          <w:szCs w:val="24"/>
        </w:rPr>
        <w:t xml:space="preserve">ultivariable </w:t>
      </w:r>
      <w:r>
        <w:rPr>
          <w:rFonts w:asciiTheme="majorBidi" w:hAnsiTheme="majorBidi" w:cstheme="majorBidi"/>
          <w:b/>
          <w:sz w:val="24"/>
          <w:szCs w:val="24"/>
        </w:rPr>
        <w:t>Analyses of Risk of Invasive Breast Cancer in Women Treated With A</w:t>
      </w:r>
      <w:r w:rsidRPr="00ED346B">
        <w:rPr>
          <w:rFonts w:asciiTheme="majorBidi" w:hAnsiTheme="majorBidi" w:cstheme="majorBidi"/>
          <w:b/>
          <w:sz w:val="24"/>
          <w:szCs w:val="24"/>
        </w:rPr>
        <w:t>ntipsychotic</w:t>
      </w:r>
      <w:r>
        <w:rPr>
          <w:rFonts w:asciiTheme="majorBidi" w:hAnsiTheme="majorBidi" w:cstheme="majorBidi"/>
          <w:b/>
          <w:sz w:val="24"/>
          <w:szCs w:val="24"/>
        </w:rPr>
        <w:t xml:space="preserve"> A</w:t>
      </w:r>
      <w:r w:rsidRPr="00ED346B">
        <w:rPr>
          <w:rFonts w:asciiTheme="majorBidi" w:hAnsiTheme="majorBidi" w:cstheme="majorBidi"/>
          <w:b/>
          <w:sz w:val="24"/>
          <w:szCs w:val="24"/>
        </w:rPr>
        <w:t xml:space="preserve">gents by </w:t>
      </w:r>
      <w:r>
        <w:rPr>
          <w:rFonts w:asciiTheme="majorBidi" w:hAnsiTheme="majorBidi" w:cstheme="majorBidi"/>
          <w:b/>
          <w:sz w:val="24"/>
          <w:szCs w:val="24"/>
        </w:rPr>
        <w:t>C</w:t>
      </w:r>
      <w:r w:rsidRPr="00ED346B">
        <w:rPr>
          <w:rFonts w:asciiTheme="majorBidi" w:hAnsiTheme="majorBidi" w:cstheme="majorBidi"/>
          <w:b/>
          <w:sz w:val="24"/>
          <w:szCs w:val="24"/>
        </w:rPr>
        <w:t xml:space="preserve">ategory of </w:t>
      </w:r>
      <w:r>
        <w:rPr>
          <w:rFonts w:asciiTheme="majorBidi" w:hAnsiTheme="majorBidi" w:cstheme="majorBidi"/>
          <w:b/>
          <w:sz w:val="24"/>
          <w:szCs w:val="24"/>
        </w:rPr>
        <w:t>P</w:t>
      </w:r>
      <w:r w:rsidRPr="00ED346B">
        <w:rPr>
          <w:rFonts w:asciiTheme="majorBidi" w:hAnsiTheme="majorBidi" w:cstheme="majorBidi"/>
          <w:b/>
          <w:sz w:val="24"/>
          <w:szCs w:val="24"/>
        </w:rPr>
        <w:t xml:space="preserve">ropensity to </w:t>
      </w:r>
      <w:r>
        <w:rPr>
          <w:rFonts w:asciiTheme="majorBidi" w:hAnsiTheme="majorBidi" w:cstheme="majorBidi"/>
          <w:b/>
          <w:sz w:val="24"/>
          <w:szCs w:val="24"/>
        </w:rPr>
        <w:t>Elevate P</w:t>
      </w:r>
      <w:r w:rsidRPr="00ED346B">
        <w:rPr>
          <w:rFonts w:asciiTheme="majorBidi" w:hAnsiTheme="majorBidi" w:cstheme="majorBidi"/>
          <w:b/>
          <w:sz w:val="24"/>
          <w:szCs w:val="24"/>
        </w:rPr>
        <w:t>rolactin</w:t>
      </w:r>
      <w:r w:rsidRPr="002F250A">
        <w:rPr>
          <w:rFonts w:asciiTheme="majorBidi" w:hAnsiTheme="majorBidi" w:cstheme="majorBidi"/>
          <w:b/>
          <w:sz w:val="24"/>
          <w:szCs w:val="24"/>
        </w:rPr>
        <w:t xml:space="preserve">, </w:t>
      </w:r>
      <w:r>
        <w:rPr>
          <w:rFonts w:asciiTheme="majorBidi" w:hAnsiTheme="majorBidi" w:cstheme="majorBidi"/>
          <w:b/>
          <w:sz w:val="24"/>
          <w:szCs w:val="24"/>
        </w:rPr>
        <w:t>Compared to Women Treated Only With Anticonvulsants and/or Li</w:t>
      </w:r>
      <w:r w:rsidRPr="002F250A">
        <w:rPr>
          <w:rFonts w:asciiTheme="majorBidi" w:hAnsiTheme="majorBidi" w:cstheme="majorBidi"/>
          <w:b/>
          <w:sz w:val="24"/>
          <w:szCs w:val="24"/>
        </w:rPr>
        <w:t>thium</w:t>
      </w:r>
      <w:r w:rsidRPr="00ED346B">
        <w:rPr>
          <w:rFonts w:asciiTheme="majorBidi" w:hAnsiTheme="majorBidi" w:cstheme="majorBidi"/>
          <w:b/>
          <w:sz w:val="24"/>
          <w:szCs w:val="24"/>
        </w:rPr>
        <w:t xml:space="preserve"> </w:t>
      </w:r>
    </w:p>
    <w:tbl>
      <w:tblPr>
        <w:tblW w:w="13590" w:type="dxa"/>
        <w:tblLook w:val="04A0" w:firstRow="1" w:lastRow="0" w:firstColumn="1" w:lastColumn="0" w:noHBand="0" w:noVBand="1"/>
      </w:tblPr>
      <w:tblGrid>
        <w:gridCol w:w="2790"/>
        <w:gridCol w:w="2160"/>
        <w:gridCol w:w="2160"/>
        <w:gridCol w:w="2160"/>
        <w:gridCol w:w="2160"/>
        <w:gridCol w:w="2160"/>
      </w:tblGrid>
      <w:tr w:rsidR="00970B73" w:rsidRPr="004F6E3A" w14:paraId="3244DF09" w14:textId="77777777" w:rsidTr="00F91695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A0FF8" w14:textId="77777777" w:rsidR="00970B73" w:rsidRPr="004F6E3A" w:rsidRDefault="00970B73" w:rsidP="00F91695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3913C" w14:textId="77777777" w:rsidR="00970B73" w:rsidRPr="004F6E3A" w:rsidRDefault="00970B73" w:rsidP="00F91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 other covariates</w:t>
            </w:r>
          </w:p>
        </w:tc>
        <w:tc>
          <w:tcPr>
            <w:tcW w:w="21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77340" w14:textId="77777777" w:rsidR="00970B73" w:rsidRPr="004F6E3A" w:rsidRDefault="00970B73" w:rsidP="00F91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th known risk factors</w:t>
            </w:r>
          </w:p>
        </w:tc>
        <w:tc>
          <w:tcPr>
            <w:tcW w:w="216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7DED50E3" w14:textId="77777777" w:rsidR="00970B73" w:rsidRDefault="00970B73" w:rsidP="00F91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ith known risk factors plus mental health diagnoses</w:t>
            </w:r>
          </w:p>
        </w:tc>
        <w:tc>
          <w:tcPr>
            <w:tcW w:w="216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14451139" w14:textId="77777777" w:rsidR="00970B73" w:rsidRPr="004F6E3A" w:rsidRDefault="00970B73" w:rsidP="00F91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ith age alone</w:t>
            </w:r>
            <w:r w:rsidRPr="0076196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27BD1" w14:textId="77777777" w:rsidR="00970B73" w:rsidRPr="004F6E3A" w:rsidRDefault="00970B73" w:rsidP="00F91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th known risk factors and age</w:t>
            </w:r>
            <w:r w:rsidRPr="0076196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970B73" w:rsidRPr="004F6E3A" w14:paraId="3598FBF9" w14:textId="77777777" w:rsidTr="00F91695">
        <w:trPr>
          <w:trHeight w:val="250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D3B82" w14:textId="77777777" w:rsidR="00970B73" w:rsidRPr="004F6E3A" w:rsidRDefault="00970B73" w:rsidP="00F91695">
            <w:pPr>
              <w:spacing w:after="0" w:line="240" w:lineRule="auto"/>
              <w:ind w:left="165" w:hanging="165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09888" w14:textId="77777777" w:rsidR="00970B73" w:rsidRPr="004F6E3A" w:rsidRDefault="00970B73" w:rsidP="00F91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R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95% CI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87CFC" w14:textId="77777777" w:rsidR="00970B73" w:rsidRPr="004F6E3A" w:rsidRDefault="00970B73" w:rsidP="00F91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R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95% CI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DFB8BE" w14:textId="77777777" w:rsidR="00970B73" w:rsidRPr="00227D8F" w:rsidRDefault="00970B73" w:rsidP="00F91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BF5221" w14:textId="77777777" w:rsidR="00970B73" w:rsidRPr="00227D8F" w:rsidRDefault="00970B73" w:rsidP="00F91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E6E44" w14:textId="77777777" w:rsidR="00970B73" w:rsidRPr="004F6E3A" w:rsidRDefault="00970B73" w:rsidP="00F91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R (95% CI)</w:t>
            </w:r>
          </w:p>
        </w:tc>
      </w:tr>
      <w:tr w:rsidR="00970B73" w:rsidRPr="004F6E3A" w14:paraId="1C6BE980" w14:textId="77777777" w:rsidTr="00F91695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4E0E" w14:textId="77777777" w:rsidR="00970B73" w:rsidRPr="00A519F1" w:rsidRDefault="00970B73" w:rsidP="00F91695">
            <w:pPr>
              <w:spacing w:after="0" w:line="240" w:lineRule="auto"/>
              <w:ind w:left="165" w:hanging="165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Average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aily DDD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category 1 drugs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highest propensity to elevate prolactin)</w:t>
            </w:r>
            <w:r w:rsidRPr="00865A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5DAE" w14:textId="77777777" w:rsidR="00970B73" w:rsidRPr="004F6E3A" w:rsidRDefault="00970B73" w:rsidP="00F91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24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1.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.3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8B9F3" w14:textId="77777777" w:rsidR="00970B73" w:rsidRPr="004F6E3A" w:rsidRDefault="00970B73" w:rsidP="00F91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0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025BAC" w14:textId="77777777" w:rsidR="00970B73" w:rsidRPr="004F6E3A" w:rsidRDefault="00970B73" w:rsidP="00F91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27 (1.17-1.39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839865" w14:textId="77777777" w:rsidR="00970B73" w:rsidRPr="004F6E3A" w:rsidRDefault="00970B73" w:rsidP="00F91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8 (1.06-1.31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3C65" w14:textId="77777777" w:rsidR="00970B73" w:rsidRPr="004F6E3A" w:rsidRDefault="00970B73" w:rsidP="00F91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2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</w:tr>
      <w:tr w:rsidR="00970B73" w:rsidRPr="004F6E3A" w14:paraId="08F13DA0" w14:textId="77777777" w:rsidTr="00F91695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A23F" w14:textId="77777777" w:rsidR="00970B73" w:rsidRPr="00A519F1" w:rsidRDefault="00970B73" w:rsidP="00F91695">
            <w:pPr>
              <w:spacing w:after="0" w:line="240" w:lineRule="auto"/>
              <w:ind w:left="165" w:hanging="165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Average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aily DDD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category 2 drugs</w:t>
            </w:r>
            <w:r w:rsidRPr="00865A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476C" w14:textId="77777777" w:rsidR="00970B73" w:rsidRPr="004F6E3A" w:rsidRDefault="00970B73" w:rsidP="00F91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0.9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.3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AA983" w14:textId="77777777" w:rsidR="00970B73" w:rsidRPr="004F6E3A" w:rsidRDefault="00970B73" w:rsidP="00F91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8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1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C5F808" w14:textId="77777777" w:rsidR="00970B73" w:rsidRPr="004F6E3A" w:rsidRDefault="00970B73" w:rsidP="00F91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6 (0.99-1.35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C924E4" w14:textId="77777777" w:rsidR="00970B73" w:rsidRPr="004F6E3A" w:rsidRDefault="00970B73" w:rsidP="00F91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1 (0.86-1.19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44CC" w14:textId="77777777" w:rsidR="00970B73" w:rsidRPr="004F6E3A" w:rsidRDefault="00970B73" w:rsidP="00F91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2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</w:tr>
      <w:tr w:rsidR="00970B73" w:rsidRPr="004F6E3A" w14:paraId="7A6AE6E9" w14:textId="77777777" w:rsidTr="00F91695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CBD0" w14:textId="77777777" w:rsidR="00970B73" w:rsidRPr="00A519F1" w:rsidRDefault="00970B73" w:rsidP="00F91695">
            <w:pPr>
              <w:spacing w:after="0" w:line="240" w:lineRule="auto"/>
              <w:ind w:left="165" w:hanging="165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Average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aily DDD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category 3 drugs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lowest propensity to elevate prolactin)</w:t>
            </w:r>
            <w:r w:rsidRPr="00865A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8B63E" w14:textId="77777777" w:rsidR="00970B73" w:rsidRPr="004F6E3A" w:rsidRDefault="00970B73" w:rsidP="00F91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0.9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.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2D89" w14:textId="77777777" w:rsidR="00970B73" w:rsidRPr="004F6E3A" w:rsidRDefault="00970B73" w:rsidP="00F91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039F68" w14:textId="77777777" w:rsidR="00970B73" w:rsidRPr="004F6E3A" w:rsidRDefault="00970B73" w:rsidP="00F91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7 (0.96-1.18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07534A" w14:textId="77777777" w:rsidR="00970B73" w:rsidRPr="004F6E3A" w:rsidRDefault="00970B73" w:rsidP="00F91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7 (0.88-1.08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171F" w14:textId="77777777" w:rsidR="00970B73" w:rsidRPr="004F6E3A" w:rsidRDefault="00970B73" w:rsidP="00F91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0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0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</w:tr>
      <w:tr w:rsidR="00970B73" w:rsidRPr="004F6E3A" w14:paraId="0781B3AB" w14:textId="77777777" w:rsidTr="00F91695">
        <w:trPr>
          <w:trHeight w:val="24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97300" w14:textId="77777777" w:rsidR="00970B73" w:rsidRPr="004F6E3A" w:rsidRDefault="00970B73" w:rsidP="00F91695">
            <w:pPr>
              <w:spacing w:after="0" w:line="240" w:lineRule="auto"/>
              <w:ind w:left="165" w:hanging="165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Medicaid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nrollm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DB8AB" w14:textId="77777777" w:rsidR="00970B73" w:rsidRPr="004F6E3A" w:rsidRDefault="00970B73" w:rsidP="00F916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240BA" w14:textId="77777777" w:rsidR="00970B73" w:rsidRPr="004F6E3A" w:rsidRDefault="00970B73" w:rsidP="00F91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49F9C9" w14:textId="77777777" w:rsidR="00970B73" w:rsidRPr="004F6E3A" w:rsidRDefault="00970B73" w:rsidP="00F91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5 (0.49-0.62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00622B" w14:textId="77777777" w:rsidR="00970B73" w:rsidRPr="004F6E3A" w:rsidRDefault="00970B73" w:rsidP="00F91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2F6C5" w14:textId="77777777" w:rsidR="00970B73" w:rsidRPr="004F6E3A" w:rsidRDefault="00970B73" w:rsidP="00F91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</w:tr>
      <w:tr w:rsidR="00970B73" w:rsidRPr="004F6E3A" w14:paraId="3F11FF02" w14:textId="77777777" w:rsidTr="00F91695">
        <w:trPr>
          <w:trHeight w:val="24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66145" w14:textId="77777777" w:rsidR="00970B73" w:rsidRPr="004F6E3A" w:rsidRDefault="00970B73" w:rsidP="00F91695">
            <w:pPr>
              <w:spacing w:after="0" w:line="240" w:lineRule="auto"/>
              <w:ind w:left="165" w:hanging="165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strogen/progesterone-based h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rmone replacement therap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E45BE" w14:textId="77777777" w:rsidR="00970B73" w:rsidRPr="004F6E3A" w:rsidRDefault="00970B73" w:rsidP="00F916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67446" w14:textId="77777777" w:rsidR="00970B73" w:rsidRPr="004F6E3A" w:rsidRDefault="00970B73" w:rsidP="00F91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32 (1.82-2.97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C76AA3" w14:textId="77777777" w:rsidR="00970B73" w:rsidRDefault="00970B73" w:rsidP="00F91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32 (1.82-2.96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52B472" w14:textId="77777777" w:rsidR="00970B73" w:rsidRPr="004F6E3A" w:rsidRDefault="00970B73" w:rsidP="00F91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17353" w14:textId="77777777" w:rsidR="00970B73" w:rsidRPr="004F6E3A" w:rsidRDefault="00970B73" w:rsidP="00F91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3 (1.12-1.83)</w:t>
            </w:r>
          </w:p>
        </w:tc>
      </w:tr>
      <w:tr w:rsidR="00970B73" w:rsidRPr="004F6E3A" w14:paraId="69B112D8" w14:textId="77777777" w:rsidTr="00F91695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0D0FC" w14:textId="77777777" w:rsidR="00970B73" w:rsidRPr="004F6E3A" w:rsidRDefault="00970B73" w:rsidP="00F91695">
            <w:pPr>
              <w:spacing w:after="0" w:line="240" w:lineRule="auto"/>
              <w:ind w:left="165" w:hanging="165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Estrogen-only hormone replacement therap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E248B" w14:textId="77777777" w:rsidR="00970B73" w:rsidRPr="004F6E3A" w:rsidRDefault="00970B73" w:rsidP="00F916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CCFE7" w14:textId="77777777" w:rsidR="00970B73" w:rsidRPr="004F6E3A" w:rsidRDefault="00970B73" w:rsidP="00F91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85 (1.64-2.09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E07782" w14:textId="77777777" w:rsidR="00970B73" w:rsidRPr="004F6E3A" w:rsidRDefault="00970B73" w:rsidP="00F91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85 (1.64-2.09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557E9C" w14:textId="77777777" w:rsidR="00970B73" w:rsidRPr="004F6E3A" w:rsidRDefault="00970B73" w:rsidP="00F91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6F77B" w14:textId="77777777" w:rsidR="00970B73" w:rsidRPr="004F6E3A" w:rsidRDefault="00970B73" w:rsidP="00F91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3 (0.91-1.16)</w:t>
            </w:r>
          </w:p>
        </w:tc>
      </w:tr>
      <w:tr w:rsidR="00970B73" w:rsidRPr="004F6E3A" w14:paraId="5707142B" w14:textId="77777777" w:rsidTr="00F91695">
        <w:trPr>
          <w:trHeight w:val="24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CD2DE" w14:textId="77777777" w:rsidR="00970B73" w:rsidRPr="004F6E3A" w:rsidRDefault="00970B73" w:rsidP="00F91695">
            <w:pPr>
              <w:spacing w:after="0" w:line="240" w:lineRule="auto"/>
              <w:ind w:left="165" w:hanging="165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265CA" w14:textId="77777777" w:rsidR="00970B73" w:rsidRPr="004F6E3A" w:rsidRDefault="00970B73" w:rsidP="00F916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D9BE" w14:textId="77777777" w:rsidR="00970B73" w:rsidRPr="004F6E3A" w:rsidRDefault="00970B73" w:rsidP="00F91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24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9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D8FBF4" w14:textId="77777777" w:rsidR="00970B73" w:rsidRPr="004F6E3A" w:rsidRDefault="00970B73" w:rsidP="00F91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23 (1.10-1.39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46A6BD" w14:textId="77777777" w:rsidR="00970B73" w:rsidRPr="004F6E3A" w:rsidRDefault="00970B73" w:rsidP="00F91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9E78" w14:textId="77777777" w:rsidR="00970B73" w:rsidRPr="004F6E3A" w:rsidRDefault="00970B73" w:rsidP="00F91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</w:tr>
      <w:tr w:rsidR="00970B73" w:rsidRPr="004F6E3A" w14:paraId="13495ACF" w14:textId="77777777" w:rsidTr="00F91695">
        <w:trPr>
          <w:trHeight w:val="24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A6C3" w14:textId="77777777" w:rsidR="00970B73" w:rsidRPr="004F6E3A" w:rsidRDefault="00970B73" w:rsidP="00F91695">
            <w:pPr>
              <w:spacing w:after="0" w:line="240" w:lineRule="auto"/>
              <w:ind w:left="165" w:hanging="165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besit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36B51" w14:textId="77777777" w:rsidR="00970B73" w:rsidRPr="004F6E3A" w:rsidRDefault="00970B73" w:rsidP="00F916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F285" w14:textId="77777777" w:rsidR="00970B73" w:rsidRPr="004F6E3A" w:rsidRDefault="00970B73" w:rsidP="00F91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9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7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1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4CA7F8" w14:textId="77777777" w:rsidR="00970B73" w:rsidRPr="004F6E3A" w:rsidRDefault="00970B73" w:rsidP="00F91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9 (1.37-1.61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D48BCB" w14:textId="77777777" w:rsidR="00970B73" w:rsidRPr="004F6E3A" w:rsidRDefault="00970B73" w:rsidP="00F91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B526" w14:textId="77777777" w:rsidR="00970B73" w:rsidRPr="004F6E3A" w:rsidRDefault="00970B73" w:rsidP="00F91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1-1.07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</w:tr>
      <w:tr w:rsidR="00970B73" w:rsidRPr="004F6E3A" w14:paraId="30E9337D" w14:textId="77777777" w:rsidTr="00F91695">
        <w:trPr>
          <w:trHeight w:val="24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6F2D" w14:textId="77777777" w:rsidR="00970B73" w:rsidRPr="004F6E3A" w:rsidRDefault="00970B73" w:rsidP="00F91695">
            <w:pPr>
              <w:spacing w:after="0" w:line="240" w:lineRule="auto"/>
              <w:ind w:left="165" w:hanging="165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Alcohol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bus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B8C2" w14:textId="77777777" w:rsidR="00970B73" w:rsidRPr="004F6E3A" w:rsidRDefault="00970B73" w:rsidP="00F916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D925" w14:textId="77777777" w:rsidR="00970B73" w:rsidRPr="004F6E3A" w:rsidRDefault="00970B73" w:rsidP="00F91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0E15389" w14:textId="77777777" w:rsidR="00970B73" w:rsidRPr="004F6E3A" w:rsidRDefault="00970B73" w:rsidP="00F91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3 (0.66-1.05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4E623E" w14:textId="77777777" w:rsidR="00970B73" w:rsidRPr="004F6E3A" w:rsidRDefault="00970B73" w:rsidP="00F91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DC8E" w14:textId="77777777" w:rsidR="00970B73" w:rsidRPr="004F6E3A" w:rsidRDefault="00970B73" w:rsidP="00F91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9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</w:tr>
      <w:tr w:rsidR="00970B73" w:rsidRPr="004F6E3A" w14:paraId="6F247E2C" w14:textId="77777777" w:rsidTr="00F91695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91EA5" w14:textId="77777777" w:rsidR="00970B73" w:rsidRPr="004F6E3A" w:rsidRDefault="00970B73" w:rsidP="00F91695">
            <w:pPr>
              <w:spacing w:after="0" w:line="240" w:lineRule="auto"/>
              <w:ind w:left="165" w:hanging="165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reexisting benign breast diseas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990C9" w14:textId="77777777" w:rsidR="00970B73" w:rsidRPr="004F6E3A" w:rsidRDefault="00970B73" w:rsidP="00F916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437C7" w14:textId="77777777" w:rsidR="00970B73" w:rsidRPr="004F6E3A" w:rsidRDefault="00970B73" w:rsidP="00F91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7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0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9C8F15" w14:textId="77777777" w:rsidR="00970B73" w:rsidRPr="004F6E3A" w:rsidRDefault="00970B73" w:rsidP="00F91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7 (1.13-1.90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629DE8A" w14:textId="77777777" w:rsidR="00970B73" w:rsidRPr="004F6E3A" w:rsidRDefault="00970B73" w:rsidP="00F91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B19AB" w14:textId="77777777" w:rsidR="00970B73" w:rsidRPr="004F6E3A" w:rsidRDefault="00970B73" w:rsidP="00F91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2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</w:tr>
      <w:tr w:rsidR="00970B73" w:rsidRPr="004F6E3A" w14:paraId="042308A1" w14:textId="77777777" w:rsidTr="00F91695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96202" w14:textId="77777777" w:rsidR="00970B73" w:rsidRPr="004F6E3A" w:rsidRDefault="00970B73" w:rsidP="00F91695">
            <w:pPr>
              <w:spacing w:after="0" w:line="240" w:lineRule="auto"/>
              <w:ind w:left="165" w:hanging="165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ipolar disord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1C2AB" w14:textId="77777777" w:rsidR="00970B73" w:rsidRPr="004F6E3A" w:rsidRDefault="00970B73" w:rsidP="00F916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5C8BB" w14:textId="77777777" w:rsidR="00970B73" w:rsidRPr="004F6E3A" w:rsidRDefault="00970B73" w:rsidP="00F91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4260AA" w14:textId="77777777" w:rsidR="00970B73" w:rsidRDefault="00970B73" w:rsidP="00F91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8 (0.78-0.99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830C1B" w14:textId="77777777" w:rsidR="00970B73" w:rsidRPr="004F6E3A" w:rsidRDefault="00970B73" w:rsidP="00F91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46A68" w14:textId="77777777" w:rsidR="00970B73" w:rsidRPr="004F6E3A" w:rsidRDefault="00970B73" w:rsidP="00F91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70B73" w:rsidRPr="004F6E3A" w14:paraId="2BC578DB" w14:textId="77777777" w:rsidTr="00F91695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EAABB" w14:textId="77777777" w:rsidR="00970B73" w:rsidRPr="004F6E3A" w:rsidRDefault="00970B73" w:rsidP="00F91695">
            <w:pPr>
              <w:spacing w:after="0" w:line="240" w:lineRule="auto"/>
              <w:ind w:left="165" w:hanging="165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chizophreni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8A227" w14:textId="77777777" w:rsidR="00970B73" w:rsidRPr="004F6E3A" w:rsidRDefault="00970B73" w:rsidP="00F916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159F4" w14:textId="77777777" w:rsidR="00970B73" w:rsidRPr="004F6E3A" w:rsidRDefault="00970B73" w:rsidP="00F91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54D0C9" w14:textId="77777777" w:rsidR="00970B73" w:rsidRDefault="00970B73" w:rsidP="00F91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26 (1.05-1.52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DAB0F2" w14:textId="77777777" w:rsidR="00970B73" w:rsidRPr="004F6E3A" w:rsidRDefault="00970B73" w:rsidP="00F91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30C8E" w14:textId="77777777" w:rsidR="00970B73" w:rsidRPr="004F6E3A" w:rsidRDefault="00970B73" w:rsidP="00F91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70B73" w:rsidRPr="004F6E3A" w14:paraId="2EE8363E" w14:textId="77777777" w:rsidTr="00F91695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BA3828" w14:textId="77777777" w:rsidR="00970B73" w:rsidRPr="004F6E3A" w:rsidRDefault="00970B73" w:rsidP="00F91695">
            <w:pPr>
              <w:spacing w:after="0" w:line="240" w:lineRule="auto"/>
              <w:ind w:left="165" w:hanging="165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ajor depress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09451F" w14:textId="77777777" w:rsidR="00970B73" w:rsidRPr="004F6E3A" w:rsidRDefault="00970B73" w:rsidP="00F91695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ADBA5D" w14:textId="77777777" w:rsidR="00970B73" w:rsidRPr="004F6E3A" w:rsidRDefault="00970B73" w:rsidP="00F91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D33E40" w14:textId="77777777" w:rsidR="00970B73" w:rsidRDefault="00970B73" w:rsidP="00F91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8 (0.90-1.07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080D7F" w14:textId="77777777" w:rsidR="00970B73" w:rsidRPr="004F6E3A" w:rsidRDefault="00970B73" w:rsidP="00F91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FA785D" w14:textId="77777777" w:rsidR="00970B73" w:rsidRPr="004F6E3A" w:rsidRDefault="00970B73" w:rsidP="00F9169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</w:tbl>
    <w:p w14:paraId="1D75B3AE" w14:textId="77777777" w:rsidR="00970B73" w:rsidRDefault="00970B73" w:rsidP="00970B73">
      <w:pPr>
        <w:rPr>
          <w:rFonts w:asciiTheme="majorBidi" w:hAnsiTheme="majorBidi" w:cstheme="majorBidi"/>
          <w:sz w:val="24"/>
          <w:szCs w:val="24"/>
        </w:rPr>
      </w:pPr>
    </w:p>
    <w:p w14:paraId="477AD4CE" w14:textId="77777777" w:rsidR="00970B73" w:rsidRDefault="00970B73" w:rsidP="00970B73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lastRenderedPageBreak/>
        <w:t>a</w:t>
      </w:r>
      <w:r>
        <w:rPr>
          <w:rFonts w:asciiTheme="majorBidi" w:hAnsiTheme="majorBidi" w:cstheme="majorBidi"/>
          <w:sz w:val="24"/>
          <w:szCs w:val="24"/>
        </w:rPr>
        <w:t xml:space="preserve"> Age included in the model using a cubic spline with 7 knots. </w:t>
      </w:r>
    </w:p>
    <w:p w14:paraId="4E42BE53" w14:textId="77777777" w:rsidR="00970B73" w:rsidRPr="000351BB" w:rsidRDefault="00970B73" w:rsidP="00970B73">
      <w:pPr>
        <w:pStyle w:val="CommentText"/>
        <w:rPr>
          <w:rFonts w:asciiTheme="majorBidi" w:hAnsiTheme="majorBidi" w:cstheme="majorBidi"/>
          <w:sz w:val="24"/>
          <w:szCs w:val="24"/>
        </w:rPr>
      </w:pPr>
      <w:r>
        <w:rPr>
          <w:rStyle w:val="CommentReference"/>
        </w:rPr>
        <w:t/>
      </w:r>
      <w:r w:rsidRPr="000351BB">
        <w:rPr>
          <w:rFonts w:asciiTheme="majorBidi" w:hAnsiTheme="majorBidi" w:cstheme="majorBidi"/>
          <w:sz w:val="24"/>
          <w:szCs w:val="24"/>
          <w:vertAlign w:val="superscript"/>
        </w:rPr>
        <w:t>b</w:t>
      </w:r>
      <w:r>
        <w:rPr>
          <w:rFonts w:asciiTheme="majorBidi" w:hAnsiTheme="majorBidi" w:cstheme="majorBidi"/>
          <w:sz w:val="24"/>
          <w:szCs w:val="24"/>
        </w:rPr>
        <w:t xml:space="preserve">Increase in risk per average daily </w:t>
      </w:r>
      <w:r w:rsidRPr="000351BB">
        <w:rPr>
          <w:rFonts w:asciiTheme="majorBidi" w:hAnsiTheme="majorBidi" w:cstheme="majorBidi"/>
          <w:sz w:val="24"/>
          <w:szCs w:val="24"/>
        </w:rPr>
        <w:t>DDD</w:t>
      </w:r>
      <w:r>
        <w:rPr>
          <w:rFonts w:asciiTheme="majorBidi" w:hAnsiTheme="majorBidi" w:cstheme="majorBidi"/>
          <w:sz w:val="24"/>
          <w:szCs w:val="24"/>
        </w:rPr>
        <w:t>. Sp</w:t>
      </w:r>
      <w:r w:rsidRPr="000351BB">
        <w:rPr>
          <w:rFonts w:asciiTheme="majorBidi" w:hAnsiTheme="majorBidi" w:cstheme="majorBidi"/>
          <w:sz w:val="24"/>
          <w:szCs w:val="24"/>
        </w:rPr>
        <w:t xml:space="preserve">ecifically, </w:t>
      </w:r>
      <w:r>
        <w:rPr>
          <w:rFonts w:asciiTheme="majorBidi" w:hAnsiTheme="majorBidi" w:cstheme="majorBidi"/>
          <w:sz w:val="24"/>
          <w:szCs w:val="24"/>
        </w:rPr>
        <w:t xml:space="preserve">the HR is the </w:t>
      </w:r>
      <w:r w:rsidRPr="000351BB">
        <w:rPr>
          <w:rFonts w:asciiTheme="majorBidi" w:hAnsiTheme="majorBidi" w:cstheme="majorBidi"/>
          <w:sz w:val="24"/>
          <w:szCs w:val="24"/>
        </w:rPr>
        <w:t xml:space="preserve">increase </w:t>
      </w:r>
      <w:r>
        <w:rPr>
          <w:rFonts w:asciiTheme="majorBidi" w:hAnsiTheme="majorBidi" w:cstheme="majorBidi"/>
          <w:sz w:val="24"/>
          <w:szCs w:val="24"/>
        </w:rPr>
        <w:t>in breast cancer risk per</w:t>
      </w:r>
      <w:r w:rsidRPr="000351BB">
        <w:rPr>
          <w:rFonts w:asciiTheme="majorBidi" w:hAnsiTheme="majorBidi" w:cstheme="majorBidi"/>
          <w:sz w:val="24"/>
          <w:szCs w:val="24"/>
        </w:rPr>
        <w:t xml:space="preserve"> one defined daily dose in average daily exposure to </w:t>
      </w:r>
      <w:r>
        <w:rPr>
          <w:rFonts w:asciiTheme="majorBidi" w:hAnsiTheme="majorBidi" w:cstheme="majorBidi"/>
          <w:sz w:val="24"/>
          <w:szCs w:val="24"/>
        </w:rPr>
        <w:t>the individual category of antipsychotic medications.</w:t>
      </w:r>
      <w:r w:rsidRPr="000351BB">
        <w:rPr>
          <w:rFonts w:asciiTheme="majorBidi" w:hAnsiTheme="majorBidi" w:cstheme="majorBidi"/>
          <w:sz w:val="24"/>
          <w:szCs w:val="24"/>
        </w:rPr>
        <w:t xml:space="preserve"> </w:t>
      </w:r>
    </w:p>
    <w:p w14:paraId="2DA6834D" w14:textId="6807F783" w:rsidR="00970B73" w:rsidRDefault="00970B73">
      <w:pPr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br w:type="page"/>
      </w:r>
    </w:p>
    <w:p w14:paraId="0BF5D721" w14:textId="718C47AC" w:rsidR="007B05F9" w:rsidRPr="00ED346B" w:rsidRDefault="007B05F9" w:rsidP="00D80166">
      <w:pPr>
        <w:rPr>
          <w:rFonts w:asciiTheme="majorBidi" w:hAnsiTheme="majorBidi" w:cstheme="majorBidi"/>
          <w:b/>
          <w:sz w:val="24"/>
          <w:szCs w:val="24"/>
        </w:rPr>
      </w:pPr>
      <w:r w:rsidRPr="00ED346B">
        <w:rPr>
          <w:rFonts w:asciiTheme="majorBidi" w:hAnsiTheme="majorBidi" w:cstheme="majorBidi"/>
          <w:b/>
          <w:sz w:val="24"/>
          <w:szCs w:val="24"/>
        </w:rPr>
        <w:lastRenderedPageBreak/>
        <w:t>Supplement</w:t>
      </w:r>
      <w:r>
        <w:rPr>
          <w:rFonts w:asciiTheme="majorBidi" w:hAnsiTheme="majorBidi" w:cstheme="majorBidi"/>
          <w:b/>
          <w:sz w:val="24"/>
          <w:szCs w:val="24"/>
        </w:rPr>
        <w:t>al</w:t>
      </w:r>
      <w:r w:rsidRPr="00ED346B">
        <w:rPr>
          <w:rFonts w:asciiTheme="majorBidi" w:hAnsiTheme="majorBidi" w:cstheme="majorBidi"/>
          <w:b/>
          <w:sz w:val="24"/>
          <w:szCs w:val="24"/>
        </w:rPr>
        <w:t xml:space="preserve"> Table </w:t>
      </w:r>
      <w:r>
        <w:rPr>
          <w:rFonts w:asciiTheme="majorBidi" w:hAnsiTheme="majorBidi" w:cstheme="majorBidi"/>
          <w:b/>
          <w:sz w:val="24"/>
          <w:szCs w:val="24"/>
        </w:rPr>
        <w:t>7</w:t>
      </w:r>
      <w:r w:rsidRPr="00ED346B">
        <w:rPr>
          <w:rFonts w:asciiTheme="majorBidi" w:hAnsiTheme="majorBidi" w:cstheme="majorBidi"/>
          <w:b/>
          <w:sz w:val="24"/>
          <w:szCs w:val="24"/>
        </w:rPr>
        <w:t xml:space="preserve">. </w:t>
      </w:r>
      <w:r>
        <w:rPr>
          <w:rFonts w:asciiTheme="majorBidi" w:hAnsiTheme="majorBidi" w:cstheme="majorBidi"/>
          <w:b/>
          <w:sz w:val="24"/>
          <w:szCs w:val="24"/>
        </w:rPr>
        <w:t>Bivariabl</w:t>
      </w:r>
      <w:r w:rsidRPr="002F250A">
        <w:rPr>
          <w:rFonts w:asciiTheme="majorBidi" w:hAnsiTheme="majorBidi" w:cstheme="majorBidi"/>
          <w:b/>
          <w:sz w:val="24"/>
          <w:szCs w:val="24"/>
        </w:rPr>
        <w:t xml:space="preserve">e and </w:t>
      </w:r>
      <w:r>
        <w:rPr>
          <w:rFonts w:asciiTheme="majorBidi" w:hAnsiTheme="majorBidi" w:cstheme="majorBidi"/>
          <w:b/>
          <w:sz w:val="24"/>
          <w:szCs w:val="24"/>
        </w:rPr>
        <w:t>M</w:t>
      </w:r>
      <w:r w:rsidRPr="002F250A">
        <w:rPr>
          <w:rFonts w:asciiTheme="majorBidi" w:hAnsiTheme="majorBidi" w:cstheme="majorBidi"/>
          <w:b/>
          <w:sz w:val="24"/>
          <w:szCs w:val="24"/>
        </w:rPr>
        <w:t xml:space="preserve">ultivariable </w:t>
      </w:r>
      <w:r>
        <w:rPr>
          <w:rFonts w:asciiTheme="majorBidi" w:hAnsiTheme="majorBidi" w:cstheme="majorBidi"/>
          <w:b/>
          <w:sz w:val="24"/>
          <w:szCs w:val="24"/>
        </w:rPr>
        <w:t xml:space="preserve">Analyses of Risk of Invasive Breast Cancer in Women </w:t>
      </w:r>
      <w:r w:rsidR="00D80166">
        <w:rPr>
          <w:rFonts w:asciiTheme="majorBidi" w:hAnsiTheme="majorBidi" w:cstheme="majorBidi"/>
          <w:b/>
          <w:sz w:val="24"/>
          <w:szCs w:val="24"/>
        </w:rPr>
        <w:t>B</w:t>
      </w:r>
      <w:r>
        <w:rPr>
          <w:rFonts w:asciiTheme="majorBidi" w:hAnsiTheme="majorBidi" w:cstheme="majorBidi"/>
          <w:b/>
          <w:sz w:val="24"/>
          <w:szCs w:val="24"/>
        </w:rPr>
        <w:t>etween 18 and 50 Years of Age Treated With A</w:t>
      </w:r>
      <w:r w:rsidRPr="00ED346B">
        <w:rPr>
          <w:rFonts w:asciiTheme="majorBidi" w:hAnsiTheme="majorBidi" w:cstheme="majorBidi"/>
          <w:b/>
          <w:sz w:val="24"/>
          <w:szCs w:val="24"/>
        </w:rPr>
        <w:t>ntipsychotic</w:t>
      </w:r>
      <w:r>
        <w:rPr>
          <w:rFonts w:asciiTheme="majorBidi" w:hAnsiTheme="majorBidi" w:cstheme="majorBidi"/>
          <w:b/>
          <w:sz w:val="24"/>
          <w:szCs w:val="24"/>
        </w:rPr>
        <w:t xml:space="preserve"> A</w:t>
      </w:r>
      <w:r w:rsidRPr="00ED346B">
        <w:rPr>
          <w:rFonts w:asciiTheme="majorBidi" w:hAnsiTheme="majorBidi" w:cstheme="majorBidi"/>
          <w:b/>
          <w:sz w:val="24"/>
          <w:szCs w:val="24"/>
        </w:rPr>
        <w:t xml:space="preserve">gents by </w:t>
      </w:r>
      <w:r>
        <w:rPr>
          <w:rFonts w:asciiTheme="majorBidi" w:hAnsiTheme="majorBidi" w:cstheme="majorBidi"/>
          <w:b/>
          <w:sz w:val="24"/>
          <w:szCs w:val="24"/>
        </w:rPr>
        <w:t>C</w:t>
      </w:r>
      <w:r w:rsidRPr="00ED346B">
        <w:rPr>
          <w:rFonts w:asciiTheme="majorBidi" w:hAnsiTheme="majorBidi" w:cstheme="majorBidi"/>
          <w:b/>
          <w:sz w:val="24"/>
          <w:szCs w:val="24"/>
        </w:rPr>
        <w:t xml:space="preserve">ategory of </w:t>
      </w:r>
      <w:r>
        <w:rPr>
          <w:rFonts w:asciiTheme="majorBidi" w:hAnsiTheme="majorBidi" w:cstheme="majorBidi"/>
          <w:b/>
          <w:sz w:val="24"/>
          <w:szCs w:val="24"/>
        </w:rPr>
        <w:t>P</w:t>
      </w:r>
      <w:r w:rsidRPr="00ED346B">
        <w:rPr>
          <w:rFonts w:asciiTheme="majorBidi" w:hAnsiTheme="majorBidi" w:cstheme="majorBidi"/>
          <w:b/>
          <w:sz w:val="24"/>
          <w:szCs w:val="24"/>
        </w:rPr>
        <w:t xml:space="preserve">ropensity to </w:t>
      </w:r>
      <w:r>
        <w:rPr>
          <w:rFonts w:asciiTheme="majorBidi" w:hAnsiTheme="majorBidi" w:cstheme="majorBidi"/>
          <w:b/>
          <w:sz w:val="24"/>
          <w:szCs w:val="24"/>
        </w:rPr>
        <w:t>Elevate P</w:t>
      </w:r>
      <w:r w:rsidRPr="00ED346B">
        <w:rPr>
          <w:rFonts w:asciiTheme="majorBidi" w:hAnsiTheme="majorBidi" w:cstheme="majorBidi"/>
          <w:b/>
          <w:sz w:val="24"/>
          <w:szCs w:val="24"/>
        </w:rPr>
        <w:t>rolactin</w:t>
      </w:r>
      <w:r w:rsidRPr="002F250A">
        <w:rPr>
          <w:rFonts w:asciiTheme="majorBidi" w:hAnsiTheme="majorBidi" w:cstheme="majorBidi"/>
          <w:b/>
          <w:sz w:val="24"/>
          <w:szCs w:val="24"/>
        </w:rPr>
        <w:t xml:space="preserve">, </w:t>
      </w:r>
      <w:r>
        <w:rPr>
          <w:rFonts w:asciiTheme="majorBidi" w:hAnsiTheme="majorBidi" w:cstheme="majorBidi"/>
          <w:b/>
          <w:sz w:val="24"/>
          <w:szCs w:val="24"/>
        </w:rPr>
        <w:t>Compared to Women Treated Only With Anticonvulsants and/or Li</w:t>
      </w:r>
      <w:r w:rsidRPr="002F250A">
        <w:rPr>
          <w:rFonts w:asciiTheme="majorBidi" w:hAnsiTheme="majorBidi" w:cstheme="majorBidi"/>
          <w:b/>
          <w:sz w:val="24"/>
          <w:szCs w:val="24"/>
        </w:rPr>
        <w:t>thium</w:t>
      </w:r>
      <w:r w:rsidRPr="00ED346B">
        <w:rPr>
          <w:rFonts w:asciiTheme="majorBidi" w:hAnsiTheme="majorBidi" w:cstheme="majorBidi"/>
          <w:b/>
          <w:sz w:val="24"/>
          <w:szCs w:val="24"/>
        </w:rPr>
        <w:t xml:space="preserve"> </w:t>
      </w:r>
    </w:p>
    <w:tbl>
      <w:tblPr>
        <w:tblW w:w="13590" w:type="dxa"/>
        <w:tblLook w:val="04A0" w:firstRow="1" w:lastRow="0" w:firstColumn="1" w:lastColumn="0" w:noHBand="0" w:noVBand="1"/>
      </w:tblPr>
      <w:tblGrid>
        <w:gridCol w:w="2790"/>
        <w:gridCol w:w="2160"/>
        <w:gridCol w:w="2160"/>
        <w:gridCol w:w="2160"/>
        <w:gridCol w:w="2160"/>
        <w:gridCol w:w="2160"/>
      </w:tblGrid>
      <w:tr w:rsidR="007B05F9" w:rsidRPr="004F6E3A" w14:paraId="6AD6CAA7" w14:textId="77777777" w:rsidTr="007F6CAF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AD777" w14:textId="77777777" w:rsidR="007B05F9" w:rsidRPr="004F6E3A" w:rsidRDefault="007B05F9" w:rsidP="007F6CA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8DF33" w14:textId="77777777" w:rsidR="007B05F9" w:rsidRPr="004F6E3A" w:rsidRDefault="007B05F9" w:rsidP="007F6C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 other covariates</w:t>
            </w:r>
          </w:p>
        </w:tc>
        <w:tc>
          <w:tcPr>
            <w:tcW w:w="21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781D1" w14:textId="77777777" w:rsidR="007B05F9" w:rsidRPr="004F6E3A" w:rsidRDefault="007B05F9" w:rsidP="007F6C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th known risk factors</w:t>
            </w:r>
          </w:p>
        </w:tc>
        <w:tc>
          <w:tcPr>
            <w:tcW w:w="216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1D9C040C" w14:textId="77777777" w:rsidR="007B05F9" w:rsidRDefault="007B05F9" w:rsidP="007F6C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ith known risk factors plus mental health diagnoses</w:t>
            </w:r>
          </w:p>
        </w:tc>
        <w:tc>
          <w:tcPr>
            <w:tcW w:w="216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05540107" w14:textId="77777777" w:rsidR="007B05F9" w:rsidRPr="004F6E3A" w:rsidRDefault="007B05F9" w:rsidP="007F6C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ith age alone</w:t>
            </w:r>
            <w:r w:rsidRPr="0076196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813A8" w14:textId="77777777" w:rsidR="007B05F9" w:rsidRPr="004F6E3A" w:rsidRDefault="007B05F9" w:rsidP="007F6C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th known risk factors and age</w:t>
            </w:r>
            <w:r w:rsidRPr="0076196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7B05F9" w:rsidRPr="004F6E3A" w14:paraId="63BA8719" w14:textId="77777777" w:rsidTr="007F6CAF">
        <w:trPr>
          <w:trHeight w:val="250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95278" w14:textId="77777777" w:rsidR="007B05F9" w:rsidRPr="004F6E3A" w:rsidRDefault="007B05F9" w:rsidP="007F6CAF">
            <w:pPr>
              <w:spacing w:after="0" w:line="240" w:lineRule="auto"/>
              <w:ind w:left="165" w:hanging="165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DA26E" w14:textId="77777777" w:rsidR="007B05F9" w:rsidRPr="004F6E3A" w:rsidRDefault="007B05F9" w:rsidP="007F6C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R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95% CI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D31D3" w14:textId="77777777" w:rsidR="007B05F9" w:rsidRPr="004F6E3A" w:rsidRDefault="007B05F9" w:rsidP="007F6C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R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95% CI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4D39A7" w14:textId="38CA8676" w:rsidR="007B05F9" w:rsidRPr="00227D8F" w:rsidRDefault="00FE5360" w:rsidP="007F6C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R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95% CI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A998E0" w14:textId="4C952E2A" w:rsidR="007B05F9" w:rsidRPr="00227D8F" w:rsidRDefault="00FE5360" w:rsidP="007F6C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R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95% CI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AC815" w14:textId="77777777" w:rsidR="007B05F9" w:rsidRPr="004F6E3A" w:rsidRDefault="007B05F9" w:rsidP="007F6C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R (95% CI)</w:t>
            </w:r>
          </w:p>
        </w:tc>
      </w:tr>
      <w:tr w:rsidR="00C85282" w:rsidRPr="004F6E3A" w14:paraId="6B7A2377" w14:textId="77777777" w:rsidTr="000F1D1A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B023" w14:textId="2DBE666E" w:rsidR="00C85282" w:rsidRPr="00A519F1" w:rsidRDefault="00C85282" w:rsidP="00C85282">
            <w:pPr>
              <w:spacing w:after="0" w:line="240" w:lineRule="auto"/>
              <w:ind w:left="165" w:hanging="165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Average </w:t>
            </w:r>
            <w:r w:rsidR="00D8016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aily DDD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category 1 drugs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highest propensity to elevate prolactin)</w:t>
            </w:r>
            <w:r w:rsidRPr="00865A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AF154" w14:textId="48C1C64A" w:rsidR="00C85282" w:rsidRPr="004F6E3A" w:rsidRDefault="00C85282" w:rsidP="00C852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9 (0.99-1.43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8E95A" w14:textId="4DA06917" w:rsidR="00C85282" w:rsidRPr="004F6E3A" w:rsidRDefault="00C85282" w:rsidP="00C852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26 (1.07-1.47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ACE042" w14:textId="4F4ECBD3" w:rsidR="00C85282" w:rsidRPr="004F6E3A" w:rsidRDefault="00C85282" w:rsidP="00C852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22 (1.02-1.45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3243784" w14:textId="79438670" w:rsidR="00C85282" w:rsidRPr="004F6E3A" w:rsidRDefault="00FE0E83" w:rsidP="00C852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4 (0.93-1.40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2A03C" w14:textId="3911A106" w:rsidR="00C85282" w:rsidRPr="004F6E3A" w:rsidRDefault="00FE0E83" w:rsidP="00862F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9 (</w:t>
            </w:r>
            <w:r w:rsidR="00862F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.43)</w:t>
            </w:r>
          </w:p>
        </w:tc>
      </w:tr>
      <w:tr w:rsidR="00C85282" w:rsidRPr="004F6E3A" w14:paraId="0D87AE00" w14:textId="77777777" w:rsidTr="000F1D1A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F8E3B" w14:textId="64042F3D" w:rsidR="00C85282" w:rsidRPr="00A519F1" w:rsidRDefault="00C85282" w:rsidP="00C85282">
            <w:pPr>
              <w:spacing w:after="0" w:line="240" w:lineRule="auto"/>
              <w:ind w:left="165" w:hanging="165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Average </w:t>
            </w:r>
            <w:r w:rsidR="00D8016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aily DDD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category 2 drugs</w:t>
            </w:r>
            <w:r w:rsidRPr="00865A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04CF8" w14:textId="0D9ED56C" w:rsidR="00C85282" w:rsidRPr="004F6E3A" w:rsidRDefault="00C85282" w:rsidP="00C852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6 (0.88-1.52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59047" w14:textId="30405B43" w:rsidR="00C85282" w:rsidRPr="004F6E3A" w:rsidRDefault="00C85282" w:rsidP="00862F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2</w:t>
            </w:r>
            <w:r w:rsidR="00862F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0.94-1.59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3CA087" w14:textId="2F82A143" w:rsidR="00C85282" w:rsidRPr="004F6E3A" w:rsidRDefault="00C85282" w:rsidP="00C852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20 (0.92-1.56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E71F62" w14:textId="0AB6DE1A" w:rsidR="00C85282" w:rsidRPr="004F6E3A" w:rsidRDefault="00FE0E83" w:rsidP="00C852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7 (0.81-1.42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BAFE5" w14:textId="1113A752" w:rsidR="00C85282" w:rsidRPr="004F6E3A" w:rsidRDefault="00FE0E83" w:rsidP="00862F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</w:t>
            </w:r>
            <w:r w:rsidR="00862F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0.85-1.4</w:t>
            </w:r>
            <w:r w:rsidR="00862F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</w:tr>
      <w:tr w:rsidR="00C85282" w:rsidRPr="004F6E3A" w14:paraId="6D354EEC" w14:textId="77777777" w:rsidTr="000F1D1A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E641" w14:textId="68BF105F" w:rsidR="00C85282" w:rsidRPr="00A519F1" w:rsidRDefault="00C85282" w:rsidP="00C85282">
            <w:pPr>
              <w:spacing w:after="0" w:line="240" w:lineRule="auto"/>
              <w:ind w:left="165" w:hanging="165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Average </w:t>
            </w:r>
            <w:r w:rsidR="00D8016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aily DDD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category 3 drugs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lowest propensity to elevate prolactin)</w:t>
            </w:r>
            <w:r w:rsidRPr="00865A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0248D" w14:textId="623B0BBF" w:rsidR="00C85282" w:rsidRPr="004F6E3A" w:rsidRDefault="00C85282" w:rsidP="00C852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6 (0.90-1.25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7265D" w14:textId="22C21F95" w:rsidR="00C85282" w:rsidRPr="004F6E3A" w:rsidRDefault="00C85282" w:rsidP="00862F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8 (0.9</w:t>
            </w:r>
            <w:r w:rsidR="00862F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.27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27A26A" w14:textId="096E93FB" w:rsidR="00C85282" w:rsidRPr="004F6E3A" w:rsidRDefault="00C85282" w:rsidP="00C852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7 (0.90-1.26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8E942D" w14:textId="62C8A7BA" w:rsidR="00C85282" w:rsidRPr="004F6E3A" w:rsidRDefault="00FE0E83" w:rsidP="00C852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2 (0.78-1.10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749C1" w14:textId="1C075F34" w:rsidR="00C85282" w:rsidRPr="004F6E3A" w:rsidRDefault="00FE0E83" w:rsidP="00C8528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5 (0.80-1.13)</w:t>
            </w:r>
          </w:p>
        </w:tc>
      </w:tr>
      <w:tr w:rsidR="00862FEF" w:rsidRPr="004F6E3A" w14:paraId="2A661BE0" w14:textId="77777777" w:rsidTr="000F1D1A">
        <w:trPr>
          <w:trHeight w:val="24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9D76" w14:textId="77777777" w:rsidR="00862FEF" w:rsidRPr="004F6E3A" w:rsidRDefault="00862FEF" w:rsidP="00862FEF">
            <w:pPr>
              <w:spacing w:after="0" w:line="240" w:lineRule="auto"/>
              <w:ind w:left="165" w:hanging="165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Medicaid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nrollm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276BB" w14:textId="77777777" w:rsidR="00862FEF" w:rsidRPr="004F6E3A" w:rsidRDefault="00862FEF" w:rsidP="00862F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1CCFD" w14:textId="6CC6C3C7" w:rsidR="00862FEF" w:rsidRPr="004F6E3A" w:rsidRDefault="00862FEF" w:rsidP="00862F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5 (0.46-0.65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11AC80" w14:textId="5EF0F013" w:rsidR="00862FEF" w:rsidRPr="004F6E3A" w:rsidRDefault="00862FEF" w:rsidP="00862F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3 (0.48-0.64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1372E3" w14:textId="77777777" w:rsidR="00862FEF" w:rsidRPr="004F6E3A" w:rsidRDefault="00862FEF" w:rsidP="00862F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B18DF" w14:textId="6C3260BD" w:rsidR="00862FEF" w:rsidRPr="004F6E3A" w:rsidRDefault="00862FEF" w:rsidP="00862F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4 (0.62-0.88)</w:t>
            </w:r>
          </w:p>
        </w:tc>
      </w:tr>
      <w:tr w:rsidR="00862FEF" w:rsidRPr="004F6E3A" w14:paraId="17188EF5" w14:textId="77777777" w:rsidTr="007F6CAF">
        <w:trPr>
          <w:trHeight w:val="24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81ECB" w14:textId="77777777" w:rsidR="00862FEF" w:rsidRPr="004F6E3A" w:rsidRDefault="00862FEF" w:rsidP="00862FEF">
            <w:pPr>
              <w:spacing w:after="0" w:line="240" w:lineRule="auto"/>
              <w:ind w:left="165" w:hanging="165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strogen/progesterone-based h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rmone replacement therap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210FD" w14:textId="77777777" w:rsidR="00862FEF" w:rsidRPr="004F6E3A" w:rsidRDefault="00862FEF" w:rsidP="00862F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27913" w14:textId="7A35B787" w:rsidR="00862FEF" w:rsidRPr="004F6E3A" w:rsidRDefault="00862FEF" w:rsidP="00862F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15 (3.53-14.49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4BAC76" w14:textId="704301EB" w:rsidR="00862FEF" w:rsidRDefault="00862FEF" w:rsidP="00862F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14 (3.53-14.47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240D8C" w14:textId="77777777" w:rsidR="00862FEF" w:rsidRPr="004F6E3A" w:rsidRDefault="00862FEF" w:rsidP="00862F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8963E" w14:textId="5B176F3F" w:rsidR="00862FEF" w:rsidRPr="004F6E3A" w:rsidRDefault="00862FEF" w:rsidP="00862F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60 (1.78-7.30)</w:t>
            </w:r>
          </w:p>
        </w:tc>
      </w:tr>
      <w:tr w:rsidR="00862FEF" w:rsidRPr="004F6E3A" w14:paraId="4CDFDB46" w14:textId="77777777" w:rsidTr="007F6CAF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08F37" w14:textId="49EE13E6" w:rsidR="00862FEF" w:rsidRPr="004F6E3A" w:rsidRDefault="00862FEF" w:rsidP="00862FEF">
            <w:pPr>
              <w:spacing w:after="0" w:line="240" w:lineRule="auto"/>
              <w:ind w:left="165" w:hanging="165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Estrogen-only hormone replacement therap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2EAE6" w14:textId="77777777" w:rsidR="00862FEF" w:rsidRPr="004F6E3A" w:rsidRDefault="00862FEF" w:rsidP="00862F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A630D" w14:textId="2571A1DA" w:rsidR="00862FEF" w:rsidRPr="004F6E3A" w:rsidRDefault="00862FEF" w:rsidP="00862F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4 (0.57-1.90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26E056" w14:textId="4A79ACD8" w:rsidR="00862FEF" w:rsidRPr="004F6E3A" w:rsidRDefault="00862FEF" w:rsidP="00862F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4 (0.57-1.90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790B52" w14:textId="77777777" w:rsidR="00862FEF" w:rsidRPr="004F6E3A" w:rsidRDefault="00862FEF" w:rsidP="00862F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43EF3" w14:textId="496C25F6" w:rsidR="00862FEF" w:rsidRPr="004F6E3A" w:rsidRDefault="00862FEF" w:rsidP="00FB4C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</w:t>
            </w:r>
            <w:r w:rsidR="00FB4C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0.</w:t>
            </w:r>
            <w:r w:rsidR="00FB4C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0.</w:t>
            </w:r>
            <w:r w:rsidR="00FB4C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9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</w:tr>
      <w:tr w:rsidR="00862FEF" w:rsidRPr="004F6E3A" w14:paraId="3CFD0376" w14:textId="77777777" w:rsidTr="000F1D1A">
        <w:trPr>
          <w:trHeight w:val="24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F4F4" w14:textId="77777777" w:rsidR="00862FEF" w:rsidRPr="004F6E3A" w:rsidRDefault="00862FEF" w:rsidP="00862FEF">
            <w:pPr>
              <w:spacing w:after="0" w:line="240" w:lineRule="auto"/>
              <w:ind w:left="165" w:hanging="165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11D63" w14:textId="77777777" w:rsidR="00862FEF" w:rsidRPr="004F6E3A" w:rsidRDefault="00862FEF" w:rsidP="00862F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15C9F" w14:textId="21E34D8D" w:rsidR="00862FEF" w:rsidRPr="004F6E3A" w:rsidRDefault="00862FEF" w:rsidP="00862F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3 (0.92-1.40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FB0AC3" w14:textId="61779BD3" w:rsidR="00862FEF" w:rsidRPr="004F6E3A" w:rsidRDefault="00862FEF" w:rsidP="00862F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3 (0.91-1.40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D8D43A" w14:textId="77777777" w:rsidR="00862FEF" w:rsidRPr="004F6E3A" w:rsidRDefault="00862FEF" w:rsidP="00862F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2726F" w14:textId="35807005" w:rsidR="00862FEF" w:rsidRPr="004F6E3A" w:rsidRDefault="00862FEF" w:rsidP="00862F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8 (0.79-1.21)</w:t>
            </w:r>
          </w:p>
        </w:tc>
      </w:tr>
      <w:tr w:rsidR="00862FEF" w:rsidRPr="004F6E3A" w14:paraId="4FD0A218" w14:textId="77777777" w:rsidTr="000F1D1A">
        <w:trPr>
          <w:trHeight w:val="24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9883" w14:textId="77777777" w:rsidR="00862FEF" w:rsidRPr="004F6E3A" w:rsidRDefault="00862FEF" w:rsidP="00862FEF">
            <w:pPr>
              <w:spacing w:after="0" w:line="240" w:lineRule="auto"/>
              <w:ind w:left="165" w:hanging="165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besit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9C0D7" w14:textId="77777777" w:rsidR="00862FEF" w:rsidRPr="004F6E3A" w:rsidRDefault="00862FEF" w:rsidP="00862F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7DD7C" w14:textId="7BCB62B6" w:rsidR="00862FEF" w:rsidRPr="004F6E3A" w:rsidRDefault="00862FEF" w:rsidP="00862F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5 (1.19-1.54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E8AEAC" w14:textId="56C17DF9" w:rsidR="00862FEF" w:rsidRPr="004F6E3A" w:rsidRDefault="00862FEF" w:rsidP="00862F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5 (1.19-1.54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81C10B" w14:textId="77777777" w:rsidR="00862FEF" w:rsidRPr="004F6E3A" w:rsidRDefault="00862FEF" w:rsidP="00862F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7A48E" w14:textId="3A2D0C6B" w:rsidR="00862FEF" w:rsidRPr="004F6E3A" w:rsidRDefault="00FB4C9E" w:rsidP="00FB4C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8</w:t>
            </w:r>
            <w:r w:rsidR="00862F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0.8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</w:t>
            </w:r>
            <w:r w:rsidR="00862F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.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</w:t>
            </w:r>
            <w:r w:rsidR="00862F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</w:tr>
      <w:tr w:rsidR="00862FEF" w:rsidRPr="004F6E3A" w14:paraId="5A580C97" w14:textId="77777777" w:rsidTr="000F1D1A">
        <w:trPr>
          <w:trHeight w:val="24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49A4" w14:textId="77777777" w:rsidR="00862FEF" w:rsidRPr="004F6E3A" w:rsidRDefault="00862FEF" w:rsidP="00862FEF">
            <w:pPr>
              <w:spacing w:after="0" w:line="240" w:lineRule="auto"/>
              <w:ind w:left="165" w:hanging="165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Alcohol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bus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0C0A9" w14:textId="77777777" w:rsidR="00862FEF" w:rsidRPr="004F6E3A" w:rsidRDefault="00862FEF" w:rsidP="00862F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C1A6A" w14:textId="3B9447AF" w:rsidR="00862FEF" w:rsidRPr="004F6E3A" w:rsidRDefault="00862FEF" w:rsidP="00862F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9 (0.55-1.12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BE3AA3" w14:textId="55368EB8" w:rsidR="00862FEF" w:rsidRPr="004F6E3A" w:rsidRDefault="00862FEF" w:rsidP="00862F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9 (0.56-1.13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DC48CC" w14:textId="77777777" w:rsidR="00862FEF" w:rsidRPr="004F6E3A" w:rsidRDefault="00862FEF" w:rsidP="00862F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17BD1" w14:textId="4AB3332A" w:rsidR="00862FEF" w:rsidRPr="004F6E3A" w:rsidRDefault="00862FEF" w:rsidP="00FB4C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5 (0.5</w:t>
            </w:r>
            <w:r w:rsidR="00FB4C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.0</w:t>
            </w:r>
            <w:r w:rsidR="00FB4C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</w:tr>
      <w:tr w:rsidR="00862FEF" w:rsidRPr="004F6E3A" w14:paraId="2EA17C16" w14:textId="77777777" w:rsidTr="000F1D1A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ECDF" w14:textId="77777777" w:rsidR="00862FEF" w:rsidRPr="004F6E3A" w:rsidRDefault="00862FEF" w:rsidP="00862FEF">
            <w:pPr>
              <w:spacing w:after="0" w:line="240" w:lineRule="auto"/>
              <w:ind w:left="165" w:hanging="165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reexisting benign breast diseas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7160F" w14:textId="77777777" w:rsidR="00862FEF" w:rsidRPr="004F6E3A" w:rsidRDefault="00862FEF" w:rsidP="00862FE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5F86B" w14:textId="06F74C49" w:rsidR="00862FEF" w:rsidRPr="004F6E3A" w:rsidRDefault="00862FEF" w:rsidP="00862F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6 (0.93-2.30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D67F8D7" w14:textId="1C4725B1" w:rsidR="00862FEF" w:rsidRPr="004F6E3A" w:rsidRDefault="00862FEF" w:rsidP="00862F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6 (0.93-2.31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C20D05" w14:textId="77777777" w:rsidR="00862FEF" w:rsidRPr="004F6E3A" w:rsidRDefault="00862FEF" w:rsidP="00862F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A6C81" w14:textId="480E1611" w:rsidR="00862FEF" w:rsidRPr="004F6E3A" w:rsidRDefault="00862FEF" w:rsidP="00FB4C9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</w:t>
            </w:r>
            <w:r w:rsidR="00FB4C9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0.70-1.74)</w:t>
            </w:r>
          </w:p>
        </w:tc>
      </w:tr>
      <w:tr w:rsidR="007B05F9" w:rsidRPr="004F6E3A" w14:paraId="2C64F0A3" w14:textId="77777777" w:rsidTr="007F6CAF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22F23" w14:textId="77777777" w:rsidR="007B05F9" w:rsidRPr="004F6E3A" w:rsidRDefault="007B05F9" w:rsidP="007F6CAF">
            <w:pPr>
              <w:spacing w:after="0" w:line="240" w:lineRule="auto"/>
              <w:ind w:left="165" w:hanging="165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ipolar disord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70EB5" w14:textId="77777777" w:rsidR="007B05F9" w:rsidRPr="004F6E3A" w:rsidRDefault="007B05F9" w:rsidP="007F6C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C0A0D" w14:textId="77777777" w:rsidR="007B05F9" w:rsidRPr="004F6E3A" w:rsidRDefault="007B05F9" w:rsidP="007F6C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9A5576" w14:textId="14F0D755" w:rsidR="007B05F9" w:rsidRDefault="00C85282" w:rsidP="007F6C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1 (0.77-1.09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CD674E" w14:textId="77777777" w:rsidR="007B05F9" w:rsidRPr="004F6E3A" w:rsidRDefault="007B05F9" w:rsidP="007F6C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11A91" w14:textId="77777777" w:rsidR="007B05F9" w:rsidRPr="004F6E3A" w:rsidRDefault="007B05F9" w:rsidP="007F6C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B05F9" w:rsidRPr="004F6E3A" w14:paraId="61A19E94" w14:textId="77777777" w:rsidTr="007F6CAF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06D64" w14:textId="77777777" w:rsidR="007B05F9" w:rsidRPr="004F6E3A" w:rsidRDefault="007B05F9" w:rsidP="007F6CAF">
            <w:pPr>
              <w:spacing w:after="0" w:line="240" w:lineRule="auto"/>
              <w:ind w:left="165" w:hanging="165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chizophreni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15670" w14:textId="77777777" w:rsidR="007B05F9" w:rsidRPr="004F6E3A" w:rsidRDefault="007B05F9" w:rsidP="007F6C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E00F8" w14:textId="77777777" w:rsidR="007B05F9" w:rsidRPr="004F6E3A" w:rsidRDefault="007B05F9" w:rsidP="007F6C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7814B7" w14:textId="7C639D04" w:rsidR="007B05F9" w:rsidRDefault="00C85282" w:rsidP="00862F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1 (0.97-1.7</w:t>
            </w:r>
            <w:r w:rsidR="00862F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BF9C9B" w14:textId="77777777" w:rsidR="007B05F9" w:rsidRPr="004F6E3A" w:rsidRDefault="007B05F9" w:rsidP="007F6C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79DE8" w14:textId="77777777" w:rsidR="007B05F9" w:rsidRPr="004F6E3A" w:rsidRDefault="007B05F9" w:rsidP="007F6C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B05F9" w:rsidRPr="004F6E3A" w14:paraId="584A72B7" w14:textId="77777777" w:rsidTr="007F6CAF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4D70AE" w14:textId="77777777" w:rsidR="007B05F9" w:rsidRPr="004F6E3A" w:rsidRDefault="007B05F9" w:rsidP="007F6CAF">
            <w:pPr>
              <w:spacing w:after="0" w:line="240" w:lineRule="auto"/>
              <w:ind w:left="165" w:hanging="165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ajor depress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E87FAF" w14:textId="77777777" w:rsidR="007B05F9" w:rsidRPr="004F6E3A" w:rsidRDefault="007B05F9" w:rsidP="007F6C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770017" w14:textId="77777777" w:rsidR="007B05F9" w:rsidRPr="004F6E3A" w:rsidRDefault="007B05F9" w:rsidP="007F6C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4B4FF1" w14:textId="7CBF5F55" w:rsidR="007B05F9" w:rsidRDefault="007B05F9" w:rsidP="00862FE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</w:t>
            </w:r>
            <w:r w:rsidR="00862F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0.</w:t>
            </w:r>
            <w:r w:rsidR="00862F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5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.</w:t>
            </w:r>
            <w:r w:rsidR="00862FE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46A55F" w14:textId="77777777" w:rsidR="007B05F9" w:rsidRPr="004F6E3A" w:rsidRDefault="007B05F9" w:rsidP="007F6C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42F8AA" w14:textId="77777777" w:rsidR="007B05F9" w:rsidRPr="004F6E3A" w:rsidRDefault="007B05F9" w:rsidP="007F6C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</w:tbl>
    <w:p w14:paraId="3B1FB1F8" w14:textId="77777777" w:rsidR="007B05F9" w:rsidRDefault="007B05F9" w:rsidP="007B05F9">
      <w:pPr>
        <w:rPr>
          <w:rFonts w:asciiTheme="majorBidi" w:hAnsiTheme="majorBidi" w:cstheme="majorBidi"/>
          <w:sz w:val="24"/>
          <w:szCs w:val="24"/>
        </w:rPr>
      </w:pPr>
    </w:p>
    <w:p w14:paraId="49FB489E" w14:textId="6F18C902" w:rsidR="007B05F9" w:rsidRDefault="007B05F9" w:rsidP="007B05F9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lastRenderedPageBreak/>
        <w:t>a</w:t>
      </w:r>
      <w:r>
        <w:rPr>
          <w:rFonts w:asciiTheme="majorBidi" w:hAnsiTheme="majorBidi" w:cstheme="majorBidi"/>
          <w:sz w:val="24"/>
          <w:szCs w:val="24"/>
        </w:rPr>
        <w:t xml:space="preserve"> Age included in the model using a cubic spline</w:t>
      </w:r>
      <w:r w:rsidR="000F1D1A">
        <w:rPr>
          <w:rFonts w:asciiTheme="majorBidi" w:hAnsiTheme="majorBidi" w:cstheme="majorBidi"/>
          <w:sz w:val="24"/>
          <w:szCs w:val="24"/>
        </w:rPr>
        <w:t xml:space="preserve"> with 5</w:t>
      </w:r>
      <w:r>
        <w:rPr>
          <w:rFonts w:asciiTheme="majorBidi" w:hAnsiTheme="majorBidi" w:cstheme="majorBidi"/>
          <w:sz w:val="24"/>
          <w:szCs w:val="24"/>
        </w:rPr>
        <w:t xml:space="preserve"> knots. </w:t>
      </w:r>
    </w:p>
    <w:p w14:paraId="481DA0DA" w14:textId="77777777" w:rsidR="007B05F9" w:rsidRPr="000351BB" w:rsidRDefault="007B05F9" w:rsidP="007B05F9">
      <w:pPr>
        <w:pStyle w:val="CommentText"/>
        <w:rPr>
          <w:rFonts w:asciiTheme="majorBidi" w:hAnsiTheme="majorBidi" w:cstheme="majorBidi"/>
          <w:sz w:val="24"/>
          <w:szCs w:val="24"/>
        </w:rPr>
      </w:pPr>
      <w:r>
        <w:rPr>
          <w:rStyle w:val="CommentReference"/>
        </w:rPr>
        <w:t/>
      </w:r>
      <w:r w:rsidRPr="000351BB">
        <w:rPr>
          <w:rFonts w:asciiTheme="majorBidi" w:hAnsiTheme="majorBidi" w:cstheme="majorBidi"/>
          <w:sz w:val="24"/>
          <w:szCs w:val="24"/>
          <w:vertAlign w:val="superscript"/>
        </w:rPr>
        <w:t>b</w:t>
      </w:r>
      <w:r>
        <w:rPr>
          <w:rFonts w:asciiTheme="majorBidi" w:hAnsiTheme="majorBidi" w:cstheme="majorBidi"/>
          <w:sz w:val="24"/>
          <w:szCs w:val="24"/>
        </w:rPr>
        <w:t xml:space="preserve">Increase in risk per average daily </w:t>
      </w:r>
      <w:r w:rsidRPr="000351BB">
        <w:rPr>
          <w:rFonts w:asciiTheme="majorBidi" w:hAnsiTheme="majorBidi" w:cstheme="majorBidi"/>
          <w:sz w:val="24"/>
          <w:szCs w:val="24"/>
        </w:rPr>
        <w:t>DDD</w:t>
      </w:r>
      <w:r>
        <w:rPr>
          <w:rFonts w:asciiTheme="majorBidi" w:hAnsiTheme="majorBidi" w:cstheme="majorBidi"/>
          <w:sz w:val="24"/>
          <w:szCs w:val="24"/>
        </w:rPr>
        <w:t>. Sp</w:t>
      </w:r>
      <w:r w:rsidRPr="000351BB">
        <w:rPr>
          <w:rFonts w:asciiTheme="majorBidi" w:hAnsiTheme="majorBidi" w:cstheme="majorBidi"/>
          <w:sz w:val="24"/>
          <w:szCs w:val="24"/>
        </w:rPr>
        <w:t xml:space="preserve">ecifically, </w:t>
      </w:r>
      <w:r>
        <w:rPr>
          <w:rFonts w:asciiTheme="majorBidi" w:hAnsiTheme="majorBidi" w:cstheme="majorBidi"/>
          <w:sz w:val="24"/>
          <w:szCs w:val="24"/>
        </w:rPr>
        <w:t xml:space="preserve">the HR is the </w:t>
      </w:r>
      <w:r w:rsidRPr="000351BB">
        <w:rPr>
          <w:rFonts w:asciiTheme="majorBidi" w:hAnsiTheme="majorBidi" w:cstheme="majorBidi"/>
          <w:sz w:val="24"/>
          <w:szCs w:val="24"/>
        </w:rPr>
        <w:t xml:space="preserve">increase </w:t>
      </w:r>
      <w:r>
        <w:rPr>
          <w:rFonts w:asciiTheme="majorBidi" w:hAnsiTheme="majorBidi" w:cstheme="majorBidi"/>
          <w:sz w:val="24"/>
          <w:szCs w:val="24"/>
        </w:rPr>
        <w:t>in breast cancer risk per</w:t>
      </w:r>
      <w:r w:rsidRPr="000351BB">
        <w:rPr>
          <w:rFonts w:asciiTheme="majorBidi" w:hAnsiTheme="majorBidi" w:cstheme="majorBidi"/>
          <w:sz w:val="24"/>
          <w:szCs w:val="24"/>
        </w:rPr>
        <w:t xml:space="preserve"> one defined daily dose in average daily exposure to </w:t>
      </w:r>
      <w:r>
        <w:rPr>
          <w:rFonts w:asciiTheme="majorBidi" w:hAnsiTheme="majorBidi" w:cstheme="majorBidi"/>
          <w:sz w:val="24"/>
          <w:szCs w:val="24"/>
        </w:rPr>
        <w:t>the individual category of antipsychotic medications.</w:t>
      </w:r>
      <w:r w:rsidRPr="000351BB">
        <w:rPr>
          <w:rFonts w:asciiTheme="majorBidi" w:hAnsiTheme="majorBidi" w:cstheme="majorBidi"/>
          <w:sz w:val="24"/>
          <w:szCs w:val="24"/>
        </w:rPr>
        <w:t xml:space="preserve"> </w:t>
      </w:r>
    </w:p>
    <w:p w14:paraId="1A36C1C3" w14:textId="630BD59B" w:rsidR="007B05F9" w:rsidRDefault="007B05F9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414E9AD5" w14:textId="35DA9C28" w:rsidR="007B05F9" w:rsidRPr="00ED346B" w:rsidRDefault="007B05F9" w:rsidP="007B05F9">
      <w:pPr>
        <w:rPr>
          <w:rFonts w:asciiTheme="majorBidi" w:hAnsiTheme="majorBidi" w:cstheme="majorBidi"/>
          <w:b/>
          <w:sz w:val="24"/>
          <w:szCs w:val="24"/>
        </w:rPr>
      </w:pPr>
      <w:r w:rsidRPr="00ED346B">
        <w:rPr>
          <w:rFonts w:asciiTheme="majorBidi" w:hAnsiTheme="majorBidi" w:cstheme="majorBidi"/>
          <w:b/>
          <w:sz w:val="24"/>
          <w:szCs w:val="24"/>
        </w:rPr>
        <w:lastRenderedPageBreak/>
        <w:t>Supplement</w:t>
      </w:r>
      <w:r>
        <w:rPr>
          <w:rFonts w:asciiTheme="majorBidi" w:hAnsiTheme="majorBidi" w:cstheme="majorBidi"/>
          <w:b/>
          <w:sz w:val="24"/>
          <w:szCs w:val="24"/>
        </w:rPr>
        <w:t>al</w:t>
      </w:r>
      <w:r w:rsidRPr="00ED346B">
        <w:rPr>
          <w:rFonts w:asciiTheme="majorBidi" w:hAnsiTheme="majorBidi" w:cstheme="majorBidi"/>
          <w:b/>
          <w:sz w:val="24"/>
          <w:szCs w:val="24"/>
        </w:rPr>
        <w:t xml:space="preserve"> Table </w:t>
      </w:r>
      <w:r>
        <w:rPr>
          <w:rFonts w:asciiTheme="majorBidi" w:hAnsiTheme="majorBidi" w:cstheme="majorBidi"/>
          <w:b/>
          <w:sz w:val="24"/>
          <w:szCs w:val="24"/>
        </w:rPr>
        <w:t>8</w:t>
      </w:r>
      <w:r w:rsidRPr="00ED346B">
        <w:rPr>
          <w:rFonts w:asciiTheme="majorBidi" w:hAnsiTheme="majorBidi" w:cstheme="majorBidi"/>
          <w:b/>
          <w:sz w:val="24"/>
          <w:szCs w:val="24"/>
        </w:rPr>
        <w:t xml:space="preserve">. </w:t>
      </w:r>
      <w:r>
        <w:rPr>
          <w:rFonts w:asciiTheme="majorBidi" w:hAnsiTheme="majorBidi" w:cstheme="majorBidi"/>
          <w:b/>
          <w:sz w:val="24"/>
          <w:szCs w:val="24"/>
        </w:rPr>
        <w:t>Bivariabl</w:t>
      </w:r>
      <w:r w:rsidRPr="002F250A">
        <w:rPr>
          <w:rFonts w:asciiTheme="majorBidi" w:hAnsiTheme="majorBidi" w:cstheme="majorBidi"/>
          <w:b/>
          <w:sz w:val="24"/>
          <w:szCs w:val="24"/>
        </w:rPr>
        <w:t xml:space="preserve">e and </w:t>
      </w:r>
      <w:r>
        <w:rPr>
          <w:rFonts w:asciiTheme="majorBidi" w:hAnsiTheme="majorBidi" w:cstheme="majorBidi"/>
          <w:b/>
          <w:sz w:val="24"/>
          <w:szCs w:val="24"/>
        </w:rPr>
        <w:t>M</w:t>
      </w:r>
      <w:r w:rsidRPr="002F250A">
        <w:rPr>
          <w:rFonts w:asciiTheme="majorBidi" w:hAnsiTheme="majorBidi" w:cstheme="majorBidi"/>
          <w:b/>
          <w:sz w:val="24"/>
          <w:szCs w:val="24"/>
        </w:rPr>
        <w:t xml:space="preserve">ultivariable </w:t>
      </w:r>
      <w:r>
        <w:rPr>
          <w:rFonts w:asciiTheme="majorBidi" w:hAnsiTheme="majorBidi" w:cstheme="majorBidi"/>
          <w:b/>
          <w:sz w:val="24"/>
          <w:szCs w:val="24"/>
        </w:rPr>
        <w:t>Analyses of Risk of I</w:t>
      </w:r>
      <w:r w:rsidR="00D80166">
        <w:rPr>
          <w:rFonts w:asciiTheme="majorBidi" w:hAnsiTheme="majorBidi" w:cstheme="majorBidi"/>
          <w:b/>
          <w:sz w:val="24"/>
          <w:szCs w:val="24"/>
        </w:rPr>
        <w:t>nvasive Breast Cancer in Women B</w:t>
      </w:r>
      <w:r>
        <w:rPr>
          <w:rFonts w:asciiTheme="majorBidi" w:hAnsiTheme="majorBidi" w:cstheme="majorBidi"/>
          <w:b/>
          <w:sz w:val="24"/>
          <w:szCs w:val="24"/>
        </w:rPr>
        <w:t>etween 51 and 64 Years of Age Treated With A</w:t>
      </w:r>
      <w:r w:rsidRPr="00ED346B">
        <w:rPr>
          <w:rFonts w:asciiTheme="majorBidi" w:hAnsiTheme="majorBidi" w:cstheme="majorBidi"/>
          <w:b/>
          <w:sz w:val="24"/>
          <w:szCs w:val="24"/>
        </w:rPr>
        <w:t>ntipsychotic</w:t>
      </w:r>
      <w:r>
        <w:rPr>
          <w:rFonts w:asciiTheme="majorBidi" w:hAnsiTheme="majorBidi" w:cstheme="majorBidi"/>
          <w:b/>
          <w:sz w:val="24"/>
          <w:szCs w:val="24"/>
        </w:rPr>
        <w:t xml:space="preserve"> A</w:t>
      </w:r>
      <w:r w:rsidRPr="00ED346B">
        <w:rPr>
          <w:rFonts w:asciiTheme="majorBidi" w:hAnsiTheme="majorBidi" w:cstheme="majorBidi"/>
          <w:b/>
          <w:sz w:val="24"/>
          <w:szCs w:val="24"/>
        </w:rPr>
        <w:t xml:space="preserve">gents by </w:t>
      </w:r>
      <w:r>
        <w:rPr>
          <w:rFonts w:asciiTheme="majorBidi" w:hAnsiTheme="majorBidi" w:cstheme="majorBidi"/>
          <w:b/>
          <w:sz w:val="24"/>
          <w:szCs w:val="24"/>
        </w:rPr>
        <w:t>C</w:t>
      </w:r>
      <w:r w:rsidRPr="00ED346B">
        <w:rPr>
          <w:rFonts w:asciiTheme="majorBidi" w:hAnsiTheme="majorBidi" w:cstheme="majorBidi"/>
          <w:b/>
          <w:sz w:val="24"/>
          <w:szCs w:val="24"/>
        </w:rPr>
        <w:t xml:space="preserve">ategory of </w:t>
      </w:r>
      <w:r>
        <w:rPr>
          <w:rFonts w:asciiTheme="majorBidi" w:hAnsiTheme="majorBidi" w:cstheme="majorBidi"/>
          <w:b/>
          <w:sz w:val="24"/>
          <w:szCs w:val="24"/>
        </w:rPr>
        <w:t>P</w:t>
      </w:r>
      <w:r w:rsidRPr="00ED346B">
        <w:rPr>
          <w:rFonts w:asciiTheme="majorBidi" w:hAnsiTheme="majorBidi" w:cstheme="majorBidi"/>
          <w:b/>
          <w:sz w:val="24"/>
          <w:szCs w:val="24"/>
        </w:rPr>
        <w:t xml:space="preserve">ropensity to </w:t>
      </w:r>
      <w:r>
        <w:rPr>
          <w:rFonts w:asciiTheme="majorBidi" w:hAnsiTheme="majorBidi" w:cstheme="majorBidi"/>
          <w:b/>
          <w:sz w:val="24"/>
          <w:szCs w:val="24"/>
        </w:rPr>
        <w:t>Elevate P</w:t>
      </w:r>
      <w:r w:rsidRPr="00ED346B">
        <w:rPr>
          <w:rFonts w:asciiTheme="majorBidi" w:hAnsiTheme="majorBidi" w:cstheme="majorBidi"/>
          <w:b/>
          <w:sz w:val="24"/>
          <w:szCs w:val="24"/>
        </w:rPr>
        <w:t>rolactin</w:t>
      </w:r>
      <w:r w:rsidRPr="002F250A">
        <w:rPr>
          <w:rFonts w:asciiTheme="majorBidi" w:hAnsiTheme="majorBidi" w:cstheme="majorBidi"/>
          <w:b/>
          <w:sz w:val="24"/>
          <w:szCs w:val="24"/>
        </w:rPr>
        <w:t xml:space="preserve">, </w:t>
      </w:r>
      <w:r>
        <w:rPr>
          <w:rFonts w:asciiTheme="majorBidi" w:hAnsiTheme="majorBidi" w:cstheme="majorBidi"/>
          <w:b/>
          <w:sz w:val="24"/>
          <w:szCs w:val="24"/>
        </w:rPr>
        <w:t>Compared to Women Treated Only With Anticonvulsants and/or Li</w:t>
      </w:r>
      <w:r w:rsidRPr="002F250A">
        <w:rPr>
          <w:rFonts w:asciiTheme="majorBidi" w:hAnsiTheme="majorBidi" w:cstheme="majorBidi"/>
          <w:b/>
          <w:sz w:val="24"/>
          <w:szCs w:val="24"/>
        </w:rPr>
        <w:t>thium</w:t>
      </w:r>
      <w:r w:rsidRPr="00ED346B">
        <w:rPr>
          <w:rFonts w:asciiTheme="majorBidi" w:hAnsiTheme="majorBidi" w:cstheme="majorBidi"/>
          <w:b/>
          <w:sz w:val="24"/>
          <w:szCs w:val="24"/>
        </w:rPr>
        <w:t xml:space="preserve"> </w:t>
      </w:r>
    </w:p>
    <w:tbl>
      <w:tblPr>
        <w:tblW w:w="13590" w:type="dxa"/>
        <w:tblLook w:val="04A0" w:firstRow="1" w:lastRow="0" w:firstColumn="1" w:lastColumn="0" w:noHBand="0" w:noVBand="1"/>
      </w:tblPr>
      <w:tblGrid>
        <w:gridCol w:w="2790"/>
        <w:gridCol w:w="2160"/>
        <w:gridCol w:w="2160"/>
        <w:gridCol w:w="2160"/>
        <w:gridCol w:w="2160"/>
        <w:gridCol w:w="2160"/>
      </w:tblGrid>
      <w:tr w:rsidR="007B05F9" w:rsidRPr="004F6E3A" w14:paraId="64D80EBE" w14:textId="77777777" w:rsidTr="007F6CAF">
        <w:trPr>
          <w:trHeight w:val="300"/>
        </w:trPr>
        <w:tc>
          <w:tcPr>
            <w:tcW w:w="27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6C680" w14:textId="77777777" w:rsidR="007B05F9" w:rsidRPr="004F6E3A" w:rsidRDefault="007B05F9" w:rsidP="007F6CA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A16A2" w14:textId="77777777" w:rsidR="007B05F9" w:rsidRPr="004F6E3A" w:rsidRDefault="007B05F9" w:rsidP="007F6C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 other covariates</w:t>
            </w:r>
          </w:p>
        </w:tc>
        <w:tc>
          <w:tcPr>
            <w:tcW w:w="21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321AF" w14:textId="77777777" w:rsidR="007B05F9" w:rsidRPr="004F6E3A" w:rsidRDefault="007B05F9" w:rsidP="007F6C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th known risk factors</w:t>
            </w:r>
          </w:p>
        </w:tc>
        <w:tc>
          <w:tcPr>
            <w:tcW w:w="216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574038CC" w14:textId="77777777" w:rsidR="007B05F9" w:rsidRDefault="007B05F9" w:rsidP="007F6C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ith known risk factors plus mental health diagnoses</w:t>
            </w:r>
          </w:p>
        </w:tc>
        <w:tc>
          <w:tcPr>
            <w:tcW w:w="216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55CFDE9F" w14:textId="77777777" w:rsidR="007B05F9" w:rsidRPr="004F6E3A" w:rsidRDefault="007B05F9" w:rsidP="007F6C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ith age alone</w:t>
            </w:r>
            <w:r w:rsidRPr="0076196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C64E9" w14:textId="77777777" w:rsidR="007B05F9" w:rsidRPr="004F6E3A" w:rsidRDefault="007B05F9" w:rsidP="007F6C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th known risk factors and age</w:t>
            </w:r>
            <w:r w:rsidRPr="0076196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7B05F9" w:rsidRPr="004F6E3A" w14:paraId="398BED56" w14:textId="77777777" w:rsidTr="007F6CAF">
        <w:trPr>
          <w:trHeight w:val="250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A6F88" w14:textId="77777777" w:rsidR="007B05F9" w:rsidRPr="004F6E3A" w:rsidRDefault="007B05F9" w:rsidP="007F6CAF">
            <w:pPr>
              <w:spacing w:after="0" w:line="240" w:lineRule="auto"/>
              <w:ind w:left="165" w:hanging="165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58C73" w14:textId="77777777" w:rsidR="007B05F9" w:rsidRPr="004F6E3A" w:rsidRDefault="007B05F9" w:rsidP="007F6C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R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95% CI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9DBA9" w14:textId="77777777" w:rsidR="007B05F9" w:rsidRPr="004F6E3A" w:rsidRDefault="007B05F9" w:rsidP="007F6C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R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95% CI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6CD1F6" w14:textId="1218DE2C" w:rsidR="007B05F9" w:rsidRPr="00227D8F" w:rsidRDefault="00FE5360" w:rsidP="007F6C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R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95% CI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BFB60A" w14:textId="5F0FFA73" w:rsidR="007B05F9" w:rsidRPr="00227D8F" w:rsidRDefault="00FE5360" w:rsidP="007F6C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R</w:t>
            </w: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95% CI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77839" w14:textId="77777777" w:rsidR="007B05F9" w:rsidRPr="004F6E3A" w:rsidRDefault="007B05F9" w:rsidP="007F6C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227D8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R (95% CI)</w:t>
            </w:r>
          </w:p>
        </w:tc>
      </w:tr>
      <w:tr w:rsidR="00C66B4F" w:rsidRPr="004F6E3A" w14:paraId="71ECF97F" w14:textId="77777777" w:rsidTr="006F3C34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D2C9" w14:textId="3916B931" w:rsidR="00C66B4F" w:rsidRPr="00A519F1" w:rsidRDefault="00C66B4F" w:rsidP="00C66B4F">
            <w:pPr>
              <w:spacing w:after="0" w:line="240" w:lineRule="auto"/>
              <w:ind w:left="165" w:hanging="165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Average </w:t>
            </w:r>
            <w:r w:rsidR="00D8016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aily DDD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category 1 drugs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highest propensity to elevate prolactin)</w:t>
            </w:r>
            <w:r w:rsidRPr="00865A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F3AFE" w14:textId="345D623E" w:rsidR="00C66B4F" w:rsidRPr="004F6E3A" w:rsidRDefault="00C66B4F" w:rsidP="00C66B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20 (1.06-1.36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6F12C" w14:textId="5AAF058F" w:rsidR="00C66B4F" w:rsidRPr="004F6E3A" w:rsidRDefault="00C66B4F" w:rsidP="00C66B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25 (1.12-1.40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2F0917" w14:textId="33392410" w:rsidR="00C66B4F" w:rsidRPr="004F6E3A" w:rsidRDefault="00C66B4F" w:rsidP="00C66B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25 (1.12-1.40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7C849B" w14:textId="5CF79F4A" w:rsidR="00C66B4F" w:rsidRPr="004F6E3A" w:rsidRDefault="00C66B4F" w:rsidP="00C66B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20 (1.05-1.36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81290" w14:textId="150EF909" w:rsidR="00C66B4F" w:rsidRPr="004F6E3A" w:rsidRDefault="0074178F" w:rsidP="00C66B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24 (1.11-1.40)</w:t>
            </w:r>
          </w:p>
        </w:tc>
      </w:tr>
      <w:tr w:rsidR="00C66B4F" w:rsidRPr="004F6E3A" w14:paraId="6C8EBA38" w14:textId="77777777" w:rsidTr="006F3C34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7F83" w14:textId="0FDA4284" w:rsidR="00C66B4F" w:rsidRPr="00A519F1" w:rsidRDefault="00C66B4F" w:rsidP="00C66B4F">
            <w:pPr>
              <w:spacing w:after="0" w:line="240" w:lineRule="auto"/>
              <w:ind w:left="165" w:hanging="165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Average </w:t>
            </w:r>
            <w:r w:rsidR="00D8016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aily DDD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category 2 drugs</w:t>
            </w:r>
            <w:r w:rsidRPr="00865A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4A086" w14:textId="180F4883" w:rsidR="00C66B4F" w:rsidRPr="004F6E3A" w:rsidRDefault="00C66B4F" w:rsidP="00C66B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0 (0.81-1.22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F3003" w14:textId="112E6DBA" w:rsidR="00C66B4F" w:rsidRPr="004F6E3A" w:rsidRDefault="00C66B4F" w:rsidP="00C66B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3 (0.84-1.26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51BC2E" w14:textId="7038770F" w:rsidR="00C66B4F" w:rsidRPr="004F6E3A" w:rsidRDefault="00C66B4F" w:rsidP="00C66B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3 (0.85-1.27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AD096E" w14:textId="3EA67A68" w:rsidR="00C66B4F" w:rsidRPr="004F6E3A" w:rsidRDefault="0074178F" w:rsidP="00C66B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8 (0.80-1.20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F76D5" w14:textId="544E36B1" w:rsidR="00C66B4F" w:rsidRPr="004F6E3A" w:rsidRDefault="0074178F" w:rsidP="00C66B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1 (0.83-1.24)</w:t>
            </w:r>
          </w:p>
        </w:tc>
      </w:tr>
      <w:tr w:rsidR="00C66B4F" w:rsidRPr="004F6E3A" w14:paraId="22F69C04" w14:textId="77777777" w:rsidTr="006F3C34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E577" w14:textId="195564E1" w:rsidR="00C66B4F" w:rsidRPr="00A519F1" w:rsidRDefault="00C66B4F" w:rsidP="00C66B4F">
            <w:pPr>
              <w:spacing w:after="0" w:line="240" w:lineRule="auto"/>
              <w:ind w:left="165" w:hanging="165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Average </w:t>
            </w:r>
            <w:r w:rsidR="00D80166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aily DDD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category 3 drugs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lowest propensity to elevate prolactin)</w:t>
            </w:r>
            <w:r w:rsidRPr="00865A6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1C817" w14:textId="2E2CDECC" w:rsidR="00C66B4F" w:rsidRPr="004F6E3A" w:rsidRDefault="00C66B4F" w:rsidP="00C66B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9 (0.87-1.13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60D98" w14:textId="0CD5B8C5" w:rsidR="00C66B4F" w:rsidRPr="004F6E3A" w:rsidRDefault="00C66B4F" w:rsidP="00C66B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2 (0.89-1.16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346825" w14:textId="4468D663" w:rsidR="00C66B4F" w:rsidRPr="004F6E3A" w:rsidRDefault="00C66B4F" w:rsidP="00C66B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2 (0.89-1.17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8C2ACF" w14:textId="5B002091" w:rsidR="00C66B4F" w:rsidRPr="004F6E3A" w:rsidRDefault="0074178F" w:rsidP="00C66B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0 (0.88-1.14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31919" w14:textId="78E2B4F6" w:rsidR="00C66B4F" w:rsidRPr="004F6E3A" w:rsidRDefault="0074178F" w:rsidP="00C66B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3 (0.90-1.18)</w:t>
            </w:r>
          </w:p>
        </w:tc>
      </w:tr>
      <w:tr w:rsidR="00C66B4F" w:rsidRPr="004F6E3A" w14:paraId="0635D54C" w14:textId="77777777" w:rsidTr="006F3C34">
        <w:trPr>
          <w:trHeight w:val="24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0750" w14:textId="77777777" w:rsidR="00C66B4F" w:rsidRPr="004F6E3A" w:rsidRDefault="00C66B4F" w:rsidP="00C66B4F">
            <w:pPr>
              <w:spacing w:after="0" w:line="240" w:lineRule="auto"/>
              <w:ind w:left="165" w:hanging="165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Medicaid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nrollme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17B4D" w14:textId="77777777" w:rsidR="00C66B4F" w:rsidRPr="004F6E3A" w:rsidRDefault="00C66B4F" w:rsidP="00C66B4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420C0" w14:textId="21EA9DB7" w:rsidR="00C66B4F" w:rsidRPr="004F6E3A" w:rsidRDefault="00C66B4F" w:rsidP="00C66B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5 (0.64-0.88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092F2F" w14:textId="494E491D" w:rsidR="00C66B4F" w:rsidRPr="004F6E3A" w:rsidRDefault="00C66B4F" w:rsidP="00C66B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6 (0.64-0.89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63D1D9" w14:textId="77777777" w:rsidR="00C66B4F" w:rsidRPr="004F6E3A" w:rsidRDefault="00C66B4F" w:rsidP="00C66B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65F62" w14:textId="31661F7D" w:rsidR="00C66B4F" w:rsidRPr="004F6E3A" w:rsidRDefault="0074178F" w:rsidP="00C66B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8 (0.67-0.91)</w:t>
            </w:r>
          </w:p>
        </w:tc>
      </w:tr>
      <w:tr w:rsidR="00C66B4F" w:rsidRPr="004F6E3A" w14:paraId="0EA4EA46" w14:textId="77777777" w:rsidTr="007F6CAF">
        <w:trPr>
          <w:trHeight w:val="24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47BE8" w14:textId="77777777" w:rsidR="00C66B4F" w:rsidRPr="004F6E3A" w:rsidRDefault="00C66B4F" w:rsidP="00C66B4F">
            <w:pPr>
              <w:spacing w:after="0" w:line="240" w:lineRule="auto"/>
              <w:ind w:left="165" w:hanging="165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strogen/progesterone-based h</w:t>
            </w: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rmone replacement therap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24F12" w14:textId="77777777" w:rsidR="00C66B4F" w:rsidRPr="004F6E3A" w:rsidRDefault="00C66B4F" w:rsidP="00C66B4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02C92" w14:textId="5A573758" w:rsidR="00C66B4F" w:rsidRPr="004F6E3A" w:rsidRDefault="00C66B4F" w:rsidP="00C66B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1 (1.01-1.70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AABE5F" w14:textId="4F3EFE04" w:rsidR="00C66B4F" w:rsidRDefault="00C66B4F" w:rsidP="00C66B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1 (1.01-1.70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E561A7A" w14:textId="77777777" w:rsidR="00C66B4F" w:rsidRPr="004F6E3A" w:rsidRDefault="00C66B4F" w:rsidP="00C66B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29D99" w14:textId="6329AD23" w:rsidR="00C66B4F" w:rsidRPr="004F6E3A" w:rsidRDefault="0074178F" w:rsidP="00C66B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3 (1.03-1.73)</w:t>
            </w:r>
          </w:p>
        </w:tc>
      </w:tr>
      <w:tr w:rsidR="00905B5C" w:rsidRPr="004F6E3A" w14:paraId="124AA89A" w14:textId="77777777" w:rsidTr="007F6CAF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4A1F3" w14:textId="65F37CB3" w:rsidR="00905B5C" w:rsidRPr="004F6E3A" w:rsidRDefault="00905B5C" w:rsidP="00905B5C">
            <w:pPr>
              <w:spacing w:after="0" w:line="240" w:lineRule="auto"/>
              <w:ind w:left="165" w:hanging="165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Estrogen-only hormone replacement therap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5C3AA" w14:textId="77777777" w:rsidR="00905B5C" w:rsidRPr="004F6E3A" w:rsidRDefault="00905B5C" w:rsidP="00905B5C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0292D" w14:textId="389FB9BA" w:rsidR="00905B5C" w:rsidRPr="004F6E3A" w:rsidRDefault="00905B5C" w:rsidP="00905B5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6 (0.94-1.21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3863B7" w14:textId="3EA3C01C" w:rsidR="00905B5C" w:rsidRPr="004F6E3A" w:rsidRDefault="00905B5C" w:rsidP="00905B5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6 (0.94-1.21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561815" w14:textId="77777777" w:rsidR="00905B5C" w:rsidRPr="004F6E3A" w:rsidRDefault="00905B5C" w:rsidP="00905B5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6A4BD" w14:textId="7C81C1DD" w:rsidR="00905B5C" w:rsidRPr="004F6E3A" w:rsidRDefault="00905B5C" w:rsidP="00905B5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7 (0.94-1.22)</w:t>
            </w:r>
          </w:p>
        </w:tc>
      </w:tr>
      <w:tr w:rsidR="00C66B4F" w:rsidRPr="004F6E3A" w14:paraId="22F0FD70" w14:textId="77777777" w:rsidTr="006F3C34">
        <w:trPr>
          <w:trHeight w:val="24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C96D" w14:textId="77777777" w:rsidR="00C66B4F" w:rsidRPr="004F6E3A" w:rsidRDefault="00C66B4F" w:rsidP="00C66B4F">
            <w:pPr>
              <w:spacing w:after="0" w:line="240" w:lineRule="auto"/>
              <w:ind w:left="165" w:hanging="165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63E41" w14:textId="77777777" w:rsidR="00C66B4F" w:rsidRPr="004F6E3A" w:rsidRDefault="00C66B4F" w:rsidP="00C66B4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F0D6B" w14:textId="4E5AA63C" w:rsidR="00C66B4F" w:rsidRPr="004F6E3A" w:rsidRDefault="00C66B4F" w:rsidP="00C66B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7 (0.93-1.22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62987D" w14:textId="2B0DD827" w:rsidR="00C66B4F" w:rsidRPr="004F6E3A" w:rsidRDefault="00C66B4F" w:rsidP="00C66B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7 (0.93-1.22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80CC59" w14:textId="77777777" w:rsidR="00C66B4F" w:rsidRPr="004F6E3A" w:rsidRDefault="00C66B4F" w:rsidP="00C66B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C6379" w14:textId="6CB89376" w:rsidR="00C66B4F" w:rsidRPr="004F6E3A" w:rsidRDefault="0074178F" w:rsidP="00C66B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4 (0.91-1.19)</w:t>
            </w:r>
          </w:p>
        </w:tc>
      </w:tr>
      <w:tr w:rsidR="00C66B4F" w:rsidRPr="004F6E3A" w14:paraId="4DEB97A0" w14:textId="77777777" w:rsidTr="006F3C34">
        <w:trPr>
          <w:trHeight w:val="24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7B6C" w14:textId="77777777" w:rsidR="00C66B4F" w:rsidRPr="004F6E3A" w:rsidRDefault="00C66B4F" w:rsidP="00C66B4F">
            <w:pPr>
              <w:spacing w:after="0" w:line="240" w:lineRule="auto"/>
              <w:ind w:left="165" w:hanging="165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besit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68784" w14:textId="77777777" w:rsidR="00C66B4F" w:rsidRPr="004F6E3A" w:rsidRDefault="00C66B4F" w:rsidP="00C66B4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9D661" w14:textId="363DAE2C" w:rsidR="00C66B4F" w:rsidRPr="004F6E3A" w:rsidRDefault="00C66B4F" w:rsidP="00C66B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4 (0.94-1.15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7211CB" w14:textId="4D2A0BCF" w:rsidR="00C66B4F" w:rsidRPr="004F6E3A" w:rsidRDefault="00C66B4F" w:rsidP="00C66B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4 (0.94-1.15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216852" w14:textId="77777777" w:rsidR="00C66B4F" w:rsidRPr="004F6E3A" w:rsidRDefault="00C66B4F" w:rsidP="00C66B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BE7E2" w14:textId="1013DAAE" w:rsidR="00C66B4F" w:rsidRPr="004F6E3A" w:rsidRDefault="0074178F" w:rsidP="00C66B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9 (0.89-1.10)</w:t>
            </w:r>
          </w:p>
        </w:tc>
      </w:tr>
      <w:tr w:rsidR="00C66B4F" w:rsidRPr="004F6E3A" w14:paraId="40CDEAC9" w14:textId="77777777" w:rsidTr="006F3C34">
        <w:trPr>
          <w:trHeight w:val="240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BCC0" w14:textId="77777777" w:rsidR="00C66B4F" w:rsidRPr="004F6E3A" w:rsidRDefault="00C66B4F" w:rsidP="00C66B4F">
            <w:pPr>
              <w:spacing w:after="0" w:line="240" w:lineRule="auto"/>
              <w:ind w:left="165" w:hanging="165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Alcohol 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bus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9F39B" w14:textId="77777777" w:rsidR="00C66B4F" w:rsidRPr="004F6E3A" w:rsidRDefault="00C66B4F" w:rsidP="00C66B4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363B1" w14:textId="105A6718" w:rsidR="00C66B4F" w:rsidRPr="004F6E3A" w:rsidRDefault="00C66B4F" w:rsidP="00C66B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2 (0.68-1.24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0443BD" w14:textId="6113F484" w:rsidR="00C66B4F" w:rsidRPr="004F6E3A" w:rsidRDefault="00C66B4F" w:rsidP="00C66B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2 (0.68-1.24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A7533F" w14:textId="77777777" w:rsidR="00C66B4F" w:rsidRPr="004F6E3A" w:rsidRDefault="00C66B4F" w:rsidP="00C66B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16A75" w14:textId="70265D83" w:rsidR="00C66B4F" w:rsidRPr="004F6E3A" w:rsidRDefault="0074178F" w:rsidP="00C66B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6 (0.72-1.30)</w:t>
            </w:r>
          </w:p>
        </w:tc>
      </w:tr>
      <w:tr w:rsidR="00C66B4F" w:rsidRPr="004F6E3A" w14:paraId="2F8F2816" w14:textId="77777777" w:rsidTr="006F3C34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0A85" w14:textId="77777777" w:rsidR="00C66B4F" w:rsidRPr="004F6E3A" w:rsidRDefault="00C66B4F" w:rsidP="00C66B4F">
            <w:pPr>
              <w:spacing w:after="0" w:line="240" w:lineRule="auto"/>
              <w:ind w:left="165" w:hanging="165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4F6E3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reexisting benign breast diseas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16090" w14:textId="77777777" w:rsidR="00C66B4F" w:rsidRPr="004F6E3A" w:rsidRDefault="00C66B4F" w:rsidP="00C66B4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262C1" w14:textId="08182623" w:rsidR="00C66B4F" w:rsidRPr="004F6E3A" w:rsidRDefault="00C66B4F" w:rsidP="00C66B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4 (1.05-1.98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0537C47" w14:textId="4EAFB4B8" w:rsidR="00C66B4F" w:rsidRPr="004F6E3A" w:rsidRDefault="00C66B4F" w:rsidP="00C66B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4 (1.05-1.97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D3746D" w14:textId="77777777" w:rsidR="00C66B4F" w:rsidRPr="004F6E3A" w:rsidRDefault="00C66B4F" w:rsidP="00C66B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6621F" w14:textId="6CB88445" w:rsidR="00C66B4F" w:rsidRPr="004F6E3A" w:rsidRDefault="0074178F" w:rsidP="00C66B4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7 (1.07-2.01)</w:t>
            </w:r>
          </w:p>
        </w:tc>
      </w:tr>
      <w:tr w:rsidR="007B05F9" w:rsidRPr="004F6E3A" w14:paraId="44AB5B29" w14:textId="77777777" w:rsidTr="007F6CAF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1B241" w14:textId="77777777" w:rsidR="007B05F9" w:rsidRPr="004F6E3A" w:rsidRDefault="007B05F9" w:rsidP="007F6CAF">
            <w:pPr>
              <w:spacing w:after="0" w:line="240" w:lineRule="auto"/>
              <w:ind w:left="165" w:hanging="165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ipolar disord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02E6C" w14:textId="77777777" w:rsidR="007B05F9" w:rsidRPr="004F6E3A" w:rsidRDefault="007B05F9" w:rsidP="007F6C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1B1AA" w14:textId="77777777" w:rsidR="007B05F9" w:rsidRPr="004F6E3A" w:rsidRDefault="007B05F9" w:rsidP="007F6C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2984B9" w14:textId="01E36760" w:rsidR="007B05F9" w:rsidRDefault="00C66B4F" w:rsidP="007F6C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6 (0.83-1.13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D58F5D" w14:textId="77777777" w:rsidR="007B05F9" w:rsidRPr="004F6E3A" w:rsidRDefault="007B05F9" w:rsidP="007F6C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9BAAC" w14:textId="77777777" w:rsidR="007B05F9" w:rsidRPr="004F6E3A" w:rsidRDefault="007B05F9" w:rsidP="007F6C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B05F9" w:rsidRPr="004F6E3A" w14:paraId="1EA3BD0C" w14:textId="77777777" w:rsidTr="007F6CAF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50557" w14:textId="77777777" w:rsidR="007B05F9" w:rsidRPr="004F6E3A" w:rsidRDefault="007B05F9" w:rsidP="007F6CAF">
            <w:pPr>
              <w:spacing w:after="0" w:line="240" w:lineRule="auto"/>
              <w:ind w:left="165" w:hanging="165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chizophreni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AC575" w14:textId="77777777" w:rsidR="007B05F9" w:rsidRPr="004F6E3A" w:rsidRDefault="007B05F9" w:rsidP="007F6C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5CDE1" w14:textId="77777777" w:rsidR="007B05F9" w:rsidRPr="004F6E3A" w:rsidRDefault="007B05F9" w:rsidP="007F6C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A8094D" w14:textId="382C06CA" w:rsidR="007B05F9" w:rsidRDefault="00C66B4F" w:rsidP="007F6C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9 (0.78-1.25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79C3A2" w14:textId="77777777" w:rsidR="007B05F9" w:rsidRPr="004F6E3A" w:rsidRDefault="007B05F9" w:rsidP="007F6C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316EF" w14:textId="77777777" w:rsidR="007B05F9" w:rsidRPr="004F6E3A" w:rsidRDefault="007B05F9" w:rsidP="007F6C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7B05F9" w:rsidRPr="004F6E3A" w14:paraId="2E113470" w14:textId="77777777" w:rsidTr="007F6CAF">
        <w:trPr>
          <w:trHeight w:val="288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983042" w14:textId="77777777" w:rsidR="007B05F9" w:rsidRPr="004F6E3A" w:rsidRDefault="007B05F9" w:rsidP="007F6CAF">
            <w:pPr>
              <w:spacing w:after="0" w:line="240" w:lineRule="auto"/>
              <w:ind w:left="165" w:hanging="165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ajor depressio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7FFE9D" w14:textId="77777777" w:rsidR="007B05F9" w:rsidRPr="004F6E3A" w:rsidRDefault="007B05F9" w:rsidP="007F6CAF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578E13" w14:textId="77777777" w:rsidR="007B05F9" w:rsidRPr="004F6E3A" w:rsidRDefault="007B05F9" w:rsidP="007F6C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F23BDA" w14:textId="5E6CA973" w:rsidR="007B05F9" w:rsidRDefault="00C66B4F" w:rsidP="007F6C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3 (0.92-1.15)</w:t>
            </w: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EF08F1" w14:textId="77777777" w:rsidR="007B05F9" w:rsidRPr="004F6E3A" w:rsidRDefault="007B05F9" w:rsidP="007F6C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36CADD" w14:textId="77777777" w:rsidR="007B05F9" w:rsidRPr="004F6E3A" w:rsidRDefault="007B05F9" w:rsidP="007F6CA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</w:tbl>
    <w:p w14:paraId="65157059" w14:textId="77777777" w:rsidR="007B05F9" w:rsidRDefault="007B05F9" w:rsidP="007B05F9">
      <w:pPr>
        <w:rPr>
          <w:rFonts w:asciiTheme="majorBidi" w:hAnsiTheme="majorBidi" w:cstheme="majorBidi"/>
          <w:sz w:val="24"/>
          <w:szCs w:val="24"/>
        </w:rPr>
      </w:pPr>
    </w:p>
    <w:p w14:paraId="0283EC80" w14:textId="4D90893C" w:rsidR="007B05F9" w:rsidRDefault="007B05F9" w:rsidP="007B05F9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lastRenderedPageBreak/>
        <w:t>a</w:t>
      </w:r>
      <w:r>
        <w:rPr>
          <w:rFonts w:asciiTheme="majorBidi" w:hAnsiTheme="majorBidi" w:cstheme="majorBidi"/>
          <w:sz w:val="24"/>
          <w:szCs w:val="24"/>
        </w:rPr>
        <w:t xml:space="preserve"> Age included in the model using a cubic spline</w:t>
      </w:r>
      <w:r w:rsidR="000F1D1A">
        <w:rPr>
          <w:rFonts w:asciiTheme="majorBidi" w:hAnsiTheme="majorBidi" w:cstheme="majorBidi"/>
          <w:sz w:val="24"/>
          <w:szCs w:val="24"/>
        </w:rPr>
        <w:t xml:space="preserve"> with 5</w:t>
      </w:r>
      <w:r>
        <w:rPr>
          <w:rFonts w:asciiTheme="majorBidi" w:hAnsiTheme="majorBidi" w:cstheme="majorBidi"/>
          <w:sz w:val="24"/>
          <w:szCs w:val="24"/>
        </w:rPr>
        <w:t xml:space="preserve"> knots. </w:t>
      </w:r>
    </w:p>
    <w:p w14:paraId="1A14A459" w14:textId="77777777" w:rsidR="007B05F9" w:rsidRPr="000351BB" w:rsidRDefault="007B05F9" w:rsidP="007B05F9">
      <w:pPr>
        <w:pStyle w:val="CommentText"/>
        <w:rPr>
          <w:rFonts w:asciiTheme="majorBidi" w:hAnsiTheme="majorBidi" w:cstheme="majorBidi"/>
          <w:sz w:val="24"/>
          <w:szCs w:val="24"/>
        </w:rPr>
      </w:pPr>
      <w:r>
        <w:rPr>
          <w:rStyle w:val="CommentReference"/>
        </w:rPr>
        <w:t/>
      </w:r>
      <w:r w:rsidRPr="000351BB">
        <w:rPr>
          <w:rFonts w:asciiTheme="majorBidi" w:hAnsiTheme="majorBidi" w:cstheme="majorBidi"/>
          <w:sz w:val="24"/>
          <w:szCs w:val="24"/>
          <w:vertAlign w:val="superscript"/>
        </w:rPr>
        <w:t>b</w:t>
      </w:r>
      <w:r>
        <w:rPr>
          <w:rFonts w:asciiTheme="majorBidi" w:hAnsiTheme="majorBidi" w:cstheme="majorBidi"/>
          <w:sz w:val="24"/>
          <w:szCs w:val="24"/>
        </w:rPr>
        <w:t xml:space="preserve">Increase in risk per average daily </w:t>
      </w:r>
      <w:r w:rsidRPr="000351BB">
        <w:rPr>
          <w:rFonts w:asciiTheme="majorBidi" w:hAnsiTheme="majorBidi" w:cstheme="majorBidi"/>
          <w:sz w:val="24"/>
          <w:szCs w:val="24"/>
        </w:rPr>
        <w:t>DDD</w:t>
      </w:r>
      <w:r>
        <w:rPr>
          <w:rFonts w:asciiTheme="majorBidi" w:hAnsiTheme="majorBidi" w:cstheme="majorBidi"/>
          <w:sz w:val="24"/>
          <w:szCs w:val="24"/>
        </w:rPr>
        <w:t>. Sp</w:t>
      </w:r>
      <w:r w:rsidRPr="000351BB">
        <w:rPr>
          <w:rFonts w:asciiTheme="majorBidi" w:hAnsiTheme="majorBidi" w:cstheme="majorBidi"/>
          <w:sz w:val="24"/>
          <w:szCs w:val="24"/>
        </w:rPr>
        <w:t xml:space="preserve">ecifically, </w:t>
      </w:r>
      <w:r>
        <w:rPr>
          <w:rFonts w:asciiTheme="majorBidi" w:hAnsiTheme="majorBidi" w:cstheme="majorBidi"/>
          <w:sz w:val="24"/>
          <w:szCs w:val="24"/>
        </w:rPr>
        <w:t xml:space="preserve">the HR is the </w:t>
      </w:r>
      <w:r w:rsidRPr="000351BB">
        <w:rPr>
          <w:rFonts w:asciiTheme="majorBidi" w:hAnsiTheme="majorBidi" w:cstheme="majorBidi"/>
          <w:sz w:val="24"/>
          <w:szCs w:val="24"/>
        </w:rPr>
        <w:t xml:space="preserve">increase </w:t>
      </w:r>
      <w:r>
        <w:rPr>
          <w:rFonts w:asciiTheme="majorBidi" w:hAnsiTheme="majorBidi" w:cstheme="majorBidi"/>
          <w:sz w:val="24"/>
          <w:szCs w:val="24"/>
        </w:rPr>
        <w:t>in breast cancer risk per</w:t>
      </w:r>
      <w:r w:rsidRPr="000351BB">
        <w:rPr>
          <w:rFonts w:asciiTheme="majorBidi" w:hAnsiTheme="majorBidi" w:cstheme="majorBidi"/>
          <w:sz w:val="24"/>
          <w:szCs w:val="24"/>
        </w:rPr>
        <w:t xml:space="preserve"> one defined daily dose in average daily exposure to </w:t>
      </w:r>
      <w:r>
        <w:rPr>
          <w:rFonts w:asciiTheme="majorBidi" w:hAnsiTheme="majorBidi" w:cstheme="majorBidi"/>
          <w:sz w:val="24"/>
          <w:szCs w:val="24"/>
        </w:rPr>
        <w:t>the individual category of antipsychotic medications.</w:t>
      </w:r>
      <w:r w:rsidRPr="000351BB">
        <w:rPr>
          <w:rFonts w:asciiTheme="majorBidi" w:hAnsiTheme="majorBidi" w:cstheme="majorBidi"/>
          <w:sz w:val="24"/>
          <w:szCs w:val="24"/>
        </w:rPr>
        <w:t xml:space="preserve"> </w:t>
      </w:r>
    </w:p>
    <w:p w14:paraId="580E8D46" w14:textId="77777777" w:rsidR="007B05F9" w:rsidRPr="007E0032" w:rsidRDefault="007B05F9" w:rsidP="007B05F9">
      <w:pPr>
        <w:rPr>
          <w:rFonts w:asciiTheme="majorBidi" w:hAnsiTheme="majorBidi" w:cstheme="majorBidi"/>
          <w:sz w:val="24"/>
          <w:szCs w:val="24"/>
        </w:rPr>
      </w:pPr>
    </w:p>
    <w:sectPr w:rsidR="007B05F9" w:rsidRPr="007E0032" w:rsidSect="00840B5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9C1280F"/>
    <w:multiLevelType w:val="hybridMultilevel"/>
    <w:tmpl w:val="CA26CB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794F"/>
    <w:rsid w:val="000179AC"/>
    <w:rsid w:val="00057EBB"/>
    <w:rsid w:val="00072F8A"/>
    <w:rsid w:val="000E2D87"/>
    <w:rsid w:val="000E44BB"/>
    <w:rsid w:val="000F1D1A"/>
    <w:rsid w:val="00102DFC"/>
    <w:rsid w:val="00113E76"/>
    <w:rsid w:val="00115E1E"/>
    <w:rsid w:val="001162C5"/>
    <w:rsid w:val="00117928"/>
    <w:rsid w:val="001314EE"/>
    <w:rsid w:val="00140F0B"/>
    <w:rsid w:val="001564AD"/>
    <w:rsid w:val="0016294C"/>
    <w:rsid w:val="001A2B57"/>
    <w:rsid w:val="001A6C58"/>
    <w:rsid w:val="001B76A6"/>
    <w:rsid w:val="001C2080"/>
    <w:rsid w:val="001F1D22"/>
    <w:rsid w:val="001F6F55"/>
    <w:rsid w:val="00202E52"/>
    <w:rsid w:val="00247A9E"/>
    <w:rsid w:val="00255B72"/>
    <w:rsid w:val="00277567"/>
    <w:rsid w:val="00280F44"/>
    <w:rsid w:val="00281AE3"/>
    <w:rsid w:val="002C55F6"/>
    <w:rsid w:val="002C671E"/>
    <w:rsid w:val="002D2A77"/>
    <w:rsid w:val="002D420C"/>
    <w:rsid w:val="002E1439"/>
    <w:rsid w:val="002E682E"/>
    <w:rsid w:val="002F1A36"/>
    <w:rsid w:val="002F250A"/>
    <w:rsid w:val="00330492"/>
    <w:rsid w:val="00333E8B"/>
    <w:rsid w:val="0034241C"/>
    <w:rsid w:val="0039698F"/>
    <w:rsid w:val="003A2AEF"/>
    <w:rsid w:val="003B2484"/>
    <w:rsid w:val="003B73AA"/>
    <w:rsid w:val="00462132"/>
    <w:rsid w:val="004803E5"/>
    <w:rsid w:val="004C0AA3"/>
    <w:rsid w:val="004E6781"/>
    <w:rsid w:val="004F0F44"/>
    <w:rsid w:val="005165B8"/>
    <w:rsid w:val="005167DA"/>
    <w:rsid w:val="00517E4F"/>
    <w:rsid w:val="00521D2B"/>
    <w:rsid w:val="00527710"/>
    <w:rsid w:val="00575536"/>
    <w:rsid w:val="00584C74"/>
    <w:rsid w:val="005B2C74"/>
    <w:rsid w:val="005B667F"/>
    <w:rsid w:val="005C475A"/>
    <w:rsid w:val="006025CA"/>
    <w:rsid w:val="00607C7B"/>
    <w:rsid w:val="00616245"/>
    <w:rsid w:val="00637EEA"/>
    <w:rsid w:val="006B4852"/>
    <w:rsid w:val="006C2C01"/>
    <w:rsid w:val="006D4077"/>
    <w:rsid w:val="006D4D7D"/>
    <w:rsid w:val="006E07C2"/>
    <w:rsid w:val="006F3C34"/>
    <w:rsid w:val="00705A89"/>
    <w:rsid w:val="0072754B"/>
    <w:rsid w:val="00730EE5"/>
    <w:rsid w:val="0074178F"/>
    <w:rsid w:val="0075748E"/>
    <w:rsid w:val="0076351A"/>
    <w:rsid w:val="007A577A"/>
    <w:rsid w:val="007B05F9"/>
    <w:rsid w:val="007B57A8"/>
    <w:rsid w:val="007D5B70"/>
    <w:rsid w:val="007E0032"/>
    <w:rsid w:val="007F01AE"/>
    <w:rsid w:val="007F6CAF"/>
    <w:rsid w:val="00803AB2"/>
    <w:rsid w:val="008124DC"/>
    <w:rsid w:val="0082210C"/>
    <w:rsid w:val="00840B56"/>
    <w:rsid w:val="00862FEF"/>
    <w:rsid w:val="00897DEF"/>
    <w:rsid w:val="008A21B2"/>
    <w:rsid w:val="008C01AE"/>
    <w:rsid w:val="009040DD"/>
    <w:rsid w:val="00905B5C"/>
    <w:rsid w:val="00944AA1"/>
    <w:rsid w:val="00951DC9"/>
    <w:rsid w:val="00970B73"/>
    <w:rsid w:val="00985910"/>
    <w:rsid w:val="00990442"/>
    <w:rsid w:val="009B5303"/>
    <w:rsid w:val="009E2B03"/>
    <w:rsid w:val="009F2A35"/>
    <w:rsid w:val="00A26F20"/>
    <w:rsid w:val="00A27BC6"/>
    <w:rsid w:val="00A46B42"/>
    <w:rsid w:val="00A46E99"/>
    <w:rsid w:val="00A55447"/>
    <w:rsid w:val="00A6082B"/>
    <w:rsid w:val="00A81DE9"/>
    <w:rsid w:val="00A87508"/>
    <w:rsid w:val="00A915F8"/>
    <w:rsid w:val="00AD424D"/>
    <w:rsid w:val="00AD7421"/>
    <w:rsid w:val="00AE5DFA"/>
    <w:rsid w:val="00AF2A36"/>
    <w:rsid w:val="00B4583E"/>
    <w:rsid w:val="00B713D8"/>
    <w:rsid w:val="00B8794F"/>
    <w:rsid w:val="00BD4640"/>
    <w:rsid w:val="00C17D6E"/>
    <w:rsid w:val="00C21385"/>
    <w:rsid w:val="00C21EF9"/>
    <w:rsid w:val="00C5615D"/>
    <w:rsid w:val="00C66B4F"/>
    <w:rsid w:val="00C82A8B"/>
    <w:rsid w:val="00C85282"/>
    <w:rsid w:val="00C9391E"/>
    <w:rsid w:val="00C96001"/>
    <w:rsid w:val="00CA4763"/>
    <w:rsid w:val="00CB76EA"/>
    <w:rsid w:val="00CE0494"/>
    <w:rsid w:val="00CE13FA"/>
    <w:rsid w:val="00CF5C4D"/>
    <w:rsid w:val="00D0315C"/>
    <w:rsid w:val="00D12F6E"/>
    <w:rsid w:val="00D2210D"/>
    <w:rsid w:val="00D230F4"/>
    <w:rsid w:val="00D330A1"/>
    <w:rsid w:val="00D34CD7"/>
    <w:rsid w:val="00D55A63"/>
    <w:rsid w:val="00D67ED8"/>
    <w:rsid w:val="00D80166"/>
    <w:rsid w:val="00DD4677"/>
    <w:rsid w:val="00DE1027"/>
    <w:rsid w:val="00DE46C8"/>
    <w:rsid w:val="00DF24CF"/>
    <w:rsid w:val="00DF48EA"/>
    <w:rsid w:val="00E2072C"/>
    <w:rsid w:val="00E248F1"/>
    <w:rsid w:val="00E26C6C"/>
    <w:rsid w:val="00E428C5"/>
    <w:rsid w:val="00E55F53"/>
    <w:rsid w:val="00EA7879"/>
    <w:rsid w:val="00ED346B"/>
    <w:rsid w:val="00F03781"/>
    <w:rsid w:val="00F049A0"/>
    <w:rsid w:val="00F153B8"/>
    <w:rsid w:val="00F36B42"/>
    <w:rsid w:val="00F71A50"/>
    <w:rsid w:val="00FB4C9E"/>
    <w:rsid w:val="00FB657C"/>
    <w:rsid w:val="00FC2445"/>
    <w:rsid w:val="00FC407B"/>
    <w:rsid w:val="00FD1BA4"/>
    <w:rsid w:val="00FE0E83"/>
    <w:rsid w:val="00FE5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448597"/>
  <w15:chartTrackingRefBased/>
  <w15:docId w15:val="{11E2AFE2-6EDB-43F5-A655-4F8EC89DFE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79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879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794F"/>
    <w:pPr>
      <w:spacing w:after="0" w:line="240" w:lineRule="auto"/>
    </w:pPr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794F"/>
    <w:rPr>
      <w:rFonts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9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94F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1D2B"/>
    <w:pPr>
      <w:spacing w:after="200"/>
    </w:pPr>
    <w:rPr>
      <w:rFonts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1D2B"/>
    <w:rPr>
      <w:rFonts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05A89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705A89"/>
    <w:pPr>
      <w:spacing w:after="160"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05A89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213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whocc.no/atc_ddd_index/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CE4B22-DA2F-4BEB-9B90-A43EE06157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2456</Words>
  <Characters>14001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16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sen, Margaret</dc:creator>
  <cp:keywords/>
  <dc:description/>
  <cp:lastModifiedBy>Rahman, Tahir</cp:lastModifiedBy>
  <cp:revision>2</cp:revision>
  <dcterms:created xsi:type="dcterms:W3CDTF">2021-02-03T21:54:00Z</dcterms:created>
  <dcterms:modified xsi:type="dcterms:W3CDTF">2021-02-03T21:54:00Z</dcterms:modified>
</cp:coreProperties>
</file>